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A21812" w14:textId="0DF170F1" w:rsidR="00E50346" w:rsidRDefault="00E50346" w:rsidP="00E50346">
      <w:pPr>
        <w:pStyle w:val="SupplementaryMaterial"/>
      </w:pPr>
      <w:bookmarkStart w:id="0" w:name="_GoBack"/>
      <w:bookmarkEnd w:id="0"/>
      <w:r w:rsidRPr="001549D3">
        <w:t>Supplementary Material</w:t>
      </w:r>
    </w:p>
    <w:p w14:paraId="02869410" w14:textId="77777777" w:rsidR="00E50346" w:rsidRPr="00E50346" w:rsidRDefault="00E50346" w:rsidP="00E50346">
      <w:pPr>
        <w:pStyle w:val="NoSpacing"/>
        <w:rPr>
          <w:lang w:val="en-US"/>
        </w:rPr>
      </w:pPr>
    </w:p>
    <w:p w14:paraId="1D94F18D" w14:textId="125327CF" w:rsidR="00E50346" w:rsidRDefault="00E50346" w:rsidP="00E50346">
      <w:pPr>
        <w:jc w:val="center"/>
        <w:rPr>
          <w:rFonts w:ascii="Times New Roman" w:hAnsi="Times New Roman" w:cs="Times New Roman"/>
          <w:b/>
          <w:sz w:val="32"/>
          <w:szCs w:val="32"/>
        </w:rPr>
      </w:pPr>
      <w:r w:rsidRPr="00E50346">
        <w:rPr>
          <w:rFonts w:ascii="Times New Roman" w:hAnsi="Times New Roman" w:cs="Times New Roman"/>
          <w:b/>
          <w:sz w:val="32"/>
          <w:szCs w:val="32"/>
        </w:rPr>
        <w:t>Prenatal Exposure to Traffic Pollution and Childhood Body Mass Index Trajectory</w:t>
      </w:r>
    </w:p>
    <w:p w14:paraId="1B2AE134" w14:textId="77777777" w:rsidR="00E50346" w:rsidRPr="00E50346" w:rsidRDefault="00E50346" w:rsidP="00E50346">
      <w:pPr>
        <w:pStyle w:val="NoSpacing"/>
      </w:pPr>
    </w:p>
    <w:p w14:paraId="3195C942" w14:textId="73DE5575" w:rsidR="00E50346" w:rsidRDefault="00E50346" w:rsidP="00E50346">
      <w:pPr>
        <w:spacing w:after="0" w:line="240" w:lineRule="auto"/>
        <w:jc w:val="center"/>
        <w:rPr>
          <w:rFonts w:ascii="Times New Roman" w:eastAsia="Cambria" w:hAnsi="Times New Roman" w:cs="Times New Roman"/>
          <w:sz w:val="24"/>
          <w:szCs w:val="24"/>
          <w:lang w:val="en-US"/>
        </w:rPr>
      </w:pPr>
      <w:r w:rsidRPr="00E50346">
        <w:rPr>
          <w:rFonts w:ascii="Times New Roman" w:eastAsia="Cambria" w:hAnsi="Times New Roman" w:cs="Times New Roman"/>
          <w:sz w:val="24"/>
          <w:szCs w:val="24"/>
          <w:lang w:val="en-US"/>
        </w:rPr>
        <w:t>Abby F. Fleisch</w:t>
      </w:r>
      <w:r w:rsidRPr="00E50346">
        <w:rPr>
          <w:rFonts w:ascii="Times New Roman" w:eastAsia="MS Mincho" w:hAnsi="Times New Roman" w:cs="Times New Roman"/>
          <w:sz w:val="24"/>
          <w:szCs w:val="24"/>
          <w:vertAlign w:val="superscript"/>
          <w:lang w:val="en-US"/>
        </w:rPr>
        <w:t>*</w:t>
      </w:r>
      <w:r w:rsidRPr="00E50346">
        <w:rPr>
          <w:rFonts w:ascii="Times New Roman" w:eastAsia="Cambria" w:hAnsi="Times New Roman" w:cs="Times New Roman"/>
          <w:sz w:val="24"/>
          <w:szCs w:val="24"/>
          <w:lang w:val="en-US"/>
        </w:rPr>
        <w:t xml:space="preserve">, Izzuddin M. Aris, Sheryl L. Rifas-Shiman, Brent A. </w:t>
      </w:r>
      <w:proofErr w:type="spellStart"/>
      <w:r w:rsidRPr="00E50346">
        <w:rPr>
          <w:rFonts w:ascii="Times New Roman" w:eastAsia="Cambria" w:hAnsi="Times New Roman" w:cs="Times New Roman"/>
          <w:sz w:val="24"/>
          <w:szCs w:val="24"/>
          <w:lang w:val="en-US"/>
        </w:rPr>
        <w:t>Coull</w:t>
      </w:r>
      <w:proofErr w:type="spellEnd"/>
      <w:r w:rsidRPr="00E50346">
        <w:rPr>
          <w:rFonts w:ascii="Times New Roman" w:eastAsia="Cambria" w:hAnsi="Times New Roman" w:cs="Times New Roman"/>
          <w:sz w:val="24"/>
          <w:szCs w:val="24"/>
          <w:lang w:val="en-US"/>
        </w:rPr>
        <w:t xml:space="preserve">, Heike </w:t>
      </w:r>
      <w:proofErr w:type="spellStart"/>
      <w:r w:rsidRPr="00E50346">
        <w:rPr>
          <w:rFonts w:ascii="Times New Roman" w:eastAsia="Cambria" w:hAnsi="Times New Roman" w:cs="Times New Roman"/>
          <w:sz w:val="24"/>
          <w:szCs w:val="24"/>
          <w:lang w:val="en-US"/>
        </w:rPr>
        <w:t>Luttmann</w:t>
      </w:r>
      <w:proofErr w:type="spellEnd"/>
      <w:r w:rsidRPr="00E50346">
        <w:rPr>
          <w:rFonts w:ascii="Times New Roman" w:eastAsia="Cambria" w:hAnsi="Times New Roman" w:cs="Times New Roman"/>
          <w:sz w:val="24"/>
          <w:szCs w:val="24"/>
          <w:lang w:val="en-US"/>
        </w:rPr>
        <w:t xml:space="preserve">-Gibson, </w:t>
      </w:r>
      <w:proofErr w:type="spellStart"/>
      <w:r w:rsidRPr="00E50346">
        <w:rPr>
          <w:rFonts w:ascii="Times New Roman" w:eastAsia="Cambria" w:hAnsi="Times New Roman" w:cs="Times New Roman"/>
          <w:sz w:val="24"/>
          <w:szCs w:val="24"/>
          <w:lang w:val="en-US"/>
        </w:rPr>
        <w:t>Petros</w:t>
      </w:r>
      <w:proofErr w:type="spellEnd"/>
      <w:r w:rsidRPr="00E50346">
        <w:rPr>
          <w:rFonts w:ascii="Times New Roman" w:eastAsia="Cambria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E50346">
        <w:rPr>
          <w:rFonts w:ascii="Times New Roman" w:eastAsia="Cambria" w:hAnsi="Times New Roman" w:cs="Times New Roman"/>
          <w:sz w:val="24"/>
          <w:szCs w:val="24"/>
          <w:lang w:val="en-US"/>
        </w:rPr>
        <w:t>Koutrakis</w:t>
      </w:r>
      <w:proofErr w:type="spellEnd"/>
      <w:r w:rsidRPr="00E50346">
        <w:rPr>
          <w:rFonts w:ascii="Times New Roman" w:eastAsia="Cambria" w:hAnsi="Times New Roman" w:cs="Times New Roman"/>
          <w:sz w:val="24"/>
          <w:szCs w:val="24"/>
          <w:lang w:val="en-US"/>
        </w:rPr>
        <w:t xml:space="preserve">, Joel D. Schwartz, </w:t>
      </w:r>
      <w:proofErr w:type="spellStart"/>
      <w:r w:rsidRPr="00E50346">
        <w:rPr>
          <w:rFonts w:ascii="Times New Roman" w:eastAsia="Cambria" w:hAnsi="Times New Roman" w:cs="Times New Roman"/>
          <w:sz w:val="24"/>
          <w:szCs w:val="24"/>
          <w:lang w:val="en-US"/>
        </w:rPr>
        <w:t>Itai</w:t>
      </w:r>
      <w:proofErr w:type="spellEnd"/>
      <w:r w:rsidRPr="00E50346">
        <w:rPr>
          <w:rFonts w:ascii="Times New Roman" w:eastAsia="Cambria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E50346">
        <w:rPr>
          <w:rFonts w:ascii="Times New Roman" w:eastAsia="Cambria" w:hAnsi="Times New Roman" w:cs="Times New Roman"/>
          <w:sz w:val="24"/>
          <w:szCs w:val="24"/>
          <w:lang w:val="en-US"/>
        </w:rPr>
        <w:t>Kloog</w:t>
      </w:r>
      <w:proofErr w:type="spellEnd"/>
      <w:r w:rsidRPr="00E50346">
        <w:rPr>
          <w:rFonts w:ascii="Times New Roman" w:eastAsia="Cambria" w:hAnsi="Times New Roman" w:cs="Times New Roman"/>
          <w:sz w:val="24"/>
          <w:szCs w:val="24"/>
          <w:lang w:val="en-US"/>
        </w:rPr>
        <w:t>, Diane R. Gold, Emily Oken</w:t>
      </w:r>
    </w:p>
    <w:p w14:paraId="33815C25" w14:textId="6D154461" w:rsidR="00E50346" w:rsidRDefault="00E50346" w:rsidP="00E50346">
      <w:pPr>
        <w:spacing w:after="0" w:line="240" w:lineRule="auto"/>
        <w:rPr>
          <w:rFonts w:ascii="Times New Roman" w:eastAsia="Cambria" w:hAnsi="Times New Roman" w:cs="Times New Roman"/>
          <w:sz w:val="24"/>
          <w:szCs w:val="24"/>
          <w:lang w:val="en-US"/>
        </w:rPr>
      </w:pPr>
    </w:p>
    <w:p w14:paraId="63ED20BE" w14:textId="77777777" w:rsidR="00F17ED5" w:rsidRDefault="00F17ED5" w:rsidP="00E50346">
      <w:pPr>
        <w:spacing w:after="0" w:line="240" w:lineRule="auto"/>
        <w:rPr>
          <w:rFonts w:ascii="Times New Roman" w:eastAsia="Cambria" w:hAnsi="Times New Roman" w:cs="Times New Roman"/>
          <w:sz w:val="24"/>
          <w:szCs w:val="24"/>
          <w:lang w:val="en-US"/>
        </w:rPr>
      </w:pPr>
    </w:p>
    <w:p w14:paraId="6535E332" w14:textId="0947D34F" w:rsidR="00E50346" w:rsidRPr="00E50346" w:rsidRDefault="00E50346" w:rsidP="00E50346">
      <w:pPr>
        <w:spacing w:after="0" w:line="240" w:lineRule="auto"/>
        <w:rPr>
          <w:rFonts w:ascii="Times New Roman" w:eastAsia="Cambria" w:hAnsi="Times New Roman" w:cs="Times New Roman"/>
          <w:sz w:val="24"/>
          <w:szCs w:val="24"/>
          <w:lang w:val="en-US"/>
        </w:rPr>
      </w:pPr>
      <w:r>
        <w:rPr>
          <w:rFonts w:ascii="Times New Roman" w:eastAsia="Cambria" w:hAnsi="Times New Roman" w:cs="Times New Roman"/>
          <w:sz w:val="24"/>
          <w:szCs w:val="24"/>
          <w:lang w:val="en-US"/>
        </w:rPr>
        <w:t>*Correspondence: Abby F. Fleisch: afleisch@mmc.org</w:t>
      </w:r>
    </w:p>
    <w:p w14:paraId="3CB41099" w14:textId="77777777" w:rsidR="00E50346" w:rsidRPr="00E50346" w:rsidRDefault="00E50346" w:rsidP="00E50346">
      <w:pPr>
        <w:jc w:val="center"/>
        <w:rPr>
          <w:rFonts w:ascii="Times New Roman" w:hAnsi="Times New Roman" w:cs="Times New Roman"/>
          <w:b/>
          <w:sz w:val="32"/>
          <w:szCs w:val="32"/>
        </w:rPr>
      </w:pPr>
    </w:p>
    <w:p w14:paraId="7FD764D6" w14:textId="77777777" w:rsidR="00E50346" w:rsidRPr="00E50346" w:rsidRDefault="00E50346" w:rsidP="00E50346">
      <w:pPr>
        <w:pStyle w:val="Title"/>
        <w:rPr>
          <w:sz w:val="24"/>
          <w:szCs w:val="24"/>
          <w:lang w:val="en-US"/>
        </w:rPr>
      </w:pPr>
    </w:p>
    <w:p w14:paraId="6245FA13" w14:textId="23823932" w:rsidR="00E50346" w:rsidRDefault="00E50346" w:rsidP="00AC4E65">
      <w:pPr>
        <w:pStyle w:val="NoSpacing"/>
        <w:rPr>
          <w:rFonts w:ascii="Times New Roman" w:hAnsi="Times New Roman" w:cs="Times New Roman"/>
          <w:b/>
        </w:rPr>
      </w:pPr>
    </w:p>
    <w:p w14:paraId="55D8EF2E" w14:textId="7E5CA481" w:rsidR="00E50346" w:rsidRDefault="00E50346" w:rsidP="00AC4E65">
      <w:pPr>
        <w:pStyle w:val="NoSpacing"/>
        <w:rPr>
          <w:rFonts w:ascii="Times New Roman" w:hAnsi="Times New Roman" w:cs="Times New Roman"/>
          <w:b/>
        </w:rPr>
      </w:pPr>
    </w:p>
    <w:p w14:paraId="431FDF2D" w14:textId="38C193FF" w:rsidR="00E50346" w:rsidRDefault="00E50346" w:rsidP="00AC4E65">
      <w:pPr>
        <w:pStyle w:val="NoSpacing"/>
        <w:rPr>
          <w:rFonts w:ascii="Times New Roman" w:hAnsi="Times New Roman" w:cs="Times New Roman"/>
          <w:b/>
        </w:rPr>
      </w:pPr>
    </w:p>
    <w:p w14:paraId="75575E86" w14:textId="33D2200F" w:rsidR="00E50346" w:rsidRDefault="00E50346" w:rsidP="00AC4E65">
      <w:pPr>
        <w:pStyle w:val="NoSpacing"/>
        <w:rPr>
          <w:rFonts w:ascii="Times New Roman" w:hAnsi="Times New Roman" w:cs="Times New Roman"/>
          <w:b/>
        </w:rPr>
      </w:pPr>
    </w:p>
    <w:p w14:paraId="1F24B026" w14:textId="5D866D55" w:rsidR="00E50346" w:rsidRDefault="00E50346" w:rsidP="00AC4E65">
      <w:pPr>
        <w:pStyle w:val="NoSpacing"/>
        <w:rPr>
          <w:rFonts w:ascii="Times New Roman" w:hAnsi="Times New Roman" w:cs="Times New Roman"/>
          <w:b/>
        </w:rPr>
      </w:pPr>
    </w:p>
    <w:p w14:paraId="091D3351" w14:textId="4046714F" w:rsidR="00E50346" w:rsidRDefault="00E50346" w:rsidP="00AC4E65">
      <w:pPr>
        <w:pStyle w:val="NoSpacing"/>
        <w:rPr>
          <w:rFonts w:ascii="Times New Roman" w:hAnsi="Times New Roman" w:cs="Times New Roman"/>
          <w:b/>
        </w:rPr>
      </w:pPr>
    </w:p>
    <w:p w14:paraId="6975B718" w14:textId="63FDF3ED" w:rsidR="00E50346" w:rsidRDefault="00E50346" w:rsidP="00AC4E65">
      <w:pPr>
        <w:pStyle w:val="NoSpacing"/>
        <w:rPr>
          <w:rFonts w:ascii="Times New Roman" w:hAnsi="Times New Roman" w:cs="Times New Roman"/>
          <w:b/>
        </w:rPr>
      </w:pPr>
    </w:p>
    <w:p w14:paraId="2083ADA1" w14:textId="76A8CDDB" w:rsidR="00E50346" w:rsidRDefault="00E50346" w:rsidP="00AC4E65">
      <w:pPr>
        <w:pStyle w:val="NoSpacing"/>
        <w:rPr>
          <w:rFonts w:ascii="Times New Roman" w:hAnsi="Times New Roman" w:cs="Times New Roman"/>
          <w:b/>
        </w:rPr>
      </w:pPr>
    </w:p>
    <w:p w14:paraId="44EE38A1" w14:textId="01FF4BE3" w:rsidR="00E50346" w:rsidRDefault="00E50346" w:rsidP="00AC4E65">
      <w:pPr>
        <w:pStyle w:val="NoSpacing"/>
        <w:rPr>
          <w:rFonts w:ascii="Times New Roman" w:hAnsi="Times New Roman" w:cs="Times New Roman"/>
          <w:b/>
        </w:rPr>
      </w:pPr>
    </w:p>
    <w:p w14:paraId="3A0EFD4F" w14:textId="6C18A23B" w:rsidR="00E50346" w:rsidRDefault="00E50346" w:rsidP="00AC4E65">
      <w:pPr>
        <w:pStyle w:val="NoSpacing"/>
        <w:rPr>
          <w:rFonts w:ascii="Times New Roman" w:hAnsi="Times New Roman" w:cs="Times New Roman"/>
          <w:b/>
        </w:rPr>
      </w:pPr>
    </w:p>
    <w:p w14:paraId="08149CCF" w14:textId="19D06FEB" w:rsidR="00E50346" w:rsidRDefault="00E50346" w:rsidP="00AC4E65">
      <w:pPr>
        <w:pStyle w:val="NoSpacing"/>
        <w:rPr>
          <w:rFonts w:ascii="Times New Roman" w:hAnsi="Times New Roman" w:cs="Times New Roman"/>
          <w:b/>
        </w:rPr>
      </w:pPr>
    </w:p>
    <w:p w14:paraId="6C623F1E" w14:textId="101C5D4F" w:rsidR="00E50346" w:rsidRDefault="00E50346" w:rsidP="00AC4E65">
      <w:pPr>
        <w:pStyle w:val="NoSpacing"/>
        <w:rPr>
          <w:rFonts w:ascii="Times New Roman" w:hAnsi="Times New Roman" w:cs="Times New Roman"/>
          <w:b/>
        </w:rPr>
      </w:pPr>
    </w:p>
    <w:p w14:paraId="2B345978" w14:textId="12592C29" w:rsidR="00E50346" w:rsidRDefault="00E50346" w:rsidP="00AC4E65">
      <w:pPr>
        <w:pStyle w:val="NoSpacing"/>
        <w:rPr>
          <w:rFonts w:ascii="Times New Roman" w:hAnsi="Times New Roman" w:cs="Times New Roman"/>
          <w:b/>
        </w:rPr>
      </w:pPr>
    </w:p>
    <w:p w14:paraId="01FFD307" w14:textId="4E4F5483" w:rsidR="00E50346" w:rsidRDefault="00E50346" w:rsidP="00AC4E65">
      <w:pPr>
        <w:pStyle w:val="NoSpacing"/>
        <w:rPr>
          <w:rFonts w:ascii="Times New Roman" w:hAnsi="Times New Roman" w:cs="Times New Roman"/>
          <w:b/>
        </w:rPr>
      </w:pPr>
    </w:p>
    <w:p w14:paraId="5469FC6F" w14:textId="01060CD0" w:rsidR="00E50346" w:rsidRDefault="00E50346" w:rsidP="00AC4E65">
      <w:pPr>
        <w:pStyle w:val="NoSpacing"/>
        <w:rPr>
          <w:rFonts w:ascii="Times New Roman" w:hAnsi="Times New Roman" w:cs="Times New Roman"/>
          <w:b/>
        </w:rPr>
      </w:pPr>
    </w:p>
    <w:p w14:paraId="60263CE9" w14:textId="35FB9D13" w:rsidR="00E50346" w:rsidRDefault="00E50346" w:rsidP="00AC4E65">
      <w:pPr>
        <w:pStyle w:val="NoSpacing"/>
        <w:rPr>
          <w:rFonts w:ascii="Times New Roman" w:hAnsi="Times New Roman" w:cs="Times New Roman"/>
          <w:b/>
        </w:rPr>
      </w:pPr>
    </w:p>
    <w:p w14:paraId="10C5AC76" w14:textId="0A75D415" w:rsidR="00E50346" w:rsidRDefault="00E50346" w:rsidP="00AC4E65">
      <w:pPr>
        <w:pStyle w:val="NoSpacing"/>
        <w:rPr>
          <w:rFonts w:ascii="Times New Roman" w:hAnsi="Times New Roman" w:cs="Times New Roman"/>
          <w:b/>
        </w:rPr>
      </w:pPr>
    </w:p>
    <w:p w14:paraId="6555D95B" w14:textId="29806CF3" w:rsidR="00E50346" w:rsidRDefault="00E50346" w:rsidP="00AC4E65">
      <w:pPr>
        <w:pStyle w:val="NoSpacing"/>
        <w:rPr>
          <w:rFonts w:ascii="Times New Roman" w:hAnsi="Times New Roman" w:cs="Times New Roman"/>
          <w:b/>
        </w:rPr>
      </w:pPr>
    </w:p>
    <w:p w14:paraId="3EE0678A" w14:textId="41F0FAFD" w:rsidR="00E50346" w:rsidRDefault="00E50346" w:rsidP="00AC4E65">
      <w:pPr>
        <w:pStyle w:val="NoSpacing"/>
        <w:rPr>
          <w:rFonts w:ascii="Times New Roman" w:hAnsi="Times New Roman" w:cs="Times New Roman"/>
          <w:b/>
        </w:rPr>
      </w:pPr>
    </w:p>
    <w:p w14:paraId="54D99E4A" w14:textId="3B9A69AE" w:rsidR="00E50346" w:rsidRDefault="00E50346" w:rsidP="00AC4E65">
      <w:pPr>
        <w:pStyle w:val="NoSpacing"/>
        <w:rPr>
          <w:rFonts w:ascii="Times New Roman" w:hAnsi="Times New Roman" w:cs="Times New Roman"/>
          <w:b/>
        </w:rPr>
      </w:pPr>
    </w:p>
    <w:p w14:paraId="2DD50829" w14:textId="60A6DF77" w:rsidR="00E50346" w:rsidRDefault="00E50346" w:rsidP="00AC4E65">
      <w:pPr>
        <w:pStyle w:val="NoSpacing"/>
        <w:rPr>
          <w:rFonts w:ascii="Times New Roman" w:hAnsi="Times New Roman" w:cs="Times New Roman"/>
          <w:b/>
        </w:rPr>
      </w:pPr>
    </w:p>
    <w:p w14:paraId="7CD7B883" w14:textId="7ACE6316" w:rsidR="00E50346" w:rsidRDefault="00E50346" w:rsidP="00AC4E65">
      <w:pPr>
        <w:pStyle w:val="NoSpacing"/>
        <w:rPr>
          <w:rFonts w:ascii="Times New Roman" w:hAnsi="Times New Roman" w:cs="Times New Roman"/>
          <w:b/>
        </w:rPr>
      </w:pPr>
    </w:p>
    <w:p w14:paraId="5ABC399A" w14:textId="01FAB778" w:rsidR="00E50346" w:rsidRDefault="00E50346" w:rsidP="00AC4E65">
      <w:pPr>
        <w:pStyle w:val="NoSpacing"/>
        <w:rPr>
          <w:rFonts w:ascii="Times New Roman" w:hAnsi="Times New Roman" w:cs="Times New Roman"/>
          <w:b/>
        </w:rPr>
      </w:pPr>
    </w:p>
    <w:p w14:paraId="0A5D2700" w14:textId="32ADEB84" w:rsidR="00E50346" w:rsidRDefault="00E50346" w:rsidP="00AC4E65">
      <w:pPr>
        <w:pStyle w:val="NoSpacing"/>
        <w:rPr>
          <w:rFonts w:ascii="Times New Roman" w:hAnsi="Times New Roman" w:cs="Times New Roman"/>
          <w:b/>
        </w:rPr>
      </w:pPr>
    </w:p>
    <w:p w14:paraId="5531007B" w14:textId="53EC61F6" w:rsidR="00E50346" w:rsidRDefault="00E50346" w:rsidP="00AC4E65">
      <w:pPr>
        <w:pStyle w:val="NoSpacing"/>
        <w:rPr>
          <w:rFonts w:ascii="Times New Roman" w:hAnsi="Times New Roman" w:cs="Times New Roman"/>
          <w:b/>
        </w:rPr>
      </w:pPr>
    </w:p>
    <w:p w14:paraId="2E76F27C" w14:textId="244149E7" w:rsidR="00E50346" w:rsidRDefault="00E50346" w:rsidP="00AC4E65">
      <w:pPr>
        <w:pStyle w:val="NoSpacing"/>
        <w:rPr>
          <w:rFonts w:ascii="Times New Roman" w:hAnsi="Times New Roman" w:cs="Times New Roman"/>
          <w:b/>
        </w:rPr>
      </w:pPr>
    </w:p>
    <w:p w14:paraId="77BCE800" w14:textId="251D33F9" w:rsidR="00E50346" w:rsidRDefault="00E50346" w:rsidP="00AC4E65">
      <w:pPr>
        <w:pStyle w:val="NoSpacing"/>
        <w:rPr>
          <w:rFonts w:ascii="Times New Roman" w:hAnsi="Times New Roman" w:cs="Times New Roman"/>
          <w:b/>
        </w:rPr>
      </w:pPr>
    </w:p>
    <w:p w14:paraId="6C5FA78E" w14:textId="2CABD318" w:rsidR="00E50346" w:rsidRDefault="00E50346" w:rsidP="00AC4E65">
      <w:pPr>
        <w:pStyle w:val="NoSpacing"/>
        <w:rPr>
          <w:rFonts w:ascii="Times New Roman" w:hAnsi="Times New Roman" w:cs="Times New Roman"/>
          <w:b/>
        </w:rPr>
      </w:pPr>
    </w:p>
    <w:p w14:paraId="56CE17C2" w14:textId="3B7257BA" w:rsidR="00E50346" w:rsidRDefault="00E50346" w:rsidP="00AC4E65">
      <w:pPr>
        <w:pStyle w:val="NoSpacing"/>
        <w:rPr>
          <w:rFonts w:ascii="Times New Roman" w:hAnsi="Times New Roman" w:cs="Times New Roman"/>
          <w:b/>
        </w:rPr>
      </w:pPr>
    </w:p>
    <w:p w14:paraId="2C9C43C7" w14:textId="01E0EE88" w:rsidR="00E50346" w:rsidRDefault="00E50346" w:rsidP="00AC4E65">
      <w:pPr>
        <w:pStyle w:val="NoSpacing"/>
        <w:rPr>
          <w:rFonts w:ascii="Times New Roman" w:hAnsi="Times New Roman" w:cs="Times New Roman"/>
          <w:b/>
        </w:rPr>
      </w:pPr>
    </w:p>
    <w:p w14:paraId="2D2B8497" w14:textId="798A5CA3" w:rsidR="00E50346" w:rsidRDefault="00E50346" w:rsidP="00AC4E65">
      <w:pPr>
        <w:pStyle w:val="NoSpacing"/>
        <w:rPr>
          <w:rFonts w:ascii="Times New Roman" w:hAnsi="Times New Roman" w:cs="Times New Roman"/>
          <w:b/>
        </w:rPr>
      </w:pPr>
    </w:p>
    <w:p w14:paraId="4C10CA82" w14:textId="3B35A948" w:rsidR="00E50346" w:rsidRDefault="00E50346" w:rsidP="00AC4E65">
      <w:pPr>
        <w:pStyle w:val="NoSpacing"/>
        <w:rPr>
          <w:rFonts w:ascii="Times New Roman" w:hAnsi="Times New Roman" w:cs="Times New Roman"/>
          <w:b/>
        </w:rPr>
      </w:pPr>
    </w:p>
    <w:p w14:paraId="14ABF0A6" w14:textId="233BBA57" w:rsidR="00E50346" w:rsidRDefault="00E50346" w:rsidP="00AC4E65">
      <w:pPr>
        <w:pStyle w:val="NoSpacing"/>
        <w:rPr>
          <w:rFonts w:ascii="Times New Roman" w:hAnsi="Times New Roman" w:cs="Times New Roman"/>
          <w:b/>
        </w:rPr>
      </w:pPr>
    </w:p>
    <w:p w14:paraId="456871A0" w14:textId="52DBCEAE" w:rsidR="00E50346" w:rsidRDefault="00E50346" w:rsidP="00AC4E65">
      <w:pPr>
        <w:pStyle w:val="NoSpacing"/>
        <w:rPr>
          <w:rFonts w:ascii="Times New Roman" w:hAnsi="Times New Roman" w:cs="Times New Roman"/>
          <w:b/>
        </w:rPr>
      </w:pPr>
    </w:p>
    <w:p w14:paraId="5594D4F5" w14:textId="49BA9C7C" w:rsidR="00E50346" w:rsidRDefault="00E50346" w:rsidP="00AC4E65">
      <w:pPr>
        <w:pStyle w:val="NoSpacing"/>
        <w:rPr>
          <w:rFonts w:ascii="Times New Roman" w:hAnsi="Times New Roman" w:cs="Times New Roman"/>
          <w:b/>
        </w:rPr>
      </w:pPr>
    </w:p>
    <w:p w14:paraId="171226F4" w14:textId="77777777" w:rsidR="00E50346" w:rsidRDefault="00E50346" w:rsidP="00AC4E65">
      <w:pPr>
        <w:pStyle w:val="NoSpacing"/>
        <w:rPr>
          <w:rFonts w:ascii="Times New Roman" w:hAnsi="Times New Roman" w:cs="Times New Roman"/>
          <w:b/>
        </w:rPr>
      </w:pPr>
    </w:p>
    <w:p w14:paraId="37160C0C" w14:textId="1B0DFB42" w:rsidR="00AC4E65" w:rsidRPr="00C705CF" w:rsidRDefault="00AC4E65" w:rsidP="00AC4E65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C705CF">
        <w:rPr>
          <w:rFonts w:ascii="Times New Roman" w:hAnsi="Times New Roman" w:cs="Times New Roman"/>
          <w:b/>
          <w:sz w:val="24"/>
          <w:szCs w:val="24"/>
        </w:rPr>
        <w:lastRenderedPageBreak/>
        <w:t>Supplemental Table 1</w:t>
      </w:r>
      <w:r w:rsidRPr="00C705CF">
        <w:rPr>
          <w:rFonts w:ascii="Times New Roman" w:hAnsi="Times New Roman" w:cs="Times New Roman"/>
          <w:sz w:val="24"/>
          <w:szCs w:val="24"/>
        </w:rPr>
        <w:t xml:space="preserve">: Characteristics of Project Viva participants (n=2,128) included and </w:t>
      </w:r>
    </w:p>
    <w:p w14:paraId="63D8FD18" w14:textId="77777777" w:rsidR="00AC4E65" w:rsidRPr="00C705CF" w:rsidRDefault="00AC4E65" w:rsidP="00AC4E65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C705CF">
        <w:rPr>
          <w:rFonts w:ascii="Times New Roman" w:hAnsi="Times New Roman" w:cs="Times New Roman"/>
          <w:sz w:val="24"/>
          <w:szCs w:val="24"/>
        </w:rPr>
        <w:t>excluded from this analysis</w:t>
      </w:r>
    </w:p>
    <w:tbl>
      <w:tblPr>
        <w:tblW w:w="8364" w:type="dxa"/>
        <w:tblLook w:val="04A0" w:firstRow="1" w:lastRow="0" w:firstColumn="1" w:lastColumn="0" w:noHBand="0" w:noVBand="1"/>
      </w:tblPr>
      <w:tblGrid>
        <w:gridCol w:w="263"/>
        <w:gridCol w:w="3991"/>
        <w:gridCol w:w="1701"/>
        <w:gridCol w:w="283"/>
        <w:gridCol w:w="1842"/>
        <w:gridCol w:w="284"/>
      </w:tblGrid>
      <w:tr w:rsidR="00AC4E65" w:rsidRPr="005B7414" w14:paraId="3C3CA6AD" w14:textId="77777777" w:rsidTr="00074BA7">
        <w:trPr>
          <w:trHeight w:val="253"/>
        </w:trPr>
        <w:tc>
          <w:tcPr>
            <w:tcW w:w="4254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25CFC" w14:textId="77777777" w:rsidR="00AC4E65" w:rsidRPr="005B7414" w:rsidRDefault="00AC4E65" w:rsidP="00074B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5EC2A" w14:textId="77777777" w:rsidR="00AC4E65" w:rsidRDefault="00AC4E65" w:rsidP="0007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  <w:t>Included</w:t>
            </w:r>
          </w:p>
          <w:p w14:paraId="2D21DF13" w14:textId="77777777" w:rsidR="00AC4E65" w:rsidRPr="005B7414" w:rsidRDefault="00AC4E65" w:rsidP="0007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  <w:t>(n=1649)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77B140" w14:textId="77777777" w:rsidR="00AC4E65" w:rsidRDefault="00AC4E65" w:rsidP="0007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</w:p>
        </w:tc>
        <w:tc>
          <w:tcPr>
            <w:tcW w:w="184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5D79375" w14:textId="77777777" w:rsidR="00AC4E65" w:rsidRDefault="00AC4E65" w:rsidP="0007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  <w:t>Excluded</w:t>
            </w:r>
          </w:p>
          <w:p w14:paraId="0A40B39E" w14:textId="77777777" w:rsidR="00AC4E65" w:rsidRDefault="00AC4E65" w:rsidP="0007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  <w:t>(n=479)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right w:val="nil"/>
            </w:tcBorders>
          </w:tcPr>
          <w:p w14:paraId="6F376C24" w14:textId="77777777" w:rsidR="00AC4E65" w:rsidRDefault="00AC4E65" w:rsidP="0007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</w:p>
        </w:tc>
      </w:tr>
      <w:tr w:rsidR="00AC4E65" w:rsidRPr="005B7414" w14:paraId="680636B5" w14:textId="77777777" w:rsidTr="00074BA7">
        <w:trPr>
          <w:trHeight w:val="224"/>
        </w:trPr>
        <w:tc>
          <w:tcPr>
            <w:tcW w:w="4254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D30F97" w14:textId="77777777" w:rsidR="00AC4E65" w:rsidRPr="005B7414" w:rsidRDefault="00AC4E65" w:rsidP="00074B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09FE68" w14:textId="77777777" w:rsidR="00AC4E65" w:rsidRPr="005B7414" w:rsidRDefault="00AC4E65" w:rsidP="00074B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719AA6" w14:textId="77777777" w:rsidR="00AC4E65" w:rsidRPr="005B7414" w:rsidRDefault="00AC4E65" w:rsidP="00074B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</w:p>
        </w:tc>
        <w:tc>
          <w:tcPr>
            <w:tcW w:w="1842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04694FE" w14:textId="77777777" w:rsidR="00AC4E65" w:rsidRPr="005B7414" w:rsidRDefault="00AC4E65" w:rsidP="00074B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</w:p>
        </w:tc>
        <w:tc>
          <w:tcPr>
            <w:tcW w:w="284" w:type="dxa"/>
            <w:tcBorders>
              <w:left w:val="nil"/>
              <w:bottom w:val="single" w:sz="4" w:space="0" w:color="auto"/>
              <w:right w:val="nil"/>
            </w:tcBorders>
          </w:tcPr>
          <w:p w14:paraId="4ECEA113" w14:textId="77777777" w:rsidR="00AC4E65" w:rsidRPr="005B7414" w:rsidRDefault="00AC4E65" w:rsidP="00074B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</w:p>
        </w:tc>
      </w:tr>
      <w:tr w:rsidR="00AC4E65" w:rsidRPr="005B7414" w14:paraId="19C4F836" w14:textId="77777777" w:rsidTr="00074BA7">
        <w:trPr>
          <w:trHeight w:val="20"/>
        </w:trPr>
        <w:tc>
          <w:tcPr>
            <w:tcW w:w="4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DB1AB" w14:textId="77777777" w:rsidR="00AC4E65" w:rsidRPr="005B7414" w:rsidRDefault="00AC4E65" w:rsidP="00074B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</w:p>
        </w:tc>
        <w:tc>
          <w:tcPr>
            <w:tcW w:w="38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5C6E2" w14:textId="77777777" w:rsidR="00AC4E65" w:rsidRPr="00A03C32" w:rsidRDefault="00AC4E65" w:rsidP="0007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en-SG"/>
              </w:rPr>
              <w:t>Mean (SD) or %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7EBBD2C" w14:textId="77777777" w:rsidR="00AC4E65" w:rsidRPr="00A03C32" w:rsidRDefault="00AC4E65" w:rsidP="0007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SG"/>
              </w:rPr>
            </w:pPr>
          </w:p>
        </w:tc>
      </w:tr>
      <w:tr w:rsidR="00AC4E65" w:rsidRPr="005B7414" w14:paraId="4A0A4F7E" w14:textId="77777777" w:rsidTr="00074BA7">
        <w:trPr>
          <w:trHeight w:val="20"/>
        </w:trPr>
        <w:tc>
          <w:tcPr>
            <w:tcW w:w="4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2DE13" w14:textId="77777777" w:rsidR="00AC4E65" w:rsidRPr="00BB7D88" w:rsidRDefault="00AC4E65" w:rsidP="00074B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  <w:lang w:eastAsia="en-SG"/>
              </w:rPr>
              <w:t>Maternal characteristic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E4A0E" w14:textId="77777777" w:rsidR="00AC4E65" w:rsidRPr="005B7414" w:rsidRDefault="00AC4E65" w:rsidP="0007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02BDC0B" w14:textId="77777777" w:rsidR="00AC4E65" w:rsidRPr="005B7414" w:rsidRDefault="00AC4E65" w:rsidP="0007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DA56D7D" w14:textId="77777777" w:rsidR="00AC4E65" w:rsidRDefault="00AC4E65" w:rsidP="0007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E65FF92" w14:textId="77777777" w:rsidR="00AC4E65" w:rsidRPr="005B7414" w:rsidRDefault="00AC4E65" w:rsidP="0007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</w:tr>
      <w:tr w:rsidR="00AC4E65" w:rsidRPr="005B7414" w14:paraId="1571E591" w14:textId="77777777" w:rsidTr="00074BA7">
        <w:trPr>
          <w:trHeight w:val="20"/>
        </w:trPr>
        <w:tc>
          <w:tcPr>
            <w:tcW w:w="4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86B3F" w14:textId="13A62BE0" w:rsidR="00AC4E65" w:rsidRPr="005B7414" w:rsidRDefault="00AC4E65" w:rsidP="00074B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  <w:t>Age</w:t>
            </w:r>
            <w:r w:rsidRPr="005B741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  <w:t xml:space="preserve"> at enrollment</w:t>
            </w:r>
            <w:r w:rsidR="00CC64D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  <w:t xml:space="preserve"> </w:t>
            </w:r>
            <w:r w:rsidR="00E05BF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  <w:t>(</w:t>
            </w:r>
            <w:r w:rsidR="00CC64D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  <w:t>years</w:t>
            </w:r>
            <w:r w:rsidR="00E05BF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6F486" w14:textId="77777777" w:rsidR="00AC4E65" w:rsidRPr="005B7414" w:rsidRDefault="00AC4E65" w:rsidP="0007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5B741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32.0 (5.2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4EFB210" w14:textId="77777777" w:rsidR="00AC4E65" w:rsidRPr="005B7414" w:rsidRDefault="00AC4E65" w:rsidP="0007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A8EF38C" w14:textId="77777777" w:rsidR="00AC4E65" w:rsidRPr="005B7414" w:rsidRDefault="00AC4E65" w:rsidP="0007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31.1 (5.2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921EC45" w14:textId="77777777" w:rsidR="00AC4E65" w:rsidRPr="005B7414" w:rsidRDefault="00AC4E65" w:rsidP="0007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</w:tr>
      <w:tr w:rsidR="00AC4E65" w:rsidRPr="005B7414" w14:paraId="2B061BC4" w14:textId="77777777" w:rsidTr="00074BA7">
        <w:trPr>
          <w:trHeight w:val="20"/>
        </w:trPr>
        <w:tc>
          <w:tcPr>
            <w:tcW w:w="4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09EA0" w14:textId="77777777" w:rsidR="00AC4E65" w:rsidRPr="005B7414" w:rsidRDefault="00AC4E65" w:rsidP="00074B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  <w:t>College gradua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24DBE" w14:textId="77777777" w:rsidR="00AC4E65" w:rsidRPr="005B7414" w:rsidRDefault="00AC4E65" w:rsidP="0007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6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27D6843" w14:textId="77777777" w:rsidR="00AC4E65" w:rsidRPr="005B7414" w:rsidRDefault="00AC4E65" w:rsidP="0007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0159DF1" w14:textId="77777777" w:rsidR="00AC4E65" w:rsidRPr="005B7414" w:rsidRDefault="00AC4E65" w:rsidP="0007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6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8590AF5" w14:textId="77777777" w:rsidR="00AC4E65" w:rsidRPr="005B7414" w:rsidRDefault="00AC4E65" w:rsidP="00074B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</w:p>
        </w:tc>
      </w:tr>
      <w:tr w:rsidR="00AC4E65" w:rsidRPr="005B7414" w14:paraId="5DFE4FC4" w14:textId="77777777" w:rsidTr="00074BA7">
        <w:trPr>
          <w:trHeight w:val="20"/>
        </w:trPr>
        <w:tc>
          <w:tcPr>
            <w:tcW w:w="4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401FA" w14:textId="77777777" w:rsidR="00AC4E65" w:rsidRPr="005B7414" w:rsidRDefault="00AC4E65" w:rsidP="00074B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  <w:t>Smoking habits</w:t>
            </w:r>
            <w:r w:rsidRPr="005B741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C8A25" w14:textId="77777777" w:rsidR="00AC4E65" w:rsidRPr="005B7414" w:rsidRDefault="00AC4E65" w:rsidP="00074B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53C7B5F" w14:textId="77777777" w:rsidR="00AC4E65" w:rsidRPr="005B7414" w:rsidRDefault="00AC4E65" w:rsidP="00074B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C559B64" w14:textId="77777777" w:rsidR="00AC4E65" w:rsidRPr="005B7414" w:rsidRDefault="00AC4E65" w:rsidP="00074B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B3727CB" w14:textId="77777777" w:rsidR="00AC4E65" w:rsidRPr="005B7414" w:rsidRDefault="00AC4E65" w:rsidP="00074B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</w:p>
        </w:tc>
      </w:tr>
      <w:tr w:rsidR="00AC4E65" w:rsidRPr="005B7414" w14:paraId="71F7FE65" w14:textId="77777777" w:rsidTr="00074BA7">
        <w:trPr>
          <w:trHeight w:val="20"/>
        </w:trPr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6F4D0" w14:textId="77777777" w:rsidR="00AC4E65" w:rsidRPr="005B7414" w:rsidRDefault="00AC4E65" w:rsidP="0007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A848A" w14:textId="77777777" w:rsidR="00AC4E65" w:rsidRPr="005B7414" w:rsidRDefault="00AC4E65" w:rsidP="00074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5B741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Nev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B65B9" w14:textId="77777777" w:rsidR="00AC4E65" w:rsidRPr="005B7414" w:rsidRDefault="00AC4E65" w:rsidP="0007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6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2EA25ED" w14:textId="77777777" w:rsidR="00AC4E65" w:rsidRPr="005B7414" w:rsidRDefault="00AC4E65" w:rsidP="0007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BBDC604" w14:textId="77777777" w:rsidR="00AC4E65" w:rsidRPr="005B7414" w:rsidRDefault="00AC4E65" w:rsidP="0007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6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A628E40" w14:textId="77777777" w:rsidR="00AC4E65" w:rsidRPr="005B7414" w:rsidRDefault="00AC4E65" w:rsidP="0007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</w:tr>
      <w:tr w:rsidR="00AC4E65" w:rsidRPr="005B7414" w14:paraId="05AB0608" w14:textId="77777777" w:rsidTr="00074BA7">
        <w:trPr>
          <w:trHeight w:val="20"/>
        </w:trPr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75E07" w14:textId="77777777" w:rsidR="00AC4E65" w:rsidRPr="005B7414" w:rsidRDefault="00AC4E65" w:rsidP="0007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F1DC4" w14:textId="77777777" w:rsidR="00AC4E65" w:rsidRPr="005B7414" w:rsidRDefault="00AC4E65" w:rsidP="00074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 xml:space="preserve">Prior </w:t>
            </w:r>
            <w:r w:rsidRPr="005B741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to pregnanc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5BF45" w14:textId="77777777" w:rsidR="00AC4E65" w:rsidRPr="005B7414" w:rsidRDefault="00AC4E65" w:rsidP="0007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8B79673" w14:textId="77777777" w:rsidR="00AC4E65" w:rsidRPr="005B7414" w:rsidRDefault="00AC4E65" w:rsidP="0007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613B88E" w14:textId="77777777" w:rsidR="00AC4E65" w:rsidRPr="005B7414" w:rsidRDefault="00AC4E65" w:rsidP="0007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D9C0651" w14:textId="77777777" w:rsidR="00AC4E65" w:rsidRPr="005B7414" w:rsidRDefault="00AC4E65" w:rsidP="0007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</w:tr>
      <w:tr w:rsidR="00AC4E65" w:rsidRPr="005B7414" w14:paraId="6FE5FF33" w14:textId="77777777" w:rsidTr="00074BA7">
        <w:trPr>
          <w:trHeight w:val="20"/>
        </w:trPr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301A7" w14:textId="77777777" w:rsidR="00AC4E65" w:rsidRPr="005B7414" w:rsidRDefault="00AC4E65" w:rsidP="0007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3259B" w14:textId="77777777" w:rsidR="00AC4E65" w:rsidRPr="005B7414" w:rsidRDefault="00AC4E65" w:rsidP="00074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During</w:t>
            </w:r>
            <w:r w:rsidRPr="005B741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 xml:space="preserve"> pregnanc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67F28" w14:textId="77777777" w:rsidR="00AC4E65" w:rsidRPr="005B7414" w:rsidRDefault="00AC4E65" w:rsidP="0007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BB8DED3" w14:textId="77777777" w:rsidR="00AC4E65" w:rsidRPr="005B7414" w:rsidRDefault="00AC4E65" w:rsidP="0007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E490E74" w14:textId="77777777" w:rsidR="00AC4E65" w:rsidRPr="005B7414" w:rsidRDefault="00AC4E65" w:rsidP="0007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3BC7520" w14:textId="77777777" w:rsidR="00AC4E65" w:rsidRPr="005B7414" w:rsidRDefault="00AC4E65" w:rsidP="0007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</w:tr>
      <w:tr w:rsidR="00AC4E65" w:rsidRPr="005B7414" w14:paraId="0728D7AC" w14:textId="77777777" w:rsidTr="00074BA7">
        <w:trPr>
          <w:trHeight w:val="20"/>
        </w:trPr>
        <w:tc>
          <w:tcPr>
            <w:tcW w:w="4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C38AB" w14:textId="77777777" w:rsidR="00AC4E65" w:rsidRPr="005B7414" w:rsidRDefault="00AC4E65" w:rsidP="00074B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  <w:r w:rsidRPr="005B741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  <w:t>Nulliparo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6DCBF" w14:textId="77777777" w:rsidR="00AC4E65" w:rsidRPr="005B7414" w:rsidRDefault="00AC4E65" w:rsidP="0007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4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B9F896A" w14:textId="77777777" w:rsidR="00AC4E65" w:rsidRPr="005B7414" w:rsidRDefault="00AC4E65" w:rsidP="0007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2679548" w14:textId="77777777" w:rsidR="00AC4E65" w:rsidRPr="005B7414" w:rsidRDefault="00AC4E65" w:rsidP="0007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4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AD6A29B" w14:textId="77777777" w:rsidR="00AC4E65" w:rsidRPr="005B7414" w:rsidRDefault="00AC4E65" w:rsidP="00074B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</w:p>
        </w:tc>
      </w:tr>
      <w:tr w:rsidR="00AC4E65" w:rsidRPr="005B7414" w14:paraId="65BDFB9E" w14:textId="77777777" w:rsidTr="00074BA7">
        <w:trPr>
          <w:trHeight w:val="20"/>
        </w:trPr>
        <w:tc>
          <w:tcPr>
            <w:tcW w:w="4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6A046" w14:textId="77777777" w:rsidR="00AC4E65" w:rsidRPr="005B7414" w:rsidRDefault="00AC4E65" w:rsidP="00074B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F7F82" w14:textId="77777777" w:rsidR="00AC4E65" w:rsidRPr="005B7414" w:rsidRDefault="00AC4E65" w:rsidP="0007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7EB9584" w14:textId="77777777" w:rsidR="00AC4E65" w:rsidRPr="005B7414" w:rsidRDefault="00AC4E65" w:rsidP="0007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3D3A307" w14:textId="77777777" w:rsidR="00AC4E65" w:rsidRPr="005B7414" w:rsidRDefault="00AC4E65" w:rsidP="0007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921EE41" w14:textId="77777777" w:rsidR="00AC4E65" w:rsidRPr="005B7414" w:rsidRDefault="00AC4E65" w:rsidP="0007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</w:tr>
      <w:tr w:rsidR="00AC4E65" w:rsidRPr="005B7414" w14:paraId="0649F3D1" w14:textId="77777777" w:rsidTr="00074BA7">
        <w:trPr>
          <w:trHeight w:val="20"/>
        </w:trPr>
        <w:tc>
          <w:tcPr>
            <w:tcW w:w="4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ACB98" w14:textId="77777777" w:rsidR="00AC4E65" w:rsidRPr="00BB7D88" w:rsidRDefault="00AC4E65" w:rsidP="00074B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  <w:lang w:eastAsia="en-SG"/>
              </w:rPr>
              <w:t>Child characteristic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14EF9" w14:textId="77777777" w:rsidR="00AC4E65" w:rsidRPr="005B7414" w:rsidRDefault="00AC4E65" w:rsidP="0007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430F8E9C" w14:textId="77777777" w:rsidR="00AC4E65" w:rsidRPr="005B7414" w:rsidRDefault="00AC4E65" w:rsidP="0007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6DEBC94" w14:textId="77777777" w:rsidR="00AC4E65" w:rsidRPr="005B7414" w:rsidRDefault="00AC4E65" w:rsidP="0007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9F565A9" w14:textId="77777777" w:rsidR="00AC4E65" w:rsidRPr="005B7414" w:rsidRDefault="00AC4E65" w:rsidP="0007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</w:tr>
      <w:tr w:rsidR="00AC4E65" w:rsidRPr="005B7414" w14:paraId="0A1EA8BE" w14:textId="77777777" w:rsidTr="00074BA7">
        <w:trPr>
          <w:trHeight w:val="20"/>
        </w:trPr>
        <w:tc>
          <w:tcPr>
            <w:tcW w:w="4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B5039" w14:textId="2E2E1CE3" w:rsidR="00AC4E65" w:rsidRPr="005B7414" w:rsidRDefault="00AC4E65" w:rsidP="00074B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  <w:r w:rsidRPr="005B741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  <w:t>Gestational age at delivery</w:t>
            </w:r>
            <w:r w:rsidR="000926F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  <w:t xml:space="preserve"> </w:t>
            </w:r>
            <w:r w:rsidR="00E05BF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  <w:t>(</w:t>
            </w:r>
            <w:r w:rsidR="000926F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  <w:t>weeks</w:t>
            </w:r>
            <w:r w:rsidR="00E05BF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1767E" w14:textId="77777777" w:rsidR="00AC4E65" w:rsidRPr="005B7414" w:rsidRDefault="00AC4E65" w:rsidP="0007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5B741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39.5 (1.8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C8BAD2B" w14:textId="77777777" w:rsidR="00AC4E65" w:rsidRPr="005B7414" w:rsidRDefault="00AC4E65" w:rsidP="0007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57F2BF3" w14:textId="77777777" w:rsidR="00AC4E65" w:rsidRPr="005B7414" w:rsidRDefault="00AC4E65" w:rsidP="0007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39.2 (2.4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AC6079C" w14:textId="77777777" w:rsidR="00AC4E65" w:rsidRPr="005B7414" w:rsidRDefault="00AC4E65" w:rsidP="0007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</w:tr>
      <w:tr w:rsidR="00AC4E65" w:rsidRPr="005B7414" w14:paraId="0EAFFF07" w14:textId="77777777" w:rsidTr="00074BA7">
        <w:trPr>
          <w:trHeight w:val="20"/>
        </w:trPr>
        <w:tc>
          <w:tcPr>
            <w:tcW w:w="4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C35EC" w14:textId="77777777" w:rsidR="00AC4E65" w:rsidRPr="005B7414" w:rsidRDefault="00AC4E65" w:rsidP="00074B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  <w:t>Fe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D81B8" w14:textId="77777777" w:rsidR="00AC4E65" w:rsidRPr="005B7414" w:rsidRDefault="00AC4E65" w:rsidP="0007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4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F96214D" w14:textId="77777777" w:rsidR="00AC4E65" w:rsidRPr="005B7414" w:rsidRDefault="00AC4E65" w:rsidP="0007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D8835F5" w14:textId="77777777" w:rsidR="00AC4E65" w:rsidRPr="005B7414" w:rsidRDefault="00AC4E65" w:rsidP="0007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4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D8ABE36" w14:textId="77777777" w:rsidR="00AC4E65" w:rsidRPr="005B7414" w:rsidRDefault="00AC4E65" w:rsidP="00074B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</w:p>
        </w:tc>
      </w:tr>
      <w:tr w:rsidR="00AC4E65" w:rsidRPr="005B7414" w14:paraId="6F0A1245" w14:textId="77777777" w:rsidTr="00074BA7">
        <w:trPr>
          <w:trHeight w:val="20"/>
        </w:trPr>
        <w:tc>
          <w:tcPr>
            <w:tcW w:w="4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7681E" w14:textId="77777777" w:rsidR="00AC4E65" w:rsidRPr="005B7414" w:rsidRDefault="00AC4E65" w:rsidP="00074B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  <w:t>R</w:t>
            </w:r>
            <w:r w:rsidRPr="005B741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  <w:t>ace/ethnic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1FFB2" w14:textId="77777777" w:rsidR="00AC4E65" w:rsidRPr="005B7414" w:rsidRDefault="00AC4E65" w:rsidP="00074B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577B1D5D" w14:textId="77777777" w:rsidR="00AC4E65" w:rsidRPr="005B7414" w:rsidRDefault="00AC4E65" w:rsidP="00074B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922607D" w14:textId="77777777" w:rsidR="00AC4E65" w:rsidRPr="005B7414" w:rsidRDefault="00AC4E65" w:rsidP="00074B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6DC5DE0" w14:textId="77777777" w:rsidR="00AC4E65" w:rsidRPr="005B7414" w:rsidRDefault="00AC4E65" w:rsidP="00074B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</w:p>
        </w:tc>
      </w:tr>
      <w:tr w:rsidR="00AC4E65" w:rsidRPr="005B7414" w14:paraId="05F9DB4F" w14:textId="77777777" w:rsidTr="00074BA7">
        <w:trPr>
          <w:trHeight w:val="20"/>
        </w:trPr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BCE3C" w14:textId="77777777" w:rsidR="00AC4E65" w:rsidRPr="005B7414" w:rsidRDefault="00AC4E65" w:rsidP="0007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3C6A9" w14:textId="77777777" w:rsidR="00AC4E65" w:rsidRPr="005B7414" w:rsidRDefault="00AC4E65" w:rsidP="00074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5B741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Whit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92CC4" w14:textId="77777777" w:rsidR="00AC4E65" w:rsidRPr="005B7414" w:rsidRDefault="00AC4E65" w:rsidP="0007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6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0B74048" w14:textId="77777777" w:rsidR="00AC4E65" w:rsidRPr="005B7414" w:rsidRDefault="00AC4E65" w:rsidP="0007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129E544" w14:textId="77777777" w:rsidR="00AC4E65" w:rsidRPr="005B7414" w:rsidRDefault="00AC4E65" w:rsidP="0007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6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F4D5D1C" w14:textId="77777777" w:rsidR="00AC4E65" w:rsidRPr="005B7414" w:rsidRDefault="00AC4E65" w:rsidP="0007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</w:tr>
      <w:tr w:rsidR="00AC4E65" w:rsidRPr="005B7414" w14:paraId="08E4115A" w14:textId="77777777" w:rsidTr="00074BA7">
        <w:trPr>
          <w:trHeight w:val="20"/>
        </w:trPr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F1AF9" w14:textId="77777777" w:rsidR="00AC4E65" w:rsidRPr="005B7414" w:rsidRDefault="00AC4E65" w:rsidP="0007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AA1EB" w14:textId="77777777" w:rsidR="00AC4E65" w:rsidRPr="005B7414" w:rsidRDefault="00AC4E65" w:rsidP="00074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5B741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Black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27795" w14:textId="77777777" w:rsidR="00AC4E65" w:rsidRPr="005B7414" w:rsidRDefault="00AC4E65" w:rsidP="0007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FF26659" w14:textId="77777777" w:rsidR="00AC4E65" w:rsidRPr="005B7414" w:rsidRDefault="00AC4E65" w:rsidP="0007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14D284B" w14:textId="77777777" w:rsidR="00AC4E65" w:rsidRPr="005B7414" w:rsidRDefault="00AC4E65" w:rsidP="0007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80F956B" w14:textId="77777777" w:rsidR="00AC4E65" w:rsidRPr="005B7414" w:rsidRDefault="00AC4E65" w:rsidP="0007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</w:tr>
      <w:tr w:rsidR="00AC4E65" w:rsidRPr="005B7414" w14:paraId="4E75CDCB" w14:textId="77777777" w:rsidTr="00074BA7">
        <w:trPr>
          <w:trHeight w:val="20"/>
        </w:trPr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A5754" w14:textId="77777777" w:rsidR="00AC4E65" w:rsidRPr="005B7414" w:rsidRDefault="00AC4E65" w:rsidP="0007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4FCBE" w14:textId="77777777" w:rsidR="00AC4E65" w:rsidRPr="005B7414" w:rsidRDefault="00AC4E65" w:rsidP="00074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5B741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Hispani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0ECF4" w14:textId="77777777" w:rsidR="00AC4E65" w:rsidRPr="005B7414" w:rsidRDefault="00AC4E65" w:rsidP="0007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B5EFDA5" w14:textId="77777777" w:rsidR="00AC4E65" w:rsidRPr="005B7414" w:rsidRDefault="00AC4E65" w:rsidP="0007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63574D7" w14:textId="77777777" w:rsidR="00AC4E65" w:rsidRPr="005B7414" w:rsidRDefault="00AC4E65" w:rsidP="0007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BD03B0B" w14:textId="77777777" w:rsidR="00AC4E65" w:rsidRPr="005B7414" w:rsidRDefault="00AC4E65" w:rsidP="0007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</w:tr>
      <w:tr w:rsidR="00AC4E65" w:rsidRPr="005B7414" w14:paraId="114FEBE0" w14:textId="77777777" w:rsidTr="00074BA7">
        <w:trPr>
          <w:trHeight w:val="20"/>
        </w:trPr>
        <w:tc>
          <w:tcPr>
            <w:tcW w:w="2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4B273" w14:textId="77777777" w:rsidR="00AC4E65" w:rsidRPr="005B7414" w:rsidRDefault="00AC4E65" w:rsidP="0007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39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EA71D" w14:textId="77777777" w:rsidR="00AC4E65" w:rsidRPr="005B7414" w:rsidRDefault="00AC4E65" w:rsidP="00074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5B741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Asian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DEC5C" w14:textId="77777777" w:rsidR="00AC4E65" w:rsidRPr="005B7414" w:rsidRDefault="00AC4E65" w:rsidP="0007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4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14:paraId="0C6163AF" w14:textId="77777777" w:rsidR="00AC4E65" w:rsidRPr="005B7414" w:rsidRDefault="00AC4E65" w:rsidP="0007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</w:tcPr>
          <w:p w14:paraId="0F39F762" w14:textId="77777777" w:rsidR="00AC4E65" w:rsidRPr="005B7414" w:rsidRDefault="00AC4E65" w:rsidP="0007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7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</w:tcPr>
          <w:p w14:paraId="3DD43707" w14:textId="77777777" w:rsidR="00AC4E65" w:rsidRPr="005B7414" w:rsidRDefault="00AC4E65" w:rsidP="0007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</w:tr>
      <w:tr w:rsidR="00AC4E65" w:rsidRPr="005B7414" w14:paraId="5B9D79AE" w14:textId="77777777" w:rsidTr="00074BA7">
        <w:trPr>
          <w:trHeight w:val="20"/>
        </w:trPr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8AC2B" w14:textId="77777777" w:rsidR="00AC4E65" w:rsidRPr="005B7414" w:rsidRDefault="00AC4E65" w:rsidP="0007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1C583" w14:textId="77777777" w:rsidR="00AC4E65" w:rsidRPr="005B7414" w:rsidRDefault="00AC4E65" w:rsidP="00074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5B741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Oth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30EE7" w14:textId="77777777" w:rsidR="00AC4E65" w:rsidRPr="005B7414" w:rsidRDefault="00AC4E65" w:rsidP="0007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36F855E" w14:textId="77777777" w:rsidR="00AC4E65" w:rsidRPr="005B7414" w:rsidRDefault="00AC4E65" w:rsidP="0007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85C2BA2" w14:textId="77777777" w:rsidR="00AC4E65" w:rsidRPr="005B7414" w:rsidRDefault="00AC4E65" w:rsidP="0007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302C071" w14:textId="77777777" w:rsidR="00AC4E65" w:rsidRPr="005B7414" w:rsidRDefault="00AC4E65" w:rsidP="0007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</w:tr>
      <w:tr w:rsidR="00AC4E65" w:rsidRPr="005B7414" w14:paraId="6BAF8496" w14:textId="77777777" w:rsidTr="00074BA7">
        <w:trPr>
          <w:trHeight w:val="20"/>
        </w:trPr>
        <w:tc>
          <w:tcPr>
            <w:tcW w:w="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1DEC1" w14:textId="77777777" w:rsidR="00AC4E65" w:rsidRPr="005B7414" w:rsidRDefault="00AC4E65" w:rsidP="0007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3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B6416" w14:textId="77777777" w:rsidR="00AC4E65" w:rsidRPr="005B7414" w:rsidRDefault="00AC4E65" w:rsidP="00074B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B6EE5" w14:textId="77777777" w:rsidR="00AC4E65" w:rsidRPr="005B7414" w:rsidRDefault="00AC4E65" w:rsidP="0007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AFA04EE" w14:textId="77777777" w:rsidR="00AC4E65" w:rsidRPr="005B7414" w:rsidRDefault="00AC4E65" w:rsidP="0007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49C1213" w14:textId="77777777" w:rsidR="00AC4E65" w:rsidRDefault="00AC4E65" w:rsidP="0007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26E473B" w14:textId="77777777" w:rsidR="00AC4E65" w:rsidRPr="005B7414" w:rsidRDefault="00AC4E65" w:rsidP="0007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</w:tr>
      <w:tr w:rsidR="00AC4E65" w:rsidRPr="005B7414" w14:paraId="01ED3399" w14:textId="77777777" w:rsidTr="00074BA7">
        <w:trPr>
          <w:trHeight w:val="20"/>
        </w:trPr>
        <w:tc>
          <w:tcPr>
            <w:tcW w:w="4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E6CBF" w14:textId="77777777" w:rsidR="00AC4E65" w:rsidRPr="00BB7D88" w:rsidRDefault="00AC4E65" w:rsidP="00074B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u w:val="single"/>
                <w:lang w:eastAsia="en-SG"/>
              </w:rPr>
              <w:t>Household characteristic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EB7C6" w14:textId="77777777" w:rsidR="00AC4E65" w:rsidRPr="005B7414" w:rsidRDefault="00AC4E65" w:rsidP="0007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D7CFF59" w14:textId="77777777" w:rsidR="00AC4E65" w:rsidRPr="005B7414" w:rsidRDefault="00AC4E65" w:rsidP="0007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F5CB9B2" w14:textId="77777777" w:rsidR="00AC4E65" w:rsidRDefault="00AC4E65" w:rsidP="0007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34CBCA1" w14:textId="77777777" w:rsidR="00AC4E65" w:rsidRPr="005B7414" w:rsidRDefault="00AC4E65" w:rsidP="0007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</w:tr>
      <w:tr w:rsidR="00AC4E65" w:rsidRPr="005B7414" w14:paraId="558D061C" w14:textId="77777777" w:rsidTr="00B94BF8">
        <w:trPr>
          <w:trHeight w:val="20"/>
        </w:trPr>
        <w:tc>
          <w:tcPr>
            <w:tcW w:w="42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13686" w14:textId="2D5735E9" w:rsidR="00AC4E65" w:rsidRPr="005B7414" w:rsidRDefault="00AC4E65" w:rsidP="00074B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  <w:r w:rsidRPr="005B741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  <w:t>Census tract median household income</w:t>
            </w:r>
            <w:r w:rsidR="00E05BF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  <w:t xml:space="preserve"> (</w:t>
            </w:r>
            <w:r w:rsidR="00CC64D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  <w:t>US dollars</w:t>
            </w:r>
            <w:r w:rsidR="000926F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  <w:t>/year</w:t>
            </w:r>
            <w:r w:rsidR="00E05BF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56029" w14:textId="77777777" w:rsidR="00AC4E65" w:rsidRPr="005B7414" w:rsidRDefault="00AC4E65" w:rsidP="00B94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5B741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57,168 (21,256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D76FF8A" w14:textId="77777777" w:rsidR="00AC4E65" w:rsidRPr="005B7414" w:rsidRDefault="00AC4E65" w:rsidP="0007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64F64" w14:textId="77777777" w:rsidR="00AC4E65" w:rsidRPr="005B7414" w:rsidRDefault="00AC4E65" w:rsidP="00B94BF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56,444 (21,772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390655B" w14:textId="77777777" w:rsidR="00AC4E65" w:rsidRPr="005B7414" w:rsidRDefault="00AC4E65" w:rsidP="0007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</w:tr>
      <w:tr w:rsidR="00AC4E65" w:rsidRPr="005B7414" w14:paraId="105AD1B1" w14:textId="77777777" w:rsidTr="00074BA7">
        <w:trPr>
          <w:trHeight w:val="20"/>
        </w:trPr>
        <w:tc>
          <w:tcPr>
            <w:tcW w:w="42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3046E7" w14:textId="77777777" w:rsidR="00AC4E65" w:rsidRPr="005B7414" w:rsidRDefault="00AC4E65" w:rsidP="00074BA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  <w:r w:rsidRPr="005B741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  <w:t xml:space="preserve">Census tract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  <w:t>% below povert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1CC085" w14:textId="77777777" w:rsidR="00AC4E65" w:rsidRPr="005B7414" w:rsidRDefault="00AC4E65" w:rsidP="0007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5B741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9.9 (9.1)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12756D" w14:textId="77777777" w:rsidR="00AC4E65" w:rsidRPr="005B7414" w:rsidRDefault="00AC4E65" w:rsidP="0007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2F9889" w14:textId="77777777" w:rsidR="00AC4E65" w:rsidRPr="005B7414" w:rsidRDefault="00AC4E65" w:rsidP="0007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0.1 (9.0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FB939E" w14:textId="77777777" w:rsidR="00AC4E65" w:rsidRPr="005B7414" w:rsidRDefault="00AC4E65" w:rsidP="00074B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</w:tr>
    </w:tbl>
    <w:p w14:paraId="072B3D1C" w14:textId="77777777" w:rsidR="00AC4E65" w:rsidRDefault="00AC4E65" w:rsidP="003814DB">
      <w:pPr>
        <w:pStyle w:val="NoSpacing"/>
        <w:rPr>
          <w:rFonts w:ascii="Times New Roman" w:hAnsi="Times New Roman" w:cs="Times New Roman"/>
          <w:b/>
        </w:rPr>
      </w:pPr>
    </w:p>
    <w:p w14:paraId="20D40B6E" w14:textId="77777777" w:rsidR="00DD6498" w:rsidRDefault="00AC4E65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01C72D8B" w14:textId="16A91188" w:rsidR="005B7414" w:rsidRPr="00C705CF" w:rsidRDefault="00AC4E65" w:rsidP="005B7414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C705CF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l </w:t>
      </w:r>
      <w:r w:rsidR="005B7414" w:rsidRPr="00C705CF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B40CCD" w:rsidRPr="00C705CF">
        <w:rPr>
          <w:rFonts w:ascii="Times New Roman" w:hAnsi="Times New Roman" w:cs="Times New Roman"/>
          <w:b/>
          <w:sz w:val="24"/>
          <w:szCs w:val="24"/>
        </w:rPr>
        <w:t>2</w:t>
      </w:r>
      <w:r w:rsidR="005B7414" w:rsidRPr="00C705CF">
        <w:rPr>
          <w:rFonts w:ascii="Times New Roman" w:hAnsi="Times New Roman" w:cs="Times New Roman"/>
          <w:sz w:val="24"/>
          <w:szCs w:val="24"/>
        </w:rPr>
        <w:t>: Associations of 3</w:t>
      </w:r>
      <w:r w:rsidR="005B7414" w:rsidRPr="00C705CF">
        <w:rPr>
          <w:rFonts w:ascii="Times New Roman" w:hAnsi="Times New Roman" w:cs="Times New Roman"/>
          <w:sz w:val="24"/>
          <w:szCs w:val="24"/>
          <w:vertAlign w:val="superscript"/>
        </w:rPr>
        <w:t>rd</w:t>
      </w:r>
      <w:r w:rsidR="005B7414" w:rsidRPr="00C705CF">
        <w:rPr>
          <w:rFonts w:ascii="Times New Roman" w:hAnsi="Times New Roman" w:cs="Times New Roman"/>
          <w:sz w:val="24"/>
          <w:szCs w:val="24"/>
        </w:rPr>
        <w:t>-trimester PM</w:t>
      </w:r>
      <w:r w:rsidR="005B7414" w:rsidRPr="00C705CF">
        <w:rPr>
          <w:rFonts w:ascii="Times New Roman" w:hAnsi="Times New Roman" w:cs="Times New Roman"/>
          <w:sz w:val="24"/>
          <w:szCs w:val="24"/>
          <w:vertAlign w:val="subscript"/>
        </w:rPr>
        <w:t xml:space="preserve">2.5 </w:t>
      </w:r>
      <w:r w:rsidR="005B7414" w:rsidRPr="00C705CF">
        <w:rPr>
          <w:rFonts w:ascii="Times New Roman" w:hAnsi="Times New Roman" w:cs="Times New Roman"/>
          <w:sz w:val="24"/>
          <w:szCs w:val="24"/>
        </w:rPr>
        <w:t>exposure (per IQR incre</w:t>
      </w:r>
      <w:r w:rsidR="002B5CDB" w:rsidRPr="00C705CF">
        <w:rPr>
          <w:rFonts w:ascii="Times New Roman" w:hAnsi="Times New Roman" w:cs="Times New Roman"/>
          <w:sz w:val="24"/>
          <w:szCs w:val="24"/>
        </w:rPr>
        <w:t>ment</w:t>
      </w:r>
      <w:r w:rsidR="005B7414" w:rsidRPr="00C705CF">
        <w:rPr>
          <w:rFonts w:ascii="Times New Roman" w:hAnsi="Times New Roman" w:cs="Times New Roman"/>
          <w:sz w:val="24"/>
          <w:szCs w:val="24"/>
        </w:rPr>
        <w:t>) with child BMI parameters from birth to mid-childhood</w:t>
      </w:r>
    </w:p>
    <w:tbl>
      <w:tblPr>
        <w:tblW w:w="9671" w:type="dxa"/>
        <w:tblInd w:w="-221" w:type="dxa"/>
        <w:tblLook w:val="04A0" w:firstRow="1" w:lastRow="0" w:firstColumn="1" w:lastColumn="0" w:noHBand="0" w:noVBand="1"/>
      </w:tblPr>
      <w:tblGrid>
        <w:gridCol w:w="337"/>
        <w:gridCol w:w="4034"/>
        <w:gridCol w:w="804"/>
        <w:gridCol w:w="804"/>
        <w:gridCol w:w="791"/>
        <w:gridCol w:w="253"/>
        <w:gridCol w:w="790"/>
        <w:gridCol w:w="865"/>
        <w:gridCol w:w="993"/>
      </w:tblGrid>
      <w:tr w:rsidR="00BB7D88" w:rsidRPr="00E04844" w14:paraId="2C03279F" w14:textId="77777777" w:rsidTr="00E55890">
        <w:trPr>
          <w:trHeight w:val="20"/>
        </w:trPr>
        <w:tc>
          <w:tcPr>
            <w:tcW w:w="3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AD1E9" w14:textId="77777777" w:rsidR="00BB7D88" w:rsidRPr="00E04844" w:rsidRDefault="00BB7D88" w:rsidP="00C831A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</w:p>
        </w:tc>
        <w:tc>
          <w:tcPr>
            <w:tcW w:w="40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3BC1F" w14:textId="77777777" w:rsidR="00BB7D88" w:rsidRPr="00E04844" w:rsidRDefault="00BB7D88" w:rsidP="00C831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239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14F85B" w14:textId="77777777" w:rsidR="00BB7D88" w:rsidRPr="00E04844" w:rsidRDefault="00BB7D88" w:rsidP="00C8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  <w:r w:rsidRPr="00E048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  <w:t>Sex-adjusted</w:t>
            </w:r>
          </w:p>
        </w:tc>
        <w:tc>
          <w:tcPr>
            <w:tcW w:w="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8A814" w14:textId="77777777" w:rsidR="00BB7D88" w:rsidRPr="00E04844" w:rsidRDefault="00BB7D88" w:rsidP="00C8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</w:p>
        </w:tc>
        <w:tc>
          <w:tcPr>
            <w:tcW w:w="264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4EC1F" w14:textId="7E72C4E7" w:rsidR="00BB7D88" w:rsidRPr="00E04844" w:rsidRDefault="00BD7530" w:rsidP="00C8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  <w:t>Fully-</w:t>
            </w:r>
            <w:proofErr w:type="spellStart"/>
            <w:r w:rsidR="00BB7D88" w:rsidRPr="00E048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  <w:t>adjusted</w:t>
            </w:r>
            <w:r w:rsidR="00BB7D88" w:rsidRPr="00E04844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en-SG"/>
              </w:rPr>
              <w:t>a</w:t>
            </w:r>
            <w:proofErr w:type="spellEnd"/>
          </w:p>
        </w:tc>
      </w:tr>
      <w:tr w:rsidR="00BB7D88" w:rsidRPr="00E04844" w14:paraId="4B59488E" w14:textId="77777777" w:rsidTr="00E55890">
        <w:trPr>
          <w:trHeight w:val="20"/>
        </w:trPr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3C7BF" w14:textId="77777777" w:rsidR="00BB7D88" w:rsidRPr="00E04844" w:rsidRDefault="00BB7D88" w:rsidP="00C8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29AB7" w14:textId="77777777" w:rsidR="00BB7D88" w:rsidRPr="00E04844" w:rsidRDefault="00BB7D88" w:rsidP="00C831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80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63E63" w14:textId="77777777" w:rsidR="00BB7D88" w:rsidRPr="00E04844" w:rsidRDefault="00BB7D88" w:rsidP="00C8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  <w:r w:rsidRPr="00E048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  <w:t>β</w:t>
            </w:r>
          </w:p>
        </w:tc>
        <w:tc>
          <w:tcPr>
            <w:tcW w:w="15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A448FD" w14:textId="77777777" w:rsidR="00BB7D88" w:rsidRPr="00E04844" w:rsidRDefault="00BB7D88" w:rsidP="00C8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  <w:r w:rsidRPr="00E048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  <w:t>95% CI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0D067" w14:textId="77777777" w:rsidR="00BB7D88" w:rsidRPr="00E04844" w:rsidRDefault="00BB7D88" w:rsidP="00C8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</w:p>
        </w:tc>
        <w:tc>
          <w:tcPr>
            <w:tcW w:w="7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7C5A2" w14:textId="77777777" w:rsidR="00BB7D88" w:rsidRPr="00E04844" w:rsidRDefault="00BB7D88" w:rsidP="00C8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  <w:r w:rsidRPr="00E048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  <w:t>β</w:t>
            </w:r>
          </w:p>
        </w:tc>
        <w:tc>
          <w:tcPr>
            <w:tcW w:w="18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8577FE" w14:textId="77777777" w:rsidR="00BB7D88" w:rsidRPr="00E04844" w:rsidRDefault="00BB7D88" w:rsidP="00C8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  <w:r w:rsidRPr="00E048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  <w:t>95% CI</w:t>
            </w:r>
          </w:p>
        </w:tc>
      </w:tr>
      <w:tr w:rsidR="00BB7D88" w:rsidRPr="00E04844" w14:paraId="1B23DEDC" w14:textId="77777777" w:rsidTr="00E55890">
        <w:trPr>
          <w:trHeight w:val="20"/>
        </w:trPr>
        <w:tc>
          <w:tcPr>
            <w:tcW w:w="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413E09" w14:textId="77777777" w:rsidR="00BB7D88" w:rsidRPr="00E04844" w:rsidRDefault="00BB7D88" w:rsidP="00C8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</w:p>
        </w:tc>
        <w:tc>
          <w:tcPr>
            <w:tcW w:w="40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F5BFED" w14:textId="77777777" w:rsidR="00BB7D88" w:rsidRPr="00E04844" w:rsidRDefault="00BB7D88" w:rsidP="00C831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80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D0CD12" w14:textId="77777777" w:rsidR="00BB7D88" w:rsidRPr="00E04844" w:rsidRDefault="00BB7D88" w:rsidP="00C831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5833E9" w14:textId="77777777" w:rsidR="00BB7D88" w:rsidRPr="00E04844" w:rsidRDefault="00BB7D88" w:rsidP="00C8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  <w:r w:rsidRPr="00E048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  <w:t>Low</w:t>
            </w: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CC3B99" w14:textId="77777777" w:rsidR="00BB7D88" w:rsidRPr="00E04844" w:rsidRDefault="00BB7D88" w:rsidP="00C8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  <w:r w:rsidRPr="00E048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  <w:t>High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74123" w14:textId="77777777" w:rsidR="00BB7D88" w:rsidRPr="00E04844" w:rsidRDefault="00BB7D88" w:rsidP="00C8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</w:p>
        </w:tc>
        <w:tc>
          <w:tcPr>
            <w:tcW w:w="7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2AAC8F" w14:textId="77777777" w:rsidR="00BB7D88" w:rsidRPr="00E04844" w:rsidRDefault="00BB7D88" w:rsidP="00C831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2AE9C6" w14:textId="77777777" w:rsidR="00BB7D88" w:rsidRPr="00E04844" w:rsidRDefault="00BB7D88" w:rsidP="00C8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  <w:r w:rsidRPr="00E048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  <w:t>Low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574CA2" w14:textId="77777777" w:rsidR="00BB7D88" w:rsidRPr="00E04844" w:rsidRDefault="00BB7D88" w:rsidP="00C8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  <w:r w:rsidRPr="00E048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  <w:t>High</w:t>
            </w:r>
          </w:p>
        </w:tc>
      </w:tr>
      <w:tr w:rsidR="00BB7D88" w:rsidRPr="00E04844" w14:paraId="1966EF8A" w14:textId="77777777" w:rsidTr="00E55890">
        <w:trPr>
          <w:trHeight w:val="20"/>
        </w:trPr>
        <w:tc>
          <w:tcPr>
            <w:tcW w:w="437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96900" w14:textId="77777777" w:rsidR="00BB7D88" w:rsidRPr="00E04844" w:rsidRDefault="00BB7D88" w:rsidP="00C831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  <w:r w:rsidRPr="00E048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  <w:t>BMI peak parameters (n=13</w:t>
            </w:r>
            <w:r w:rsidR="00074BA7" w:rsidRPr="00E048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  <w:t>96</w:t>
            </w:r>
            <w:r w:rsidRPr="00E048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  <w:t>)</w:t>
            </w: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DFEFD" w14:textId="77777777" w:rsidR="00BB7D88" w:rsidRPr="00E04844" w:rsidRDefault="00BB7D88" w:rsidP="00C831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</w:p>
        </w:tc>
        <w:tc>
          <w:tcPr>
            <w:tcW w:w="8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C0F84" w14:textId="77777777" w:rsidR="00BB7D88" w:rsidRPr="00E04844" w:rsidRDefault="00BB7D88" w:rsidP="00C8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7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C3276" w14:textId="77777777" w:rsidR="00BB7D88" w:rsidRPr="00E04844" w:rsidRDefault="00BB7D88" w:rsidP="00C8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8CE47" w14:textId="77777777" w:rsidR="00BB7D88" w:rsidRPr="00E04844" w:rsidRDefault="00BB7D88" w:rsidP="00C8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E6BE9" w14:textId="77777777" w:rsidR="00BB7D88" w:rsidRPr="00E04844" w:rsidRDefault="00BB7D88" w:rsidP="00C831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8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E959F" w14:textId="77777777" w:rsidR="00BB7D88" w:rsidRPr="00E04844" w:rsidRDefault="00BB7D88" w:rsidP="00C8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ED5A6" w14:textId="77777777" w:rsidR="00BB7D88" w:rsidRPr="00E04844" w:rsidRDefault="00BB7D88" w:rsidP="00C8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</w:tr>
      <w:tr w:rsidR="00E04844" w:rsidRPr="00E04844" w14:paraId="6153756B" w14:textId="77777777" w:rsidTr="00E55890">
        <w:trPr>
          <w:trHeight w:val="20"/>
        </w:trPr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03762" w14:textId="77777777" w:rsidR="00E04844" w:rsidRPr="00E04844" w:rsidRDefault="00E04844" w:rsidP="00E04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9718F" w14:textId="77777777" w:rsidR="00E04844" w:rsidRPr="00E04844" w:rsidRDefault="00E04844" w:rsidP="00E04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E0484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Age (months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66554F" w14:textId="053E417D" w:rsidR="00E04844" w:rsidRPr="00E04844" w:rsidRDefault="00E04844" w:rsidP="00E04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E04844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E3BA26" w14:textId="4063085D" w:rsidR="00E04844" w:rsidRPr="00E04844" w:rsidRDefault="00E04844" w:rsidP="00E04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E04844">
              <w:rPr>
                <w:rFonts w:ascii="Times New Roman" w:hAnsi="Times New Roman" w:cs="Times New Roman"/>
              </w:rPr>
              <w:t>-0.1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6926C9" w14:textId="3244BB37" w:rsidR="00E04844" w:rsidRPr="00E04844" w:rsidRDefault="00E04844" w:rsidP="00E04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E04844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01C4D6" w14:textId="77777777" w:rsidR="00E04844" w:rsidRPr="00E04844" w:rsidRDefault="00E04844" w:rsidP="00E04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E91B17" w14:textId="76922A8F" w:rsidR="00E04844" w:rsidRPr="00E04844" w:rsidRDefault="00E04844" w:rsidP="00E04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E04844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C0F08F" w14:textId="6077B64B" w:rsidR="00E04844" w:rsidRPr="00E04844" w:rsidRDefault="00E04844" w:rsidP="00E04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E04844">
              <w:rPr>
                <w:rFonts w:ascii="Times New Roman" w:hAnsi="Times New Roman" w:cs="Times New Roman"/>
                <w:color w:val="000000"/>
              </w:rPr>
              <w:t>-0.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D9886D" w14:textId="6B994F4F" w:rsidR="00E04844" w:rsidRPr="00E04844" w:rsidRDefault="00E04844" w:rsidP="00E04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E04844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</w:tr>
      <w:tr w:rsidR="00E04844" w:rsidRPr="00E04844" w14:paraId="161BDEFD" w14:textId="77777777" w:rsidTr="00E55890">
        <w:trPr>
          <w:trHeight w:val="20"/>
        </w:trPr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C7012" w14:textId="77777777" w:rsidR="00E04844" w:rsidRPr="00E04844" w:rsidRDefault="00E04844" w:rsidP="00E04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45974" w14:textId="77777777" w:rsidR="00E04844" w:rsidRPr="00E04844" w:rsidRDefault="00E04844" w:rsidP="00E04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E0484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Magnitude (kg/m</w:t>
            </w:r>
            <w:r w:rsidRPr="00E04844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SG"/>
              </w:rPr>
              <w:t>2</w:t>
            </w:r>
            <w:r w:rsidRPr="00E0484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1874BB" w14:textId="11CF083F" w:rsidR="00E04844" w:rsidRPr="00E04844" w:rsidRDefault="00E04844" w:rsidP="00E04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E04844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430F9D" w14:textId="4E7C1581" w:rsidR="00E04844" w:rsidRPr="00E04844" w:rsidRDefault="00E04844" w:rsidP="00E04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E04844"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BAC02B" w14:textId="0951CDAF" w:rsidR="00E04844" w:rsidRPr="00E04844" w:rsidRDefault="00E04844" w:rsidP="00E04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E04844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6B0C0F" w14:textId="77777777" w:rsidR="00E04844" w:rsidRPr="00E04844" w:rsidRDefault="00E04844" w:rsidP="00E04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BA7E82" w14:textId="73847166" w:rsidR="00E04844" w:rsidRPr="00E04844" w:rsidRDefault="00E04844" w:rsidP="00E04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E04844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93F9A6" w14:textId="3AFF3EE1" w:rsidR="00E04844" w:rsidRPr="00E04844" w:rsidRDefault="00E04844" w:rsidP="00E04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E04844">
              <w:rPr>
                <w:rFonts w:ascii="Times New Roman" w:hAnsi="Times New Roman" w:cs="Times New Roman"/>
                <w:color w:val="000000"/>
              </w:rPr>
              <w:t>-0.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DD2687" w14:textId="6D1C1C12" w:rsidR="00E04844" w:rsidRPr="00E04844" w:rsidRDefault="00E04844" w:rsidP="00E04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E04844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</w:tr>
      <w:tr w:rsidR="00E04844" w:rsidRPr="00E04844" w14:paraId="6ADE7802" w14:textId="77777777" w:rsidTr="00E55890">
        <w:trPr>
          <w:trHeight w:val="20"/>
        </w:trPr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65080" w14:textId="77777777" w:rsidR="00E04844" w:rsidRPr="00E04844" w:rsidRDefault="00E04844" w:rsidP="00E04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B0802" w14:textId="77777777" w:rsidR="00E04844" w:rsidRPr="00E04844" w:rsidRDefault="00E04844" w:rsidP="00E04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E0484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Velocity (kg/m</w:t>
            </w:r>
            <w:r w:rsidRPr="00E04844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SG"/>
              </w:rPr>
              <w:t>2</w:t>
            </w:r>
            <w:r w:rsidRPr="00E0484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/month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BEEF78" w14:textId="224C618E" w:rsidR="00E04844" w:rsidRPr="00E04844" w:rsidRDefault="00E04844" w:rsidP="00E04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E04844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F5B806" w14:textId="67475A27" w:rsidR="00E04844" w:rsidRPr="00E04844" w:rsidRDefault="00E04844" w:rsidP="00E04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E04844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A1612C" w14:textId="375A74A4" w:rsidR="00E04844" w:rsidRPr="00E04844" w:rsidRDefault="00E04844" w:rsidP="00E04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E04844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19A827" w14:textId="77777777" w:rsidR="00E04844" w:rsidRPr="00E04844" w:rsidRDefault="00E04844" w:rsidP="00E04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54D1D6" w14:textId="6A6DD2AD" w:rsidR="00E04844" w:rsidRPr="00E04844" w:rsidRDefault="00E04844" w:rsidP="00E04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E04844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02C759" w14:textId="123825AB" w:rsidR="00E04844" w:rsidRPr="00E04844" w:rsidRDefault="00E04844" w:rsidP="00E04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E04844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A67B8D" w14:textId="0F09DD67" w:rsidR="00E04844" w:rsidRPr="00E04844" w:rsidRDefault="00E04844" w:rsidP="00E04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E04844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BB7D88" w:rsidRPr="00E04844" w14:paraId="0D7CF71A" w14:textId="77777777" w:rsidTr="00E55890">
        <w:trPr>
          <w:trHeight w:val="20"/>
        </w:trPr>
        <w:tc>
          <w:tcPr>
            <w:tcW w:w="4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ECFDF" w14:textId="77777777" w:rsidR="00BB7D88" w:rsidRPr="00E04844" w:rsidRDefault="00BB7D88" w:rsidP="00C831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  <w:r w:rsidRPr="00E048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  <w:t>BMI rebound parameters (n=13</w:t>
            </w:r>
            <w:r w:rsidR="00074BA7" w:rsidRPr="00E048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  <w:t>96</w:t>
            </w:r>
            <w:r w:rsidRPr="00E048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  <w:t>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9A004" w14:textId="77777777" w:rsidR="00BB7D88" w:rsidRPr="00E04844" w:rsidRDefault="00BB7D88" w:rsidP="00C831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C72A0" w14:textId="77777777" w:rsidR="00BB7D88" w:rsidRPr="00E04844" w:rsidRDefault="00BB7D88" w:rsidP="00C8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62E4E" w14:textId="77777777" w:rsidR="00BB7D88" w:rsidRPr="00E04844" w:rsidRDefault="00BB7D88" w:rsidP="00C8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9B396E" w14:textId="77777777" w:rsidR="00BB7D88" w:rsidRPr="00E04844" w:rsidRDefault="00BB7D88" w:rsidP="00C8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71BA8" w14:textId="77777777" w:rsidR="00BB7D88" w:rsidRPr="00E04844" w:rsidRDefault="00BB7D88" w:rsidP="00C831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CEF0C" w14:textId="77777777" w:rsidR="00BB7D88" w:rsidRPr="00E04844" w:rsidRDefault="00BB7D88" w:rsidP="00C8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B724E" w14:textId="77777777" w:rsidR="00BB7D88" w:rsidRPr="00E04844" w:rsidRDefault="00BB7D88" w:rsidP="00C8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</w:tr>
      <w:tr w:rsidR="00E04844" w:rsidRPr="00E04844" w14:paraId="0D7B216D" w14:textId="77777777" w:rsidTr="00E55890">
        <w:trPr>
          <w:trHeight w:val="20"/>
        </w:trPr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04EFB" w14:textId="77777777" w:rsidR="00E04844" w:rsidRPr="00E04844" w:rsidRDefault="00E04844" w:rsidP="00E04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29EF2" w14:textId="77777777" w:rsidR="00E04844" w:rsidRPr="00E04844" w:rsidRDefault="00E04844" w:rsidP="00E04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E0484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Age (months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186064" w14:textId="59F75E9C" w:rsidR="00E04844" w:rsidRPr="00E04844" w:rsidRDefault="00E04844" w:rsidP="00E04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E04844">
              <w:rPr>
                <w:rFonts w:ascii="Times New Roman" w:hAnsi="Times New Roman" w:cs="Times New Roman"/>
                <w:color w:val="000000"/>
              </w:rPr>
              <w:t>0.5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3691D4" w14:textId="01F55B45" w:rsidR="00E04844" w:rsidRPr="00E04844" w:rsidRDefault="00E04844" w:rsidP="00E04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E04844">
              <w:rPr>
                <w:rFonts w:ascii="Times New Roman" w:hAnsi="Times New Roman" w:cs="Times New Roman"/>
                <w:color w:val="000000"/>
              </w:rPr>
              <w:t>-0.6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854005" w14:textId="3CBB1C51" w:rsidR="00E04844" w:rsidRPr="00E04844" w:rsidRDefault="00E04844" w:rsidP="00E04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E04844">
              <w:rPr>
                <w:rFonts w:ascii="Times New Roman" w:hAnsi="Times New Roman" w:cs="Times New Roman"/>
                <w:color w:val="000000"/>
              </w:rPr>
              <w:t>1.84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F5B6A9" w14:textId="77777777" w:rsidR="00E04844" w:rsidRPr="00E04844" w:rsidRDefault="00E04844" w:rsidP="00E04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6D7019" w14:textId="169F09FD" w:rsidR="00E04844" w:rsidRPr="00E04844" w:rsidRDefault="00E04844" w:rsidP="00E04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E04844">
              <w:rPr>
                <w:rFonts w:ascii="Times New Roman" w:hAnsi="Times New Roman" w:cs="Times New Roman"/>
                <w:color w:val="000000"/>
              </w:rPr>
              <w:t>1.2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724EEA" w14:textId="6E4EEE72" w:rsidR="00E04844" w:rsidRPr="00E04844" w:rsidRDefault="00E04844" w:rsidP="00E04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E04844">
              <w:rPr>
                <w:rFonts w:ascii="Times New Roman" w:hAnsi="Times New Roman" w:cs="Times New Roman"/>
                <w:color w:val="000000"/>
              </w:rPr>
              <w:t>-0.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4A4D10" w14:textId="651E8CD0" w:rsidR="00E04844" w:rsidRPr="00E04844" w:rsidRDefault="00E04844" w:rsidP="00E04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E04844">
              <w:rPr>
                <w:rFonts w:ascii="Times New Roman" w:hAnsi="Times New Roman" w:cs="Times New Roman"/>
                <w:color w:val="000000"/>
              </w:rPr>
              <w:t>2.61</w:t>
            </w:r>
          </w:p>
        </w:tc>
      </w:tr>
      <w:tr w:rsidR="00E04844" w:rsidRPr="00E04844" w14:paraId="66EE446D" w14:textId="77777777" w:rsidTr="00E55890">
        <w:trPr>
          <w:trHeight w:val="20"/>
        </w:trPr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E186E" w14:textId="77777777" w:rsidR="00E04844" w:rsidRPr="00E04844" w:rsidRDefault="00E04844" w:rsidP="00E04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C18E3" w14:textId="77777777" w:rsidR="00E04844" w:rsidRPr="00E04844" w:rsidRDefault="00E04844" w:rsidP="00E04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E0484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Magnitude (kg/m</w:t>
            </w:r>
            <w:r w:rsidRPr="00E04844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SG"/>
              </w:rPr>
              <w:t>2</w:t>
            </w:r>
            <w:r w:rsidRPr="00E0484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13B001" w14:textId="713A1662" w:rsidR="00E04844" w:rsidRPr="00E04844" w:rsidRDefault="00E04844" w:rsidP="00E04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E04844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53F3A6" w14:textId="5C799EF7" w:rsidR="00E04844" w:rsidRPr="00E04844" w:rsidRDefault="00E04844" w:rsidP="00E04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E04844">
              <w:rPr>
                <w:rFonts w:ascii="Times New Roman" w:hAnsi="Times New Roman" w:cs="Times New Roman"/>
                <w:color w:val="000000"/>
              </w:rPr>
              <w:t>-0.0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B7069E" w14:textId="40D46331" w:rsidR="00E04844" w:rsidRPr="00E04844" w:rsidRDefault="00E04844" w:rsidP="00E04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E04844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8590AD" w14:textId="77777777" w:rsidR="00E04844" w:rsidRPr="00E04844" w:rsidRDefault="00E04844" w:rsidP="00E04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0BF5F2" w14:textId="600CFC13" w:rsidR="00E04844" w:rsidRPr="00E04844" w:rsidRDefault="00E04844" w:rsidP="00E04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E04844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E70820" w14:textId="6D2F500C" w:rsidR="00E04844" w:rsidRPr="00E04844" w:rsidRDefault="00E04844" w:rsidP="00E04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E04844">
              <w:rPr>
                <w:rFonts w:ascii="Times New Roman" w:hAnsi="Times New Roman" w:cs="Times New Roman"/>
                <w:color w:val="000000"/>
              </w:rPr>
              <w:t>-0.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2F8AD8" w14:textId="4B1ED2D2" w:rsidR="00E04844" w:rsidRPr="00E04844" w:rsidRDefault="00E04844" w:rsidP="00E04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E04844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</w:tr>
      <w:tr w:rsidR="00E04844" w:rsidRPr="00E04844" w14:paraId="7DDC0F6C" w14:textId="77777777" w:rsidTr="00E55890">
        <w:trPr>
          <w:trHeight w:val="20"/>
        </w:trPr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40022" w14:textId="77777777" w:rsidR="00E04844" w:rsidRPr="00E04844" w:rsidRDefault="00E04844" w:rsidP="00E04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5FFD4" w14:textId="77777777" w:rsidR="00E04844" w:rsidRPr="00E04844" w:rsidRDefault="00E04844" w:rsidP="00E04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E0484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Velocity (kg/m</w:t>
            </w:r>
            <w:r w:rsidRPr="00E04844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SG"/>
              </w:rPr>
              <w:t>2</w:t>
            </w:r>
            <w:r w:rsidRPr="00E0484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/month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743BEF" w14:textId="2EEE1323" w:rsidR="00E04844" w:rsidRPr="00E04844" w:rsidRDefault="00E04844" w:rsidP="00E04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E04844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2C2A72" w14:textId="2DA2E96D" w:rsidR="00E04844" w:rsidRPr="00E04844" w:rsidRDefault="00E04844" w:rsidP="00E04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E04844">
              <w:rPr>
                <w:rFonts w:ascii="Times New Roman" w:hAnsi="Times New Roman" w:cs="Times New Roman"/>
                <w:color w:val="000000"/>
              </w:rPr>
              <w:t>-0.00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65438A" w14:textId="37F3A8A6" w:rsidR="00E04844" w:rsidRPr="00E04844" w:rsidRDefault="00E04844" w:rsidP="00E04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E04844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DCBCBA" w14:textId="77777777" w:rsidR="00E04844" w:rsidRPr="00E04844" w:rsidRDefault="00E04844" w:rsidP="00E04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41233A" w14:textId="788AA2DE" w:rsidR="00E04844" w:rsidRPr="00E04844" w:rsidRDefault="00E04844" w:rsidP="00E04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E04844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F16B57" w14:textId="79972405" w:rsidR="00E04844" w:rsidRPr="00E04844" w:rsidRDefault="00E04844" w:rsidP="00E04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E04844">
              <w:rPr>
                <w:rFonts w:ascii="Times New Roman" w:hAnsi="Times New Roman" w:cs="Times New Roman"/>
                <w:color w:val="000000"/>
              </w:rPr>
              <w:t>-0.0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AFF1CD" w14:textId="364DB9F2" w:rsidR="00E04844" w:rsidRPr="00E04844" w:rsidRDefault="00E04844" w:rsidP="00E04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E04844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</w:tr>
      <w:tr w:rsidR="00BB7D88" w:rsidRPr="00E04844" w14:paraId="58D2C3D3" w14:textId="77777777" w:rsidTr="00E55890">
        <w:trPr>
          <w:trHeight w:val="20"/>
        </w:trPr>
        <w:tc>
          <w:tcPr>
            <w:tcW w:w="43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8AD26" w14:textId="77777777" w:rsidR="00BB7D88" w:rsidRPr="00E04844" w:rsidRDefault="00BB7D88" w:rsidP="00C831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  <w:r w:rsidRPr="00E048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  <w:t>Predicted BMI (kg/m</w:t>
            </w:r>
            <w:r w:rsidRPr="00E04844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en-SG"/>
              </w:rPr>
              <w:t>2</w:t>
            </w:r>
            <w:r w:rsidRPr="00E048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  <w:t>; n=14</w:t>
            </w:r>
            <w:r w:rsidR="00932259" w:rsidRPr="00E048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  <w:t>56</w:t>
            </w:r>
            <w:r w:rsidRPr="00E048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  <w:t>)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78204" w14:textId="77777777" w:rsidR="00BB7D88" w:rsidRPr="00E04844" w:rsidRDefault="00BB7D88" w:rsidP="00C831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3ACFF" w14:textId="77777777" w:rsidR="00BB7D88" w:rsidRPr="00E04844" w:rsidRDefault="00BB7D88" w:rsidP="00C8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0686F" w14:textId="77777777" w:rsidR="00BB7D88" w:rsidRPr="00E04844" w:rsidRDefault="00BB7D88" w:rsidP="00C8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B35433" w14:textId="77777777" w:rsidR="00BB7D88" w:rsidRPr="00E04844" w:rsidRDefault="00BB7D88" w:rsidP="00C8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B1F540" w14:textId="77777777" w:rsidR="00BB7D88" w:rsidRPr="00E04844" w:rsidRDefault="00BB7D88" w:rsidP="00C831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A9875" w14:textId="77777777" w:rsidR="00BB7D88" w:rsidRPr="00E04844" w:rsidRDefault="00BB7D88" w:rsidP="00C8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76BE2" w14:textId="77777777" w:rsidR="00BB7D88" w:rsidRPr="00E04844" w:rsidRDefault="00BB7D88" w:rsidP="00C8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</w:tr>
      <w:tr w:rsidR="00E04844" w:rsidRPr="00E04844" w14:paraId="569F44DF" w14:textId="77777777" w:rsidTr="00E55890">
        <w:trPr>
          <w:trHeight w:val="20"/>
        </w:trPr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F4B4C" w14:textId="77777777" w:rsidR="00E04844" w:rsidRPr="00E04844" w:rsidRDefault="00E04844" w:rsidP="00E04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86DAF" w14:textId="77777777" w:rsidR="00E04844" w:rsidRPr="00E04844" w:rsidRDefault="00E04844" w:rsidP="00E04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E0484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Birth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C4D2ED" w14:textId="3A3FE29E" w:rsidR="00E04844" w:rsidRPr="00E04844" w:rsidRDefault="00E04844" w:rsidP="00E04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E04844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DCADB5" w14:textId="3FE58D9B" w:rsidR="00E04844" w:rsidRPr="00E04844" w:rsidRDefault="00E04844" w:rsidP="00E04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E04844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00C9E6" w14:textId="647654B7" w:rsidR="00E04844" w:rsidRPr="00E04844" w:rsidRDefault="00E04844" w:rsidP="00E04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E04844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4E71E4" w14:textId="77777777" w:rsidR="00E04844" w:rsidRPr="00E04844" w:rsidRDefault="00E04844" w:rsidP="00E04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74230D" w14:textId="10D282F2" w:rsidR="00E04844" w:rsidRPr="00E04844" w:rsidRDefault="00E04844" w:rsidP="00E04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E04844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7180DD" w14:textId="76F6307D" w:rsidR="00E04844" w:rsidRPr="00E04844" w:rsidRDefault="00E04844" w:rsidP="00E04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E04844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6981A3" w14:textId="5DAF1C8D" w:rsidR="00E04844" w:rsidRPr="00E04844" w:rsidRDefault="00E04844" w:rsidP="00E04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E04844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</w:tr>
      <w:tr w:rsidR="00E04844" w:rsidRPr="00E04844" w14:paraId="6F4CA744" w14:textId="77777777" w:rsidTr="00E55890">
        <w:trPr>
          <w:trHeight w:val="20"/>
        </w:trPr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2061D" w14:textId="77777777" w:rsidR="00E04844" w:rsidRPr="00E04844" w:rsidRDefault="00E04844" w:rsidP="00E04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15DFA" w14:textId="77777777" w:rsidR="00E04844" w:rsidRPr="00E04844" w:rsidRDefault="00E04844" w:rsidP="00E04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E0484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6 months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8F18AF" w14:textId="2A9CCF6B" w:rsidR="00E04844" w:rsidRPr="00E04844" w:rsidRDefault="00E04844" w:rsidP="00E04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E04844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B2DBC0" w14:textId="5CCDF4AA" w:rsidR="00E04844" w:rsidRPr="00E04844" w:rsidRDefault="00E04844" w:rsidP="00E04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E04844">
              <w:rPr>
                <w:rFonts w:ascii="Times New Roman" w:hAnsi="Times New Roman" w:cs="Times New Roman"/>
                <w:color w:val="000000"/>
              </w:rPr>
              <w:t>-0.0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A516FC" w14:textId="643011D2" w:rsidR="00E04844" w:rsidRPr="00E04844" w:rsidRDefault="00E04844" w:rsidP="00E04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E04844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6FB143" w14:textId="77777777" w:rsidR="00E04844" w:rsidRPr="00E04844" w:rsidRDefault="00E04844" w:rsidP="00E04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F050E0" w14:textId="21E731DA" w:rsidR="00E04844" w:rsidRPr="00E04844" w:rsidRDefault="00E04844" w:rsidP="00E04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E04844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5B6CAE" w14:textId="3D704FDD" w:rsidR="00E04844" w:rsidRPr="00E04844" w:rsidRDefault="00E04844" w:rsidP="00E04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E04844">
              <w:rPr>
                <w:rFonts w:ascii="Times New Roman" w:hAnsi="Times New Roman" w:cs="Times New Roman"/>
                <w:color w:val="000000"/>
              </w:rPr>
              <w:t>-0.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6517BF" w14:textId="18B498B2" w:rsidR="00E04844" w:rsidRPr="00E04844" w:rsidRDefault="00E04844" w:rsidP="00E04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E04844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</w:tr>
      <w:tr w:rsidR="00E04844" w:rsidRPr="00E04844" w14:paraId="77FA57D3" w14:textId="77777777" w:rsidTr="00E55890">
        <w:trPr>
          <w:trHeight w:val="20"/>
        </w:trPr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9D456" w14:textId="77777777" w:rsidR="00E04844" w:rsidRPr="00E04844" w:rsidRDefault="00E04844" w:rsidP="00E04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3D229" w14:textId="77777777" w:rsidR="00E04844" w:rsidRPr="00E04844" w:rsidRDefault="00E04844" w:rsidP="00E04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E0484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2 months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7276D0" w14:textId="23288CFE" w:rsidR="00E04844" w:rsidRPr="00E04844" w:rsidRDefault="00E04844" w:rsidP="00E04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E04844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44F695" w14:textId="65B5AEBC" w:rsidR="00E04844" w:rsidRPr="00E04844" w:rsidRDefault="00E04844" w:rsidP="00E04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E04844">
              <w:rPr>
                <w:rFonts w:ascii="Times New Roman" w:hAnsi="Times New Roman" w:cs="Times New Roman"/>
                <w:color w:val="000000"/>
              </w:rPr>
              <w:t>-0.0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B4970F" w14:textId="05FD408F" w:rsidR="00E04844" w:rsidRPr="00E04844" w:rsidRDefault="00E04844" w:rsidP="00E04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E04844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13E7A0" w14:textId="77777777" w:rsidR="00E04844" w:rsidRPr="00E04844" w:rsidRDefault="00E04844" w:rsidP="00E04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A9C269" w14:textId="63529C1C" w:rsidR="00E04844" w:rsidRPr="00E04844" w:rsidRDefault="00E04844" w:rsidP="00E04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E04844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941573" w14:textId="733BC7E5" w:rsidR="00E04844" w:rsidRPr="00E04844" w:rsidRDefault="00E04844" w:rsidP="00E04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E04844">
              <w:rPr>
                <w:rFonts w:ascii="Times New Roman" w:hAnsi="Times New Roman" w:cs="Times New Roman"/>
                <w:color w:val="000000"/>
              </w:rPr>
              <w:t>-0.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07DEC6" w14:textId="57708158" w:rsidR="00E04844" w:rsidRPr="00E04844" w:rsidRDefault="00E04844" w:rsidP="00E04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E04844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</w:tr>
      <w:tr w:rsidR="00E04844" w:rsidRPr="00E04844" w14:paraId="6858622B" w14:textId="77777777" w:rsidTr="00E55890">
        <w:trPr>
          <w:trHeight w:val="20"/>
        </w:trPr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82A45" w14:textId="77777777" w:rsidR="00E04844" w:rsidRPr="00E04844" w:rsidRDefault="00E04844" w:rsidP="00E04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A7336" w14:textId="77777777" w:rsidR="00E04844" w:rsidRPr="00E04844" w:rsidRDefault="00E04844" w:rsidP="00E04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E0484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8 months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327F6F" w14:textId="5FA274C1" w:rsidR="00E04844" w:rsidRPr="00E04844" w:rsidRDefault="00E04844" w:rsidP="00E04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E04844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4FB498" w14:textId="766602E7" w:rsidR="00E04844" w:rsidRPr="00E04844" w:rsidRDefault="00E04844" w:rsidP="00E04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E04844">
              <w:rPr>
                <w:rFonts w:ascii="Times New Roman" w:hAnsi="Times New Roman" w:cs="Times New Roman"/>
                <w:color w:val="000000"/>
              </w:rPr>
              <w:t>-0.0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CFFB05" w14:textId="428A3C3F" w:rsidR="00E04844" w:rsidRPr="00E04844" w:rsidRDefault="00E04844" w:rsidP="00E04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E04844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DDB373" w14:textId="77777777" w:rsidR="00E04844" w:rsidRPr="00E04844" w:rsidRDefault="00E04844" w:rsidP="00E04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3A2B4D" w14:textId="121EEF34" w:rsidR="00E04844" w:rsidRPr="00E04844" w:rsidRDefault="00E04844" w:rsidP="00E04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E04844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9C11B9" w14:textId="47CB5663" w:rsidR="00E04844" w:rsidRPr="00E04844" w:rsidRDefault="00E04844" w:rsidP="00E04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E04844">
              <w:rPr>
                <w:rFonts w:ascii="Times New Roman" w:hAnsi="Times New Roman" w:cs="Times New Roman"/>
                <w:color w:val="000000"/>
              </w:rPr>
              <w:t>-0.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60BDA6" w14:textId="5EBDEC27" w:rsidR="00E04844" w:rsidRPr="00E04844" w:rsidRDefault="00E04844" w:rsidP="00E04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E04844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</w:tr>
      <w:tr w:rsidR="00E04844" w:rsidRPr="00E04844" w14:paraId="5A902065" w14:textId="77777777" w:rsidTr="00E55890">
        <w:trPr>
          <w:trHeight w:val="20"/>
        </w:trPr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AF5CC" w14:textId="77777777" w:rsidR="00E04844" w:rsidRPr="00E04844" w:rsidRDefault="00E04844" w:rsidP="00E04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45559" w14:textId="77777777" w:rsidR="00E04844" w:rsidRPr="00E04844" w:rsidRDefault="00E04844" w:rsidP="00E04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E0484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4 months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FB00B0" w14:textId="4C361F1E" w:rsidR="00E04844" w:rsidRPr="00E04844" w:rsidRDefault="00E04844" w:rsidP="00E04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E04844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56331B" w14:textId="5354A0C2" w:rsidR="00E04844" w:rsidRPr="00E04844" w:rsidRDefault="00E04844" w:rsidP="00E04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E04844">
              <w:rPr>
                <w:rFonts w:ascii="Times New Roman" w:hAnsi="Times New Roman" w:cs="Times New Roman"/>
                <w:color w:val="000000"/>
              </w:rPr>
              <w:t>-0.0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F38479" w14:textId="70A80AAA" w:rsidR="00E04844" w:rsidRPr="00E04844" w:rsidRDefault="00E04844" w:rsidP="00E04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E04844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2E04EC" w14:textId="77777777" w:rsidR="00E04844" w:rsidRPr="00E04844" w:rsidRDefault="00E04844" w:rsidP="00E04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7FD262" w14:textId="37198C5B" w:rsidR="00E04844" w:rsidRPr="00E04844" w:rsidRDefault="00E04844" w:rsidP="00E04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E04844">
              <w:rPr>
                <w:rFonts w:ascii="Times New Roman" w:hAnsi="Times New Roman" w:cs="Times New Roman"/>
                <w:color w:val="000000"/>
              </w:rPr>
              <w:t>-0.00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B6F529" w14:textId="6A2A4005" w:rsidR="00E04844" w:rsidRPr="00E04844" w:rsidRDefault="00E04844" w:rsidP="00E04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E04844">
              <w:rPr>
                <w:rFonts w:ascii="Times New Roman" w:hAnsi="Times New Roman" w:cs="Times New Roman"/>
                <w:color w:val="000000"/>
              </w:rPr>
              <w:t>-0.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E7ED87" w14:textId="71E6EC29" w:rsidR="00E04844" w:rsidRPr="00E04844" w:rsidRDefault="00E04844" w:rsidP="00E04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E04844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</w:tr>
      <w:tr w:rsidR="00E04844" w:rsidRPr="00E04844" w14:paraId="19690D6E" w14:textId="77777777" w:rsidTr="00E55890">
        <w:trPr>
          <w:trHeight w:val="20"/>
        </w:trPr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7A00D" w14:textId="77777777" w:rsidR="00E04844" w:rsidRPr="00E04844" w:rsidRDefault="00E04844" w:rsidP="00E04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3F8FF" w14:textId="77777777" w:rsidR="00E04844" w:rsidRPr="00E04844" w:rsidRDefault="00E04844" w:rsidP="00E04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E0484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30 months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744C84" w14:textId="79AE13F1" w:rsidR="00E04844" w:rsidRPr="00E04844" w:rsidRDefault="00E04844" w:rsidP="00E04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E04844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A843C9" w14:textId="263FEBE1" w:rsidR="00E04844" w:rsidRPr="00E04844" w:rsidRDefault="00E04844" w:rsidP="00E04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E04844">
              <w:rPr>
                <w:rFonts w:ascii="Times New Roman" w:hAnsi="Times New Roman" w:cs="Times New Roman"/>
                <w:color w:val="000000"/>
              </w:rPr>
              <w:t>-0.0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3D5C12" w14:textId="7D48DCCB" w:rsidR="00E04844" w:rsidRPr="00E04844" w:rsidRDefault="00E04844" w:rsidP="00E04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E04844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020784" w14:textId="77777777" w:rsidR="00E04844" w:rsidRPr="00E04844" w:rsidRDefault="00E04844" w:rsidP="00E04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E718CA" w14:textId="42FED3C2" w:rsidR="00E04844" w:rsidRPr="00E04844" w:rsidRDefault="00E04844" w:rsidP="00E04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E04844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AEBBF3" w14:textId="450EA4D9" w:rsidR="00E04844" w:rsidRPr="00E04844" w:rsidRDefault="00E04844" w:rsidP="00E04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E04844">
              <w:rPr>
                <w:rFonts w:ascii="Times New Roman" w:hAnsi="Times New Roman" w:cs="Times New Roman"/>
                <w:color w:val="000000"/>
              </w:rPr>
              <w:t>-0.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6D2673" w14:textId="5DD6FDD5" w:rsidR="00E04844" w:rsidRPr="00E04844" w:rsidRDefault="00E04844" w:rsidP="00E04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E04844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</w:tr>
      <w:tr w:rsidR="00E04844" w:rsidRPr="00E04844" w14:paraId="01642EB4" w14:textId="77777777" w:rsidTr="00E55890">
        <w:trPr>
          <w:trHeight w:val="20"/>
        </w:trPr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4EDFB" w14:textId="77777777" w:rsidR="00E04844" w:rsidRPr="00E04844" w:rsidRDefault="00E04844" w:rsidP="00E04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A98C9" w14:textId="77777777" w:rsidR="00E04844" w:rsidRPr="00E04844" w:rsidRDefault="00E04844" w:rsidP="00E04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E0484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36 months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E458B8" w14:textId="6F4B5194" w:rsidR="00E04844" w:rsidRPr="00E04844" w:rsidRDefault="00E04844" w:rsidP="00E04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E04844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2C74DF" w14:textId="37858218" w:rsidR="00E04844" w:rsidRPr="00E04844" w:rsidRDefault="00E04844" w:rsidP="00E04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E04844">
              <w:rPr>
                <w:rFonts w:ascii="Times New Roman" w:hAnsi="Times New Roman" w:cs="Times New Roman"/>
                <w:color w:val="000000"/>
              </w:rPr>
              <w:t>-0.0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8C4351" w14:textId="17DC98C8" w:rsidR="00E04844" w:rsidRPr="00E04844" w:rsidRDefault="00E04844" w:rsidP="00E04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E04844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FF25AA" w14:textId="77777777" w:rsidR="00E04844" w:rsidRPr="00E04844" w:rsidRDefault="00E04844" w:rsidP="00E04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5496D2" w14:textId="1BD4CEE4" w:rsidR="00E04844" w:rsidRPr="00E04844" w:rsidRDefault="00E04844" w:rsidP="00E04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E04844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2AA246" w14:textId="4E11B3A1" w:rsidR="00E04844" w:rsidRPr="00E04844" w:rsidRDefault="00E04844" w:rsidP="00E04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E04844">
              <w:rPr>
                <w:rFonts w:ascii="Times New Roman" w:hAnsi="Times New Roman" w:cs="Times New Roman"/>
                <w:color w:val="000000"/>
              </w:rPr>
              <w:t>-0.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A022D0" w14:textId="1825072D" w:rsidR="00E04844" w:rsidRPr="00E04844" w:rsidRDefault="00E04844" w:rsidP="00E04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E04844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</w:tr>
      <w:tr w:rsidR="00E04844" w:rsidRPr="00E04844" w14:paraId="53E95010" w14:textId="77777777" w:rsidTr="00E55890">
        <w:trPr>
          <w:trHeight w:val="20"/>
        </w:trPr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05826" w14:textId="77777777" w:rsidR="00E04844" w:rsidRPr="00E04844" w:rsidRDefault="00E04844" w:rsidP="00E04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2A2D1" w14:textId="77777777" w:rsidR="00E04844" w:rsidRPr="00E04844" w:rsidRDefault="00E04844" w:rsidP="00E04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E0484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42 months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CCF86D" w14:textId="04DDDDC4" w:rsidR="00E04844" w:rsidRPr="00E04844" w:rsidRDefault="00E04844" w:rsidP="00E04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E04844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6358E6" w14:textId="4E916904" w:rsidR="00E04844" w:rsidRPr="00E04844" w:rsidRDefault="00E04844" w:rsidP="00E04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E04844">
              <w:rPr>
                <w:rFonts w:ascii="Times New Roman" w:hAnsi="Times New Roman" w:cs="Times New Roman"/>
                <w:color w:val="000000"/>
              </w:rPr>
              <w:t>-0.0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56273A" w14:textId="3B769CDD" w:rsidR="00E04844" w:rsidRPr="00E04844" w:rsidRDefault="00E04844" w:rsidP="00E04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E04844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2BB455" w14:textId="77777777" w:rsidR="00E04844" w:rsidRPr="00E04844" w:rsidRDefault="00E04844" w:rsidP="00E04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B22009" w14:textId="5F90FB19" w:rsidR="00E04844" w:rsidRPr="00E04844" w:rsidRDefault="00E04844" w:rsidP="00E04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E04844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83B630" w14:textId="57FDDF4C" w:rsidR="00E04844" w:rsidRPr="00E04844" w:rsidRDefault="00E04844" w:rsidP="00E04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E04844">
              <w:rPr>
                <w:rFonts w:ascii="Times New Roman" w:hAnsi="Times New Roman" w:cs="Times New Roman"/>
                <w:color w:val="000000"/>
              </w:rPr>
              <w:t>-0.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F11CC4" w14:textId="416C520F" w:rsidR="00E04844" w:rsidRPr="00E04844" w:rsidRDefault="00E04844" w:rsidP="00E04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E04844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</w:tr>
      <w:tr w:rsidR="00E04844" w:rsidRPr="00E04844" w14:paraId="4A6A4253" w14:textId="77777777" w:rsidTr="00E55890">
        <w:trPr>
          <w:trHeight w:val="20"/>
        </w:trPr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14CE1" w14:textId="77777777" w:rsidR="00E04844" w:rsidRPr="00E04844" w:rsidRDefault="00E04844" w:rsidP="00E04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F3021" w14:textId="77777777" w:rsidR="00E04844" w:rsidRPr="00E04844" w:rsidRDefault="00E04844" w:rsidP="00E04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E0484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48 months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46140B" w14:textId="506C9F07" w:rsidR="00E04844" w:rsidRPr="00E04844" w:rsidRDefault="00E04844" w:rsidP="00E04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E04844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7BAA5B" w14:textId="721DBA17" w:rsidR="00E04844" w:rsidRPr="00E04844" w:rsidRDefault="00E04844" w:rsidP="00E04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E04844">
              <w:rPr>
                <w:rFonts w:ascii="Times New Roman" w:hAnsi="Times New Roman" w:cs="Times New Roman"/>
                <w:color w:val="000000"/>
              </w:rPr>
              <w:t>-0.0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436663" w14:textId="7978E96E" w:rsidR="00E04844" w:rsidRPr="00E04844" w:rsidRDefault="00E04844" w:rsidP="00E04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E04844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BBB69D" w14:textId="77777777" w:rsidR="00E04844" w:rsidRPr="00E04844" w:rsidRDefault="00E04844" w:rsidP="00E04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5965EC" w14:textId="7394CF0E" w:rsidR="00E04844" w:rsidRPr="00E04844" w:rsidRDefault="00E04844" w:rsidP="00E04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E04844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A7F41D" w14:textId="2ED84279" w:rsidR="00E04844" w:rsidRPr="00E04844" w:rsidRDefault="00E04844" w:rsidP="00E04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E04844">
              <w:rPr>
                <w:rFonts w:ascii="Times New Roman" w:hAnsi="Times New Roman" w:cs="Times New Roman"/>
                <w:color w:val="000000"/>
              </w:rPr>
              <w:t>-0.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4CCD3C" w14:textId="397AF57F" w:rsidR="00E04844" w:rsidRPr="00E04844" w:rsidRDefault="00E04844" w:rsidP="00E04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E04844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</w:tr>
      <w:tr w:rsidR="00E04844" w:rsidRPr="00E04844" w14:paraId="31B2AAF4" w14:textId="77777777" w:rsidTr="00E55890">
        <w:trPr>
          <w:trHeight w:val="20"/>
        </w:trPr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F4796" w14:textId="77777777" w:rsidR="00E04844" w:rsidRPr="00E04844" w:rsidRDefault="00E04844" w:rsidP="00E04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A32BD" w14:textId="77777777" w:rsidR="00E04844" w:rsidRPr="00E04844" w:rsidRDefault="00E04844" w:rsidP="00E04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E0484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54 months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A9500D" w14:textId="2EA02283" w:rsidR="00E04844" w:rsidRPr="00E04844" w:rsidRDefault="00E04844" w:rsidP="00E04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E04844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71094B" w14:textId="5058D7AD" w:rsidR="00E04844" w:rsidRPr="00E04844" w:rsidRDefault="00E04844" w:rsidP="00E04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E04844">
              <w:rPr>
                <w:rFonts w:ascii="Times New Roman" w:hAnsi="Times New Roman" w:cs="Times New Roman"/>
                <w:color w:val="000000"/>
              </w:rPr>
              <w:t>-0.0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7E64C8" w14:textId="7B56EAC0" w:rsidR="00E04844" w:rsidRPr="00E04844" w:rsidRDefault="00E04844" w:rsidP="00E04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E04844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ECFAAA" w14:textId="77777777" w:rsidR="00E04844" w:rsidRPr="00E04844" w:rsidRDefault="00E04844" w:rsidP="00E04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591378" w14:textId="3D28E54D" w:rsidR="00E04844" w:rsidRPr="00E04844" w:rsidRDefault="00E04844" w:rsidP="00E04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E04844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4CA68F" w14:textId="64F17E7B" w:rsidR="00E04844" w:rsidRPr="00E04844" w:rsidRDefault="00E04844" w:rsidP="00E04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E04844">
              <w:rPr>
                <w:rFonts w:ascii="Times New Roman" w:hAnsi="Times New Roman" w:cs="Times New Roman"/>
                <w:color w:val="000000"/>
              </w:rPr>
              <w:t>-0.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9E65C3" w14:textId="1F8E27C7" w:rsidR="00E04844" w:rsidRPr="00E04844" w:rsidRDefault="00E04844" w:rsidP="00E04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E04844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</w:tr>
      <w:tr w:rsidR="00E04844" w:rsidRPr="00E04844" w14:paraId="248A6181" w14:textId="77777777" w:rsidTr="00E55890">
        <w:trPr>
          <w:trHeight w:val="20"/>
        </w:trPr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52690" w14:textId="77777777" w:rsidR="00E04844" w:rsidRPr="00E04844" w:rsidRDefault="00E04844" w:rsidP="00E04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52693" w14:textId="77777777" w:rsidR="00E04844" w:rsidRPr="00E04844" w:rsidRDefault="00E04844" w:rsidP="00E04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E0484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60 months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959B16" w14:textId="5078BEF6" w:rsidR="00E04844" w:rsidRPr="00E04844" w:rsidRDefault="00E04844" w:rsidP="00E04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E04844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6B71FC" w14:textId="4342BCE8" w:rsidR="00E04844" w:rsidRPr="00E04844" w:rsidRDefault="00E04844" w:rsidP="00E04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E04844">
              <w:rPr>
                <w:rFonts w:ascii="Times New Roman" w:hAnsi="Times New Roman" w:cs="Times New Roman"/>
                <w:color w:val="000000"/>
              </w:rPr>
              <w:t>-0.06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00A5F8" w14:textId="7255EC71" w:rsidR="00E04844" w:rsidRPr="00E04844" w:rsidRDefault="00E04844" w:rsidP="00E04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E04844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EBD144" w14:textId="77777777" w:rsidR="00E04844" w:rsidRPr="00E04844" w:rsidRDefault="00E04844" w:rsidP="00E04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C80410" w14:textId="2B98B0C5" w:rsidR="00E04844" w:rsidRPr="00E04844" w:rsidRDefault="00E04844" w:rsidP="00E04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E04844">
              <w:rPr>
                <w:rFonts w:ascii="Times New Roman" w:hAnsi="Times New Roman" w:cs="Times New Roman"/>
                <w:color w:val="000000"/>
              </w:rPr>
              <w:t>-0.0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5082A6" w14:textId="1BC2473E" w:rsidR="00E04844" w:rsidRPr="00E04844" w:rsidRDefault="00E04844" w:rsidP="00E04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E04844">
              <w:rPr>
                <w:rFonts w:ascii="Times New Roman" w:hAnsi="Times New Roman" w:cs="Times New Roman"/>
                <w:color w:val="000000"/>
              </w:rPr>
              <w:t>-0.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B0F3EB" w14:textId="0733C88E" w:rsidR="00E04844" w:rsidRPr="00E04844" w:rsidRDefault="00E04844" w:rsidP="00E04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E04844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</w:tr>
      <w:tr w:rsidR="00E04844" w:rsidRPr="00E04844" w14:paraId="309687CF" w14:textId="77777777" w:rsidTr="00E55890">
        <w:trPr>
          <w:trHeight w:val="20"/>
        </w:trPr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B5140" w14:textId="77777777" w:rsidR="00E04844" w:rsidRPr="00E04844" w:rsidRDefault="00E04844" w:rsidP="00E04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8F7B6" w14:textId="77777777" w:rsidR="00E04844" w:rsidRPr="00E04844" w:rsidRDefault="00E04844" w:rsidP="00E04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E0484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66 months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43FDDF" w14:textId="655C94EC" w:rsidR="00E04844" w:rsidRPr="00E04844" w:rsidRDefault="00E04844" w:rsidP="00E04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E04844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6F3E7D" w14:textId="2BCA14E7" w:rsidR="00E04844" w:rsidRPr="00E04844" w:rsidRDefault="00E04844" w:rsidP="00E04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E04844">
              <w:rPr>
                <w:rFonts w:ascii="Times New Roman" w:hAnsi="Times New Roman" w:cs="Times New Roman"/>
                <w:color w:val="000000"/>
              </w:rPr>
              <w:t>-0.0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BCF93B" w14:textId="02909C5E" w:rsidR="00E04844" w:rsidRPr="00E04844" w:rsidRDefault="00E04844" w:rsidP="00E04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E04844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B232A4" w14:textId="77777777" w:rsidR="00E04844" w:rsidRPr="00E04844" w:rsidRDefault="00E04844" w:rsidP="00E04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4D67C4" w14:textId="68A19772" w:rsidR="00E04844" w:rsidRPr="00E04844" w:rsidRDefault="00E04844" w:rsidP="00E04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E04844">
              <w:rPr>
                <w:rFonts w:ascii="Times New Roman" w:hAnsi="Times New Roman" w:cs="Times New Roman"/>
                <w:color w:val="000000"/>
              </w:rPr>
              <w:t>-0.04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9287CB" w14:textId="1A3BE288" w:rsidR="00E04844" w:rsidRPr="00E04844" w:rsidRDefault="00E04844" w:rsidP="00E04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E04844">
              <w:rPr>
                <w:rFonts w:ascii="Times New Roman" w:hAnsi="Times New Roman" w:cs="Times New Roman"/>
                <w:color w:val="000000"/>
              </w:rPr>
              <w:t>-0.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705C6C" w14:textId="066E4763" w:rsidR="00E04844" w:rsidRPr="00E04844" w:rsidRDefault="00E04844" w:rsidP="00E04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E04844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</w:tr>
      <w:tr w:rsidR="00E04844" w:rsidRPr="00E04844" w14:paraId="410FA7C9" w14:textId="77777777" w:rsidTr="00E55890">
        <w:trPr>
          <w:trHeight w:val="20"/>
        </w:trPr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4CB3F" w14:textId="77777777" w:rsidR="00E04844" w:rsidRPr="00E04844" w:rsidRDefault="00E04844" w:rsidP="00E04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5E874" w14:textId="77777777" w:rsidR="00E04844" w:rsidRPr="00E04844" w:rsidRDefault="00E04844" w:rsidP="00E04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E0484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72 months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C3AFA9" w14:textId="00CB6957" w:rsidR="00E04844" w:rsidRPr="00E04844" w:rsidRDefault="00E04844" w:rsidP="00E04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E04844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36DA9C" w14:textId="1694E203" w:rsidR="00E04844" w:rsidRPr="00E04844" w:rsidRDefault="00E04844" w:rsidP="00E04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E04844">
              <w:rPr>
                <w:rFonts w:ascii="Times New Roman" w:hAnsi="Times New Roman" w:cs="Times New Roman"/>
                <w:color w:val="000000"/>
              </w:rPr>
              <w:t>-0.07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6D6205" w14:textId="68AF486D" w:rsidR="00E04844" w:rsidRPr="00E04844" w:rsidRDefault="00E04844" w:rsidP="00E04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E04844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56415E" w14:textId="77777777" w:rsidR="00E04844" w:rsidRPr="00E04844" w:rsidRDefault="00E04844" w:rsidP="00E04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168E30" w14:textId="4FB55B7C" w:rsidR="00E04844" w:rsidRPr="00E04844" w:rsidRDefault="00E04844" w:rsidP="00E04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E04844">
              <w:rPr>
                <w:rFonts w:ascii="Times New Roman" w:hAnsi="Times New Roman" w:cs="Times New Roman"/>
                <w:color w:val="000000"/>
              </w:rPr>
              <w:t>-0.05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599583" w14:textId="7B837890" w:rsidR="00E04844" w:rsidRPr="00E04844" w:rsidRDefault="00E04844" w:rsidP="00E04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E04844">
              <w:rPr>
                <w:rFonts w:ascii="Times New Roman" w:hAnsi="Times New Roman" w:cs="Times New Roman"/>
                <w:color w:val="000000"/>
              </w:rPr>
              <w:t>-0.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C9A6C5" w14:textId="7DB52851" w:rsidR="00E04844" w:rsidRPr="00E04844" w:rsidRDefault="00E04844" w:rsidP="00E04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E04844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</w:tr>
      <w:tr w:rsidR="00E04844" w:rsidRPr="00E04844" w14:paraId="3F600F08" w14:textId="77777777" w:rsidTr="00E55890">
        <w:trPr>
          <w:trHeight w:val="20"/>
        </w:trPr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4AA28" w14:textId="77777777" w:rsidR="00E04844" w:rsidRPr="00E04844" w:rsidRDefault="00E04844" w:rsidP="00E04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075BC" w14:textId="77777777" w:rsidR="00E04844" w:rsidRPr="00E04844" w:rsidRDefault="00E04844" w:rsidP="00E04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E0484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78 months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515F6D" w14:textId="277A6548" w:rsidR="00E04844" w:rsidRPr="00E04844" w:rsidRDefault="00E04844" w:rsidP="00E04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E04844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C69FEE" w14:textId="1D8C457D" w:rsidR="00E04844" w:rsidRPr="00E04844" w:rsidRDefault="00E04844" w:rsidP="00E04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E04844">
              <w:rPr>
                <w:rFonts w:ascii="Times New Roman" w:hAnsi="Times New Roman" w:cs="Times New Roman"/>
                <w:color w:val="000000"/>
              </w:rPr>
              <w:t>-0.0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F2444E" w14:textId="29528715" w:rsidR="00E04844" w:rsidRPr="00E04844" w:rsidRDefault="00E04844" w:rsidP="00E04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E04844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332BD2" w14:textId="77777777" w:rsidR="00E04844" w:rsidRPr="00E04844" w:rsidRDefault="00E04844" w:rsidP="00E04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24D5B4" w14:textId="29D89CF2" w:rsidR="00E04844" w:rsidRPr="00E04844" w:rsidRDefault="00E04844" w:rsidP="00E04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E04844">
              <w:rPr>
                <w:rFonts w:ascii="Times New Roman" w:hAnsi="Times New Roman" w:cs="Times New Roman"/>
                <w:color w:val="000000"/>
              </w:rPr>
              <w:t>-0.0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273FFE" w14:textId="7609AA94" w:rsidR="00E04844" w:rsidRPr="00E04844" w:rsidRDefault="00E04844" w:rsidP="00E04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E04844">
              <w:rPr>
                <w:rFonts w:ascii="Times New Roman" w:hAnsi="Times New Roman" w:cs="Times New Roman"/>
                <w:color w:val="000000"/>
              </w:rPr>
              <w:t>-0.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CED8CD" w14:textId="6BE1F895" w:rsidR="00E04844" w:rsidRPr="00E04844" w:rsidRDefault="00E04844" w:rsidP="00E04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E04844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</w:tr>
      <w:tr w:rsidR="00E04844" w:rsidRPr="00E04844" w14:paraId="79F45D08" w14:textId="77777777" w:rsidTr="00E55890">
        <w:trPr>
          <w:trHeight w:val="20"/>
        </w:trPr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D8896" w14:textId="77777777" w:rsidR="00E04844" w:rsidRPr="00E04844" w:rsidRDefault="00E04844" w:rsidP="00E04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DC4CC" w14:textId="77777777" w:rsidR="00E04844" w:rsidRPr="00E04844" w:rsidRDefault="00E04844" w:rsidP="00E04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E0484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84 months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D3ABF0" w14:textId="5E14ECB8" w:rsidR="00E04844" w:rsidRPr="00E04844" w:rsidRDefault="00E04844" w:rsidP="00E04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E04844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77EA43" w14:textId="63CA429B" w:rsidR="00E04844" w:rsidRPr="00E04844" w:rsidRDefault="00E04844" w:rsidP="00E04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E04844">
              <w:rPr>
                <w:rFonts w:ascii="Times New Roman" w:hAnsi="Times New Roman" w:cs="Times New Roman"/>
                <w:color w:val="000000"/>
              </w:rPr>
              <w:t>-0.08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62B82D" w14:textId="616A267F" w:rsidR="00E04844" w:rsidRPr="00E04844" w:rsidRDefault="00E04844" w:rsidP="00E04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E04844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4053CA" w14:textId="77777777" w:rsidR="00E04844" w:rsidRPr="00E04844" w:rsidRDefault="00E04844" w:rsidP="00E04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DB4420" w14:textId="570A600B" w:rsidR="00E04844" w:rsidRPr="00E04844" w:rsidRDefault="00E04844" w:rsidP="00E04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E04844">
              <w:rPr>
                <w:rFonts w:ascii="Times New Roman" w:hAnsi="Times New Roman" w:cs="Times New Roman"/>
                <w:color w:val="000000"/>
              </w:rPr>
              <w:t>-0.06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D14E01" w14:textId="44135FD6" w:rsidR="00E04844" w:rsidRPr="00E04844" w:rsidRDefault="00E04844" w:rsidP="00E04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E04844">
              <w:rPr>
                <w:rFonts w:ascii="Times New Roman" w:hAnsi="Times New Roman" w:cs="Times New Roman"/>
                <w:color w:val="000000"/>
              </w:rPr>
              <w:t>-0.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AA2FB0" w14:textId="3650666A" w:rsidR="00E04844" w:rsidRPr="00E04844" w:rsidRDefault="00E04844" w:rsidP="00E04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E04844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</w:tr>
      <w:tr w:rsidR="00E04844" w:rsidRPr="00E04844" w14:paraId="3929487F" w14:textId="77777777" w:rsidTr="00E55890">
        <w:trPr>
          <w:trHeight w:val="20"/>
        </w:trPr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203E7" w14:textId="77777777" w:rsidR="00E04844" w:rsidRPr="00E04844" w:rsidRDefault="00E04844" w:rsidP="00E04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C8279" w14:textId="77777777" w:rsidR="00E04844" w:rsidRPr="00E04844" w:rsidRDefault="00E04844" w:rsidP="00E04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E0484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90 months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A60F5B" w14:textId="4053CF72" w:rsidR="00E04844" w:rsidRPr="00E04844" w:rsidRDefault="00E04844" w:rsidP="00E04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E04844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A80720" w14:textId="6A4A252C" w:rsidR="00E04844" w:rsidRPr="00E04844" w:rsidRDefault="00E04844" w:rsidP="00E04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E04844">
              <w:rPr>
                <w:rFonts w:ascii="Times New Roman" w:hAnsi="Times New Roman" w:cs="Times New Roman"/>
                <w:color w:val="000000"/>
              </w:rPr>
              <w:t>-0.09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263436" w14:textId="3981043E" w:rsidR="00E04844" w:rsidRPr="00E04844" w:rsidRDefault="00E04844" w:rsidP="00E04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E04844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ADD06F" w14:textId="77777777" w:rsidR="00E04844" w:rsidRPr="00E04844" w:rsidRDefault="00E04844" w:rsidP="00E04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2223D7" w14:textId="4575C9E6" w:rsidR="00E04844" w:rsidRPr="00E04844" w:rsidRDefault="00E04844" w:rsidP="00E04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E04844">
              <w:rPr>
                <w:rFonts w:ascii="Times New Roman" w:hAnsi="Times New Roman" w:cs="Times New Roman"/>
                <w:color w:val="000000"/>
              </w:rPr>
              <w:t>-0.0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C5D010" w14:textId="52CF4AC7" w:rsidR="00E04844" w:rsidRPr="00E04844" w:rsidRDefault="00E04844" w:rsidP="00E04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E04844">
              <w:rPr>
                <w:rFonts w:ascii="Times New Roman" w:hAnsi="Times New Roman" w:cs="Times New Roman"/>
                <w:color w:val="000000"/>
              </w:rPr>
              <w:t>-0.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CBD14D" w14:textId="7574A668" w:rsidR="00E04844" w:rsidRPr="00E04844" w:rsidRDefault="00E04844" w:rsidP="00E04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E04844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</w:tr>
      <w:tr w:rsidR="00E04844" w:rsidRPr="00E04844" w14:paraId="48A6A250" w14:textId="77777777" w:rsidTr="00E55890">
        <w:trPr>
          <w:trHeight w:val="20"/>
        </w:trPr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EFB96" w14:textId="77777777" w:rsidR="00E04844" w:rsidRPr="00E04844" w:rsidRDefault="00E04844" w:rsidP="00E04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6A653" w14:textId="77777777" w:rsidR="00E04844" w:rsidRPr="00E04844" w:rsidRDefault="00E04844" w:rsidP="00E04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E0484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96 months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77894F" w14:textId="258C90A6" w:rsidR="00E04844" w:rsidRPr="00E04844" w:rsidRDefault="00E04844" w:rsidP="00E04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E04844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DB564C" w14:textId="1C95E6C8" w:rsidR="00E04844" w:rsidRPr="00E04844" w:rsidRDefault="00E04844" w:rsidP="00E04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E04844">
              <w:rPr>
                <w:rFonts w:ascii="Times New Roman" w:hAnsi="Times New Roman" w:cs="Times New Roman"/>
                <w:color w:val="000000"/>
              </w:rPr>
              <w:t>-0.1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8A56BC" w14:textId="3DC33C28" w:rsidR="00E04844" w:rsidRPr="00E04844" w:rsidRDefault="00E04844" w:rsidP="00E04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E04844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2E3BD2" w14:textId="77777777" w:rsidR="00E04844" w:rsidRPr="00E04844" w:rsidRDefault="00E04844" w:rsidP="00E04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B9B2BF" w14:textId="1720D620" w:rsidR="00E04844" w:rsidRPr="00E04844" w:rsidRDefault="00E04844" w:rsidP="00E04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E04844">
              <w:rPr>
                <w:rFonts w:ascii="Times New Roman" w:hAnsi="Times New Roman" w:cs="Times New Roman"/>
                <w:color w:val="000000"/>
              </w:rPr>
              <w:t>-0.07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0AF97F" w14:textId="61C3444B" w:rsidR="00E04844" w:rsidRPr="00E04844" w:rsidRDefault="00E04844" w:rsidP="00E04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E04844">
              <w:rPr>
                <w:rFonts w:ascii="Times New Roman" w:hAnsi="Times New Roman" w:cs="Times New Roman"/>
                <w:color w:val="000000"/>
              </w:rPr>
              <w:t>-0.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1221C6" w14:textId="1B1FD3B4" w:rsidR="00E04844" w:rsidRPr="00E04844" w:rsidRDefault="00E04844" w:rsidP="00E04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E04844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</w:tr>
      <w:tr w:rsidR="00E04844" w:rsidRPr="00E04844" w14:paraId="26794C4D" w14:textId="77777777" w:rsidTr="00E55890">
        <w:trPr>
          <w:trHeight w:val="20"/>
        </w:trPr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DBACB" w14:textId="77777777" w:rsidR="00E04844" w:rsidRPr="00E04844" w:rsidRDefault="00E04844" w:rsidP="00E04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3CE86" w14:textId="77777777" w:rsidR="00E04844" w:rsidRPr="00E04844" w:rsidRDefault="00E04844" w:rsidP="00E04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E0484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02 months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7696D0" w14:textId="05E79889" w:rsidR="00E04844" w:rsidRPr="00E04844" w:rsidRDefault="00E04844" w:rsidP="00E04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E04844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8482E1" w14:textId="20D3769F" w:rsidR="00E04844" w:rsidRPr="00E04844" w:rsidRDefault="00E04844" w:rsidP="00E04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E04844">
              <w:rPr>
                <w:rFonts w:ascii="Times New Roman" w:hAnsi="Times New Roman" w:cs="Times New Roman"/>
                <w:color w:val="000000"/>
              </w:rPr>
              <w:t>-0.1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9DB8FE" w14:textId="6B7A63BD" w:rsidR="00E04844" w:rsidRPr="00E04844" w:rsidRDefault="00E04844" w:rsidP="00E04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E04844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CEDE82" w14:textId="77777777" w:rsidR="00E04844" w:rsidRPr="00E04844" w:rsidRDefault="00E04844" w:rsidP="00E04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3B1332" w14:textId="2F096DCB" w:rsidR="00E04844" w:rsidRPr="00E04844" w:rsidRDefault="00E04844" w:rsidP="00E04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E04844">
              <w:rPr>
                <w:rFonts w:ascii="Times New Roman" w:hAnsi="Times New Roman" w:cs="Times New Roman"/>
                <w:color w:val="000000"/>
              </w:rPr>
              <w:t>-0.0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5C2333" w14:textId="17C5D094" w:rsidR="00E04844" w:rsidRPr="00E04844" w:rsidRDefault="00E04844" w:rsidP="00E04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E04844">
              <w:rPr>
                <w:rFonts w:ascii="Times New Roman" w:hAnsi="Times New Roman" w:cs="Times New Roman"/>
                <w:color w:val="000000"/>
              </w:rPr>
              <w:t>-0.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BF6B05" w14:textId="1ADF6A5A" w:rsidR="00E04844" w:rsidRPr="00E04844" w:rsidRDefault="00E04844" w:rsidP="00E04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E04844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</w:tr>
      <w:tr w:rsidR="00E04844" w:rsidRPr="00E04844" w14:paraId="0A4BBC50" w14:textId="77777777" w:rsidTr="00E55890">
        <w:trPr>
          <w:trHeight w:val="20"/>
        </w:trPr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0E344" w14:textId="77777777" w:rsidR="00E04844" w:rsidRPr="00E04844" w:rsidRDefault="00E04844" w:rsidP="00E04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B7183" w14:textId="77777777" w:rsidR="00E04844" w:rsidRPr="00E04844" w:rsidRDefault="00E04844" w:rsidP="00E04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E0484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08 months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CE5ED8" w14:textId="5151296B" w:rsidR="00E04844" w:rsidRPr="00E04844" w:rsidRDefault="00E04844" w:rsidP="00E04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E04844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195D69" w14:textId="31AECD1B" w:rsidR="00E04844" w:rsidRPr="00E04844" w:rsidRDefault="00E04844" w:rsidP="00E04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E04844">
              <w:rPr>
                <w:rFonts w:ascii="Times New Roman" w:hAnsi="Times New Roman" w:cs="Times New Roman"/>
                <w:color w:val="000000"/>
              </w:rPr>
              <w:t>-0.11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214FEC" w14:textId="19FF597B" w:rsidR="00E04844" w:rsidRPr="00E04844" w:rsidRDefault="00E04844" w:rsidP="00E04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E04844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03F537" w14:textId="77777777" w:rsidR="00E04844" w:rsidRPr="00E04844" w:rsidRDefault="00E04844" w:rsidP="00E04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E308C9" w14:textId="07FFB519" w:rsidR="00E04844" w:rsidRPr="00E04844" w:rsidRDefault="00E04844" w:rsidP="00E04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E04844">
              <w:rPr>
                <w:rFonts w:ascii="Times New Roman" w:hAnsi="Times New Roman" w:cs="Times New Roman"/>
                <w:color w:val="000000"/>
              </w:rPr>
              <w:t>-0.0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D4DDA4" w14:textId="77D32E9C" w:rsidR="00E04844" w:rsidRPr="00E04844" w:rsidRDefault="00E04844" w:rsidP="00E04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E04844">
              <w:rPr>
                <w:rFonts w:ascii="Times New Roman" w:hAnsi="Times New Roman" w:cs="Times New Roman"/>
                <w:color w:val="000000"/>
              </w:rPr>
              <w:t>-0.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478F28" w14:textId="7BB00F27" w:rsidR="00E04844" w:rsidRPr="00E04844" w:rsidRDefault="00E04844" w:rsidP="00E04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E04844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</w:tr>
      <w:tr w:rsidR="00E04844" w:rsidRPr="00E04844" w14:paraId="5822699B" w14:textId="77777777" w:rsidTr="00E55890">
        <w:trPr>
          <w:trHeight w:val="20"/>
        </w:trPr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4072E" w14:textId="77777777" w:rsidR="00E04844" w:rsidRPr="00E04844" w:rsidRDefault="00E04844" w:rsidP="00E04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43970" w14:textId="77777777" w:rsidR="00E04844" w:rsidRPr="00E04844" w:rsidRDefault="00E04844" w:rsidP="00E04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E0484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14 months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C73B3" w14:textId="741880E6" w:rsidR="00E04844" w:rsidRPr="00E04844" w:rsidRDefault="00E04844" w:rsidP="00E04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E04844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1F7716" w14:textId="6B15E0C0" w:rsidR="00E04844" w:rsidRPr="00E04844" w:rsidRDefault="00E04844" w:rsidP="00E04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E04844">
              <w:rPr>
                <w:rFonts w:ascii="Times New Roman" w:hAnsi="Times New Roman" w:cs="Times New Roman"/>
                <w:color w:val="000000"/>
              </w:rPr>
              <w:t>-0.12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2877C3" w14:textId="415C26DA" w:rsidR="00E04844" w:rsidRPr="00E04844" w:rsidRDefault="00E04844" w:rsidP="00E04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E04844">
              <w:rPr>
                <w:rFonts w:ascii="Times New Roman" w:hAnsi="Times New Roman" w:cs="Times New Roman"/>
                <w:color w:val="000000"/>
              </w:rPr>
              <w:t>0.26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873579" w14:textId="77777777" w:rsidR="00E04844" w:rsidRPr="00E04844" w:rsidRDefault="00E04844" w:rsidP="00E04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1B67A9" w14:textId="2C424E5E" w:rsidR="00E04844" w:rsidRPr="00E04844" w:rsidRDefault="00E04844" w:rsidP="00E04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E04844">
              <w:rPr>
                <w:rFonts w:ascii="Times New Roman" w:hAnsi="Times New Roman" w:cs="Times New Roman"/>
                <w:color w:val="000000"/>
              </w:rPr>
              <w:t>-0.08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6465E1" w14:textId="06C54817" w:rsidR="00E04844" w:rsidRPr="00E04844" w:rsidRDefault="00E04844" w:rsidP="00E04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E04844">
              <w:rPr>
                <w:rFonts w:ascii="Times New Roman" w:hAnsi="Times New Roman" w:cs="Times New Roman"/>
                <w:color w:val="000000"/>
              </w:rPr>
              <w:t>-0.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A55E5F" w14:textId="596B48F6" w:rsidR="00E04844" w:rsidRPr="00E04844" w:rsidRDefault="00E04844" w:rsidP="00E04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E04844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</w:tr>
      <w:tr w:rsidR="00E04844" w:rsidRPr="00E04844" w14:paraId="4E6945EF" w14:textId="77777777" w:rsidTr="00E55890">
        <w:trPr>
          <w:trHeight w:val="20"/>
        </w:trPr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A4C54" w14:textId="77777777" w:rsidR="00E04844" w:rsidRPr="00E04844" w:rsidRDefault="00E04844" w:rsidP="00E04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40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F175E" w14:textId="77777777" w:rsidR="00E04844" w:rsidRPr="00E04844" w:rsidRDefault="00E04844" w:rsidP="00E048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E04844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20 months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805DB7" w14:textId="074B51D7" w:rsidR="00E04844" w:rsidRPr="00E04844" w:rsidRDefault="00E04844" w:rsidP="00E04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E04844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983D41" w14:textId="6F8F5402" w:rsidR="00E04844" w:rsidRPr="00E04844" w:rsidRDefault="00E04844" w:rsidP="00E04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E04844">
              <w:rPr>
                <w:rFonts w:ascii="Times New Roman" w:hAnsi="Times New Roman" w:cs="Times New Roman"/>
                <w:color w:val="000000"/>
              </w:rPr>
              <w:t>-0.13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729F2F" w14:textId="6896C5B0" w:rsidR="00E04844" w:rsidRPr="00E04844" w:rsidRDefault="00E04844" w:rsidP="00E04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E04844">
              <w:rPr>
                <w:rFonts w:ascii="Times New Roman" w:hAnsi="Times New Roman" w:cs="Times New Roman"/>
                <w:color w:val="000000"/>
              </w:rPr>
              <w:t>0.28</w:t>
            </w:r>
          </w:p>
        </w:tc>
        <w:tc>
          <w:tcPr>
            <w:tcW w:w="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51AD3B" w14:textId="77777777" w:rsidR="00E04844" w:rsidRPr="00E04844" w:rsidRDefault="00E04844" w:rsidP="00E04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6FA47F" w14:textId="03DADE76" w:rsidR="00E04844" w:rsidRPr="00E04844" w:rsidRDefault="00E04844" w:rsidP="00E04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E04844">
              <w:rPr>
                <w:rFonts w:ascii="Times New Roman" w:hAnsi="Times New Roman" w:cs="Times New Roman"/>
                <w:color w:val="000000"/>
              </w:rPr>
              <w:t>-0.09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0683D6" w14:textId="7E950737" w:rsidR="00E04844" w:rsidRPr="00E04844" w:rsidRDefault="00E04844" w:rsidP="00E04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E04844">
              <w:rPr>
                <w:rFonts w:ascii="Times New Roman" w:hAnsi="Times New Roman" w:cs="Times New Roman"/>
                <w:color w:val="000000"/>
              </w:rPr>
              <w:t>-0.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FC9192" w14:textId="3642CB95" w:rsidR="00E04844" w:rsidRPr="00E04844" w:rsidRDefault="00E04844" w:rsidP="00E048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E04844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</w:tr>
      <w:tr w:rsidR="00BB7D88" w:rsidRPr="00E04844" w14:paraId="486A7EFA" w14:textId="77777777" w:rsidTr="00E55890">
        <w:trPr>
          <w:trHeight w:val="20"/>
        </w:trPr>
        <w:tc>
          <w:tcPr>
            <w:tcW w:w="43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ACCEFF" w14:textId="77777777" w:rsidR="00BB7D88" w:rsidRPr="00E04844" w:rsidRDefault="00BB7D88" w:rsidP="00C831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  <w:r w:rsidRPr="00E048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  <w:t>Overall BMI trajectory (kg/m</w:t>
            </w:r>
            <w:r w:rsidRPr="00E04844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en-SG"/>
              </w:rPr>
              <w:t>2</w:t>
            </w:r>
            <w:r w:rsidRPr="00E048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  <w:t>; n=14</w:t>
            </w:r>
            <w:r w:rsidR="00932259" w:rsidRPr="00E048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  <w:t>56</w:t>
            </w:r>
            <w:r w:rsidRPr="00E04844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  <w:t>)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8DD90F" w14:textId="04515AD2" w:rsidR="00BB7D88" w:rsidRPr="00E04844" w:rsidRDefault="00FA5864" w:rsidP="00C8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03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CD1F25" w14:textId="57FC6891" w:rsidR="00BB7D88" w:rsidRPr="00E04844" w:rsidRDefault="00FA5864" w:rsidP="00C8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-0.04</w:t>
            </w:r>
          </w:p>
        </w:tc>
        <w:tc>
          <w:tcPr>
            <w:tcW w:w="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308A4F" w14:textId="500E780A" w:rsidR="00BB7D88" w:rsidRPr="00E04844" w:rsidRDefault="00FA5864" w:rsidP="00C8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10</w:t>
            </w:r>
          </w:p>
        </w:tc>
        <w:tc>
          <w:tcPr>
            <w:tcW w:w="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36D78E" w14:textId="77777777" w:rsidR="00BB7D88" w:rsidRPr="00E04844" w:rsidRDefault="00BB7D88" w:rsidP="00C8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F86123" w14:textId="5B93B842" w:rsidR="00BB7D88" w:rsidRPr="00E04844" w:rsidRDefault="005E329B" w:rsidP="00C8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02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B373F9" w14:textId="49CAE6AF" w:rsidR="00BB7D88" w:rsidRPr="00E04844" w:rsidRDefault="001A07B2" w:rsidP="00C8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-0.0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7505C0" w14:textId="4A846755" w:rsidR="00BB7D88" w:rsidRPr="00E04844" w:rsidRDefault="001A07B2" w:rsidP="00C831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09</w:t>
            </w:r>
          </w:p>
        </w:tc>
      </w:tr>
    </w:tbl>
    <w:p w14:paraId="389609C6" w14:textId="22A80029" w:rsidR="005B7414" w:rsidRDefault="00BB7D88" w:rsidP="005B7414">
      <w:pPr>
        <w:pStyle w:val="NoSpacing"/>
        <w:rPr>
          <w:rFonts w:ascii="Times New Roman" w:hAnsi="Times New Roman" w:cs="Times New Roman"/>
          <w:sz w:val="20"/>
        </w:rPr>
      </w:pPr>
      <w:proofErr w:type="spellStart"/>
      <w:r>
        <w:rPr>
          <w:rFonts w:ascii="Times New Roman" w:hAnsi="Times New Roman" w:cs="Times New Roman"/>
          <w:sz w:val="20"/>
          <w:vertAlign w:val="superscript"/>
        </w:rPr>
        <w:t>a</w:t>
      </w:r>
      <w:proofErr w:type="spellEnd"/>
      <w:r w:rsidR="005B7414" w:rsidRPr="005B7414">
        <w:rPr>
          <w:rFonts w:ascii="Times New Roman" w:hAnsi="Times New Roman" w:cs="Times New Roman"/>
          <w:sz w:val="20"/>
        </w:rPr>
        <w:t xml:space="preserve"> Adjusted for date of birth, sine/cosine of the date of birth, maternal age, educational attainment, parity, smoking history, median household income, census tract % below poverty, </w:t>
      </w:r>
      <w:r w:rsidR="005B7414">
        <w:rPr>
          <w:rFonts w:ascii="Times New Roman" w:hAnsi="Times New Roman" w:cs="Times New Roman"/>
          <w:sz w:val="20"/>
        </w:rPr>
        <w:t xml:space="preserve">child sex </w:t>
      </w:r>
      <w:r w:rsidR="00AA01E9">
        <w:rPr>
          <w:rFonts w:ascii="Times New Roman" w:hAnsi="Times New Roman" w:cs="Times New Roman"/>
          <w:sz w:val="20"/>
        </w:rPr>
        <w:t xml:space="preserve">and </w:t>
      </w:r>
      <w:r w:rsidR="005B7414">
        <w:rPr>
          <w:rFonts w:ascii="Times New Roman" w:hAnsi="Times New Roman" w:cs="Times New Roman"/>
          <w:sz w:val="20"/>
        </w:rPr>
        <w:t>race/ethnicity</w:t>
      </w:r>
    </w:p>
    <w:p w14:paraId="6F01B94F" w14:textId="77777777" w:rsidR="00DD59CF" w:rsidRDefault="00DD59CF" w:rsidP="005B7414">
      <w:pPr>
        <w:pStyle w:val="NoSpacing"/>
        <w:rPr>
          <w:rFonts w:ascii="Times New Roman" w:hAnsi="Times New Roman" w:cs="Times New Roman"/>
          <w:sz w:val="20"/>
        </w:rPr>
      </w:pPr>
    </w:p>
    <w:p w14:paraId="302EF75F" w14:textId="77777777" w:rsidR="00DD59CF" w:rsidRDefault="00DD59CF" w:rsidP="005B7414">
      <w:pPr>
        <w:pStyle w:val="NoSpacing"/>
        <w:rPr>
          <w:rFonts w:ascii="Times New Roman" w:hAnsi="Times New Roman" w:cs="Times New Roman"/>
          <w:sz w:val="20"/>
        </w:rPr>
      </w:pPr>
    </w:p>
    <w:p w14:paraId="14D4D21A" w14:textId="77777777" w:rsidR="00DD59CF" w:rsidRDefault="00DD59CF" w:rsidP="005B7414">
      <w:pPr>
        <w:pStyle w:val="NoSpacing"/>
        <w:rPr>
          <w:rFonts w:ascii="Times New Roman" w:hAnsi="Times New Roman" w:cs="Times New Roman"/>
          <w:sz w:val="20"/>
        </w:rPr>
      </w:pPr>
    </w:p>
    <w:p w14:paraId="438CFA13" w14:textId="77777777" w:rsidR="00DD59CF" w:rsidRDefault="00DD59CF" w:rsidP="005B7414">
      <w:pPr>
        <w:pStyle w:val="NoSpacing"/>
        <w:rPr>
          <w:rFonts w:ascii="Times New Roman" w:hAnsi="Times New Roman" w:cs="Times New Roman"/>
          <w:sz w:val="20"/>
        </w:rPr>
      </w:pPr>
    </w:p>
    <w:p w14:paraId="12628173" w14:textId="77777777" w:rsidR="00DD59CF" w:rsidRDefault="00DD59CF" w:rsidP="005B7414">
      <w:pPr>
        <w:pStyle w:val="NoSpacing"/>
        <w:rPr>
          <w:rFonts w:ascii="Times New Roman" w:hAnsi="Times New Roman" w:cs="Times New Roman"/>
          <w:sz w:val="20"/>
        </w:rPr>
      </w:pPr>
    </w:p>
    <w:p w14:paraId="680CC462" w14:textId="77777777" w:rsidR="00DD59CF" w:rsidRDefault="00DD59CF" w:rsidP="005B7414">
      <w:pPr>
        <w:pStyle w:val="NoSpacing"/>
        <w:rPr>
          <w:rFonts w:ascii="Times New Roman" w:hAnsi="Times New Roman" w:cs="Times New Roman"/>
          <w:sz w:val="20"/>
        </w:rPr>
      </w:pPr>
    </w:p>
    <w:p w14:paraId="4CD6D8DD" w14:textId="77777777" w:rsidR="00DD59CF" w:rsidRDefault="00DD59CF" w:rsidP="005B7414">
      <w:pPr>
        <w:pStyle w:val="NoSpacing"/>
        <w:rPr>
          <w:rFonts w:ascii="Times New Roman" w:hAnsi="Times New Roman" w:cs="Times New Roman"/>
          <w:sz w:val="20"/>
        </w:rPr>
      </w:pPr>
    </w:p>
    <w:p w14:paraId="694A7A63" w14:textId="77777777" w:rsidR="00DD59CF" w:rsidRDefault="00DD59CF" w:rsidP="005B7414">
      <w:pPr>
        <w:pStyle w:val="NoSpacing"/>
        <w:rPr>
          <w:rFonts w:ascii="Times New Roman" w:hAnsi="Times New Roman" w:cs="Times New Roman"/>
          <w:sz w:val="20"/>
        </w:rPr>
      </w:pPr>
    </w:p>
    <w:p w14:paraId="69461B94" w14:textId="77777777" w:rsidR="00DD59CF" w:rsidRDefault="00DD59CF" w:rsidP="005B7414">
      <w:pPr>
        <w:pStyle w:val="NoSpacing"/>
        <w:rPr>
          <w:rFonts w:ascii="Times New Roman" w:hAnsi="Times New Roman" w:cs="Times New Roman"/>
          <w:sz w:val="20"/>
        </w:rPr>
      </w:pPr>
    </w:p>
    <w:p w14:paraId="419CE105" w14:textId="77777777" w:rsidR="00DD59CF" w:rsidRDefault="00DD59CF" w:rsidP="005B7414">
      <w:pPr>
        <w:pStyle w:val="NoSpacing"/>
        <w:rPr>
          <w:rFonts w:ascii="Times New Roman" w:hAnsi="Times New Roman" w:cs="Times New Roman"/>
          <w:sz w:val="20"/>
        </w:rPr>
      </w:pPr>
    </w:p>
    <w:p w14:paraId="3A715801" w14:textId="77777777" w:rsidR="00DD59CF" w:rsidRDefault="00DD59CF" w:rsidP="005B7414">
      <w:pPr>
        <w:pStyle w:val="NoSpacing"/>
        <w:rPr>
          <w:rFonts w:ascii="Times New Roman" w:hAnsi="Times New Roman" w:cs="Times New Roman"/>
          <w:sz w:val="20"/>
        </w:rPr>
      </w:pPr>
    </w:p>
    <w:p w14:paraId="2949FA60" w14:textId="77777777" w:rsidR="004071CE" w:rsidRDefault="004071CE" w:rsidP="005B7414">
      <w:pPr>
        <w:pStyle w:val="NoSpacing"/>
        <w:rPr>
          <w:rFonts w:ascii="Times New Roman" w:hAnsi="Times New Roman" w:cs="Times New Roman"/>
          <w:sz w:val="20"/>
        </w:rPr>
      </w:pPr>
    </w:p>
    <w:p w14:paraId="161710D1" w14:textId="77777777" w:rsidR="00BB7D88" w:rsidRDefault="00BB7D88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0DECD089" w14:textId="4D4E9FCB" w:rsidR="006D6C2E" w:rsidRPr="00C705CF" w:rsidRDefault="00AC4E65" w:rsidP="005D28A9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C705CF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l </w:t>
      </w:r>
      <w:r w:rsidR="006D6C2E" w:rsidRPr="00C705CF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C97BC5" w:rsidRPr="00C705CF">
        <w:rPr>
          <w:rFonts w:ascii="Times New Roman" w:hAnsi="Times New Roman" w:cs="Times New Roman"/>
          <w:b/>
          <w:sz w:val="24"/>
          <w:szCs w:val="24"/>
        </w:rPr>
        <w:t>3</w:t>
      </w:r>
      <w:r w:rsidR="006D6C2E" w:rsidRPr="00C705CF">
        <w:rPr>
          <w:rFonts w:ascii="Times New Roman" w:hAnsi="Times New Roman" w:cs="Times New Roman"/>
          <w:sz w:val="24"/>
          <w:szCs w:val="24"/>
        </w:rPr>
        <w:t>: Associations of 3</w:t>
      </w:r>
      <w:r w:rsidR="006D6C2E" w:rsidRPr="00C705CF">
        <w:rPr>
          <w:rFonts w:ascii="Times New Roman" w:hAnsi="Times New Roman" w:cs="Times New Roman"/>
          <w:sz w:val="24"/>
          <w:szCs w:val="24"/>
          <w:vertAlign w:val="superscript"/>
        </w:rPr>
        <w:t>rd</w:t>
      </w:r>
      <w:r w:rsidR="006D6C2E" w:rsidRPr="00C705CF">
        <w:rPr>
          <w:rFonts w:ascii="Times New Roman" w:hAnsi="Times New Roman" w:cs="Times New Roman"/>
          <w:sz w:val="24"/>
          <w:szCs w:val="24"/>
        </w:rPr>
        <w:t>-trimester black carbon</w:t>
      </w:r>
      <w:r w:rsidR="006D6C2E" w:rsidRPr="00C705CF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="006D6C2E" w:rsidRPr="00C705CF">
        <w:rPr>
          <w:rFonts w:ascii="Times New Roman" w:hAnsi="Times New Roman" w:cs="Times New Roman"/>
          <w:sz w:val="24"/>
          <w:szCs w:val="24"/>
        </w:rPr>
        <w:t>exposure (per IQR incre</w:t>
      </w:r>
      <w:r w:rsidR="00973638" w:rsidRPr="00C705CF">
        <w:rPr>
          <w:rFonts w:ascii="Times New Roman" w:hAnsi="Times New Roman" w:cs="Times New Roman"/>
          <w:sz w:val="24"/>
          <w:szCs w:val="24"/>
        </w:rPr>
        <w:t>ment</w:t>
      </w:r>
      <w:r w:rsidR="006D6C2E" w:rsidRPr="00C705CF">
        <w:rPr>
          <w:rFonts w:ascii="Times New Roman" w:hAnsi="Times New Roman" w:cs="Times New Roman"/>
          <w:sz w:val="24"/>
          <w:szCs w:val="24"/>
        </w:rPr>
        <w:t>) with child BMI parameters from birth to mid-childhood</w:t>
      </w:r>
    </w:p>
    <w:tbl>
      <w:tblPr>
        <w:tblW w:w="9943" w:type="dxa"/>
        <w:tblInd w:w="-456" w:type="dxa"/>
        <w:tblLook w:val="04A0" w:firstRow="1" w:lastRow="0" w:firstColumn="1" w:lastColumn="0" w:noHBand="0" w:noVBand="1"/>
      </w:tblPr>
      <w:tblGrid>
        <w:gridCol w:w="300"/>
        <w:gridCol w:w="3660"/>
        <w:gridCol w:w="905"/>
        <w:gridCol w:w="905"/>
        <w:gridCol w:w="1071"/>
        <w:gridCol w:w="222"/>
        <w:gridCol w:w="1001"/>
        <w:gridCol w:w="1001"/>
        <w:gridCol w:w="878"/>
      </w:tblGrid>
      <w:tr w:rsidR="00BB7D88" w:rsidRPr="00F921BE" w14:paraId="2795C544" w14:textId="77777777" w:rsidTr="00E55890">
        <w:trPr>
          <w:trHeight w:val="20"/>
        </w:trPr>
        <w:tc>
          <w:tcPr>
            <w:tcW w:w="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8CA7F" w14:textId="77777777" w:rsidR="00BB7D88" w:rsidRPr="00F921BE" w:rsidRDefault="00BB7D88" w:rsidP="003937A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</w:p>
        </w:tc>
        <w:tc>
          <w:tcPr>
            <w:tcW w:w="3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D42DA" w14:textId="77777777" w:rsidR="00BB7D88" w:rsidRPr="00F921BE" w:rsidRDefault="00BB7D88" w:rsidP="003937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288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0A8170" w14:textId="77777777" w:rsidR="00BB7D88" w:rsidRPr="00F921BE" w:rsidRDefault="00BB7D88" w:rsidP="003937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  <w:r w:rsidRPr="00F921B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  <w:t>Sex-adjusted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449CE" w14:textId="77777777" w:rsidR="00BB7D88" w:rsidRPr="00F921BE" w:rsidRDefault="00BB7D88" w:rsidP="003937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602C70" w14:textId="07103261" w:rsidR="00BB7D88" w:rsidRPr="00F921BE" w:rsidRDefault="00EE6DC0" w:rsidP="003937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  <w:t>Fully-</w:t>
            </w:r>
            <w:r w:rsidR="00BB7D88" w:rsidRPr="00F921B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  <w:t>adjusted</w:t>
            </w:r>
          </w:p>
        </w:tc>
      </w:tr>
      <w:tr w:rsidR="00BB7D88" w:rsidRPr="00F921BE" w14:paraId="41114C2C" w14:textId="77777777" w:rsidTr="00E55890">
        <w:trPr>
          <w:trHeight w:val="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D8FDB" w14:textId="77777777" w:rsidR="00BB7D88" w:rsidRPr="00F921BE" w:rsidRDefault="00BB7D88" w:rsidP="003937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48957" w14:textId="77777777" w:rsidR="00BB7D88" w:rsidRPr="00F921BE" w:rsidRDefault="00BB7D88" w:rsidP="003937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90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5C512" w14:textId="77777777" w:rsidR="00BB7D88" w:rsidRPr="00F921BE" w:rsidRDefault="00BB7D88" w:rsidP="003937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  <w:r w:rsidRPr="00F921B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  <w:t>β</w:t>
            </w:r>
          </w:p>
        </w:tc>
        <w:tc>
          <w:tcPr>
            <w:tcW w:w="197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75FDC2" w14:textId="77777777" w:rsidR="00BB7D88" w:rsidRPr="00F921BE" w:rsidRDefault="00BB7D88" w:rsidP="003937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  <w:r w:rsidRPr="00F921B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  <w:t>95% CI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4DA7D" w14:textId="77777777" w:rsidR="00BB7D88" w:rsidRPr="00F921BE" w:rsidRDefault="00BB7D88" w:rsidP="003937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</w:p>
        </w:tc>
        <w:tc>
          <w:tcPr>
            <w:tcW w:w="100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EAD2E" w14:textId="77777777" w:rsidR="00BB7D88" w:rsidRPr="00F921BE" w:rsidRDefault="00BB7D88" w:rsidP="003937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  <w:r w:rsidRPr="00F921B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  <w:t>β</w:t>
            </w:r>
          </w:p>
        </w:tc>
        <w:tc>
          <w:tcPr>
            <w:tcW w:w="187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660ED" w14:textId="77777777" w:rsidR="00BB7D88" w:rsidRPr="00F921BE" w:rsidRDefault="00BB7D88" w:rsidP="003937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  <w:r w:rsidRPr="00F921B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  <w:t>95% CI</w:t>
            </w:r>
          </w:p>
        </w:tc>
      </w:tr>
      <w:tr w:rsidR="00BB7D88" w:rsidRPr="00F921BE" w14:paraId="591C9171" w14:textId="77777777" w:rsidTr="00E55890">
        <w:trPr>
          <w:trHeight w:val="20"/>
        </w:trPr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A41949" w14:textId="77777777" w:rsidR="00BB7D88" w:rsidRPr="00F921BE" w:rsidRDefault="00BB7D88" w:rsidP="003937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6AF589" w14:textId="77777777" w:rsidR="00BB7D88" w:rsidRPr="00F921BE" w:rsidRDefault="00BB7D88" w:rsidP="003937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90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5A77D0" w14:textId="77777777" w:rsidR="00BB7D88" w:rsidRPr="00F921BE" w:rsidRDefault="00BB7D88" w:rsidP="003937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B347BE" w14:textId="77777777" w:rsidR="00BB7D88" w:rsidRPr="00F921BE" w:rsidRDefault="00BB7D88" w:rsidP="003937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  <w:r w:rsidRPr="00F921B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  <w:t>Low</w:t>
            </w: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D4346B" w14:textId="77777777" w:rsidR="00BB7D88" w:rsidRPr="00F921BE" w:rsidRDefault="00BB7D88" w:rsidP="003937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  <w:r w:rsidRPr="00F921B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  <w:t>High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BB207" w14:textId="77777777" w:rsidR="00BB7D88" w:rsidRPr="00F921BE" w:rsidRDefault="00BB7D88" w:rsidP="003937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</w:p>
        </w:tc>
        <w:tc>
          <w:tcPr>
            <w:tcW w:w="10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19A97C" w14:textId="77777777" w:rsidR="00BB7D88" w:rsidRPr="00F921BE" w:rsidRDefault="00BB7D88" w:rsidP="003937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87C5F4" w14:textId="77777777" w:rsidR="00BB7D88" w:rsidRPr="00F921BE" w:rsidRDefault="00BB7D88" w:rsidP="003937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  <w:r w:rsidRPr="00F921B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  <w:t>Low</w:t>
            </w: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C1D531" w14:textId="77777777" w:rsidR="00BB7D88" w:rsidRPr="00F921BE" w:rsidRDefault="00BB7D88" w:rsidP="003937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  <w:r w:rsidRPr="00F921B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  <w:t>High</w:t>
            </w:r>
          </w:p>
        </w:tc>
      </w:tr>
      <w:tr w:rsidR="00BB7D88" w:rsidRPr="00F921BE" w14:paraId="3D0B278E" w14:textId="77777777" w:rsidTr="00E55890">
        <w:trPr>
          <w:trHeight w:val="20"/>
        </w:trPr>
        <w:tc>
          <w:tcPr>
            <w:tcW w:w="39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47152" w14:textId="77777777" w:rsidR="00BB7D88" w:rsidRPr="00F921BE" w:rsidRDefault="00BB7D88" w:rsidP="003937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  <w:r w:rsidRPr="00F921B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  <w:t>BMI peak parameters (n=1562)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C2564" w14:textId="77777777" w:rsidR="00BB7D88" w:rsidRPr="00F921BE" w:rsidRDefault="00BB7D88" w:rsidP="003937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3358F" w14:textId="77777777" w:rsidR="00BB7D88" w:rsidRPr="00F921BE" w:rsidRDefault="00BB7D88" w:rsidP="003937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10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A8CAE" w14:textId="77777777" w:rsidR="00BB7D88" w:rsidRPr="00F921BE" w:rsidRDefault="00BB7D88" w:rsidP="003937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3F855" w14:textId="77777777" w:rsidR="00BB7D88" w:rsidRPr="00F921BE" w:rsidRDefault="00BB7D88" w:rsidP="003937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A97F1" w14:textId="77777777" w:rsidR="00BB7D88" w:rsidRPr="00F921BE" w:rsidRDefault="00BB7D88" w:rsidP="003937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3C1D4" w14:textId="77777777" w:rsidR="00BB7D88" w:rsidRPr="00F921BE" w:rsidRDefault="00BB7D88" w:rsidP="003937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8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FD495" w14:textId="77777777" w:rsidR="00BB7D88" w:rsidRPr="00F921BE" w:rsidRDefault="00BB7D88" w:rsidP="003937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</w:tr>
      <w:tr w:rsidR="009149B6" w:rsidRPr="00F921BE" w14:paraId="4A99AFD9" w14:textId="77777777" w:rsidTr="009149B6">
        <w:trPr>
          <w:trHeight w:val="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93ABD" w14:textId="77777777" w:rsidR="009149B6" w:rsidRPr="00F921BE" w:rsidRDefault="009149B6" w:rsidP="0091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F61CA" w14:textId="77777777" w:rsidR="009149B6" w:rsidRPr="00F921BE" w:rsidRDefault="009149B6" w:rsidP="0091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921BE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Age (months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676969" w14:textId="00DA9DF9" w:rsidR="009149B6" w:rsidRPr="00F921BE" w:rsidRDefault="009149B6" w:rsidP="0091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921BE">
              <w:rPr>
                <w:rFonts w:ascii="Times New Roman" w:hAnsi="Times New Roman" w:cs="Times New Roman"/>
                <w:color w:val="000000"/>
              </w:rPr>
              <w:t>-0.0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43B19E" w14:textId="5DEAF8A0" w:rsidR="009149B6" w:rsidRPr="00F921BE" w:rsidRDefault="009149B6" w:rsidP="0091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921BE">
              <w:rPr>
                <w:rFonts w:ascii="Times New Roman" w:hAnsi="Times New Roman" w:cs="Times New Roman"/>
                <w:color w:val="000000"/>
              </w:rPr>
              <w:t>-0.2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01D763" w14:textId="1A51018C" w:rsidR="009149B6" w:rsidRPr="00F921BE" w:rsidRDefault="009149B6" w:rsidP="0091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921BE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B0B468" w14:textId="77777777" w:rsidR="009149B6" w:rsidRPr="00F921BE" w:rsidRDefault="009149B6" w:rsidP="0091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05992D" w14:textId="626B9212" w:rsidR="009149B6" w:rsidRPr="00F921BE" w:rsidRDefault="009149B6" w:rsidP="0091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921BE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D23150" w14:textId="53CFB3E6" w:rsidR="009149B6" w:rsidRPr="00F921BE" w:rsidRDefault="009149B6" w:rsidP="0091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921BE">
              <w:rPr>
                <w:rFonts w:ascii="Times New Roman" w:hAnsi="Times New Roman" w:cs="Times New Roman"/>
                <w:color w:val="000000"/>
              </w:rPr>
              <w:t>-0.2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BA8BFF" w14:textId="623565F4" w:rsidR="009149B6" w:rsidRPr="00F921BE" w:rsidRDefault="009149B6" w:rsidP="0091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921BE">
              <w:rPr>
                <w:rFonts w:ascii="Times New Roman" w:hAnsi="Times New Roman" w:cs="Times New Roman"/>
                <w:color w:val="000000"/>
              </w:rPr>
              <w:t>0.27</w:t>
            </w:r>
          </w:p>
        </w:tc>
      </w:tr>
      <w:tr w:rsidR="009149B6" w:rsidRPr="00F921BE" w14:paraId="483426B1" w14:textId="77777777" w:rsidTr="009149B6">
        <w:trPr>
          <w:trHeight w:val="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BEC21" w14:textId="77777777" w:rsidR="009149B6" w:rsidRPr="00F921BE" w:rsidRDefault="009149B6" w:rsidP="0091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E6EBA" w14:textId="77777777" w:rsidR="009149B6" w:rsidRPr="00F921BE" w:rsidRDefault="009149B6" w:rsidP="0091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921BE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Magnitude (kg/m</w:t>
            </w:r>
            <w:r w:rsidRPr="00F921B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SG"/>
              </w:rPr>
              <w:t>2</w:t>
            </w:r>
            <w:r w:rsidRPr="00F921BE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0AAD04" w14:textId="30B51A9F" w:rsidR="009149B6" w:rsidRPr="00F921BE" w:rsidRDefault="009149B6" w:rsidP="0091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921BE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9C24F5" w14:textId="2ECB1988" w:rsidR="009149B6" w:rsidRPr="00F921BE" w:rsidRDefault="009149B6" w:rsidP="0091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921BE">
              <w:rPr>
                <w:rFonts w:ascii="Times New Roman" w:hAnsi="Times New Roman" w:cs="Times New Roman"/>
                <w:color w:val="000000"/>
              </w:rPr>
              <w:t>-0.0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428ED0" w14:textId="409F5318" w:rsidR="009149B6" w:rsidRPr="00F921BE" w:rsidRDefault="009149B6" w:rsidP="0091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921BE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6DAA2B" w14:textId="77777777" w:rsidR="009149B6" w:rsidRPr="00F921BE" w:rsidRDefault="009149B6" w:rsidP="0091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25D69C" w14:textId="359534F5" w:rsidR="009149B6" w:rsidRPr="00F921BE" w:rsidRDefault="009149B6" w:rsidP="0091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921BE">
              <w:rPr>
                <w:rFonts w:ascii="Times New Roman" w:hAnsi="Times New Roman" w:cs="Times New Roman"/>
                <w:color w:val="000000"/>
              </w:rPr>
              <w:t>-0.0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A71835" w14:textId="381D6363" w:rsidR="009149B6" w:rsidRPr="00F921BE" w:rsidRDefault="009149B6" w:rsidP="0091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921BE">
              <w:rPr>
                <w:rFonts w:ascii="Times New Roman" w:hAnsi="Times New Roman" w:cs="Times New Roman"/>
                <w:color w:val="000000"/>
              </w:rPr>
              <w:t>-0.1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588005" w14:textId="5A7A9246" w:rsidR="009149B6" w:rsidRPr="00F921BE" w:rsidRDefault="009149B6" w:rsidP="0091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921BE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</w:tr>
      <w:tr w:rsidR="009149B6" w:rsidRPr="00F921BE" w14:paraId="0ADE944A" w14:textId="77777777" w:rsidTr="009149B6">
        <w:trPr>
          <w:trHeight w:val="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D3D47" w14:textId="77777777" w:rsidR="009149B6" w:rsidRPr="00F921BE" w:rsidRDefault="009149B6" w:rsidP="0091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492A0" w14:textId="77777777" w:rsidR="009149B6" w:rsidRPr="00F921BE" w:rsidRDefault="009149B6" w:rsidP="0091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921BE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Velocity (kg/m</w:t>
            </w:r>
            <w:r w:rsidRPr="00F921B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SG"/>
              </w:rPr>
              <w:t>2</w:t>
            </w:r>
            <w:r w:rsidRPr="00F921BE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/month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D9E90E" w14:textId="3B438DA5" w:rsidR="009149B6" w:rsidRPr="00F921BE" w:rsidRDefault="009149B6" w:rsidP="0091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921BE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CE8B43" w14:textId="299DC930" w:rsidR="009149B6" w:rsidRPr="00F921BE" w:rsidRDefault="009149B6" w:rsidP="0091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921BE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C166A0" w14:textId="253BEC8A" w:rsidR="009149B6" w:rsidRPr="00F921BE" w:rsidRDefault="009149B6" w:rsidP="0091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921BE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8AE76F" w14:textId="77777777" w:rsidR="009149B6" w:rsidRPr="00F921BE" w:rsidRDefault="009149B6" w:rsidP="0091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DD68F7" w14:textId="2B4A61F2" w:rsidR="009149B6" w:rsidRPr="00F921BE" w:rsidRDefault="009149B6" w:rsidP="0091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921BE">
              <w:rPr>
                <w:rFonts w:ascii="Times New Roman" w:hAnsi="Times New Roman" w:cs="Times New Roman"/>
                <w:color w:val="000000"/>
              </w:rPr>
              <w:t>-0.00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1084D3" w14:textId="5F9C4493" w:rsidR="009149B6" w:rsidRPr="00F921BE" w:rsidRDefault="009149B6" w:rsidP="0091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921BE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C47C3B" w14:textId="08FF9612" w:rsidR="009149B6" w:rsidRPr="00F921BE" w:rsidRDefault="009149B6" w:rsidP="0091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921BE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</w:tr>
      <w:tr w:rsidR="00BB7D88" w:rsidRPr="00F921BE" w14:paraId="4B1E67CE" w14:textId="77777777" w:rsidTr="00E55890">
        <w:trPr>
          <w:trHeight w:val="20"/>
        </w:trPr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B9ED8" w14:textId="77777777" w:rsidR="00BB7D88" w:rsidRPr="00F921BE" w:rsidRDefault="00BB7D88" w:rsidP="003937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  <w:r w:rsidRPr="00F921B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  <w:t>BMI rebound parameters (n=1562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994A4" w14:textId="77777777" w:rsidR="00BB7D88" w:rsidRPr="00F921BE" w:rsidRDefault="00BB7D88" w:rsidP="003937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83F0E" w14:textId="77777777" w:rsidR="00BB7D88" w:rsidRPr="00F921BE" w:rsidRDefault="00BB7D88" w:rsidP="003937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7D001" w14:textId="77777777" w:rsidR="00BB7D88" w:rsidRPr="00F921BE" w:rsidRDefault="00BB7D88" w:rsidP="003937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A3A0FD" w14:textId="77777777" w:rsidR="00BB7D88" w:rsidRPr="00F921BE" w:rsidRDefault="00BB7D88" w:rsidP="003937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63CF98" w14:textId="77777777" w:rsidR="00BB7D88" w:rsidRPr="00F921BE" w:rsidRDefault="00BB7D88" w:rsidP="003937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1FD135" w14:textId="77777777" w:rsidR="00BB7D88" w:rsidRPr="00F921BE" w:rsidRDefault="00BB7D88" w:rsidP="003937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9DA08" w14:textId="77777777" w:rsidR="00BB7D88" w:rsidRPr="00F921BE" w:rsidRDefault="00BB7D88" w:rsidP="003937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</w:tr>
      <w:tr w:rsidR="009149B6" w:rsidRPr="00F921BE" w14:paraId="406C5F42" w14:textId="77777777" w:rsidTr="009149B6">
        <w:trPr>
          <w:trHeight w:val="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13043" w14:textId="77777777" w:rsidR="009149B6" w:rsidRPr="00F921BE" w:rsidRDefault="009149B6" w:rsidP="0091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55FCB" w14:textId="77777777" w:rsidR="009149B6" w:rsidRPr="00F921BE" w:rsidRDefault="009149B6" w:rsidP="0091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921BE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Age (months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D8C657" w14:textId="10A526D3" w:rsidR="009149B6" w:rsidRPr="00F921BE" w:rsidRDefault="009149B6" w:rsidP="0091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  <w:r w:rsidRPr="00F921BE">
              <w:rPr>
                <w:rFonts w:ascii="Times New Roman" w:hAnsi="Times New Roman" w:cs="Times New Roman"/>
                <w:b/>
                <w:color w:val="000000"/>
              </w:rPr>
              <w:t>-1.3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3DB80B" w14:textId="2ACF2274" w:rsidR="009149B6" w:rsidRPr="00F921BE" w:rsidRDefault="009149B6" w:rsidP="0091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  <w:r w:rsidRPr="00F921BE">
              <w:rPr>
                <w:rFonts w:ascii="Times New Roman" w:hAnsi="Times New Roman" w:cs="Times New Roman"/>
                <w:b/>
                <w:color w:val="000000"/>
              </w:rPr>
              <w:t>-2.6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CA5FED" w14:textId="67697FA6" w:rsidR="009149B6" w:rsidRPr="00F921BE" w:rsidRDefault="009149B6" w:rsidP="0091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  <w:r w:rsidRPr="00F921BE">
              <w:rPr>
                <w:rFonts w:ascii="Times New Roman" w:hAnsi="Times New Roman" w:cs="Times New Roman"/>
                <w:b/>
                <w:color w:val="000000"/>
              </w:rPr>
              <w:t>-0.0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CEF086" w14:textId="77777777" w:rsidR="009149B6" w:rsidRPr="00F921BE" w:rsidRDefault="009149B6" w:rsidP="0091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EE0DF5" w14:textId="00D2A57B" w:rsidR="009149B6" w:rsidRPr="00F921BE" w:rsidRDefault="009149B6" w:rsidP="0091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921BE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9A6293" w14:textId="2C230021" w:rsidR="009149B6" w:rsidRPr="00F921BE" w:rsidRDefault="009149B6" w:rsidP="0091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921BE">
              <w:rPr>
                <w:rFonts w:ascii="Times New Roman" w:hAnsi="Times New Roman" w:cs="Times New Roman"/>
                <w:color w:val="000000"/>
              </w:rPr>
              <w:t>-1.6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C44A89" w14:textId="55C8BE6A" w:rsidR="009149B6" w:rsidRPr="00F921BE" w:rsidRDefault="009149B6" w:rsidP="0091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921BE">
              <w:rPr>
                <w:rFonts w:ascii="Times New Roman" w:hAnsi="Times New Roman" w:cs="Times New Roman"/>
                <w:color w:val="000000"/>
              </w:rPr>
              <w:t>1.79</w:t>
            </w:r>
          </w:p>
        </w:tc>
      </w:tr>
      <w:tr w:rsidR="009149B6" w:rsidRPr="00F921BE" w14:paraId="5B4D6783" w14:textId="77777777" w:rsidTr="009149B6">
        <w:trPr>
          <w:trHeight w:val="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F50B4" w14:textId="77777777" w:rsidR="009149B6" w:rsidRPr="00F921BE" w:rsidRDefault="009149B6" w:rsidP="0091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7C82E" w14:textId="77777777" w:rsidR="009149B6" w:rsidRPr="00F921BE" w:rsidRDefault="009149B6" w:rsidP="0091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921BE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Magnitude (kg/m</w:t>
            </w:r>
            <w:r w:rsidRPr="00F921B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SG"/>
              </w:rPr>
              <w:t>2</w:t>
            </w:r>
            <w:r w:rsidRPr="00F921BE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676ECB" w14:textId="5552F665" w:rsidR="009149B6" w:rsidRPr="00F921BE" w:rsidRDefault="009149B6" w:rsidP="0091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921BE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1232AC" w14:textId="6AC35A87" w:rsidR="009149B6" w:rsidRPr="00F921BE" w:rsidRDefault="009149B6" w:rsidP="0091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921BE">
              <w:rPr>
                <w:rFonts w:ascii="Times New Roman" w:hAnsi="Times New Roman" w:cs="Times New Roman"/>
                <w:color w:val="000000"/>
              </w:rPr>
              <w:t>-0.06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2EAA8D" w14:textId="6374E514" w:rsidR="009149B6" w:rsidRPr="00F921BE" w:rsidRDefault="009149B6" w:rsidP="0091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921BE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51DAA8" w14:textId="77777777" w:rsidR="009149B6" w:rsidRPr="00F921BE" w:rsidRDefault="009149B6" w:rsidP="0091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3E4D67" w14:textId="113DD857" w:rsidR="009149B6" w:rsidRPr="00F921BE" w:rsidRDefault="009149B6" w:rsidP="0091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921BE">
              <w:rPr>
                <w:rFonts w:ascii="Times New Roman" w:hAnsi="Times New Roman" w:cs="Times New Roman"/>
                <w:color w:val="000000"/>
              </w:rPr>
              <w:t>-0.0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2C3140" w14:textId="0CA14C16" w:rsidR="009149B6" w:rsidRPr="00F921BE" w:rsidRDefault="009149B6" w:rsidP="0091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921BE">
              <w:rPr>
                <w:rFonts w:ascii="Times New Roman" w:hAnsi="Times New Roman" w:cs="Times New Roman"/>
                <w:color w:val="000000"/>
              </w:rPr>
              <w:t>-0.1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6A2D01" w14:textId="22F0B09A" w:rsidR="009149B6" w:rsidRPr="00F921BE" w:rsidRDefault="009149B6" w:rsidP="0091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921BE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</w:tr>
      <w:tr w:rsidR="009149B6" w:rsidRPr="00F921BE" w14:paraId="4EFA124A" w14:textId="77777777" w:rsidTr="009149B6">
        <w:trPr>
          <w:trHeight w:val="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8F8DD" w14:textId="77777777" w:rsidR="009149B6" w:rsidRPr="00F921BE" w:rsidRDefault="009149B6" w:rsidP="0091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FFBD1" w14:textId="77777777" w:rsidR="009149B6" w:rsidRPr="00F921BE" w:rsidRDefault="009149B6" w:rsidP="0091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921BE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Velocity (kg/m</w:t>
            </w:r>
            <w:r w:rsidRPr="00F921BE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SG"/>
              </w:rPr>
              <w:t>2</w:t>
            </w:r>
            <w:r w:rsidRPr="00F921BE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/month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2C7057" w14:textId="168509A8" w:rsidR="009149B6" w:rsidRPr="00F921BE" w:rsidRDefault="009149B6" w:rsidP="0091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921BE">
              <w:rPr>
                <w:rFonts w:ascii="Times New Roman" w:hAnsi="Times New Roman" w:cs="Times New Roman"/>
                <w:color w:val="000000"/>
              </w:rPr>
              <w:t>-0.00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DEBDB4" w14:textId="08D04043" w:rsidR="009149B6" w:rsidRPr="00F921BE" w:rsidRDefault="009149B6" w:rsidP="0091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921BE">
              <w:rPr>
                <w:rFonts w:ascii="Times New Roman" w:hAnsi="Times New Roman" w:cs="Times New Roman"/>
                <w:color w:val="000000"/>
              </w:rPr>
              <w:t>-0.00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208539" w14:textId="383DEFBB" w:rsidR="009149B6" w:rsidRPr="00F921BE" w:rsidRDefault="009149B6" w:rsidP="0091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921BE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A3A595" w14:textId="77777777" w:rsidR="009149B6" w:rsidRPr="00F921BE" w:rsidRDefault="009149B6" w:rsidP="0091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144915" w14:textId="06B3B7CD" w:rsidR="009149B6" w:rsidRPr="00F921BE" w:rsidRDefault="009149B6" w:rsidP="0091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921BE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445929" w14:textId="379EDB43" w:rsidR="009149B6" w:rsidRPr="00F921BE" w:rsidRDefault="009149B6" w:rsidP="0091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921BE">
              <w:rPr>
                <w:rFonts w:ascii="Times New Roman" w:hAnsi="Times New Roman" w:cs="Times New Roman"/>
                <w:color w:val="000000"/>
              </w:rPr>
              <w:t>-0.00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1D4C05" w14:textId="644E5E1F" w:rsidR="009149B6" w:rsidRPr="00F921BE" w:rsidRDefault="009149B6" w:rsidP="0091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921BE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</w:tr>
      <w:tr w:rsidR="00BB7D88" w:rsidRPr="00F921BE" w14:paraId="251D4751" w14:textId="77777777" w:rsidTr="00E55890">
        <w:trPr>
          <w:trHeight w:val="20"/>
        </w:trPr>
        <w:tc>
          <w:tcPr>
            <w:tcW w:w="3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C7CBE" w14:textId="77777777" w:rsidR="00BB7D88" w:rsidRPr="00F921BE" w:rsidRDefault="00BB7D88" w:rsidP="003937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  <w:r w:rsidRPr="00F921B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  <w:t>Predicted BMI (kg/m</w:t>
            </w:r>
            <w:r w:rsidRPr="00F921BE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en-SG"/>
              </w:rPr>
              <w:t>2</w:t>
            </w:r>
            <w:r w:rsidRPr="00F921B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  <w:t>; n=1633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A7964" w14:textId="77777777" w:rsidR="00BB7D88" w:rsidRPr="00F921BE" w:rsidRDefault="00BB7D88" w:rsidP="003937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FA82D" w14:textId="77777777" w:rsidR="00BB7D88" w:rsidRPr="00F921BE" w:rsidRDefault="00BB7D88" w:rsidP="003937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39EB0" w14:textId="77777777" w:rsidR="00BB7D88" w:rsidRPr="00F921BE" w:rsidRDefault="00BB7D88" w:rsidP="003937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0BA5B2" w14:textId="77777777" w:rsidR="00BB7D88" w:rsidRPr="00F921BE" w:rsidRDefault="00BB7D88" w:rsidP="003937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07CBF" w14:textId="77777777" w:rsidR="00BB7D88" w:rsidRPr="00F921BE" w:rsidRDefault="00BB7D88" w:rsidP="003937A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E987B" w14:textId="77777777" w:rsidR="00BB7D88" w:rsidRPr="00F921BE" w:rsidRDefault="00BB7D88" w:rsidP="003937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C9281" w14:textId="77777777" w:rsidR="00BB7D88" w:rsidRPr="00F921BE" w:rsidRDefault="00BB7D88" w:rsidP="003937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</w:tr>
      <w:tr w:rsidR="009149B6" w:rsidRPr="00F921BE" w14:paraId="056F34F1" w14:textId="77777777" w:rsidTr="009149B6">
        <w:trPr>
          <w:trHeight w:val="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5A9D7" w14:textId="77777777" w:rsidR="009149B6" w:rsidRPr="00F921BE" w:rsidRDefault="009149B6" w:rsidP="0091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19EE1" w14:textId="77777777" w:rsidR="009149B6" w:rsidRPr="00F921BE" w:rsidRDefault="009149B6" w:rsidP="0091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921BE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Birth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890EA9" w14:textId="35CBC396" w:rsidR="009149B6" w:rsidRPr="00F921BE" w:rsidRDefault="009149B6" w:rsidP="0091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  <w:r w:rsidRPr="00F921BE">
              <w:rPr>
                <w:rFonts w:ascii="Times New Roman" w:hAnsi="Times New Roman" w:cs="Times New Roman"/>
                <w:b/>
                <w:color w:val="000000"/>
              </w:rPr>
              <w:t>-0.0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04129C" w14:textId="651B2569" w:rsidR="009149B6" w:rsidRPr="00F921BE" w:rsidRDefault="009149B6" w:rsidP="0091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  <w:r w:rsidRPr="00F921BE">
              <w:rPr>
                <w:rFonts w:ascii="Times New Roman" w:hAnsi="Times New Roman" w:cs="Times New Roman"/>
                <w:b/>
                <w:color w:val="000000"/>
              </w:rPr>
              <w:t>-0.1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4A9A67" w14:textId="3870ECD9" w:rsidR="009149B6" w:rsidRPr="00F921BE" w:rsidRDefault="009149B6" w:rsidP="0091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  <w:r w:rsidRPr="00F921BE">
              <w:rPr>
                <w:rFonts w:ascii="Times New Roman" w:hAnsi="Times New Roman" w:cs="Times New Roman"/>
                <w:b/>
                <w:color w:val="000000"/>
              </w:rPr>
              <w:t>0.0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122FF2" w14:textId="77777777" w:rsidR="009149B6" w:rsidRPr="00F921BE" w:rsidRDefault="009149B6" w:rsidP="0091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C6182D" w14:textId="18BDF4CA" w:rsidR="009149B6" w:rsidRPr="00F921BE" w:rsidRDefault="009149B6" w:rsidP="0091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921BE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9A5833" w14:textId="4A64A853" w:rsidR="009149B6" w:rsidRPr="00F921BE" w:rsidRDefault="009149B6" w:rsidP="0091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921BE">
              <w:rPr>
                <w:rFonts w:ascii="Times New Roman" w:hAnsi="Times New Roman" w:cs="Times New Roman"/>
                <w:color w:val="000000"/>
              </w:rPr>
              <w:t>-0.0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36A547" w14:textId="129A41CF" w:rsidR="009149B6" w:rsidRPr="00F921BE" w:rsidRDefault="009149B6" w:rsidP="0091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921BE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</w:tr>
      <w:tr w:rsidR="009149B6" w:rsidRPr="00F921BE" w14:paraId="4D3A6EDF" w14:textId="77777777" w:rsidTr="009149B6">
        <w:trPr>
          <w:trHeight w:val="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EB21C" w14:textId="77777777" w:rsidR="009149B6" w:rsidRPr="00F921BE" w:rsidRDefault="009149B6" w:rsidP="0091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39B40" w14:textId="77777777" w:rsidR="009149B6" w:rsidRPr="00F921BE" w:rsidRDefault="009149B6" w:rsidP="0091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921BE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6 months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37D4F4" w14:textId="3CD7A640" w:rsidR="009149B6" w:rsidRPr="00F921BE" w:rsidRDefault="009149B6" w:rsidP="0091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921BE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F18FF8" w14:textId="3811BC3E" w:rsidR="009149B6" w:rsidRPr="00F921BE" w:rsidRDefault="009149B6" w:rsidP="0091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921BE">
              <w:rPr>
                <w:rFonts w:ascii="Times New Roman" w:hAnsi="Times New Roman" w:cs="Times New Roman"/>
                <w:color w:val="000000"/>
              </w:rPr>
              <w:t>-0.0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2D1C8B" w14:textId="1B6F6BF2" w:rsidR="009149B6" w:rsidRPr="00F921BE" w:rsidRDefault="009149B6" w:rsidP="0091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921BE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ACFFA6" w14:textId="77777777" w:rsidR="009149B6" w:rsidRPr="00F921BE" w:rsidRDefault="009149B6" w:rsidP="0091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D86695" w14:textId="42DB6AE1" w:rsidR="009149B6" w:rsidRPr="00F921BE" w:rsidRDefault="009149B6" w:rsidP="0091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921BE">
              <w:rPr>
                <w:rFonts w:ascii="Times New Roman" w:hAnsi="Times New Roman" w:cs="Times New Roman"/>
                <w:color w:val="000000"/>
              </w:rPr>
              <w:t>-0.0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E455D2" w14:textId="76A01AEB" w:rsidR="009149B6" w:rsidRPr="00F921BE" w:rsidRDefault="009149B6" w:rsidP="0091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921BE">
              <w:rPr>
                <w:rFonts w:ascii="Times New Roman" w:hAnsi="Times New Roman" w:cs="Times New Roman"/>
                <w:color w:val="000000"/>
              </w:rPr>
              <w:t>-0.1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BD1E27" w14:textId="773599C3" w:rsidR="009149B6" w:rsidRPr="00F921BE" w:rsidRDefault="009149B6" w:rsidP="0091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921BE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</w:tr>
      <w:tr w:rsidR="009149B6" w:rsidRPr="00F921BE" w14:paraId="4BB61944" w14:textId="77777777" w:rsidTr="009149B6">
        <w:trPr>
          <w:trHeight w:val="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C3D66" w14:textId="77777777" w:rsidR="009149B6" w:rsidRPr="00F921BE" w:rsidRDefault="009149B6" w:rsidP="0091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C4A79" w14:textId="77777777" w:rsidR="009149B6" w:rsidRPr="00F921BE" w:rsidRDefault="009149B6" w:rsidP="0091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921BE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2 months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11C451" w14:textId="1C8CD917" w:rsidR="009149B6" w:rsidRPr="00F921BE" w:rsidRDefault="009149B6" w:rsidP="0091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921BE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A558C1" w14:textId="62710758" w:rsidR="009149B6" w:rsidRPr="00F921BE" w:rsidRDefault="009149B6" w:rsidP="0091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921BE">
              <w:rPr>
                <w:rFonts w:ascii="Times New Roman" w:hAnsi="Times New Roman" w:cs="Times New Roman"/>
                <w:color w:val="000000"/>
              </w:rPr>
              <w:t>-0.0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4AAB5E" w14:textId="25339975" w:rsidR="009149B6" w:rsidRPr="00F921BE" w:rsidRDefault="009149B6" w:rsidP="0091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921BE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9D2B62" w14:textId="77777777" w:rsidR="009149B6" w:rsidRPr="00F921BE" w:rsidRDefault="009149B6" w:rsidP="0091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9640B7" w14:textId="5E58B95C" w:rsidR="009149B6" w:rsidRPr="00F921BE" w:rsidRDefault="009149B6" w:rsidP="0091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921BE">
              <w:rPr>
                <w:rFonts w:ascii="Times New Roman" w:hAnsi="Times New Roman" w:cs="Times New Roman"/>
                <w:color w:val="000000"/>
              </w:rPr>
              <w:t>-0.0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3D9EE5" w14:textId="0CCBF171" w:rsidR="009149B6" w:rsidRPr="00F921BE" w:rsidRDefault="009149B6" w:rsidP="0091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921BE">
              <w:rPr>
                <w:rFonts w:ascii="Times New Roman" w:hAnsi="Times New Roman" w:cs="Times New Roman"/>
                <w:color w:val="000000"/>
              </w:rPr>
              <w:t>-0.1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059F1E" w14:textId="06FA2890" w:rsidR="009149B6" w:rsidRPr="00F921BE" w:rsidRDefault="009149B6" w:rsidP="0091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921BE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</w:tr>
      <w:tr w:rsidR="009149B6" w:rsidRPr="00F921BE" w14:paraId="4C429927" w14:textId="77777777" w:rsidTr="009149B6">
        <w:trPr>
          <w:trHeight w:val="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4179A" w14:textId="77777777" w:rsidR="009149B6" w:rsidRPr="00F921BE" w:rsidRDefault="009149B6" w:rsidP="0091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A36E0" w14:textId="77777777" w:rsidR="009149B6" w:rsidRPr="00F921BE" w:rsidRDefault="009149B6" w:rsidP="0091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921BE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8 months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581799" w14:textId="4792D2DA" w:rsidR="009149B6" w:rsidRPr="00F921BE" w:rsidRDefault="009149B6" w:rsidP="0091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921BE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8E3BD2" w14:textId="66AFDB9F" w:rsidR="009149B6" w:rsidRPr="00F921BE" w:rsidRDefault="009149B6" w:rsidP="0091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921BE">
              <w:rPr>
                <w:rFonts w:ascii="Times New Roman" w:hAnsi="Times New Roman" w:cs="Times New Roman"/>
                <w:color w:val="000000"/>
              </w:rPr>
              <w:t>-0.0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99CF11" w14:textId="03894838" w:rsidR="009149B6" w:rsidRPr="00F921BE" w:rsidRDefault="009149B6" w:rsidP="0091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921BE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A9889B" w14:textId="77777777" w:rsidR="009149B6" w:rsidRPr="00F921BE" w:rsidRDefault="009149B6" w:rsidP="0091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EA7C73" w14:textId="45F2CBBE" w:rsidR="009149B6" w:rsidRPr="00F921BE" w:rsidRDefault="009149B6" w:rsidP="0091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921BE">
              <w:rPr>
                <w:rFonts w:ascii="Times New Roman" w:hAnsi="Times New Roman" w:cs="Times New Roman"/>
                <w:color w:val="000000"/>
              </w:rPr>
              <w:t>-0.0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B50EF6" w14:textId="0E7F110B" w:rsidR="009149B6" w:rsidRPr="00F921BE" w:rsidRDefault="009149B6" w:rsidP="0091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921BE">
              <w:rPr>
                <w:rFonts w:ascii="Times New Roman" w:hAnsi="Times New Roman" w:cs="Times New Roman"/>
                <w:color w:val="000000"/>
              </w:rPr>
              <w:t>-0.1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0BBC46" w14:textId="3BBD7E61" w:rsidR="009149B6" w:rsidRPr="00F921BE" w:rsidRDefault="009149B6" w:rsidP="0091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921BE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</w:tr>
      <w:tr w:rsidR="009149B6" w:rsidRPr="00F921BE" w14:paraId="4051D472" w14:textId="77777777" w:rsidTr="009149B6">
        <w:trPr>
          <w:trHeight w:val="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A5133" w14:textId="77777777" w:rsidR="009149B6" w:rsidRPr="00F921BE" w:rsidRDefault="009149B6" w:rsidP="0091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9D7CF" w14:textId="77777777" w:rsidR="009149B6" w:rsidRPr="00F921BE" w:rsidRDefault="009149B6" w:rsidP="0091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921BE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4 months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A90892" w14:textId="44A43D92" w:rsidR="009149B6" w:rsidRPr="00F921BE" w:rsidRDefault="009149B6" w:rsidP="0091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921BE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BACA4B" w14:textId="6BDAF0D7" w:rsidR="009149B6" w:rsidRPr="00F921BE" w:rsidRDefault="009149B6" w:rsidP="0091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921BE">
              <w:rPr>
                <w:rFonts w:ascii="Times New Roman" w:hAnsi="Times New Roman" w:cs="Times New Roman"/>
                <w:color w:val="000000"/>
              </w:rPr>
              <w:t>-0.0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EF5F76" w14:textId="49564A09" w:rsidR="009149B6" w:rsidRPr="00F921BE" w:rsidRDefault="009149B6" w:rsidP="0091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921BE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2DFEE5" w14:textId="77777777" w:rsidR="009149B6" w:rsidRPr="00F921BE" w:rsidRDefault="009149B6" w:rsidP="0091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98668B" w14:textId="6FA62F98" w:rsidR="009149B6" w:rsidRPr="00F921BE" w:rsidRDefault="009149B6" w:rsidP="0091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921BE">
              <w:rPr>
                <w:rFonts w:ascii="Times New Roman" w:hAnsi="Times New Roman" w:cs="Times New Roman"/>
                <w:color w:val="000000"/>
              </w:rPr>
              <w:t>-0.0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A2A3AE" w14:textId="557CCAAF" w:rsidR="009149B6" w:rsidRPr="00F921BE" w:rsidRDefault="009149B6" w:rsidP="0091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921BE">
              <w:rPr>
                <w:rFonts w:ascii="Times New Roman" w:hAnsi="Times New Roman" w:cs="Times New Roman"/>
                <w:color w:val="000000"/>
              </w:rPr>
              <w:t>-0.1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6E4B77" w14:textId="2F788E24" w:rsidR="009149B6" w:rsidRPr="00F921BE" w:rsidRDefault="009149B6" w:rsidP="0091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921BE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</w:tr>
      <w:tr w:rsidR="009149B6" w:rsidRPr="00F921BE" w14:paraId="53799E94" w14:textId="77777777" w:rsidTr="009149B6">
        <w:trPr>
          <w:trHeight w:val="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FE671" w14:textId="77777777" w:rsidR="009149B6" w:rsidRPr="00F921BE" w:rsidRDefault="009149B6" w:rsidP="0091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84C66" w14:textId="77777777" w:rsidR="009149B6" w:rsidRPr="00F921BE" w:rsidRDefault="009149B6" w:rsidP="0091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921BE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30 months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A7CC9B" w14:textId="0E6324B2" w:rsidR="009149B6" w:rsidRPr="00F921BE" w:rsidRDefault="009149B6" w:rsidP="0091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921BE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613159" w14:textId="0C8389F3" w:rsidR="009149B6" w:rsidRPr="00F921BE" w:rsidRDefault="009149B6" w:rsidP="0091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921BE">
              <w:rPr>
                <w:rFonts w:ascii="Times New Roman" w:hAnsi="Times New Roman" w:cs="Times New Roman"/>
                <w:color w:val="000000"/>
              </w:rPr>
              <w:t>-0.1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AEF168" w14:textId="2D4FD51E" w:rsidR="009149B6" w:rsidRPr="00F921BE" w:rsidRDefault="009149B6" w:rsidP="0091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921BE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7006F5" w14:textId="77777777" w:rsidR="009149B6" w:rsidRPr="00F921BE" w:rsidRDefault="009149B6" w:rsidP="0091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C7DF97" w14:textId="3EF1CA81" w:rsidR="009149B6" w:rsidRPr="00F921BE" w:rsidRDefault="009149B6" w:rsidP="0091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921BE">
              <w:rPr>
                <w:rFonts w:ascii="Times New Roman" w:hAnsi="Times New Roman" w:cs="Times New Roman"/>
                <w:color w:val="000000"/>
              </w:rPr>
              <w:t>-0.0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D95D9F" w14:textId="5CF27F05" w:rsidR="009149B6" w:rsidRPr="00F921BE" w:rsidRDefault="009149B6" w:rsidP="0091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921BE">
              <w:rPr>
                <w:rFonts w:ascii="Times New Roman" w:hAnsi="Times New Roman" w:cs="Times New Roman"/>
                <w:color w:val="000000"/>
              </w:rPr>
              <w:t>-0.1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E99EB0" w14:textId="5DFFB995" w:rsidR="009149B6" w:rsidRPr="00F921BE" w:rsidRDefault="009149B6" w:rsidP="0091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921BE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</w:tr>
      <w:tr w:rsidR="009149B6" w:rsidRPr="00F921BE" w14:paraId="09CA75C4" w14:textId="77777777" w:rsidTr="009149B6">
        <w:trPr>
          <w:trHeight w:val="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56908" w14:textId="77777777" w:rsidR="009149B6" w:rsidRPr="00F921BE" w:rsidRDefault="009149B6" w:rsidP="0091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B4CDE" w14:textId="77777777" w:rsidR="009149B6" w:rsidRPr="00F921BE" w:rsidRDefault="009149B6" w:rsidP="0091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921BE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36 months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A0CF51" w14:textId="6AAFAF52" w:rsidR="009149B6" w:rsidRPr="00F921BE" w:rsidRDefault="009149B6" w:rsidP="0091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921BE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3E3B21" w14:textId="70E5CB4E" w:rsidR="009149B6" w:rsidRPr="00F921BE" w:rsidRDefault="009149B6" w:rsidP="0091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921BE">
              <w:rPr>
                <w:rFonts w:ascii="Times New Roman" w:hAnsi="Times New Roman" w:cs="Times New Roman"/>
                <w:color w:val="000000"/>
              </w:rPr>
              <w:t>-0.1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6F3F9F" w14:textId="3AB56C78" w:rsidR="009149B6" w:rsidRPr="00F921BE" w:rsidRDefault="009149B6" w:rsidP="0091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921BE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E8A06A" w14:textId="77777777" w:rsidR="009149B6" w:rsidRPr="00F921BE" w:rsidRDefault="009149B6" w:rsidP="0091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5EBA7A" w14:textId="367F7002" w:rsidR="009149B6" w:rsidRPr="00F921BE" w:rsidRDefault="009149B6" w:rsidP="0091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921BE">
              <w:rPr>
                <w:rFonts w:ascii="Times New Roman" w:hAnsi="Times New Roman" w:cs="Times New Roman"/>
                <w:color w:val="000000"/>
              </w:rPr>
              <w:t>-0.0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24CE75" w14:textId="51F8BF43" w:rsidR="009149B6" w:rsidRPr="00F921BE" w:rsidRDefault="009149B6" w:rsidP="0091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921BE">
              <w:rPr>
                <w:rFonts w:ascii="Times New Roman" w:hAnsi="Times New Roman" w:cs="Times New Roman"/>
                <w:color w:val="000000"/>
              </w:rPr>
              <w:t>-0.1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114D2C" w14:textId="4ECE5291" w:rsidR="009149B6" w:rsidRPr="00F921BE" w:rsidRDefault="009149B6" w:rsidP="0091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921BE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</w:tr>
      <w:tr w:rsidR="009149B6" w:rsidRPr="00F921BE" w14:paraId="584CD439" w14:textId="77777777" w:rsidTr="009149B6">
        <w:trPr>
          <w:trHeight w:val="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49F72" w14:textId="77777777" w:rsidR="009149B6" w:rsidRPr="00F921BE" w:rsidRDefault="009149B6" w:rsidP="0091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59795" w14:textId="77777777" w:rsidR="009149B6" w:rsidRPr="00F921BE" w:rsidRDefault="009149B6" w:rsidP="0091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921BE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42 months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04E752" w14:textId="5D0EF841" w:rsidR="009149B6" w:rsidRPr="00F921BE" w:rsidRDefault="009149B6" w:rsidP="0091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921BE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2B3DD5" w14:textId="2256CC74" w:rsidR="009149B6" w:rsidRPr="00F921BE" w:rsidRDefault="009149B6" w:rsidP="0091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921BE">
              <w:rPr>
                <w:rFonts w:ascii="Times New Roman" w:hAnsi="Times New Roman" w:cs="Times New Roman"/>
                <w:color w:val="000000"/>
              </w:rPr>
              <w:t>-0.1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EFF6C3" w14:textId="76EE34C3" w:rsidR="009149B6" w:rsidRPr="00F921BE" w:rsidRDefault="009149B6" w:rsidP="0091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921BE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DA5D45" w14:textId="77777777" w:rsidR="009149B6" w:rsidRPr="00F921BE" w:rsidRDefault="009149B6" w:rsidP="0091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391662" w14:textId="5C426DB9" w:rsidR="009149B6" w:rsidRPr="00F921BE" w:rsidRDefault="009149B6" w:rsidP="0091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921BE">
              <w:rPr>
                <w:rFonts w:ascii="Times New Roman" w:hAnsi="Times New Roman" w:cs="Times New Roman"/>
                <w:color w:val="000000"/>
              </w:rPr>
              <w:t>-0.0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1C59E2" w14:textId="7B78455E" w:rsidR="009149B6" w:rsidRPr="00F921BE" w:rsidRDefault="009149B6" w:rsidP="0091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921BE">
              <w:rPr>
                <w:rFonts w:ascii="Times New Roman" w:hAnsi="Times New Roman" w:cs="Times New Roman"/>
                <w:color w:val="000000"/>
              </w:rPr>
              <w:t>-0.1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B11A5A" w14:textId="500A2E52" w:rsidR="009149B6" w:rsidRPr="00F921BE" w:rsidRDefault="009149B6" w:rsidP="0091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921BE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</w:tr>
      <w:tr w:rsidR="009149B6" w:rsidRPr="00F921BE" w14:paraId="5A1DD2FC" w14:textId="77777777" w:rsidTr="009149B6">
        <w:trPr>
          <w:trHeight w:val="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66D45" w14:textId="77777777" w:rsidR="009149B6" w:rsidRPr="00F921BE" w:rsidRDefault="009149B6" w:rsidP="0091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AAC62" w14:textId="77777777" w:rsidR="009149B6" w:rsidRPr="00F921BE" w:rsidRDefault="009149B6" w:rsidP="0091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921BE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48 months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C40DE8" w14:textId="2B6B06A4" w:rsidR="009149B6" w:rsidRPr="00F921BE" w:rsidRDefault="009149B6" w:rsidP="0091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921BE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56631C" w14:textId="43EA8756" w:rsidR="009149B6" w:rsidRPr="00F921BE" w:rsidRDefault="009149B6" w:rsidP="0091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921BE">
              <w:rPr>
                <w:rFonts w:ascii="Times New Roman" w:hAnsi="Times New Roman" w:cs="Times New Roman"/>
                <w:color w:val="000000"/>
              </w:rPr>
              <w:t>-0.10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24FD3E" w14:textId="1756CC34" w:rsidR="009149B6" w:rsidRPr="00F921BE" w:rsidRDefault="009149B6" w:rsidP="0091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921BE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1405B9" w14:textId="77777777" w:rsidR="009149B6" w:rsidRPr="00F921BE" w:rsidRDefault="009149B6" w:rsidP="0091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2C47A6" w14:textId="319FCD57" w:rsidR="009149B6" w:rsidRPr="00F921BE" w:rsidRDefault="009149B6" w:rsidP="0091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921BE">
              <w:rPr>
                <w:rFonts w:ascii="Times New Roman" w:hAnsi="Times New Roman" w:cs="Times New Roman"/>
                <w:color w:val="000000"/>
              </w:rPr>
              <w:t>-0.0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C5830B" w14:textId="5A955C5E" w:rsidR="009149B6" w:rsidRPr="00F921BE" w:rsidRDefault="009149B6" w:rsidP="0091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921BE">
              <w:rPr>
                <w:rFonts w:ascii="Times New Roman" w:hAnsi="Times New Roman" w:cs="Times New Roman"/>
                <w:color w:val="000000"/>
              </w:rPr>
              <w:t>-0.1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4131BC" w14:textId="2F057337" w:rsidR="009149B6" w:rsidRPr="00F921BE" w:rsidRDefault="009149B6" w:rsidP="0091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921BE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</w:tr>
      <w:tr w:rsidR="009149B6" w:rsidRPr="00F921BE" w14:paraId="2BD3EB7D" w14:textId="77777777" w:rsidTr="009149B6">
        <w:trPr>
          <w:trHeight w:val="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3F7A5" w14:textId="77777777" w:rsidR="009149B6" w:rsidRPr="00F921BE" w:rsidRDefault="009149B6" w:rsidP="0091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05692" w14:textId="77777777" w:rsidR="009149B6" w:rsidRPr="00F921BE" w:rsidRDefault="009149B6" w:rsidP="0091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921BE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54 months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F612E2" w14:textId="77E4B82F" w:rsidR="009149B6" w:rsidRPr="00F921BE" w:rsidRDefault="009149B6" w:rsidP="0091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921BE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3F14AF" w14:textId="1C7AE65A" w:rsidR="009149B6" w:rsidRPr="00F921BE" w:rsidRDefault="009149B6" w:rsidP="0091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921BE">
              <w:rPr>
                <w:rFonts w:ascii="Times New Roman" w:hAnsi="Times New Roman" w:cs="Times New Roman"/>
                <w:color w:val="000000"/>
              </w:rPr>
              <w:t>-0.09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095A57" w14:textId="31E3C72A" w:rsidR="009149B6" w:rsidRPr="00F921BE" w:rsidRDefault="009149B6" w:rsidP="0091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921BE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DB6A23" w14:textId="77777777" w:rsidR="009149B6" w:rsidRPr="00F921BE" w:rsidRDefault="009149B6" w:rsidP="0091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8392D7" w14:textId="7F21E27D" w:rsidR="009149B6" w:rsidRPr="00F921BE" w:rsidRDefault="009149B6" w:rsidP="0091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921BE">
              <w:rPr>
                <w:rFonts w:ascii="Times New Roman" w:hAnsi="Times New Roman" w:cs="Times New Roman"/>
                <w:color w:val="000000"/>
              </w:rPr>
              <w:t>-0.0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A4F894" w14:textId="51FAC9A0" w:rsidR="009149B6" w:rsidRPr="00F921BE" w:rsidRDefault="009149B6" w:rsidP="0091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921BE">
              <w:rPr>
                <w:rFonts w:ascii="Times New Roman" w:hAnsi="Times New Roman" w:cs="Times New Roman"/>
                <w:color w:val="000000"/>
              </w:rPr>
              <w:t>-0.1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E121A0" w14:textId="1D15CE7A" w:rsidR="009149B6" w:rsidRPr="00F921BE" w:rsidRDefault="009149B6" w:rsidP="0091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921BE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</w:tr>
      <w:tr w:rsidR="009149B6" w:rsidRPr="00F921BE" w14:paraId="0997363F" w14:textId="77777777" w:rsidTr="009149B6">
        <w:trPr>
          <w:trHeight w:val="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DF79E" w14:textId="77777777" w:rsidR="009149B6" w:rsidRPr="00F921BE" w:rsidRDefault="009149B6" w:rsidP="0091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1671A" w14:textId="77777777" w:rsidR="009149B6" w:rsidRPr="00F921BE" w:rsidRDefault="009149B6" w:rsidP="0091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921BE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60 months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AD3048" w14:textId="0A5C6024" w:rsidR="009149B6" w:rsidRPr="00F921BE" w:rsidRDefault="009149B6" w:rsidP="0091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921BE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21F9D9" w14:textId="14E0FC4E" w:rsidR="009149B6" w:rsidRPr="00F921BE" w:rsidRDefault="009149B6" w:rsidP="0091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921BE">
              <w:rPr>
                <w:rFonts w:ascii="Times New Roman" w:hAnsi="Times New Roman" w:cs="Times New Roman"/>
                <w:color w:val="000000"/>
              </w:rPr>
              <w:t>-0.08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7ABC71" w14:textId="163BEACB" w:rsidR="009149B6" w:rsidRPr="00F921BE" w:rsidRDefault="009149B6" w:rsidP="0091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921BE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9C2740" w14:textId="77777777" w:rsidR="009149B6" w:rsidRPr="00F921BE" w:rsidRDefault="009149B6" w:rsidP="0091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9A80D1" w14:textId="689EDF81" w:rsidR="009149B6" w:rsidRPr="00F921BE" w:rsidRDefault="009149B6" w:rsidP="0091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921BE">
              <w:rPr>
                <w:rFonts w:ascii="Times New Roman" w:hAnsi="Times New Roman" w:cs="Times New Roman"/>
                <w:color w:val="000000"/>
              </w:rPr>
              <w:t>-0.0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4C9F1A" w14:textId="31F1591E" w:rsidR="009149B6" w:rsidRPr="00F921BE" w:rsidRDefault="009149B6" w:rsidP="0091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921BE">
              <w:rPr>
                <w:rFonts w:ascii="Times New Roman" w:hAnsi="Times New Roman" w:cs="Times New Roman"/>
                <w:color w:val="000000"/>
              </w:rPr>
              <w:t>-0.1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8085BC" w14:textId="12F4940A" w:rsidR="009149B6" w:rsidRPr="00F921BE" w:rsidRDefault="009149B6" w:rsidP="0091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921BE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</w:tr>
      <w:tr w:rsidR="009149B6" w:rsidRPr="00F921BE" w14:paraId="7C269F7E" w14:textId="77777777" w:rsidTr="009149B6">
        <w:trPr>
          <w:trHeight w:val="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8C42A" w14:textId="77777777" w:rsidR="009149B6" w:rsidRPr="00F921BE" w:rsidRDefault="009149B6" w:rsidP="0091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A385B" w14:textId="77777777" w:rsidR="009149B6" w:rsidRPr="00F921BE" w:rsidRDefault="009149B6" w:rsidP="0091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921BE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66 months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30BE46" w14:textId="13AB38E7" w:rsidR="009149B6" w:rsidRPr="00F921BE" w:rsidRDefault="009149B6" w:rsidP="0091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921BE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003449" w14:textId="2AB2B083" w:rsidR="009149B6" w:rsidRPr="00F921BE" w:rsidRDefault="009149B6" w:rsidP="0091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921BE">
              <w:rPr>
                <w:rFonts w:ascii="Times New Roman" w:hAnsi="Times New Roman" w:cs="Times New Roman"/>
                <w:color w:val="000000"/>
              </w:rPr>
              <w:t>-0.07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E2987A" w14:textId="242A6D14" w:rsidR="009149B6" w:rsidRPr="00F921BE" w:rsidRDefault="009149B6" w:rsidP="0091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921BE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0076DC" w14:textId="77777777" w:rsidR="009149B6" w:rsidRPr="00F921BE" w:rsidRDefault="009149B6" w:rsidP="0091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DC9709" w14:textId="4BE009B1" w:rsidR="009149B6" w:rsidRPr="00F921BE" w:rsidRDefault="009149B6" w:rsidP="0091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921BE">
              <w:rPr>
                <w:rFonts w:ascii="Times New Roman" w:hAnsi="Times New Roman" w:cs="Times New Roman"/>
                <w:color w:val="000000"/>
              </w:rPr>
              <w:t>-0.0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9B0830" w14:textId="6CE09EC5" w:rsidR="009149B6" w:rsidRPr="00F921BE" w:rsidRDefault="009149B6" w:rsidP="0091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921BE">
              <w:rPr>
                <w:rFonts w:ascii="Times New Roman" w:hAnsi="Times New Roman" w:cs="Times New Roman"/>
                <w:color w:val="000000"/>
              </w:rPr>
              <w:t>-0.1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960410" w14:textId="0037D2BF" w:rsidR="009149B6" w:rsidRPr="00F921BE" w:rsidRDefault="009149B6" w:rsidP="0091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921BE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</w:tr>
      <w:tr w:rsidR="009149B6" w:rsidRPr="00F921BE" w14:paraId="4A4E42B7" w14:textId="77777777" w:rsidTr="009149B6">
        <w:trPr>
          <w:trHeight w:val="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1A220" w14:textId="77777777" w:rsidR="009149B6" w:rsidRPr="00F921BE" w:rsidRDefault="009149B6" w:rsidP="0091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5A17B" w14:textId="77777777" w:rsidR="009149B6" w:rsidRPr="00F921BE" w:rsidRDefault="009149B6" w:rsidP="0091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921BE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72 months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C0CF43" w14:textId="0AA769CB" w:rsidR="009149B6" w:rsidRPr="00F921BE" w:rsidRDefault="009149B6" w:rsidP="0091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921BE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DC2689" w14:textId="539235D6" w:rsidR="009149B6" w:rsidRPr="00F921BE" w:rsidRDefault="009149B6" w:rsidP="0091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921BE">
              <w:rPr>
                <w:rFonts w:ascii="Times New Roman" w:hAnsi="Times New Roman" w:cs="Times New Roman"/>
                <w:color w:val="000000"/>
              </w:rPr>
              <w:t>-0.05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BF56E0" w14:textId="2B282936" w:rsidR="009149B6" w:rsidRPr="00F921BE" w:rsidRDefault="009149B6" w:rsidP="0091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921BE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7481A7" w14:textId="77777777" w:rsidR="009149B6" w:rsidRPr="00F921BE" w:rsidRDefault="009149B6" w:rsidP="0091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9EB8EF" w14:textId="789CA181" w:rsidR="009149B6" w:rsidRPr="00F921BE" w:rsidRDefault="009149B6" w:rsidP="0091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921BE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299DC9" w14:textId="2BECD3F1" w:rsidR="009149B6" w:rsidRPr="00F921BE" w:rsidRDefault="009149B6" w:rsidP="0091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921BE">
              <w:rPr>
                <w:rFonts w:ascii="Times New Roman" w:hAnsi="Times New Roman" w:cs="Times New Roman"/>
                <w:color w:val="000000"/>
              </w:rPr>
              <w:t>-0.1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9716B1" w14:textId="378B9300" w:rsidR="009149B6" w:rsidRPr="00F921BE" w:rsidRDefault="009149B6" w:rsidP="0091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921BE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</w:tr>
      <w:tr w:rsidR="009149B6" w:rsidRPr="00F921BE" w14:paraId="501AD35B" w14:textId="77777777" w:rsidTr="009149B6">
        <w:trPr>
          <w:trHeight w:val="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24C16" w14:textId="77777777" w:rsidR="009149B6" w:rsidRPr="00F921BE" w:rsidRDefault="009149B6" w:rsidP="0091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DA728" w14:textId="77777777" w:rsidR="009149B6" w:rsidRPr="00F921BE" w:rsidRDefault="009149B6" w:rsidP="0091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921BE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78 months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D28818" w14:textId="3EC1C79F" w:rsidR="009149B6" w:rsidRPr="00F921BE" w:rsidRDefault="009149B6" w:rsidP="0091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921BE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BBBD0A" w14:textId="2B13F1C9" w:rsidR="009149B6" w:rsidRPr="00F921BE" w:rsidRDefault="009149B6" w:rsidP="0091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921BE">
              <w:rPr>
                <w:rFonts w:ascii="Times New Roman" w:hAnsi="Times New Roman" w:cs="Times New Roman"/>
                <w:color w:val="000000"/>
              </w:rPr>
              <w:t>-0.0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4FE493" w14:textId="372F6963" w:rsidR="009149B6" w:rsidRPr="00F921BE" w:rsidRDefault="009149B6" w:rsidP="0091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921BE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00C13B" w14:textId="77777777" w:rsidR="009149B6" w:rsidRPr="00F921BE" w:rsidRDefault="009149B6" w:rsidP="0091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01C881" w14:textId="009347A9" w:rsidR="009149B6" w:rsidRPr="00F921BE" w:rsidRDefault="009149B6" w:rsidP="0091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921BE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75CF10" w14:textId="2D30DE03" w:rsidR="009149B6" w:rsidRPr="00F921BE" w:rsidRDefault="009149B6" w:rsidP="0091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921BE">
              <w:rPr>
                <w:rFonts w:ascii="Times New Roman" w:hAnsi="Times New Roman" w:cs="Times New Roman"/>
                <w:color w:val="000000"/>
              </w:rPr>
              <w:t>-0.2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955640" w14:textId="46C1D4BC" w:rsidR="009149B6" w:rsidRPr="00F921BE" w:rsidRDefault="009149B6" w:rsidP="0091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921BE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</w:tr>
      <w:tr w:rsidR="009149B6" w:rsidRPr="00F921BE" w14:paraId="5C3670C6" w14:textId="77777777" w:rsidTr="009149B6">
        <w:trPr>
          <w:trHeight w:val="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B186F" w14:textId="77777777" w:rsidR="009149B6" w:rsidRPr="00F921BE" w:rsidRDefault="009149B6" w:rsidP="0091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53405" w14:textId="77777777" w:rsidR="009149B6" w:rsidRPr="00F921BE" w:rsidRDefault="009149B6" w:rsidP="0091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921BE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84 months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B94130" w14:textId="30EACBBD" w:rsidR="009149B6" w:rsidRPr="00F921BE" w:rsidRDefault="009149B6" w:rsidP="0091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921BE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06B012" w14:textId="3A96E428" w:rsidR="009149B6" w:rsidRPr="00F921BE" w:rsidRDefault="009149B6" w:rsidP="0091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921BE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9D7E66" w14:textId="49BBABD8" w:rsidR="009149B6" w:rsidRPr="00F921BE" w:rsidRDefault="009149B6" w:rsidP="0091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921BE">
              <w:rPr>
                <w:rFonts w:ascii="Times New Roman" w:hAnsi="Times New Roman" w:cs="Times New Roman"/>
                <w:color w:val="000000"/>
              </w:rPr>
              <w:t>0.2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07036B" w14:textId="77777777" w:rsidR="009149B6" w:rsidRPr="00F921BE" w:rsidRDefault="009149B6" w:rsidP="0091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1AFD16" w14:textId="150B05C1" w:rsidR="009149B6" w:rsidRPr="00F921BE" w:rsidRDefault="009149B6" w:rsidP="0091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921BE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BE6F9" w14:textId="62E889FD" w:rsidR="009149B6" w:rsidRPr="00F921BE" w:rsidRDefault="009149B6" w:rsidP="0091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921BE">
              <w:rPr>
                <w:rFonts w:ascii="Times New Roman" w:hAnsi="Times New Roman" w:cs="Times New Roman"/>
                <w:color w:val="000000"/>
              </w:rPr>
              <w:t>-0.2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8897DA" w14:textId="0E0296B0" w:rsidR="009149B6" w:rsidRPr="00F921BE" w:rsidRDefault="009149B6" w:rsidP="0091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921BE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</w:tr>
      <w:tr w:rsidR="009149B6" w:rsidRPr="00F921BE" w14:paraId="4A89C89B" w14:textId="77777777" w:rsidTr="009149B6">
        <w:trPr>
          <w:trHeight w:val="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15012" w14:textId="77777777" w:rsidR="009149B6" w:rsidRPr="00F921BE" w:rsidRDefault="009149B6" w:rsidP="0091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98AD8" w14:textId="77777777" w:rsidR="009149B6" w:rsidRPr="00F921BE" w:rsidRDefault="009149B6" w:rsidP="0091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921BE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90 months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10652D" w14:textId="3FBC6B17" w:rsidR="009149B6" w:rsidRPr="00F921BE" w:rsidRDefault="009149B6" w:rsidP="0091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921BE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06279E" w14:textId="3A65213B" w:rsidR="009149B6" w:rsidRPr="00F921BE" w:rsidRDefault="009149B6" w:rsidP="0091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921BE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2AC20D" w14:textId="54B8A009" w:rsidR="009149B6" w:rsidRPr="00F921BE" w:rsidRDefault="009149B6" w:rsidP="0091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921BE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63248B" w14:textId="77777777" w:rsidR="009149B6" w:rsidRPr="00F921BE" w:rsidRDefault="009149B6" w:rsidP="0091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7DCEB2" w14:textId="145BA75F" w:rsidR="009149B6" w:rsidRPr="00F921BE" w:rsidRDefault="009149B6" w:rsidP="0091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921BE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6F7993" w14:textId="1B309B4A" w:rsidR="009149B6" w:rsidRPr="00F921BE" w:rsidRDefault="009149B6" w:rsidP="0091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921BE">
              <w:rPr>
                <w:rFonts w:ascii="Times New Roman" w:hAnsi="Times New Roman" w:cs="Times New Roman"/>
                <w:color w:val="000000"/>
              </w:rPr>
              <w:t>-0.2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97E06E" w14:textId="32C22D11" w:rsidR="009149B6" w:rsidRPr="00F921BE" w:rsidRDefault="009149B6" w:rsidP="0091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921BE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</w:tr>
      <w:tr w:rsidR="009149B6" w:rsidRPr="00F921BE" w14:paraId="12C0B777" w14:textId="77777777" w:rsidTr="009149B6">
        <w:trPr>
          <w:trHeight w:val="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1CAB0" w14:textId="77777777" w:rsidR="009149B6" w:rsidRPr="00F921BE" w:rsidRDefault="009149B6" w:rsidP="0091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97663" w14:textId="77777777" w:rsidR="009149B6" w:rsidRPr="00F921BE" w:rsidRDefault="009149B6" w:rsidP="0091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921BE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96 months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AF9380" w14:textId="49E05DAC" w:rsidR="009149B6" w:rsidRPr="00F921BE" w:rsidRDefault="009149B6" w:rsidP="0091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921BE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BA5FAE" w14:textId="3F76789C" w:rsidR="009149B6" w:rsidRPr="00F921BE" w:rsidRDefault="009149B6" w:rsidP="0091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921BE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F5694F" w14:textId="3EFDCC71" w:rsidR="009149B6" w:rsidRPr="00F921BE" w:rsidRDefault="009149B6" w:rsidP="0091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921BE">
              <w:rPr>
                <w:rFonts w:ascii="Times New Roman" w:hAnsi="Times New Roman" w:cs="Times New Roman"/>
                <w:color w:val="000000"/>
              </w:rPr>
              <w:t>0.3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5C008" w14:textId="77777777" w:rsidR="009149B6" w:rsidRPr="00F921BE" w:rsidRDefault="009149B6" w:rsidP="0091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34E5EC" w14:textId="5E47AE14" w:rsidR="009149B6" w:rsidRPr="00F921BE" w:rsidRDefault="009149B6" w:rsidP="0091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921BE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65619A" w14:textId="7EEE2B59" w:rsidR="009149B6" w:rsidRPr="00F921BE" w:rsidRDefault="009149B6" w:rsidP="0091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921BE">
              <w:rPr>
                <w:rFonts w:ascii="Times New Roman" w:hAnsi="Times New Roman" w:cs="Times New Roman"/>
                <w:color w:val="000000"/>
              </w:rPr>
              <w:t>-0.2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5E4D1A" w14:textId="1201FFBA" w:rsidR="009149B6" w:rsidRPr="00F921BE" w:rsidRDefault="009149B6" w:rsidP="0091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921BE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</w:tr>
      <w:tr w:rsidR="009149B6" w:rsidRPr="00F921BE" w14:paraId="6E5DB8DB" w14:textId="77777777" w:rsidTr="009149B6">
        <w:trPr>
          <w:trHeight w:val="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AFB9E" w14:textId="77777777" w:rsidR="009149B6" w:rsidRPr="00F921BE" w:rsidRDefault="009149B6" w:rsidP="0091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39666" w14:textId="77777777" w:rsidR="009149B6" w:rsidRPr="00F921BE" w:rsidRDefault="009149B6" w:rsidP="0091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921BE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02 months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CD6ACB" w14:textId="2998E7BD" w:rsidR="009149B6" w:rsidRPr="00F921BE" w:rsidRDefault="009149B6" w:rsidP="0091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921BE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6E03D" w14:textId="69FF0B95" w:rsidR="009149B6" w:rsidRPr="00F921BE" w:rsidRDefault="009149B6" w:rsidP="0091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921BE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554C9D" w14:textId="786C4FBB" w:rsidR="009149B6" w:rsidRPr="00F921BE" w:rsidRDefault="009149B6" w:rsidP="0091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921BE">
              <w:rPr>
                <w:rFonts w:ascii="Times New Roman" w:hAnsi="Times New Roman" w:cs="Times New Roman"/>
                <w:color w:val="000000"/>
              </w:rPr>
              <w:t>0.3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6915AD" w14:textId="77777777" w:rsidR="009149B6" w:rsidRPr="00F921BE" w:rsidRDefault="009149B6" w:rsidP="0091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716463" w14:textId="71BC48ED" w:rsidR="009149B6" w:rsidRPr="00F921BE" w:rsidRDefault="009149B6" w:rsidP="0091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921BE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25224D" w14:textId="5F469B71" w:rsidR="009149B6" w:rsidRPr="00F921BE" w:rsidRDefault="009149B6" w:rsidP="0091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921BE">
              <w:rPr>
                <w:rFonts w:ascii="Times New Roman" w:hAnsi="Times New Roman" w:cs="Times New Roman"/>
                <w:color w:val="000000"/>
              </w:rPr>
              <w:t>-0.2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A1B305" w14:textId="32C614E5" w:rsidR="009149B6" w:rsidRPr="00F921BE" w:rsidRDefault="009149B6" w:rsidP="0091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921BE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</w:tr>
      <w:tr w:rsidR="009149B6" w:rsidRPr="00F921BE" w14:paraId="1A8DB662" w14:textId="77777777" w:rsidTr="009149B6">
        <w:trPr>
          <w:trHeight w:val="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99515" w14:textId="77777777" w:rsidR="009149B6" w:rsidRPr="00F921BE" w:rsidRDefault="009149B6" w:rsidP="0091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91347" w14:textId="77777777" w:rsidR="009149B6" w:rsidRPr="00F921BE" w:rsidRDefault="009149B6" w:rsidP="0091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921BE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08 months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D58406" w14:textId="6E3BBBC2" w:rsidR="009149B6" w:rsidRPr="00F921BE" w:rsidRDefault="009149B6" w:rsidP="0091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921BE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36D656" w14:textId="049EE104" w:rsidR="009149B6" w:rsidRPr="00F921BE" w:rsidRDefault="009149B6" w:rsidP="0091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921BE">
              <w:rPr>
                <w:rFonts w:ascii="Times New Roman" w:hAnsi="Times New Roman" w:cs="Times New Roman"/>
                <w:color w:val="000000"/>
              </w:rPr>
              <w:t>-0.003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C97A56" w14:textId="5E2AFA58" w:rsidR="009149B6" w:rsidRPr="00F921BE" w:rsidRDefault="009149B6" w:rsidP="0091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921BE">
              <w:rPr>
                <w:rFonts w:ascii="Times New Roman" w:hAnsi="Times New Roman" w:cs="Times New Roman"/>
                <w:color w:val="000000"/>
              </w:rPr>
              <w:t>0.3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66E798" w14:textId="77777777" w:rsidR="009149B6" w:rsidRPr="00F921BE" w:rsidRDefault="009149B6" w:rsidP="0091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CF8E74" w14:textId="741C5CAC" w:rsidR="009149B6" w:rsidRPr="00F921BE" w:rsidRDefault="009149B6" w:rsidP="0091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921BE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98E8FB" w14:textId="7F1C1742" w:rsidR="009149B6" w:rsidRPr="00F921BE" w:rsidRDefault="009149B6" w:rsidP="0091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921BE">
              <w:rPr>
                <w:rFonts w:ascii="Times New Roman" w:hAnsi="Times New Roman" w:cs="Times New Roman"/>
                <w:color w:val="000000"/>
              </w:rPr>
              <w:t>-0.2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2ED427" w14:textId="73B54B04" w:rsidR="009149B6" w:rsidRPr="00F921BE" w:rsidRDefault="009149B6" w:rsidP="0091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921BE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</w:tr>
      <w:tr w:rsidR="009149B6" w:rsidRPr="00F921BE" w14:paraId="75FDFE93" w14:textId="77777777" w:rsidTr="009149B6">
        <w:trPr>
          <w:trHeight w:val="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A9BC0" w14:textId="77777777" w:rsidR="009149B6" w:rsidRPr="00F921BE" w:rsidRDefault="009149B6" w:rsidP="0091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5FFE6" w14:textId="77777777" w:rsidR="009149B6" w:rsidRPr="00F921BE" w:rsidRDefault="009149B6" w:rsidP="0091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921BE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14 months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46EAA7" w14:textId="31D2DC09" w:rsidR="009149B6" w:rsidRPr="00F921BE" w:rsidRDefault="009149B6" w:rsidP="0091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921BE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A4E92C" w14:textId="0150057D" w:rsidR="009149B6" w:rsidRPr="00F921BE" w:rsidRDefault="009149B6" w:rsidP="0091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921BE">
              <w:rPr>
                <w:rFonts w:ascii="Times New Roman" w:hAnsi="Times New Roman" w:cs="Times New Roman"/>
                <w:color w:val="000000"/>
              </w:rPr>
              <w:t>-0.004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923B64" w14:textId="75EF3312" w:rsidR="009149B6" w:rsidRPr="00F921BE" w:rsidRDefault="009149B6" w:rsidP="0091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921BE">
              <w:rPr>
                <w:rFonts w:ascii="Times New Roman" w:hAnsi="Times New Roman" w:cs="Times New Roman"/>
                <w:color w:val="000000"/>
              </w:rPr>
              <w:t>0.4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FD2F36" w14:textId="77777777" w:rsidR="009149B6" w:rsidRPr="00F921BE" w:rsidRDefault="009149B6" w:rsidP="0091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091A30" w14:textId="0D0BC507" w:rsidR="009149B6" w:rsidRPr="00F921BE" w:rsidRDefault="009149B6" w:rsidP="0091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921BE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3E68BF" w14:textId="179258AA" w:rsidR="009149B6" w:rsidRPr="00F921BE" w:rsidRDefault="009149B6" w:rsidP="0091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921BE">
              <w:rPr>
                <w:rFonts w:ascii="Times New Roman" w:hAnsi="Times New Roman" w:cs="Times New Roman"/>
                <w:color w:val="000000"/>
              </w:rPr>
              <w:t>-0.2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4541E6" w14:textId="6460314C" w:rsidR="009149B6" w:rsidRPr="00F921BE" w:rsidRDefault="009149B6" w:rsidP="0091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921BE">
              <w:rPr>
                <w:rFonts w:ascii="Times New Roman" w:hAnsi="Times New Roman" w:cs="Times New Roman"/>
                <w:color w:val="000000"/>
              </w:rPr>
              <w:t>0.24</w:t>
            </w:r>
          </w:p>
        </w:tc>
      </w:tr>
      <w:tr w:rsidR="009149B6" w:rsidRPr="00F921BE" w14:paraId="4E18D62F" w14:textId="77777777" w:rsidTr="009149B6">
        <w:trPr>
          <w:trHeight w:val="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C4E6E" w14:textId="77777777" w:rsidR="009149B6" w:rsidRPr="00F921BE" w:rsidRDefault="009149B6" w:rsidP="0091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3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9A3B5" w14:textId="77777777" w:rsidR="009149B6" w:rsidRPr="00F921BE" w:rsidRDefault="009149B6" w:rsidP="009149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921BE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20 months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0A371E" w14:textId="74872F40" w:rsidR="009149B6" w:rsidRPr="00F921BE" w:rsidRDefault="009149B6" w:rsidP="0091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921BE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F11DA5" w14:textId="012C9D6B" w:rsidR="009149B6" w:rsidRPr="00F921BE" w:rsidRDefault="009149B6" w:rsidP="0091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921BE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10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0AE8B4" w14:textId="279FCC64" w:rsidR="009149B6" w:rsidRPr="00F921BE" w:rsidRDefault="009149B6" w:rsidP="0091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921BE">
              <w:rPr>
                <w:rFonts w:ascii="Times New Roman" w:hAnsi="Times New Roman" w:cs="Times New Roman"/>
                <w:color w:val="000000"/>
              </w:rPr>
              <w:t>0.4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8E3036" w14:textId="77777777" w:rsidR="009149B6" w:rsidRPr="00F921BE" w:rsidRDefault="009149B6" w:rsidP="0091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DC53E5" w14:textId="59500BA5" w:rsidR="009149B6" w:rsidRPr="00F921BE" w:rsidRDefault="009149B6" w:rsidP="0091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921BE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8B4E96" w14:textId="6EDBAD61" w:rsidR="009149B6" w:rsidRPr="00F921BE" w:rsidRDefault="009149B6" w:rsidP="0091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921BE">
              <w:rPr>
                <w:rFonts w:ascii="Times New Roman" w:hAnsi="Times New Roman" w:cs="Times New Roman"/>
                <w:color w:val="000000"/>
              </w:rPr>
              <w:t>-0.3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529486" w14:textId="7C97466A" w:rsidR="009149B6" w:rsidRPr="00F921BE" w:rsidRDefault="009149B6" w:rsidP="009149B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F921BE">
              <w:rPr>
                <w:rFonts w:ascii="Times New Roman" w:hAnsi="Times New Roman" w:cs="Times New Roman"/>
                <w:color w:val="000000"/>
              </w:rPr>
              <w:t>0.26</w:t>
            </w:r>
          </w:p>
        </w:tc>
      </w:tr>
      <w:tr w:rsidR="004B50CD" w:rsidRPr="00F921BE" w14:paraId="6BB08FB5" w14:textId="77777777" w:rsidTr="00E55890">
        <w:trPr>
          <w:trHeight w:val="20"/>
        </w:trPr>
        <w:tc>
          <w:tcPr>
            <w:tcW w:w="3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DDAC81" w14:textId="77777777" w:rsidR="004B50CD" w:rsidRPr="00F921BE" w:rsidRDefault="004B50CD" w:rsidP="004B50C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  <w:r w:rsidRPr="00F921B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  <w:t>Overall BMI trajectory (kg/m</w:t>
            </w:r>
            <w:r w:rsidRPr="00F921BE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en-SG"/>
              </w:rPr>
              <w:t>2</w:t>
            </w:r>
            <w:r w:rsidRPr="00F921BE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  <w:t>; n=1633)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2FAC20" w14:textId="47465CF3" w:rsidR="004B50CD" w:rsidRPr="00F921BE" w:rsidRDefault="004B50CD" w:rsidP="004B50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3937A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-0.05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EB2A9C" w14:textId="7168B01D" w:rsidR="004B50CD" w:rsidRPr="00F921BE" w:rsidRDefault="004B50CD" w:rsidP="004B50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3937A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-0.13</w:t>
            </w:r>
          </w:p>
        </w:tc>
        <w:tc>
          <w:tcPr>
            <w:tcW w:w="1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CE5420" w14:textId="58394092" w:rsidR="004B50CD" w:rsidRPr="00F921BE" w:rsidRDefault="004B50CD" w:rsidP="004B50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3937A3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02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7E24F9" w14:textId="77777777" w:rsidR="004B50CD" w:rsidRPr="00F921BE" w:rsidRDefault="004B50CD" w:rsidP="004B50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5D13AA" w14:textId="38F923EF" w:rsidR="004B50CD" w:rsidRPr="00F921BE" w:rsidRDefault="004B50CD" w:rsidP="004B50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-0.04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C824DD" w14:textId="4384F4A9" w:rsidR="004B50CD" w:rsidRPr="00F921BE" w:rsidRDefault="004B50CD" w:rsidP="004B50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-0.13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3B36C3" w14:textId="1182D3D7" w:rsidR="004B50CD" w:rsidRPr="00F921BE" w:rsidRDefault="004B50CD" w:rsidP="004B50C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06</w:t>
            </w:r>
          </w:p>
        </w:tc>
      </w:tr>
    </w:tbl>
    <w:p w14:paraId="6F860DC9" w14:textId="221AE017" w:rsidR="002B6C90" w:rsidRDefault="00BB7D88" w:rsidP="006D6C2E">
      <w:pPr>
        <w:pStyle w:val="NoSpacing"/>
        <w:rPr>
          <w:rFonts w:ascii="Times New Roman" w:hAnsi="Times New Roman" w:cs="Times New Roman"/>
          <w:sz w:val="20"/>
        </w:rPr>
      </w:pPr>
      <w:proofErr w:type="spellStart"/>
      <w:r>
        <w:rPr>
          <w:rFonts w:ascii="Times New Roman" w:hAnsi="Times New Roman" w:cs="Times New Roman"/>
          <w:sz w:val="20"/>
          <w:vertAlign w:val="superscript"/>
        </w:rPr>
        <w:t>a</w:t>
      </w:r>
      <w:proofErr w:type="spellEnd"/>
      <w:r w:rsidR="006D6C2E" w:rsidRPr="005B7414">
        <w:rPr>
          <w:rFonts w:ascii="Times New Roman" w:hAnsi="Times New Roman" w:cs="Times New Roman"/>
          <w:sz w:val="20"/>
        </w:rPr>
        <w:t xml:space="preserve"> Adjusted for date of birth, sine/cosine of the date of birth, maternal age, educational attainment, parity, smoking history, median household income, census tract % below poverty, </w:t>
      </w:r>
      <w:r w:rsidR="006D6C2E">
        <w:rPr>
          <w:rFonts w:ascii="Times New Roman" w:hAnsi="Times New Roman" w:cs="Times New Roman"/>
          <w:sz w:val="20"/>
        </w:rPr>
        <w:t>child sex and race/ethnicity</w:t>
      </w:r>
    </w:p>
    <w:p w14:paraId="04CBBBC1" w14:textId="77777777" w:rsidR="002B6C90" w:rsidRDefault="002B6C90" w:rsidP="006D6C2E">
      <w:pPr>
        <w:pStyle w:val="NoSpacing"/>
        <w:rPr>
          <w:rFonts w:ascii="Times New Roman" w:hAnsi="Times New Roman" w:cs="Times New Roman"/>
          <w:sz w:val="20"/>
        </w:rPr>
      </w:pPr>
    </w:p>
    <w:p w14:paraId="16EE859A" w14:textId="77777777" w:rsidR="002B6C90" w:rsidRDefault="002B6C90" w:rsidP="006D6C2E">
      <w:pPr>
        <w:pStyle w:val="NoSpacing"/>
        <w:rPr>
          <w:rFonts w:ascii="Times New Roman" w:hAnsi="Times New Roman" w:cs="Times New Roman"/>
          <w:sz w:val="20"/>
        </w:rPr>
      </w:pPr>
    </w:p>
    <w:p w14:paraId="5788180C" w14:textId="77777777" w:rsidR="002B6C90" w:rsidRDefault="002B6C90" w:rsidP="006D6C2E">
      <w:pPr>
        <w:pStyle w:val="NoSpacing"/>
        <w:rPr>
          <w:rFonts w:ascii="Times New Roman" w:hAnsi="Times New Roman" w:cs="Times New Roman"/>
          <w:sz w:val="20"/>
        </w:rPr>
      </w:pPr>
    </w:p>
    <w:p w14:paraId="1B0F598E" w14:textId="77777777" w:rsidR="002B6C90" w:rsidRDefault="002B6C90" w:rsidP="006D6C2E">
      <w:pPr>
        <w:pStyle w:val="NoSpacing"/>
        <w:rPr>
          <w:rFonts w:ascii="Times New Roman" w:hAnsi="Times New Roman" w:cs="Times New Roman"/>
          <w:sz w:val="20"/>
        </w:rPr>
      </w:pPr>
    </w:p>
    <w:p w14:paraId="36EB6438" w14:textId="77777777" w:rsidR="002B6C90" w:rsidRDefault="002B6C90" w:rsidP="006D6C2E">
      <w:pPr>
        <w:pStyle w:val="NoSpacing"/>
        <w:rPr>
          <w:rFonts w:ascii="Times New Roman" w:hAnsi="Times New Roman" w:cs="Times New Roman"/>
          <w:sz w:val="20"/>
        </w:rPr>
      </w:pPr>
    </w:p>
    <w:p w14:paraId="7F7084B1" w14:textId="77777777" w:rsidR="002B6C90" w:rsidRDefault="002B6C90" w:rsidP="006D6C2E">
      <w:pPr>
        <w:pStyle w:val="NoSpacing"/>
        <w:rPr>
          <w:rFonts w:ascii="Times New Roman" w:hAnsi="Times New Roman" w:cs="Times New Roman"/>
          <w:sz w:val="20"/>
        </w:rPr>
      </w:pPr>
    </w:p>
    <w:p w14:paraId="1A9F7E07" w14:textId="77777777" w:rsidR="002B6C90" w:rsidRDefault="002B6C90" w:rsidP="006D6C2E">
      <w:pPr>
        <w:pStyle w:val="NoSpacing"/>
        <w:rPr>
          <w:rFonts w:ascii="Times New Roman" w:hAnsi="Times New Roman" w:cs="Times New Roman"/>
          <w:sz w:val="20"/>
        </w:rPr>
      </w:pPr>
    </w:p>
    <w:p w14:paraId="73B2929B" w14:textId="77777777" w:rsidR="002B6C90" w:rsidRDefault="002B6C90" w:rsidP="006D6C2E">
      <w:pPr>
        <w:pStyle w:val="NoSpacing"/>
        <w:rPr>
          <w:rFonts w:ascii="Times New Roman" w:hAnsi="Times New Roman" w:cs="Times New Roman"/>
          <w:sz w:val="20"/>
        </w:rPr>
      </w:pPr>
    </w:p>
    <w:p w14:paraId="24AF29C3" w14:textId="77777777" w:rsidR="002B6C90" w:rsidRDefault="002B6C90" w:rsidP="006D6C2E">
      <w:pPr>
        <w:pStyle w:val="NoSpacing"/>
        <w:rPr>
          <w:rFonts w:ascii="Times New Roman" w:hAnsi="Times New Roman" w:cs="Times New Roman"/>
          <w:sz w:val="20"/>
        </w:rPr>
      </w:pPr>
    </w:p>
    <w:p w14:paraId="6EE1F594" w14:textId="77777777" w:rsidR="002B6C90" w:rsidRDefault="002B6C90" w:rsidP="006D6C2E">
      <w:pPr>
        <w:pStyle w:val="NoSpacing"/>
        <w:rPr>
          <w:rFonts w:ascii="Times New Roman" w:hAnsi="Times New Roman" w:cs="Times New Roman"/>
          <w:sz w:val="20"/>
        </w:rPr>
      </w:pPr>
    </w:p>
    <w:p w14:paraId="6D972380" w14:textId="77777777" w:rsidR="002B6C90" w:rsidRDefault="002B6C90" w:rsidP="006D6C2E">
      <w:pPr>
        <w:pStyle w:val="NoSpacing"/>
        <w:rPr>
          <w:rFonts w:ascii="Times New Roman" w:hAnsi="Times New Roman" w:cs="Times New Roman"/>
          <w:sz w:val="20"/>
        </w:rPr>
      </w:pPr>
    </w:p>
    <w:p w14:paraId="5A39E5B3" w14:textId="77777777" w:rsidR="00BB7D88" w:rsidRDefault="00BB7D88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7A2DFC22" w14:textId="1F6E1DE2" w:rsidR="002B6C90" w:rsidRPr="00C705CF" w:rsidRDefault="00AC4E65" w:rsidP="002B6C90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C705CF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l </w:t>
      </w:r>
      <w:r w:rsidR="002B6C90" w:rsidRPr="00C705CF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C97BC5" w:rsidRPr="00C705CF">
        <w:rPr>
          <w:rFonts w:ascii="Times New Roman" w:hAnsi="Times New Roman" w:cs="Times New Roman"/>
          <w:b/>
          <w:sz w:val="24"/>
          <w:szCs w:val="24"/>
        </w:rPr>
        <w:t>4</w:t>
      </w:r>
      <w:r w:rsidR="002B6C90" w:rsidRPr="00C705CF">
        <w:rPr>
          <w:rFonts w:ascii="Times New Roman" w:hAnsi="Times New Roman" w:cs="Times New Roman"/>
          <w:sz w:val="24"/>
          <w:szCs w:val="24"/>
        </w:rPr>
        <w:t>: Associations of l</w:t>
      </w:r>
      <w:r w:rsidR="00BB7D88" w:rsidRPr="00C705CF">
        <w:rPr>
          <w:rFonts w:ascii="Times New Roman" w:hAnsi="Times New Roman" w:cs="Times New Roman"/>
          <w:sz w:val="24"/>
          <w:szCs w:val="24"/>
        </w:rPr>
        <w:t>n</w:t>
      </w:r>
      <w:r w:rsidR="002B6C90" w:rsidRPr="00C705CF">
        <w:rPr>
          <w:rFonts w:ascii="Times New Roman" w:hAnsi="Times New Roman" w:cs="Times New Roman"/>
          <w:sz w:val="24"/>
          <w:szCs w:val="24"/>
        </w:rPr>
        <w:t>-transformed neighbourhood traffic density (per IQR incre</w:t>
      </w:r>
      <w:r w:rsidR="00AE4BB0" w:rsidRPr="00C705CF">
        <w:rPr>
          <w:rFonts w:ascii="Times New Roman" w:hAnsi="Times New Roman" w:cs="Times New Roman"/>
          <w:sz w:val="24"/>
          <w:szCs w:val="24"/>
        </w:rPr>
        <w:t>ment</w:t>
      </w:r>
      <w:r w:rsidR="002B6C90" w:rsidRPr="00C705CF">
        <w:rPr>
          <w:rFonts w:ascii="Times New Roman" w:hAnsi="Times New Roman" w:cs="Times New Roman"/>
          <w:sz w:val="24"/>
          <w:szCs w:val="24"/>
        </w:rPr>
        <w:t>) with child BMI parameters from birth to mid-childhood</w:t>
      </w:r>
    </w:p>
    <w:tbl>
      <w:tblPr>
        <w:tblW w:w="9882" w:type="dxa"/>
        <w:tblInd w:w="-902" w:type="dxa"/>
        <w:tblLook w:val="04A0" w:firstRow="1" w:lastRow="0" w:firstColumn="1" w:lastColumn="0" w:noHBand="0" w:noVBand="1"/>
      </w:tblPr>
      <w:tblGrid>
        <w:gridCol w:w="300"/>
        <w:gridCol w:w="3600"/>
        <w:gridCol w:w="917"/>
        <w:gridCol w:w="1046"/>
        <w:gridCol w:w="917"/>
        <w:gridCol w:w="222"/>
        <w:gridCol w:w="917"/>
        <w:gridCol w:w="1046"/>
        <w:gridCol w:w="917"/>
      </w:tblGrid>
      <w:tr w:rsidR="00BB7D88" w:rsidRPr="00D9170C" w14:paraId="54E90010" w14:textId="77777777" w:rsidTr="00BB7D88">
        <w:trPr>
          <w:trHeight w:val="20"/>
        </w:trPr>
        <w:tc>
          <w:tcPr>
            <w:tcW w:w="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EAB12" w14:textId="77777777" w:rsidR="00BB7D88" w:rsidRPr="00D9170C" w:rsidRDefault="00BB7D88" w:rsidP="00840B0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</w:p>
        </w:tc>
        <w:tc>
          <w:tcPr>
            <w:tcW w:w="3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5C229" w14:textId="77777777" w:rsidR="00BB7D88" w:rsidRPr="00D9170C" w:rsidRDefault="00BB7D88" w:rsidP="00840B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65299" w14:textId="77777777" w:rsidR="00BB7D88" w:rsidRPr="00D9170C" w:rsidRDefault="00BB7D88" w:rsidP="00840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  <w:r w:rsidRPr="00D9170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  <w:t>Sex-adjusted</w:t>
            </w:r>
          </w:p>
        </w:tc>
        <w:tc>
          <w:tcPr>
            <w:tcW w:w="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B77CC" w14:textId="77777777" w:rsidR="00BB7D88" w:rsidRPr="00D9170C" w:rsidRDefault="00BB7D88" w:rsidP="00840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</w:p>
        </w:tc>
        <w:tc>
          <w:tcPr>
            <w:tcW w:w="28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9F9A23" w14:textId="6F541181" w:rsidR="00BB7D88" w:rsidRPr="00D9170C" w:rsidRDefault="00713894" w:rsidP="00840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  <w:t>Fully-</w:t>
            </w:r>
            <w:proofErr w:type="spellStart"/>
            <w:r w:rsidR="00BB7D88" w:rsidRPr="00D9170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  <w:t>adjusted</w:t>
            </w:r>
            <w:r w:rsidR="00BB7D88" w:rsidRPr="00D9170C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en-SG"/>
              </w:rPr>
              <w:t>a</w:t>
            </w:r>
            <w:proofErr w:type="spellEnd"/>
          </w:p>
        </w:tc>
      </w:tr>
      <w:tr w:rsidR="00BB7D88" w:rsidRPr="00D9170C" w14:paraId="5C9F5FD0" w14:textId="77777777" w:rsidTr="00BB7D88">
        <w:trPr>
          <w:trHeight w:val="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44D5E" w14:textId="77777777" w:rsidR="00BB7D88" w:rsidRPr="00D9170C" w:rsidRDefault="00BB7D88" w:rsidP="00840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8C3AC" w14:textId="77777777" w:rsidR="00BB7D88" w:rsidRPr="00D9170C" w:rsidRDefault="00BB7D88" w:rsidP="00840B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91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783FD" w14:textId="77777777" w:rsidR="00BB7D88" w:rsidRPr="00D9170C" w:rsidRDefault="00BB7D88" w:rsidP="00840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  <w:r w:rsidRPr="00D9170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  <w:t>β</w:t>
            </w:r>
          </w:p>
        </w:tc>
        <w:tc>
          <w:tcPr>
            <w:tcW w:w="196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9F46F7" w14:textId="77777777" w:rsidR="00BB7D88" w:rsidRPr="00D9170C" w:rsidRDefault="00BB7D88" w:rsidP="00840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  <w:r w:rsidRPr="00D9170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  <w:t>95% CI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26B90" w14:textId="77777777" w:rsidR="00BB7D88" w:rsidRPr="00D9170C" w:rsidRDefault="00BB7D88" w:rsidP="00840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</w:p>
        </w:tc>
        <w:tc>
          <w:tcPr>
            <w:tcW w:w="91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55AA4" w14:textId="77777777" w:rsidR="00BB7D88" w:rsidRPr="00D9170C" w:rsidRDefault="00BB7D88" w:rsidP="00840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  <w:r w:rsidRPr="00D9170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  <w:t>β</w:t>
            </w:r>
          </w:p>
        </w:tc>
        <w:tc>
          <w:tcPr>
            <w:tcW w:w="196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C30B90" w14:textId="77777777" w:rsidR="00BB7D88" w:rsidRPr="00D9170C" w:rsidRDefault="00BB7D88" w:rsidP="00840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  <w:r w:rsidRPr="00D9170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  <w:t>95% CI</w:t>
            </w:r>
          </w:p>
        </w:tc>
      </w:tr>
      <w:tr w:rsidR="00BB7D88" w:rsidRPr="00D9170C" w14:paraId="0EA9EBFC" w14:textId="77777777" w:rsidTr="00BB7D88">
        <w:trPr>
          <w:trHeight w:val="20"/>
        </w:trPr>
        <w:tc>
          <w:tcPr>
            <w:tcW w:w="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2B99DC" w14:textId="77777777" w:rsidR="00BB7D88" w:rsidRPr="00D9170C" w:rsidRDefault="00BB7D88" w:rsidP="00840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BA6AF5" w14:textId="77777777" w:rsidR="00BB7D88" w:rsidRPr="00D9170C" w:rsidRDefault="00BB7D88" w:rsidP="00840B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91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A61145" w14:textId="77777777" w:rsidR="00BB7D88" w:rsidRPr="00D9170C" w:rsidRDefault="00BB7D88" w:rsidP="00840B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F15CDC" w14:textId="77777777" w:rsidR="00BB7D88" w:rsidRPr="00D9170C" w:rsidRDefault="00BB7D88" w:rsidP="00840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  <w:r w:rsidRPr="00D9170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  <w:t>Low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8420C3" w14:textId="77777777" w:rsidR="00BB7D88" w:rsidRPr="00D9170C" w:rsidRDefault="00BB7D88" w:rsidP="00840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  <w:r w:rsidRPr="00D9170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  <w:t>High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9C58F" w14:textId="77777777" w:rsidR="00BB7D88" w:rsidRPr="00D9170C" w:rsidRDefault="00BB7D88" w:rsidP="00840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</w:p>
        </w:tc>
        <w:tc>
          <w:tcPr>
            <w:tcW w:w="91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4CEE5E" w14:textId="77777777" w:rsidR="00BB7D88" w:rsidRPr="00D9170C" w:rsidRDefault="00BB7D88" w:rsidP="00840B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6169E2" w14:textId="77777777" w:rsidR="00BB7D88" w:rsidRPr="00D9170C" w:rsidRDefault="00BB7D88" w:rsidP="00840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  <w:r w:rsidRPr="00D9170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  <w:t>Low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27E5DB" w14:textId="77777777" w:rsidR="00BB7D88" w:rsidRPr="00D9170C" w:rsidRDefault="00BB7D88" w:rsidP="00840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  <w:r w:rsidRPr="00D9170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  <w:t>High</w:t>
            </w:r>
          </w:p>
        </w:tc>
      </w:tr>
      <w:tr w:rsidR="00BB7D88" w:rsidRPr="00D9170C" w14:paraId="56047CBC" w14:textId="77777777" w:rsidTr="00BB7D88">
        <w:trPr>
          <w:trHeight w:val="20"/>
        </w:trPr>
        <w:tc>
          <w:tcPr>
            <w:tcW w:w="39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EEBD4" w14:textId="77777777" w:rsidR="00BB7D88" w:rsidRPr="00D9170C" w:rsidRDefault="00BB7D88" w:rsidP="00840B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  <w:r w:rsidRPr="00D9170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  <w:t>BMI peak parameters (n=1555)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9F038" w14:textId="77777777" w:rsidR="00BB7D88" w:rsidRPr="00D9170C" w:rsidRDefault="00BB7D88" w:rsidP="00840B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163C4" w14:textId="77777777" w:rsidR="00BB7D88" w:rsidRPr="00D9170C" w:rsidRDefault="00BB7D88" w:rsidP="00840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D44B9" w14:textId="77777777" w:rsidR="00BB7D88" w:rsidRPr="00D9170C" w:rsidRDefault="00BB7D88" w:rsidP="00840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2440D" w14:textId="77777777" w:rsidR="00BB7D88" w:rsidRPr="00D9170C" w:rsidRDefault="00BB7D88" w:rsidP="00840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96E34" w14:textId="77777777" w:rsidR="00BB7D88" w:rsidRPr="00D9170C" w:rsidRDefault="00BB7D88" w:rsidP="00840B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5A5AB" w14:textId="77777777" w:rsidR="00BB7D88" w:rsidRPr="00D9170C" w:rsidRDefault="00BB7D88" w:rsidP="00840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176B9" w14:textId="77777777" w:rsidR="00BB7D88" w:rsidRPr="00D9170C" w:rsidRDefault="00BB7D88" w:rsidP="00840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</w:tr>
      <w:tr w:rsidR="00D9170C" w:rsidRPr="00D9170C" w14:paraId="5BFFAC1B" w14:textId="77777777" w:rsidTr="00D9170C">
        <w:trPr>
          <w:trHeight w:val="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216DC" w14:textId="77777777" w:rsidR="00D9170C" w:rsidRPr="00D9170C" w:rsidRDefault="00D9170C" w:rsidP="00D91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3B23D" w14:textId="77777777" w:rsidR="00D9170C" w:rsidRPr="00D9170C" w:rsidRDefault="00D9170C" w:rsidP="00D91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9170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Age (months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F9B077" w14:textId="70CEBEEB" w:rsidR="00D9170C" w:rsidRPr="00D9170C" w:rsidRDefault="00D9170C" w:rsidP="00D91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9170C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F3AB0E" w14:textId="467F3EEC" w:rsidR="00D9170C" w:rsidRPr="00D9170C" w:rsidRDefault="00D9170C" w:rsidP="00D91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9170C">
              <w:rPr>
                <w:rFonts w:ascii="Times New Roman" w:hAnsi="Times New Roman" w:cs="Times New Roman"/>
                <w:color w:val="000000"/>
              </w:rPr>
              <w:t>-0.1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F63285" w14:textId="1A9DBFD3" w:rsidR="00D9170C" w:rsidRPr="00D9170C" w:rsidRDefault="00D9170C" w:rsidP="00D91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9170C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CEAA9" w14:textId="77777777" w:rsidR="00D9170C" w:rsidRPr="00D9170C" w:rsidRDefault="00D9170C" w:rsidP="00D91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C34722" w14:textId="00B96354" w:rsidR="00D9170C" w:rsidRPr="00D9170C" w:rsidRDefault="00D9170C" w:rsidP="00D91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9170C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8CD95D" w14:textId="63243D3E" w:rsidR="00D9170C" w:rsidRPr="00D9170C" w:rsidRDefault="00D9170C" w:rsidP="00D91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9170C">
              <w:rPr>
                <w:rFonts w:ascii="Times New Roman" w:hAnsi="Times New Roman" w:cs="Times New Roman"/>
                <w:color w:val="000000"/>
              </w:rPr>
              <w:t>-0.1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7BA1ED" w14:textId="004E686B" w:rsidR="00D9170C" w:rsidRPr="00D9170C" w:rsidRDefault="00D9170C" w:rsidP="00D91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9170C">
              <w:rPr>
                <w:rFonts w:ascii="Times New Roman" w:hAnsi="Times New Roman" w:cs="Times New Roman"/>
                <w:color w:val="000000"/>
              </w:rPr>
              <w:t>0.22</w:t>
            </w:r>
          </w:p>
        </w:tc>
      </w:tr>
      <w:tr w:rsidR="00D9170C" w:rsidRPr="00D9170C" w14:paraId="53B8A781" w14:textId="77777777" w:rsidTr="00D9170C">
        <w:trPr>
          <w:trHeight w:val="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A6BB0" w14:textId="77777777" w:rsidR="00D9170C" w:rsidRPr="00D9170C" w:rsidRDefault="00D9170C" w:rsidP="00D91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234A6" w14:textId="77777777" w:rsidR="00D9170C" w:rsidRPr="00D9170C" w:rsidRDefault="00D9170C" w:rsidP="00D91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9170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Magnitude (kg/m</w:t>
            </w:r>
            <w:r w:rsidRPr="00D9170C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SG"/>
              </w:rPr>
              <w:t>2</w:t>
            </w:r>
            <w:r w:rsidRPr="00D9170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2AABEF" w14:textId="30D4BE32" w:rsidR="00D9170C" w:rsidRPr="00D9170C" w:rsidRDefault="00D9170C" w:rsidP="00D91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9170C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12AB52" w14:textId="6C915502" w:rsidR="00D9170C" w:rsidRPr="00D9170C" w:rsidRDefault="00D9170C" w:rsidP="00D91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9170C">
              <w:rPr>
                <w:rFonts w:ascii="Times New Roman" w:hAnsi="Times New Roman" w:cs="Times New Roman"/>
                <w:color w:val="000000"/>
              </w:rPr>
              <w:t>-0.0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4324CE" w14:textId="1E772D8E" w:rsidR="00D9170C" w:rsidRPr="00D9170C" w:rsidRDefault="00D9170C" w:rsidP="00D91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9170C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7DFA3" w14:textId="77777777" w:rsidR="00D9170C" w:rsidRPr="00D9170C" w:rsidRDefault="00D9170C" w:rsidP="00D91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7B19CC" w14:textId="5B08773C" w:rsidR="00D9170C" w:rsidRPr="00D9170C" w:rsidRDefault="00D9170C" w:rsidP="00D91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9170C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9A00C" w14:textId="6ED312A3" w:rsidR="00D9170C" w:rsidRPr="00D9170C" w:rsidRDefault="00D9170C" w:rsidP="00D91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9170C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9DB1BF" w14:textId="327ED746" w:rsidR="00D9170C" w:rsidRPr="00D9170C" w:rsidRDefault="00D9170C" w:rsidP="00D91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9170C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</w:tr>
      <w:tr w:rsidR="00D9170C" w:rsidRPr="00D9170C" w14:paraId="6212B52E" w14:textId="77777777" w:rsidTr="00D9170C">
        <w:trPr>
          <w:trHeight w:val="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EE5C3" w14:textId="77777777" w:rsidR="00D9170C" w:rsidRPr="00D9170C" w:rsidRDefault="00D9170C" w:rsidP="00D91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16B3D" w14:textId="77777777" w:rsidR="00D9170C" w:rsidRPr="00D9170C" w:rsidRDefault="00D9170C" w:rsidP="00D91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9170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Velocity (kg/m</w:t>
            </w:r>
            <w:r w:rsidRPr="00D9170C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SG"/>
              </w:rPr>
              <w:t>2</w:t>
            </w:r>
            <w:r w:rsidRPr="00D9170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/month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3BF7AD" w14:textId="5D1B75EE" w:rsidR="00D9170C" w:rsidRPr="00D9170C" w:rsidRDefault="00D9170C" w:rsidP="00D91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9170C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996CA3" w14:textId="01880108" w:rsidR="00D9170C" w:rsidRPr="00D9170C" w:rsidRDefault="00D9170C" w:rsidP="00D91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9170C">
              <w:rPr>
                <w:rFonts w:ascii="Times New Roman" w:hAnsi="Times New Roman" w:cs="Times New Roman"/>
                <w:color w:val="000000"/>
              </w:rPr>
              <w:t>-0.00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E952F4" w14:textId="599C5404" w:rsidR="00D9170C" w:rsidRPr="00D9170C" w:rsidRDefault="00D9170C" w:rsidP="00D91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9170C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014CA" w14:textId="77777777" w:rsidR="00D9170C" w:rsidRPr="00D9170C" w:rsidRDefault="00D9170C" w:rsidP="00D91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CA3B0F" w14:textId="47156D2C" w:rsidR="00D9170C" w:rsidRPr="00D9170C" w:rsidRDefault="00D9170C" w:rsidP="00D91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9170C">
              <w:rPr>
                <w:rFonts w:ascii="Times New Roman" w:hAnsi="Times New Roman" w:cs="Times New Roman"/>
                <w:color w:val="000000"/>
              </w:rPr>
              <w:t>0.00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48A433" w14:textId="1C0A1B89" w:rsidR="00D9170C" w:rsidRPr="00D9170C" w:rsidRDefault="00D9170C" w:rsidP="00D91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9170C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D0106A" w14:textId="4ACF157C" w:rsidR="00D9170C" w:rsidRPr="00D9170C" w:rsidRDefault="00D9170C" w:rsidP="00D91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9170C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</w:tr>
      <w:tr w:rsidR="00BB7D88" w:rsidRPr="00D9170C" w14:paraId="59A53F82" w14:textId="77777777" w:rsidTr="00713C14">
        <w:trPr>
          <w:trHeight w:val="20"/>
        </w:trPr>
        <w:tc>
          <w:tcPr>
            <w:tcW w:w="3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D9D86" w14:textId="77777777" w:rsidR="00BB7D88" w:rsidRPr="00D9170C" w:rsidRDefault="00BB7D88" w:rsidP="00840B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  <w:r w:rsidRPr="00D9170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  <w:t>BMI rebound parameters (n=1555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0E22A" w14:textId="77777777" w:rsidR="00BB7D88" w:rsidRPr="00D9170C" w:rsidRDefault="00BB7D88" w:rsidP="00840B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13FDA" w14:textId="77777777" w:rsidR="00BB7D88" w:rsidRPr="00D9170C" w:rsidRDefault="00BB7D88" w:rsidP="00840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B4976" w14:textId="77777777" w:rsidR="00BB7D88" w:rsidRPr="00D9170C" w:rsidRDefault="00BB7D88" w:rsidP="00840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E27B4" w14:textId="77777777" w:rsidR="00BB7D88" w:rsidRPr="00D9170C" w:rsidRDefault="00BB7D88" w:rsidP="00840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61D8C" w14:textId="77777777" w:rsidR="00BB7D88" w:rsidRPr="00D9170C" w:rsidRDefault="00BB7D88" w:rsidP="00840B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8790C" w14:textId="77777777" w:rsidR="00BB7D88" w:rsidRPr="00D9170C" w:rsidRDefault="00BB7D88" w:rsidP="00840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89E7F" w14:textId="77777777" w:rsidR="00BB7D88" w:rsidRPr="00D9170C" w:rsidRDefault="00BB7D88" w:rsidP="00840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</w:tr>
      <w:tr w:rsidR="00D9170C" w:rsidRPr="00D9170C" w14:paraId="2BADBBDA" w14:textId="77777777" w:rsidTr="00D9170C">
        <w:trPr>
          <w:trHeight w:val="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2421B" w14:textId="77777777" w:rsidR="00D9170C" w:rsidRPr="00D9170C" w:rsidRDefault="00D9170C" w:rsidP="00D91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EE485" w14:textId="77777777" w:rsidR="00D9170C" w:rsidRPr="00D9170C" w:rsidRDefault="00D9170C" w:rsidP="00D91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9170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Age (months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018C92" w14:textId="6B9C65BA" w:rsidR="00D9170C" w:rsidRPr="00D9170C" w:rsidRDefault="00D9170C" w:rsidP="00D91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9170C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7A971A" w14:textId="69F7744C" w:rsidR="00D9170C" w:rsidRPr="00D9170C" w:rsidRDefault="00D9170C" w:rsidP="00D91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9170C">
              <w:rPr>
                <w:rFonts w:ascii="Times New Roman" w:hAnsi="Times New Roman" w:cs="Times New Roman"/>
                <w:color w:val="000000"/>
              </w:rPr>
              <w:t>-1.1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03A706" w14:textId="55357ED2" w:rsidR="00D9170C" w:rsidRPr="00D9170C" w:rsidRDefault="00D9170C" w:rsidP="00D91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9170C">
              <w:rPr>
                <w:rFonts w:ascii="Times New Roman" w:hAnsi="Times New Roman" w:cs="Times New Roman"/>
                <w:color w:val="000000"/>
              </w:rPr>
              <w:t>1.0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B5E36" w14:textId="77777777" w:rsidR="00D9170C" w:rsidRPr="00D9170C" w:rsidRDefault="00D9170C" w:rsidP="00D91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C9E69B" w14:textId="75148D28" w:rsidR="00D9170C" w:rsidRPr="00D9170C" w:rsidRDefault="00D9170C" w:rsidP="00D91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9170C">
              <w:rPr>
                <w:rFonts w:ascii="Times New Roman" w:hAnsi="Times New Roman" w:cs="Times New Roman"/>
                <w:color w:val="000000"/>
              </w:rPr>
              <w:t>0.58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A0897F" w14:textId="307824C7" w:rsidR="00D9170C" w:rsidRPr="00D9170C" w:rsidRDefault="00D9170C" w:rsidP="00D91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9170C">
              <w:rPr>
                <w:rFonts w:ascii="Times New Roman" w:hAnsi="Times New Roman" w:cs="Times New Roman"/>
                <w:color w:val="000000"/>
              </w:rPr>
              <w:t>-0.6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C7B668" w14:textId="0C27B9D7" w:rsidR="00D9170C" w:rsidRPr="00D9170C" w:rsidRDefault="00D9170C" w:rsidP="00D91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9170C">
              <w:rPr>
                <w:rFonts w:ascii="Times New Roman" w:hAnsi="Times New Roman" w:cs="Times New Roman"/>
                <w:color w:val="000000"/>
              </w:rPr>
              <w:t>1.77</w:t>
            </w:r>
          </w:p>
        </w:tc>
      </w:tr>
      <w:tr w:rsidR="00D9170C" w:rsidRPr="00D9170C" w14:paraId="32EE0117" w14:textId="77777777" w:rsidTr="00D9170C">
        <w:trPr>
          <w:trHeight w:val="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C6EA4" w14:textId="77777777" w:rsidR="00D9170C" w:rsidRPr="00D9170C" w:rsidRDefault="00D9170C" w:rsidP="00D91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D5841" w14:textId="77777777" w:rsidR="00D9170C" w:rsidRPr="00D9170C" w:rsidRDefault="00D9170C" w:rsidP="00D91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9170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Magnitude (kg/m</w:t>
            </w:r>
            <w:r w:rsidRPr="00D9170C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SG"/>
              </w:rPr>
              <w:t>2</w:t>
            </w:r>
            <w:r w:rsidRPr="00D9170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2F84CF" w14:textId="004F17C2" w:rsidR="00D9170C" w:rsidRPr="00D9170C" w:rsidRDefault="00D9170C" w:rsidP="00D91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9170C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06F92E" w14:textId="754F1C4E" w:rsidR="00D9170C" w:rsidRPr="00D9170C" w:rsidRDefault="00D9170C" w:rsidP="00D91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9170C">
              <w:rPr>
                <w:rFonts w:ascii="Times New Roman" w:hAnsi="Times New Roman" w:cs="Times New Roman"/>
                <w:color w:val="000000"/>
              </w:rPr>
              <w:t>-0.0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92167A" w14:textId="76FDCA54" w:rsidR="00D9170C" w:rsidRPr="00D9170C" w:rsidRDefault="00D9170C" w:rsidP="00D91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9170C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52C13" w14:textId="77777777" w:rsidR="00D9170C" w:rsidRPr="00D9170C" w:rsidRDefault="00D9170C" w:rsidP="00D91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28B902" w14:textId="6B1134E2" w:rsidR="00D9170C" w:rsidRPr="00D9170C" w:rsidRDefault="00D9170C" w:rsidP="00D91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9170C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4E4EFB" w14:textId="0E26C2C2" w:rsidR="00D9170C" w:rsidRPr="00D9170C" w:rsidRDefault="00D9170C" w:rsidP="00D91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9170C">
              <w:rPr>
                <w:rFonts w:ascii="Times New Roman" w:hAnsi="Times New Roman" w:cs="Times New Roman"/>
                <w:color w:val="000000"/>
              </w:rPr>
              <w:t>-0.0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38B112" w14:textId="000A3B50" w:rsidR="00D9170C" w:rsidRPr="00D9170C" w:rsidRDefault="00D9170C" w:rsidP="00D91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9170C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</w:tr>
      <w:tr w:rsidR="00D9170C" w:rsidRPr="00D9170C" w14:paraId="3A4A985A" w14:textId="77777777" w:rsidTr="00D9170C">
        <w:trPr>
          <w:trHeight w:val="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CAB71" w14:textId="77777777" w:rsidR="00D9170C" w:rsidRPr="00D9170C" w:rsidRDefault="00D9170C" w:rsidP="00D91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9F0F5" w14:textId="77777777" w:rsidR="00D9170C" w:rsidRPr="00D9170C" w:rsidRDefault="00D9170C" w:rsidP="00D91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9170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Velocity (kg/m</w:t>
            </w:r>
            <w:r w:rsidRPr="00D9170C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en-SG"/>
              </w:rPr>
              <w:t>2</w:t>
            </w:r>
            <w:r w:rsidRPr="00D9170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/month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DDB7DB" w14:textId="0147F99F" w:rsidR="00D9170C" w:rsidRPr="00D9170C" w:rsidRDefault="00D9170C" w:rsidP="00D91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9170C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E2FFAA" w14:textId="413FFB0A" w:rsidR="00D9170C" w:rsidRPr="00D9170C" w:rsidRDefault="00D9170C" w:rsidP="00D91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9170C">
              <w:rPr>
                <w:rFonts w:ascii="Times New Roman" w:hAnsi="Times New Roman" w:cs="Times New Roman"/>
                <w:color w:val="000000"/>
              </w:rPr>
              <w:t>-0.00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76CB96" w14:textId="4E8E83E7" w:rsidR="00D9170C" w:rsidRPr="00D9170C" w:rsidRDefault="00D9170C" w:rsidP="00D91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9170C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D277D" w14:textId="77777777" w:rsidR="00D9170C" w:rsidRPr="00D9170C" w:rsidRDefault="00D9170C" w:rsidP="00D91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90B2C4" w14:textId="23920D55" w:rsidR="00D9170C" w:rsidRPr="00D9170C" w:rsidRDefault="00D9170C" w:rsidP="00D91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9170C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26C034" w14:textId="3516423C" w:rsidR="00D9170C" w:rsidRPr="00D9170C" w:rsidRDefault="00D9170C" w:rsidP="00D91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9170C">
              <w:rPr>
                <w:rFonts w:ascii="Times New Roman" w:hAnsi="Times New Roman" w:cs="Times New Roman"/>
                <w:color w:val="000000"/>
              </w:rPr>
              <w:t>-0.00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A84ACF" w14:textId="31F7BC6F" w:rsidR="00D9170C" w:rsidRPr="00D9170C" w:rsidRDefault="00D9170C" w:rsidP="00D91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9170C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</w:tr>
      <w:tr w:rsidR="00BB7D88" w:rsidRPr="00D9170C" w14:paraId="44F3D069" w14:textId="77777777" w:rsidTr="00713C14">
        <w:trPr>
          <w:trHeight w:val="20"/>
        </w:trPr>
        <w:tc>
          <w:tcPr>
            <w:tcW w:w="3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39487" w14:textId="77777777" w:rsidR="00BB7D88" w:rsidRPr="00D9170C" w:rsidRDefault="00BB7D88" w:rsidP="00840B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  <w:r w:rsidRPr="00D9170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  <w:t>Predicted BMI (kg/m</w:t>
            </w:r>
            <w:r w:rsidRPr="00D9170C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en-SG"/>
              </w:rPr>
              <w:t>2</w:t>
            </w:r>
            <w:r w:rsidRPr="00D9170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  <w:t>; n=1625)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5E519" w14:textId="77777777" w:rsidR="00BB7D88" w:rsidRPr="00D9170C" w:rsidRDefault="00BB7D88" w:rsidP="00840B0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2B2B1" w14:textId="77777777" w:rsidR="00BB7D88" w:rsidRPr="00D9170C" w:rsidRDefault="00BB7D88" w:rsidP="00840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E1C7F" w14:textId="77777777" w:rsidR="00BB7D88" w:rsidRPr="00D9170C" w:rsidRDefault="00BB7D88" w:rsidP="00840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81910" w14:textId="77777777" w:rsidR="00BB7D88" w:rsidRPr="00D9170C" w:rsidRDefault="00BB7D88" w:rsidP="00840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66E5A" w14:textId="77777777" w:rsidR="00BB7D88" w:rsidRPr="00D9170C" w:rsidRDefault="00BB7D88" w:rsidP="00840B0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44FFC" w14:textId="77777777" w:rsidR="00BB7D88" w:rsidRPr="00D9170C" w:rsidRDefault="00BB7D88" w:rsidP="00840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D2F7E" w14:textId="77777777" w:rsidR="00BB7D88" w:rsidRPr="00D9170C" w:rsidRDefault="00BB7D88" w:rsidP="00840B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</w:tr>
      <w:tr w:rsidR="00D9170C" w:rsidRPr="00D9170C" w14:paraId="1098EB0D" w14:textId="77777777" w:rsidTr="00D9170C">
        <w:trPr>
          <w:trHeight w:val="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F2B9A" w14:textId="77777777" w:rsidR="00D9170C" w:rsidRPr="00D9170C" w:rsidRDefault="00D9170C" w:rsidP="00D91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89C86" w14:textId="77777777" w:rsidR="00D9170C" w:rsidRPr="00D9170C" w:rsidRDefault="00D9170C" w:rsidP="00D91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9170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Birth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E97189" w14:textId="3A13CD46" w:rsidR="00D9170C" w:rsidRPr="00D9170C" w:rsidRDefault="00D9170C" w:rsidP="00D91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9170C">
              <w:rPr>
                <w:rFonts w:ascii="Times New Roman" w:hAnsi="Times New Roman" w:cs="Times New Roman"/>
                <w:color w:val="000000"/>
              </w:rPr>
              <w:t>-0.04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B558BA" w14:textId="24B6C422" w:rsidR="00D9170C" w:rsidRPr="00D9170C" w:rsidRDefault="00D9170C" w:rsidP="00D91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9170C">
              <w:rPr>
                <w:rFonts w:ascii="Times New Roman" w:hAnsi="Times New Roman" w:cs="Times New Roman"/>
                <w:color w:val="000000"/>
              </w:rPr>
              <w:t>-0.0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19CE1B" w14:textId="128F0DB1" w:rsidR="00D9170C" w:rsidRPr="00D9170C" w:rsidRDefault="00D9170C" w:rsidP="00D91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9170C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4C96E" w14:textId="77777777" w:rsidR="00D9170C" w:rsidRPr="00D9170C" w:rsidRDefault="00D9170C" w:rsidP="00D91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B0892E" w14:textId="3742E6F1" w:rsidR="00D9170C" w:rsidRPr="00D9170C" w:rsidRDefault="00D9170C" w:rsidP="00D91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9170C">
              <w:rPr>
                <w:rFonts w:ascii="Times New Roman" w:hAnsi="Times New Roman" w:cs="Times New Roman"/>
                <w:color w:val="000000"/>
              </w:rPr>
              <w:t>-0.0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8B8C3D" w14:textId="1CA27369" w:rsidR="00D9170C" w:rsidRPr="00D9170C" w:rsidRDefault="00D9170C" w:rsidP="00D91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9170C">
              <w:rPr>
                <w:rFonts w:ascii="Times New Roman" w:hAnsi="Times New Roman" w:cs="Times New Roman"/>
                <w:color w:val="000000"/>
              </w:rPr>
              <w:t>-0.0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8FFAE4" w14:textId="1F323E0A" w:rsidR="00D9170C" w:rsidRPr="00D9170C" w:rsidRDefault="00D9170C" w:rsidP="00D91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9170C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</w:tr>
      <w:tr w:rsidR="00D9170C" w:rsidRPr="00D9170C" w14:paraId="182E39A6" w14:textId="77777777" w:rsidTr="00D9170C">
        <w:trPr>
          <w:trHeight w:val="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E0C9E" w14:textId="77777777" w:rsidR="00D9170C" w:rsidRPr="00D9170C" w:rsidRDefault="00D9170C" w:rsidP="00D91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6DA65" w14:textId="77777777" w:rsidR="00D9170C" w:rsidRPr="00D9170C" w:rsidRDefault="00D9170C" w:rsidP="00D91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9170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6 month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E53C19" w14:textId="150D01C4" w:rsidR="00D9170C" w:rsidRPr="00D9170C" w:rsidRDefault="00D9170C" w:rsidP="00D91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9170C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3F31AB" w14:textId="2F09741A" w:rsidR="00D9170C" w:rsidRPr="00D9170C" w:rsidRDefault="00D9170C" w:rsidP="00D91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9170C">
              <w:rPr>
                <w:rFonts w:ascii="Times New Roman" w:hAnsi="Times New Roman" w:cs="Times New Roman"/>
                <w:color w:val="000000"/>
              </w:rPr>
              <w:t>-0.0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615BDE" w14:textId="18B7D041" w:rsidR="00D9170C" w:rsidRPr="00D9170C" w:rsidRDefault="00D9170C" w:rsidP="00D91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9170C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E18F6" w14:textId="77777777" w:rsidR="00D9170C" w:rsidRPr="00D9170C" w:rsidRDefault="00D9170C" w:rsidP="00D91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E04984" w14:textId="6582D6A1" w:rsidR="00D9170C" w:rsidRPr="00D9170C" w:rsidRDefault="00D9170C" w:rsidP="00D91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9170C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7136FB" w14:textId="6770C5E3" w:rsidR="00D9170C" w:rsidRPr="00D9170C" w:rsidRDefault="00D9170C" w:rsidP="00D91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9170C">
              <w:rPr>
                <w:rFonts w:ascii="Times New Roman" w:hAnsi="Times New Roman" w:cs="Times New Roman"/>
                <w:color w:val="000000"/>
              </w:rPr>
              <w:t>-0.0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56EF7B" w14:textId="6C6488C7" w:rsidR="00D9170C" w:rsidRPr="00D9170C" w:rsidRDefault="00D9170C" w:rsidP="00D91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9170C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</w:tr>
      <w:tr w:rsidR="00D9170C" w:rsidRPr="00D9170C" w14:paraId="5FBA57BD" w14:textId="77777777" w:rsidTr="00D9170C">
        <w:trPr>
          <w:trHeight w:val="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64170" w14:textId="77777777" w:rsidR="00D9170C" w:rsidRPr="00D9170C" w:rsidRDefault="00D9170C" w:rsidP="00D91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93F01" w14:textId="77777777" w:rsidR="00D9170C" w:rsidRPr="00D9170C" w:rsidRDefault="00D9170C" w:rsidP="00D91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9170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2 month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22D09E" w14:textId="5EBD1A0A" w:rsidR="00D9170C" w:rsidRPr="00D9170C" w:rsidRDefault="00D9170C" w:rsidP="00D91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9170C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AA33A3" w14:textId="179CD5F7" w:rsidR="00D9170C" w:rsidRPr="00D9170C" w:rsidRDefault="00D9170C" w:rsidP="00D91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9170C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8BBFD2" w14:textId="76C92085" w:rsidR="00D9170C" w:rsidRPr="00D9170C" w:rsidRDefault="00D9170C" w:rsidP="00D91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9170C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A9955" w14:textId="77777777" w:rsidR="00D9170C" w:rsidRPr="00D9170C" w:rsidRDefault="00D9170C" w:rsidP="00D91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E914A4" w14:textId="67E02909" w:rsidR="00D9170C" w:rsidRPr="00D9170C" w:rsidRDefault="00D9170C" w:rsidP="00D91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9170C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C9AB59" w14:textId="1D932A18" w:rsidR="00D9170C" w:rsidRPr="00D9170C" w:rsidRDefault="00D9170C" w:rsidP="00D91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9170C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BF5204" w14:textId="31C29CCF" w:rsidR="00D9170C" w:rsidRPr="00D9170C" w:rsidRDefault="00D9170C" w:rsidP="00D91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9170C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</w:tr>
      <w:tr w:rsidR="00D9170C" w:rsidRPr="00D9170C" w14:paraId="778A5AC3" w14:textId="77777777" w:rsidTr="00D9170C">
        <w:trPr>
          <w:trHeight w:val="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4EA45" w14:textId="77777777" w:rsidR="00D9170C" w:rsidRPr="00D9170C" w:rsidRDefault="00D9170C" w:rsidP="00D91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C0F2A" w14:textId="77777777" w:rsidR="00D9170C" w:rsidRPr="00D9170C" w:rsidRDefault="00D9170C" w:rsidP="00D91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9170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8 month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BE9DA4" w14:textId="1CF18C93" w:rsidR="00D9170C" w:rsidRPr="00D9170C" w:rsidRDefault="00D9170C" w:rsidP="00D91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9170C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B27F2F" w14:textId="79AA996C" w:rsidR="00D9170C" w:rsidRPr="00D9170C" w:rsidRDefault="00D9170C" w:rsidP="00D91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9170C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C60969" w14:textId="20CCC304" w:rsidR="00D9170C" w:rsidRPr="00D9170C" w:rsidRDefault="00D9170C" w:rsidP="00D91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9170C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3EB18" w14:textId="77777777" w:rsidR="00D9170C" w:rsidRPr="00D9170C" w:rsidRDefault="00D9170C" w:rsidP="00D91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3ECB6A" w14:textId="12066C9F" w:rsidR="00D9170C" w:rsidRPr="00D9170C" w:rsidRDefault="00D9170C" w:rsidP="00D91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9170C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0E773A" w14:textId="1B81C4D0" w:rsidR="00D9170C" w:rsidRPr="00D9170C" w:rsidRDefault="00D9170C" w:rsidP="00D91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9170C">
              <w:rPr>
                <w:rFonts w:ascii="Times New Roman" w:hAnsi="Times New Roman" w:cs="Times New Roman"/>
                <w:color w:val="000000"/>
              </w:rPr>
              <w:t>-0.03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00BE1E" w14:textId="5C682A1D" w:rsidR="00D9170C" w:rsidRPr="00D9170C" w:rsidRDefault="00D9170C" w:rsidP="00D91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9170C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</w:tr>
      <w:tr w:rsidR="00D9170C" w:rsidRPr="00D9170C" w14:paraId="124505D5" w14:textId="77777777" w:rsidTr="00D9170C">
        <w:trPr>
          <w:trHeight w:val="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8F130" w14:textId="77777777" w:rsidR="00D9170C" w:rsidRPr="00D9170C" w:rsidRDefault="00D9170C" w:rsidP="00D91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98C23" w14:textId="77777777" w:rsidR="00D9170C" w:rsidRPr="00D9170C" w:rsidRDefault="00D9170C" w:rsidP="00D91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9170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24 month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E2026B" w14:textId="6A6230D0" w:rsidR="00D9170C" w:rsidRPr="00D9170C" w:rsidRDefault="00D9170C" w:rsidP="00D91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9170C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838555" w14:textId="53F79CE3" w:rsidR="00D9170C" w:rsidRPr="00D9170C" w:rsidRDefault="00D9170C" w:rsidP="00D91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9170C">
              <w:rPr>
                <w:rFonts w:ascii="Times New Roman" w:hAnsi="Times New Roman" w:cs="Times New Roman"/>
                <w:color w:val="000000"/>
              </w:rPr>
              <w:t>-0.0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9EEC24" w14:textId="5D4A9DEF" w:rsidR="00D9170C" w:rsidRPr="00D9170C" w:rsidRDefault="00D9170C" w:rsidP="00D91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9170C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5E7E3" w14:textId="77777777" w:rsidR="00D9170C" w:rsidRPr="00D9170C" w:rsidRDefault="00D9170C" w:rsidP="00D91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2DBBE4" w14:textId="23249079" w:rsidR="00D9170C" w:rsidRPr="00D9170C" w:rsidRDefault="00D9170C" w:rsidP="00D91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9170C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8DFE29" w14:textId="4CC7480D" w:rsidR="00D9170C" w:rsidRPr="00D9170C" w:rsidRDefault="00D9170C" w:rsidP="00D91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9170C">
              <w:rPr>
                <w:rFonts w:ascii="Times New Roman" w:hAnsi="Times New Roman" w:cs="Times New Roman"/>
                <w:color w:val="000000"/>
              </w:rPr>
              <w:t>-0.0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5C26B0" w14:textId="1423E940" w:rsidR="00D9170C" w:rsidRPr="00D9170C" w:rsidRDefault="00D9170C" w:rsidP="00D91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9170C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</w:tr>
      <w:tr w:rsidR="00D9170C" w:rsidRPr="00D9170C" w14:paraId="10560339" w14:textId="77777777" w:rsidTr="00D9170C">
        <w:trPr>
          <w:trHeight w:val="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D7253" w14:textId="77777777" w:rsidR="00D9170C" w:rsidRPr="00D9170C" w:rsidRDefault="00D9170C" w:rsidP="00D91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7D1F7" w14:textId="77777777" w:rsidR="00D9170C" w:rsidRPr="00D9170C" w:rsidRDefault="00D9170C" w:rsidP="00D91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9170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30 month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DEB54B" w14:textId="1299C221" w:rsidR="00D9170C" w:rsidRPr="00D9170C" w:rsidRDefault="00D9170C" w:rsidP="00D91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9170C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DDB971" w14:textId="2FB91979" w:rsidR="00D9170C" w:rsidRPr="00D9170C" w:rsidRDefault="00D9170C" w:rsidP="00D91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9170C">
              <w:rPr>
                <w:rFonts w:ascii="Times New Roman" w:hAnsi="Times New Roman" w:cs="Times New Roman"/>
                <w:color w:val="000000"/>
              </w:rPr>
              <w:t>-0.0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1FEA8F" w14:textId="6B12F43F" w:rsidR="00D9170C" w:rsidRPr="00D9170C" w:rsidRDefault="00D9170C" w:rsidP="00D91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9170C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646DE" w14:textId="77777777" w:rsidR="00D9170C" w:rsidRPr="00D9170C" w:rsidRDefault="00D9170C" w:rsidP="00D91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898119" w14:textId="40B7FD83" w:rsidR="00D9170C" w:rsidRPr="00D9170C" w:rsidRDefault="00D9170C" w:rsidP="00D91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9170C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2A7CBD" w14:textId="6D856C72" w:rsidR="00D9170C" w:rsidRPr="00D9170C" w:rsidRDefault="00D9170C" w:rsidP="00D91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9170C">
              <w:rPr>
                <w:rFonts w:ascii="Times New Roman" w:hAnsi="Times New Roman" w:cs="Times New Roman"/>
                <w:color w:val="000000"/>
              </w:rPr>
              <w:t>-0.0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0044A3" w14:textId="329E33CC" w:rsidR="00D9170C" w:rsidRPr="00D9170C" w:rsidRDefault="00D9170C" w:rsidP="00D91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9170C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</w:tr>
      <w:tr w:rsidR="00D9170C" w:rsidRPr="00D9170C" w14:paraId="7062733F" w14:textId="77777777" w:rsidTr="00D9170C">
        <w:trPr>
          <w:trHeight w:val="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66BA9" w14:textId="77777777" w:rsidR="00D9170C" w:rsidRPr="00D9170C" w:rsidRDefault="00D9170C" w:rsidP="00D91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D16F3" w14:textId="77777777" w:rsidR="00D9170C" w:rsidRPr="00D9170C" w:rsidRDefault="00D9170C" w:rsidP="00D91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9170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36 month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0638F9" w14:textId="5131050E" w:rsidR="00D9170C" w:rsidRPr="00D9170C" w:rsidRDefault="00D9170C" w:rsidP="00D91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9170C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C49A5A" w14:textId="609BC0C7" w:rsidR="00D9170C" w:rsidRPr="00D9170C" w:rsidRDefault="00D9170C" w:rsidP="00D91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9170C">
              <w:rPr>
                <w:rFonts w:ascii="Times New Roman" w:hAnsi="Times New Roman" w:cs="Times New Roman"/>
                <w:color w:val="000000"/>
              </w:rPr>
              <w:t>-0.0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6225C5" w14:textId="523F7233" w:rsidR="00D9170C" w:rsidRPr="00D9170C" w:rsidRDefault="00D9170C" w:rsidP="00D91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9170C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FBD73" w14:textId="77777777" w:rsidR="00D9170C" w:rsidRPr="00D9170C" w:rsidRDefault="00D9170C" w:rsidP="00D91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23B82B" w14:textId="7A35DF9D" w:rsidR="00D9170C" w:rsidRPr="00D9170C" w:rsidRDefault="00D9170C" w:rsidP="00D91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9170C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5D5032" w14:textId="7FD08750" w:rsidR="00D9170C" w:rsidRPr="00D9170C" w:rsidRDefault="00D9170C" w:rsidP="00D91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9170C">
              <w:rPr>
                <w:rFonts w:ascii="Times New Roman" w:hAnsi="Times New Roman" w:cs="Times New Roman"/>
                <w:color w:val="000000"/>
              </w:rPr>
              <w:t>-0.0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DA4A55" w14:textId="7DE3FCDF" w:rsidR="00D9170C" w:rsidRPr="00D9170C" w:rsidRDefault="00D9170C" w:rsidP="00D91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9170C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</w:tr>
      <w:tr w:rsidR="00D9170C" w:rsidRPr="00D9170C" w14:paraId="0D95FACF" w14:textId="77777777" w:rsidTr="00D9170C">
        <w:trPr>
          <w:trHeight w:val="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C25F6" w14:textId="77777777" w:rsidR="00D9170C" w:rsidRPr="00D9170C" w:rsidRDefault="00D9170C" w:rsidP="00D91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8FB65" w14:textId="77777777" w:rsidR="00D9170C" w:rsidRPr="00D9170C" w:rsidRDefault="00D9170C" w:rsidP="00D91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9170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42 month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515844" w14:textId="670CFB8C" w:rsidR="00D9170C" w:rsidRPr="00D9170C" w:rsidRDefault="00D9170C" w:rsidP="00D91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9170C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B3E4DF" w14:textId="781B0EB6" w:rsidR="00D9170C" w:rsidRPr="00D9170C" w:rsidRDefault="00D9170C" w:rsidP="00D91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9170C">
              <w:rPr>
                <w:rFonts w:ascii="Times New Roman" w:hAnsi="Times New Roman" w:cs="Times New Roman"/>
                <w:color w:val="000000"/>
              </w:rPr>
              <w:t>-0.0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601361" w14:textId="411048B0" w:rsidR="00D9170C" w:rsidRPr="00D9170C" w:rsidRDefault="00D9170C" w:rsidP="00D91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9170C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45E4E" w14:textId="77777777" w:rsidR="00D9170C" w:rsidRPr="00D9170C" w:rsidRDefault="00D9170C" w:rsidP="00D91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32D005" w14:textId="2E68FE1C" w:rsidR="00D9170C" w:rsidRPr="00D9170C" w:rsidRDefault="00D9170C" w:rsidP="00D91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9170C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63290E" w14:textId="0CE93ED5" w:rsidR="00D9170C" w:rsidRPr="00D9170C" w:rsidRDefault="00D9170C" w:rsidP="00D91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9170C">
              <w:rPr>
                <w:rFonts w:ascii="Times New Roman" w:hAnsi="Times New Roman" w:cs="Times New Roman"/>
                <w:color w:val="000000"/>
              </w:rPr>
              <w:t>-0.0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2AE4BD" w14:textId="6B1C2FDE" w:rsidR="00D9170C" w:rsidRPr="00D9170C" w:rsidRDefault="00D9170C" w:rsidP="00D91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9170C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</w:tr>
      <w:tr w:rsidR="00D9170C" w:rsidRPr="00D9170C" w14:paraId="7DB0E325" w14:textId="77777777" w:rsidTr="00D9170C">
        <w:trPr>
          <w:trHeight w:val="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38A00" w14:textId="77777777" w:rsidR="00D9170C" w:rsidRPr="00D9170C" w:rsidRDefault="00D9170C" w:rsidP="00D91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201AF" w14:textId="77777777" w:rsidR="00D9170C" w:rsidRPr="00D9170C" w:rsidRDefault="00D9170C" w:rsidP="00D91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9170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48 month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576EB1" w14:textId="28C1696C" w:rsidR="00D9170C" w:rsidRPr="00D9170C" w:rsidRDefault="00D9170C" w:rsidP="00D91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9170C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3E4727" w14:textId="1EF613C7" w:rsidR="00D9170C" w:rsidRPr="00D9170C" w:rsidRDefault="00D9170C" w:rsidP="00D91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9170C">
              <w:rPr>
                <w:rFonts w:ascii="Times New Roman" w:hAnsi="Times New Roman" w:cs="Times New Roman"/>
                <w:color w:val="000000"/>
              </w:rPr>
              <w:t>-0.0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3C8E9D" w14:textId="61616DF7" w:rsidR="00D9170C" w:rsidRPr="00D9170C" w:rsidRDefault="00D9170C" w:rsidP="00D91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9170C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80902" w14:textId="77777777" w:rsidR="00D9170C" w:rsidRPr="00D9170C" w:rsidRDefault="00D9170C" w:rsidP="00D91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BE61D3" w14:textId="33654438" w:rsidR="00D9170C" w:rsidRPr="00D9170C" w:rsidRDefault="00D9170C" w:rsidP="00D91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9170C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BBBC28" w14:textId="4EF6F9D3" w:rsidR="00D9170C" w:rsidRPr="00D9170C" w:rsidRDefault="00D9170C" w:rsidP="00D91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9170C">
              <w:rPr>
                <w:rFonts w:ascii="Times New Roman" w:hAnsi="Times New Roman" w:cs="Times New Roman"/>
                <w:color w:val="000000"/>
              </w:rPr>
              <w:t>-0.0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2E48F0" w14:textId="73DAF98D" w:rsidR="00D9170C" w:rsidRPr="00D9170C" w:rsidRDefault="00D9170C" w:rsidP="00D91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9170C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</w:tr>
      <w:tr w:rsidR="00D9170C" w:rsidRPr="00D9170C" w14:paraId="3DEB5983" w14:textId="77777777" w:rsidTr="00D9170C">
        <w:trPr>
          <w:trHeight w:val="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6F8FB" w14:textId="77777777" w:rsidR="00D9170C" w:rsidRPr="00D9170C" w:rsidRDefault="00D9170C" w:rsidP="00D91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A7672" w14:textId="77777777" w:rsidR="00D9170C" w:rsidRPr="00D9170C" w:rsidRDefault="00D9170C" w:rsidP="00D91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9170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54 month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EED545" w14:textId="71C4912B" w:rsidR="00D9170C" w:rsidRPr="00D9170C" w:rsidRDefault="00D9170C" w:rsidP="00D91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9170C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789A73" w14:textId="1D0202CD" w:rsidR="00D9170C" w:rsidRPr="00D9170C" w:rsidRDefault="00D9170C" w:rsidP="00D91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9170C">
              <w:rPr>
                <w:rFonts w:ascii="Times New Roman" w:hAnsi="Times New Roman" w:cs="Times New Roman"/>
                <w:color w:val="000000"/>
              </w:rPr>
              <w:t>-0.0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C9F436" w14:textId="713246C4" w:rsidR="00D9170C" w:rsidRPr="00D9170C" w:rsidRDefault="00D9170C" w:rsidP="00D91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9170C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A8B90" w14:textId="77777777" w:rsidR="00D9170C" w:rsidRPr="00D9170C" w:rsidRDefault="00D9170C" w:rsidP="00D91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B90C3F" w14:textId="32A497A0" w:rsidR="00D9170C" w:rsidRPr="00D9170C" w:rsidRDefault="00D9170C" w:rsidP="00D91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9170C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17AD2B" w14:textId="6F59A346" w:rsidR="00D9170C" w:rsidRPr="00D9170C" w:rsidRDefault="00D9170C" w:rsidP="00D91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9170C">
              <w:rPr>
                <w:rFonts w:ascii="Times New Roman" w:hAnsi="Times New Roman" w:cs="Times New Roman"/>
                <w:color w:val="000000"/>
              </w:rPr>
              <w:t>-0.0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5B341E" w14:textId="5CD99F93" w:rsidR="00D9170C" w:rsidRPr="00D9170C" w:rsidRDefault="00D9170C" w:rsidP="00D91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9170C">
              <w:rPr>
                <w:rFonts w:ascii="Times New Roman" w:hAnsi="Times New Roman" w:cs="Times New Roman"/>
                <w:color w:val="000000"/>
              </w:rPr>
              <w:t>0.11</w:t>
            </w:r>
          </w:p>
        </w:tc>
      </w:tr>
      <w:tr w:rsidR="00D9170C" w:rsidRPr="00D9170C" w14:paraId="1245CC75" w14:textId="77777777" w:rsidTr="00D9170C">
        <w:trPr>
          <w:trHeight w:val="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5BEAD" w14:textId="77777777" w:rsidR="00D9170C" w:rsidRPr="00D9170C" w:rsidRDefault="00D9170C" w:rsidP="00D91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09C49" w14:textId="77777777" w:rsidR="00D9170C" w:rsidRPr="00D9170C" w:rsidRDefault="00D9170C" w:rsidP="00D91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9170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60 month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786128" w14:textId="30D1B44E" w:rsidR="00D9170C" w:rsidRPr="00D9170C" w:rsidRDefault="00D9170C" w:rsidP="00D91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9170C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33FDB1" w14:textId="77FEEBC6" w:rsidR="00D9170C" w:rsidRPr="00D9170C" w:rsidRDefault="00D9170C" w:rsidP="00D91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9170C">
              <w:rPr>
                <w:rFonts w:ascii="Times New Roman" w:hAnsi="Times New Roman" w:cs="Times New Roman"/>
                <w:color w:val="000000"/>
              </w:rPr>
              <w:t>-0.0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98580D" w14:textId="09A80A29" w:rsidR="00D9170C" w:rsidRPr="00D9170C" w:rsidRDefault="00D9170C" w:rsidP="00D91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9170C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6C22B" w14:textId="77777777" w:rsidR="00D9170C" w:rsidRPr="00D9170C" w:rsidRDefault="00D9170C" w:rsidP="00D91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039E1F" w14:textId="23CBC104" w:rsidR="00D9170C" w:rsidRPr="00D9170C" w:rsidRDefault="00D9170C" w:rsidP="00D91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9170C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D5F56F" w14:textId="5AB87E88" w:rsidR="00D9170C" w:rsidRPr="00D9170C" w:rsidRDefault="00D9170C" w:rsidP="00D91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9170C">
              <w:rPr>
                <w:rFonts w:ascii="Times New Roman" w:hAnsi="Times New Roman" w:cs="Times New Roman"/>
                <w:color w:val="000000"/>
              </w:rPr>
              <w:t>-0.0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358BED" w14:textId="72DB1D91" w:rsidR="00D9170C" w:rsidRPr="00D9170C" w:rsidRDefault="00D9170C" w:rsidP="00D91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9170C">
              <w:rPr>
                <w:rFonts w:ascii="Times New Roman" w:hAnsi="Times New Roman" w:cs="Times New Roman"/>
                <w:color w:val="000000"/>
              </w:rPr>
              <w:t>0.12</w:t>
            </w:r>
          </w:p>
        </w:tc>
      </w:tr>
      <w:tr w:rsidR="00D9170C" w:rsidRPr="00D9170C" w14:paraId="2BF4F605" w14:textId="77777777" w:rsidTr="00D9170C">
        <w:trPr>
          <w:trHeight w:val="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15150" w14:textId="77777777" w:rsidR="00D9170C" w:rsidRPr="00D9170C" w:rsidRDefault="00D9170C" w:rsidP="00D91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9355F" w14:textId="77777777" w:rsidR="00D9170C" w:rsidRPr="00D9170C" w:rsidRDefault="00D9170C" w:rsidP="00D91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9170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66 month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611FAE" w14:textId="0E9A8ADC" w:rsidR="00D9170C" w:rsidRPr="00D9170C" w:rsidRDefault="00D9170C" w:rsidP="00D91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9170C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092976" w14:textId="59CDC3BB" w:rsidR="00D9170C" w:rsidRPr="00D9170C" w:rsidRDefault="00D9170C" w:rsidP="00D91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9170C">
              <w:rPr>
                <w:rFonts w:ascii="Times New Roman" w:hAnsi="Times New Roman" w:cs="Times New Roman"/>
                <w:color w:val="000000"/>
              </w:rPr>
              <w:t>-0.0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883FC6" w14:textId="45DAC469" w:rsidR="00D9170C" w:rsidRPr="00D9170C" w:rsidRDefault="00D9170C" w:rsidP="00D91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9170C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379B3" w14:textId="77777777" w:rsidR="00D9170C" w:rsidRPr="00D9170C" w:rsidRDefault="00D9170C" w:rsidP="00D91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60C216" w14:textId="5B0A2EAC" w:rsidR="00D9170C" w:rsidRPr="00D9170C" w:rsidRDefault="00D9170C" w:rsidP="00D91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9170C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029BC9" w14:textId="30AD6503" w:rsidR="00D9170C" w:rsidRPr="00D9170C" w:rsidRDefault="00D9170C" w:rsidP="00D91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9170C">
              <w:rPr>
                <w:rFonts w:ascii="Times New Roman" w:hAnsi="Times New Roman" w:cs="Times New Roman"/>
                <w:color w:val="000000"/>
              </w:rPr>
              <w:t>-0.0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1F4709" w14:textId="0708E67B" w:rsidR="00D9170C" w:rsidRPr="00D9170C" w:rsidRDefault="00D9170C" w:rsidP="00D91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9170C">
              <w:rPr>
                <w:rFonts w:ascii="Times New Roman" w:hAnsi="Times New Roman" w:cs="Times New Roman"/>
                <w:color w:val="000000"/>
              </w:rPr>
              <w:t>0.13</w:t>
            </w:r>
          </w:p>
        </w:tc>
      </w:tr>
      <w:tr w:rsidR="00D9170C" w:rsidRPr="00D9170C" w14:paraId="05A38259" w14:textId="77777777" w:rsidTr="00D9170C">
        <w:trPr>
          <w:trHeight w:val="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ED7CF" w14:textId="77777777" w:rsidR="00D9170C" w:rsidRPr="00D9170C" w:rsidRDefault="00D9170C" w:rsidP="00D91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A10AA" w14:textId="77777777" w:rsidR="00D9170C" w:rsidRPr="00D9170C" w:rsidRDefault="00D9170C" w:rsidP="00D91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9170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72 month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5E3C52" w14:textId="74ADC410" w:rsidR="00D9170C" w:rsidRPr="00D9170C" w:rsidRDefault="00D9170C" w:rsidP="00D91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9170C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3D0B94" w14:textId="4947846F" w:rsidR="00D9170C" w:rsidRPr="00D9170C" w:rsidRDefault="00D9170C" w:rsidP="00D91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9170C">
              <w:rPr>
                <w:rFonts w:ascii="Times New Roman" w:hAnsi="Times New Roman" w:cs="Times New Roman"/>
                <w:color w:val="000000"/>
              </w:rPr>
              <w:t>-0.0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F1F4EC" w14:textId="57B08272" w:rsidR="00D9170C" w:rsidRPr="00D9170C" w:rsidRDefault="00D9170C" w:rsidP="00D91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9170C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DD880" w14:textId="77777777" w:rsidR="00D9170C" w:rsidRPr="00D9170C" w:rsidRDefault="00D9170C" w:rsidP="00D91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778D60" w14:textId="7B7EAD9C" w:rsidR="00D9170C" w:rsidRPr="00D9170C" w:rsidRDefault="00D9170C" w:rsidP="00D91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9170C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7784DA" w14:textId="45D72AF7" w:rsidR="00D9170C" w:rsidRPr="00D9170C" w:rsidRDefault="00D9170C" w:rsidP="00D91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9170C">
              <w:rPr>
                <w:rFonts w:ascii="Times New Roman" w:hAnsi="Times New Roman" w:cs="Times New Roman"/>
                <w:color w:val="000000"/>
              </w:rPr>
              <w:t>-0.0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30651B" w14:textId="6A9811C8" w:rsidR="00D9170C" w:rsidRPr="00D9170C" w:rsidRDefault="00D9170C" w:rsidP="00D91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9170C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</w:tr>
      <w:tr w:rsidR="00D9170C" w:rsidRPr="00D9170C" w14:paraId="2670D877" w14:textId="77777777" w:rsidTr="00D9170C">
        <w:trPr>
          <w:trHeight w:val="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C3305" w14:textId="77777777" w:rsidR="00D9170C" w:rsidRPr="00D9170C" w:rsidRDefault="00D9170C" w:rsidP="00D91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E4AD6" w14:textId="77777777" w:rsidR="00D9170C" w:rsidRPr="00D9170C" w:rsidRDefault="00D9170C" w:rsidP="00D91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9170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78 month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19F60B" w14:textId="29892D60" w:rsidR="00D9170C" w:rsidRPr="00D9170C" w:rsidRDefault="00D9170C" w:rsidP="00D91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9170C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00D90A" w14:textId="0E9E8D2D" w:rsidR="00D9170C" w:rsidRPr="00D9170C" w:rsidRDefault="00D9170C" w:rsidP="00D91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9170C">
              <w:rPr>
                <w:rFonts w:ascii="Times New Roman" w:hAnsi="Times New Roman" w:cs="Times New Roman"/>
                <w:color w:val="000000"/>
              </w:rPr>
              <w:t>-0.0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9334B0" w14:textId="739AADE5" w:rsidR="00D9170C" w:rsidRPr="00D9170C" w:rsidRDefault="00D9170C" w:rsidP="00D91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9170C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93EE5" w14:textId="77777777" w:rsidR="00D9170C" w:rsidRPr="00D9170C" w:rsidRDefault="00D9170C" w:rsidP="00D91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CEB3E1" w14:textId="66EF0D81" w:rsidR="00D9170C" w:rsidRPr="00D9170C" w:rsidRDefault="00D9170C" w:rsidP="00D91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9170C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D78CAA" w14:textId="7BE6049F" w:rsidR="00D9170C" w:rsidRPr="00D9170C" w:rsidRDefault="00D9170C" w:rsidP="00D91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9170C">
              <w:rPr>
                <w:rFonts w:ascii="Times New Roman" w:hAnsi="Times New Roman" w:cs="Times New Roman"/>
                <w:color w:val="000000"/>
              </w:rPr>
              <w:t>-0.0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3C2C00" w14:textId="424C4425" w:rsidR="00D9170C" w:rsidRPr="00D9170C" w:rsidRDefault="00D9170C" w:rsidP="00D91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9170C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</w:tr>
      <w:tr w:rsidR="00D9170C" w:rsidRPr="00D9170C" w14:paraId="4098FFFA" w14:textId="77777777" w:rsidTr="00D9170C">
        <w:trPr>
          <w:trHeight w:val="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D0640" w14:textId="77777777" w:rsidR="00D9170C" w:rsidRPr="00D9170C" w:rsidRDefault="00D9170C" w:rsidP="00D91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5A7DC" w14:textId="77777777" w:rsidR="00D9170C" w:rsidRPr="00D9170C" w:rsidRDefault="00D9170C" w:rsidP="00D91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9170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84 month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1557E6" w14:textId="100E0D06" w:rsidR="00D9170C" w:rsidRPr="00D9170C" w:rsidRDefault="00D9170C" w:rsidP="00D91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9170C">
              <w:rPr>
                <w:rFonts w:ascii="Times New Roman" w:hAnsi="Times New Roman" w:cs="Times New Roman"/>
                <w:color w:val="000000"/>
              </w:rPr>
              <w:t>0.07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D9D624" w14:textId="06166923" w:rsidR="00D9170C" w:rsidRPr="00D9170C" w:rsidRDefault="00D9170C" w:rsidP="00D91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9170C">
              <w:rPr>
                <w:rFonts w:ascii="Times New Roman" w:hAnsi="Times New Roman" w:cs="Times New Roman"/>
                <w:color w:val="000000"/>
              </w:rPr>
              <w:t>-0.0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F8F6C6" w14:textId="24CC21E8" w:rsidR="00D9170C" w:rsidRPr="00D9170C" w:rsidRDefault="00D9170C" w:rsidP="00D91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9170C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FDFA5" w14:textId="77777777" w:rsidR="00D9170C" w:rsidRPr="00D9170C" w:rsidRDefault="00D9170C" w:rsidP="00D91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D3B559" w14:textId="02DF0701" w:rsidR="00D9170C" w:rsidRPr="00D9170C" w:rsidRDefault="00D9170C" w:rsidP="00D91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9170C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E11391" w14:textId="411C5062" w:rsidR="00D9170C" w:rsidRPr="00D9170C" w:rsidRDefault="00D9170C" w:rsidP="00D91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9170C">
              <w:rPr>
                <w:rFonts w:ascii="Times New Roman" w:hAnsi="Times New Roman" w:cs="Times New Roman"/>
                <w:color w:val="000000"/>
              </w:rPr>
              <w:t>-0.10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B85B72" w14:textId="7644A115" w:rsidR="00D9170C" w:rsidRPr="00D9170C" w:rsidRDefault="00D9170C" w:rsidP="00D91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9170C">
              <w:rPr>
                <w:rFonts w:ascii="Times New Roman" w:hAnsi="Times New Roman" w:cs="Times New Roman"/>
                <w:color w:val="000000"/>
              </w:rPr>
              <w:t>0.15</w:t>
            </w:r>
          </w:p>
        </w:tc>
      </w:tr>
      <w:tr w:rsidR="00D9170C" w:rsidRPr="00D9170C" w14:paraId="07F045A4" w14:textId="77777777" w:rsidTr="00D9170C">
        <w:trPr>
          <w:trHeight w:val="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0F24F" w14:textId="77777777" w:rsidR="00D9170C" w:rsidRPr="00D9170C" w:rsidRDefault="00D9170C" w:rsidP="00D91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CAE64" w14:textId="77777777" w:rsidR="00D9170C" w:rsidRPr="00D9170C" w:rsidRDefault="00D9170C" w:rsidP="00D91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9170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90 month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3B2F89" w14:textId="463D91FB" w:rsidR="00D9170C" w:rsidRPr="00D9170C" w:rsidRDefault="00D9170C" w:rsidP="00D91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9170C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9B6241" w14:textId="431615B6" w:rsidR="00D9170C" w:rsidRPr="00D9170C" w:rsidRDefault="00D9170C" w:rsidP="00D91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9170C">
              <w:rPr>
                <w:rFonts w:ascii="Times New Roman" w:hAnsi="Times New Roman" w:cs="Times New Roman"/>
                <w:color w:val="000000"/>
              </w:rPr>
              <w:t>-0.0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151607" w14:textId="414BC48E" w:rsidR="00D9170C" w:rsidRPr="00D9170C" w:rsidRDefault="00D9170C" w:rsidP="00D91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9170C">
              <w:rPr>
                <w:rFonts w:ascii="Times New Roman" w:hAnsi="Times New Roman" w:cs="Times New Roman"/>
                <w:color w:val="000000"/>
              </w:rPr>
              <w:t>0.2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AF025" w14:textId="77777777" w:rsidR="00D9170C" w:rsidRPr="00D9170C" w:rsidRDefault="00D9170C" w:rsidP="00D91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DBA0F9" w14:textId="41E49F89" w:rsidR="00D9170C" w:rsidRPr="00D9170C" w:rsidRDefault="00D9170C" w:rsidP="00D91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9170C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BB28A8" w14:textId="7AC91CD0" w:rsidR="00D9170C" w:rsidRPr="00D9170C" w:rsidRDefault="00D9170C" w:rsidP="00D91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9170C">
              <w:rPr>
                <w:rFonts w:ascii="Times New Roman" w:hAnsi="Times New Roman" w:cs="Times New Roman"/>
                <w:color w:val="000000"/>
              </w:rPr>
              <w:t>-0.11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137159" w14:textId="106353CC" w:rsidR="00D9170C" w:rsidRPr="00D9170C" w:rsidRDefault="00D9170C" w:rsidP="00D91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9170C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</w:tr>
      <w:tr w:rsidR="00D9170C" w:rsidRPr="00D9170C" w14:paraId="3C076FA7" w14:textId="77777777" w:rsidTr="00D9170C">
        <w:trPr>
          <w:trHeight w:val="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C640B" w14:textId="77777777" w:rsidR="00D9170C" w:rsidRPr="00D9170C" w:rsidRDefault="00D9170C" w:rsidP="00D91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6CE11" w14:textId="77777777" w:rsidR="00D9170C" w:rsidRPr="00D9170C" w:rsidRDefault="00D9170C" w:rsidP="00D91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9170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96 month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9C3460" w14:textId="12C04279" w:rsidR="00D9170C" w:rsidRPr="00D9170C" w:rsidRDefault="00D9170C" w:rsidP="00D91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9170C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920452" w14:textId="74C2C8FC" w:rsidR="00D9170C" w:rsidRPr="00D9170C" w:rsidRDefault="00D9170C" w:rsidP="00D91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9170C">
              <w:rPr>
                <w:rFonts w:ascii="Times New Roman" w:hAnsi="Times New Roman" w:cs="Times New Roman"/>
                <w:color w:val="000000"/>
              </w:rPr>
              <w:t>-0.0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BC6F2A" w14:textId="6FA5721E" w:rsidR="00D9170C" w:rsidRPr="00D9170C" w:rsidRDefault="00D9170C" w:rsidP="00D91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9170C">
              <w:rPr>
                <w:rFonts w:ascii="Times New Roman" w:hAnsi="Times New Roman" w:cs="Times New Roman"/>
                <w:color w:val="000000"/>
              </w:rPr>
              <w:t>0.2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192FF" w14:textId="77777777" w:rsidR="00D9170C" w:rsidRPr="00D9170C" w:rsidRDefault="00D9170C" w:rsidP="00D91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711A53" w14:textId="4D9272E1" w:rsidR="00D9170C" w:rsidRPr="00D9170C" w:rsidRDefault="00D9170C" w:rsidP="00D91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9170C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0BCC3F" w14:textId="064DFD4E" w:rsidR="00D9170C" w:rsidRPr="00D9170C" w:rsidRDefault="00D9170C" w:rsidP="00D91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9170C">
              <w:rPr>
                <w:rFonts w:ascii="Times New Roman" w:hAnsi="Times New Roman" w:cs="Times New Roman"/>
                <w:color w:val="000000"/>
              </w:rPr>
              <w:t>-0.12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A794E1" w14:textId="78FB4B76" w:rsidR="00D9170C" w:rsidRPr="00D9170C" w:rsidRDefault="00D9170C" w:rsidP="00D91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9170C">
              <w:rPr>
                <w:rFonts w:ascii="Times New Roman" w:hAnsi="Times New Roman" w:cs="Times New Roman"/>
                <w:color w:val="000000"/>
              </w:rPr>
              <w:t>0.17</w:t>
            </w:r>
          </w:p>
        </w:tc>
      </w:tr>
      <w:tr w:rsidR="00D9170C" w:rsidRPr="00D9170C" w14:paraId="681BDD9E" w14:textId="77777777" w:rsidTr="00D9170C">
        <w:trPr>
          <w:trHeight w:val="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33370" w14:textId="77777777" w:rsidR="00D9170C" w:rsidRPr="00D9170C" w:rsidRDefault="00D9170C" w:rsidP="00D91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8F408" w14:textId="77777777" w:rsidR="00D9170C" w:rsidRPr="00D9170C" w:rsidRDefault="00D9170C" w:rsidP="00D91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9170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02 month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E68E0E" w14:textId="3917CB6E" w:rsidR="00D9170C" w:rsidRPr="00D9170C" w:rsidRDefault="00D9170C" w:rsidP="00D91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9170C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E47CEF" w14:textId="60E40F67" w:rsidR="00D9170C" w:rsidRPr="00D9170C" w:rsidRDefault="00D9170C" w:rsidP="00D91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9170C">
              <w:rPr>
                <w:rFonts w:ascii="Times New Roman" w:hAnsi="Times New Roman" w:cs="Times New Roman"/>
                <w:color w:val="000000"/>
              </w:rPr>
              <w:t>-0.0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99D275" w14:textId="282FD775" w:rsidR="00D9170C" w:rsidRPr="00D9170C" w:rsidRDefault="00D9170C" w:rsidP="00D91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9170C">
              <w:rPr>
                <w:rFonts w:ascii="Times New Roman" w:hAnsi="Times New Roman" w:cs="Times New Roman"/>
                <w:color w:val="000000"/>
              </w:rPr>
              <w:t>0.2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BD99A" w14:textId="77777777" w:rsidR="00D9170C" w:rsidRPr="00D9170C" w:rsidRDefault="00D9170C" w:rsidP="00D91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47AF9B" w14:textId="5B8ADB90" w:rsidR="00D9170C" w:rsidRPr="00D9170C" w:rsidRDefault="00D9170C" w:rsidP="00D91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9170C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288BCD" w14:textId="7915FA27" w:rsidR="00D9170C" w:rsidRPr="00D9170C" w:rsidRDefault="00D9170C" w:rsidP="00D91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9170C">
              <w:rPr>
                <w:rFonts w:ascii="Times New Roman" w:hAnsi="Times New Roman" w:cs="Times New Roman"/>
                <w:color w:val="000000"/>
              </w:rPr>
              <w:t>-0.1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87FDAE" w14:textId="5B2A9803" w:rsidR="00D9170C" w:rsidRPr="00D9170C" w:rsidRDefault="00D9170C" w:rsidP="00D91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9170C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</w:tr>
      <w:tr w:rsidR="00D9170C" w:rsidRPr="00D9170C" w14:paraId="5CD76228" w14:textId="77777777" w:rsidTr="00D9170C">
        <w:trPr>
          <w:trHeight w:val="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1D556" w14:textId="77777777" w:rsidR="00D9170C" w:rsidRPr="00D9170C" w:rsidRDefault="00D9170C" w:rsidP="00D91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1FD0A" w14:textId="77777777" w:rsidR="00D9170C" w:rsidRPr="00D9170C" w:rsidRDefault="00D9170C" w:rsidP="00D91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9170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08 month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C53655" w14:textId="4E6972B4" w:rsidR="00D9170C" w:rsidRPr="00D9170C" w:rsidRDefault="00D9170C" w:rsidP="00D91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9170C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C24294" w14:textId="3E623D01" w:rsidR="00D9170C" w:rsidRPr="00D9170C" w:rsidRDefault="00D9170C" w:rsidP="00D91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9170C">
              <w:rPr>
                <w:rFonts w:ascii="Times New Roman" w:hAnsi="Times New Roman" w:cs="Times New Roman"/>
                <w:color w:val="000000"/>
              </w:rPr>
              <w:t>-0.0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811098" w14:textId="59CB327E" w:rsidR="00D9170C" w:rsidRPr="00D9170C" w:rsidRDefault="00D9170C" w:rsidP="00D91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9170C">
              <w:rPr>
                <w:rFonts w:ascii="Times New Roman" w:hAnsi="Times New Roman" w:cs="Times New Roman"/>
                <w:color w:val="000000"/>
              </w:rPr>
              <w:t>0.2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64F31" w14:textId="77777777" w:rsidR="00D9170C" w:rsidRPr="00D9170C" w:rsidRDefault="00D9170C" w:rsidP="00D91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F8D894" w14:textId="0C169006" w:rsidR="00D9170C" w:rsidRPr="00D9170C" w:rsidRDefault="00D9170C" w:rsidP="00D91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9170C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996E12" w14:textId="589FDCFE" w:rsidR="00D9170C" w:rsidRPr="00D9170C" w:rsidRDefault="00D9170C" w:rsidP="00D91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9170C">
              <w:rPr>
                <w:rFonts w:ascii="Times New Roman" w:hAnsi="Times New Roman" w:cs="Times New Roman"/>
                <w:color w:val="000000"/>
              </w:rPr>
              <w:t>-0.1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208D3E" w14:textId="07EDD990" w:rsidR="00D9170C" w:rsidRPr="00D9170C" w:rsidRDefault="00D9170C" w:rsidP="00D91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9170C">
              <w:rPr>
                <w:rFonts w:ascii="Times New Roman" w:hAnsi="Times New Roman" w:cs="Times New Roman"/>
                <w:color w:val="000000"/>
              </w:rPr>
              <w:t>0.18</w:t>
            </w:r>
          </w:p>
        </w:tc>
      </w:tr>
      <w:tr w:rsidR="00D9170C" w:rsidRPr="00D9170C" w14:paraId="15A61D61" w14:textId="77777777" w:rsidTr="00D9170C">
        <w:trPr>
          <w:trHeight w:val="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D822E" w14:textId="77777777" w:rsidR="00D9170C" w:rsidRPr="00D9170C" w:rsidRDefault="00D9170C" w:rsidP="00D91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7FCE5" w14:textId="77777777" w:rsidR="00D9170C" w:rsidRPr="00D9170C" w:rsidRDefault="00D9170C" w:rsidP="00D91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9170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14 month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0DC366" w14:textId="635CF186" w:rsidR="00D9170C" w:rsidRPr="00D9170C" w:rsidRDefault="00D9170C" w:rsidP="00D91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9170C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0DCA3D" w14:textId="7FAA9524" w:rsidR="00D9170C" w:rsidRPr="00D9170C" w:rsidRDefault="00D9170C" w:rsidP="00D91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9170C">
              <w:rPr>
                <w:rFonts w:ascii="Times New Roman" w:hAnsi="Times New Roman" w:cs="Times New Roman"/>
                <w:color w:val="000000"/>
              </w:rPr>
              <w:t>-0.0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146A1E" w14:textId="4E2882C2" w:rsidR="00D9170C" w:rsidRPr="00D9170C" w:rsidRDefault="00D9170C" w:rsidP="00D91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9170C">
              <w:rPr>
                <w:rFonts w:ascii="Times New Roman" w:hAnsi="Times New Roman" w:cs="Times New Roman"/>
                <w:color w:val="000000"/>
              </w:rPr>
              <w:t>0.2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7C037" w14:textId="77777777" w:rsidR="00D9170C" w:rsidRPr="00D9170C" w:rsidRDefault="00D9170C" w:rsidP="00D91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D5C41D" w14:textId="4AC02242" w:rsidR="00D9170C" w:rsidRPr="00D9170C" w:rsidRDefault="00D9170C" w:rsidP="00D91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9170C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D166F9" w14:textId="47EF199D" w:rsidR="00D9170C" w:rsidRPr="00D9170C" w:rsidRDefault="00D9170C" w:rsidP="00D91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9170C">
              <w:rPr>
                <w:rFonts w:ascii="Times New Roman" w:hAnsi="Times New Roman" w:cs="Times New Roman"/>
                <w:color w:val="000000"/>
              </w:rPr>
              <w:t>-0.1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684184" w14:textId="3AB67B7F" w:rsidR="00D9170C" w:rsidRPr="00D9170C" w:rsidRDefault="00D9170C" w:rsidP="00D91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9170C">
              <w:rPr>
                <w:rFonts w:ascii="Times New Roman" w:hAnsi="Times New Roman" w:cs="Times New Roman"/>
                <w:color w:val="000000"/>
              </w:rPr>
              <w:t>0.19</w:t>
            </w:r>
          </w:p>
        </w:tc>
      </w:tr>
      <w:tr w:rsidR="00D9170C" w:rsidRPr="00D9170C" w14:paraId="2580AC5C" w14:textId="77777777" w:rsidTr="00D9170C">
        <w:trPr>
          <w:trHeight w:val="20"/>
        </w:trPr>
        <w:tc>
          <w:tcPr>
            <w:tcW w:w="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1BD19" w14:textId="77777777" w:rsidR="00D9170C" w:rsidRPr="00D9170C" w:rsidRDefault="00D9170C" w:rsidP="00D91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03E06" w14:textId="77777777" w:rsidR="00D9170C" w:rsidRPr="00D9170C" w:rsidRDefault="00D9170C" w:rsidP="00D9170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9170C"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120 months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D85322" w14:textId="032D2FE9" w:rsidR="00D9170C" w:rsidRPr="00D9170C" w:rsidRDefault="00D9170C" w:rsidP="00D91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9170C">
              <w:rPr>
                <w:rFonts w:ascii="Times New Roman" w:hAnsi="Times New Roman" w:cs="Times New Roman"/>
                <w:color w:val="000000"/>
              </w:rPr>
              <w:t>0.1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FA08DB" w14:textId="7793B28A" w:rsidR="00D9170C" w:rsidRPr="00D9170C" w:rsidRDefault="00D9170C" w:rsidP="00D91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9170C">
              <w:rPr>
                <w:rFonts w:ascii="Times New Roman" w:hAnsi="Times New Roman" w:cs="Times New Roman"/>
                <w:color w:val="000000"/>
              </w:rPr>
              <w:t>-0.0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329AAB" w14:textId="7835617A" w:rsidR="00D9170C" w:rsidRPr="00D9170C" w:rsidRDefault="00D9170C" w:rsidP="00D91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9170C">
              <w:rPr>
                <w:rFonts w:ascii="Times New Roman" w:hAnsi="Times New Roman" w:cs="Times New Roman"/>
                <w:color w:val="000000"/>
              </w:rPr>
              <w:t>0.2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4552E" w14:textId="77777777" w:rsidR="00D9170C" w:rsidRPr="00D9170C" w:rsidRDefault="00D9170C" w:rsidP="00D91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24B55B" w14:textId="05AC7A5A" w:rsidR="00D9170C" w:rsidRPr="00D9170C" w:rsidRDefault="00D9170C" w:rsidP="00D91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9170C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4E3043" w14:textId="44DE7F8C" w:rsidR="00D9170C" w:rsidRPr="00D9170C" w:rsidRDefault="00D9170C" w:rsidP="00D91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9170C">
              <w:rPr>
                <w:rFonts w:ascii="Times New Roman" w:hAnsi="Times New Roman" w:cs="Times New Roman"/>
                <w:color w:val="000000"/>
              </w:rPr>
              <w:t>-0.1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9E49C3" w14:textId="26D0082F" w:rsidR="00D9170C" w:rsidRPr="00D9170C" w:rsidRDefault="00D9170C" w:rsidP="00D9170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 w:rsidRPr="00D9170C">
              <w:rPr>
                <w:rFonts w:ascii="Times New Roman" w:hAnsi="Times New Roman" w:cs="Times New Roman"/>
                <w:color w:val="000000"/>
              </w:rPr>
              <w:t>0.20</w:t>
            </w:r>
          </w:p>
        </w:tc>
      </w:tr>
      <w:tr w:rsidR="00A85484" w:rsidRPr="00D9170C" w14:paraId="1E470DA6" w14:textId="77777777" w:rsidTr="00713C14">
        <w:trPr>
          <w:trHeight w:val="20"/>
        </w:trPr>
        <w:tc>
          <w:tcPr>
            <w:tcW w:w="39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611C43" w14:textId="77777777" w:rsidR="00A85484" w:rsidRPr="00D9170C" w:rsidRDefault="00A85484" w:rsidP="00A854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  <w:r w:rsidRPr="00D9170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  <w:t>Overall BMI trajectory (kg/m</w:t>
            </w:r>
            <w:r w:rsidRPr="00D9170C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en-SG"/>
              </w:rPr>
              <w:t>2</w:t>
            </w:r>
            <w:r w:rsidRPr="00D9170C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  <w:t>; n=1625)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862430" w14:textId="04136BBB" w:rsidR="00A85484" w:rsidRPr="00D9170C" w:rsidRDefault="001D0719" w:rsidP="00A85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-0.02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2703DB" w14:textId="02061E5B" w:rsidR="00A85484" w:rsidRPr="00D9170C" w:rsidRDefault="001D0719" w:rsidP="00A85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08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CBA7CC" w14:textId="726AE0D6" w:rsidR="00A85484" w:rsidRPr="00D9170C" w:rsidRDefault="001D0719" w:rsidP="00A85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04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F122A3" w14:textId="77777777" w:rsidR="00A85484" w:rsidRPr="00D9170C" w:rsidRDefault="00A85484" w:rsidP="00A85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CAA5C6" w14:textId="6B00C1E4" w:rsidR="00A85484" w:rsidRPr="00D9170C" w:rsidRDefault="00A85484" w:rsidP="00A85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005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467F9C" w14:textId="3242B0CB" w:rsidR="00A85484" w:rsidRPr="00D9170C" w:rsidRDefault="00A85484" w:rsidP="00A85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-0.06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9A65FA" w14:textId="079FA264" w:rsidR="00A85484" w:rsidRPr="00D9170C" w:rsidRDefault="00A85484" w:rsidP="00A854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SG"/>
              </w:rPr>
              <w:t>0.07</w:t>
            </w:r>
          </w:p>
        </w:tc>
      </w:tr>
    </w:tbl>
    <w:p w14:paraId="26E36D60" w14:textId="7C1398DC" w:rsidR="002B6C90" w:rsidRDefault="00BB7D88" w:rsidP="002B6C90">
      <w:pPr>
        <w:pStyle w:val="NoSpacing"/>
        <w:rPr>
          <w:rFonts w:ascii="Times New Roman" w:hAnsi="Times New Roman" w:cs="Times New Roman"/>
          <w:sz w:val="20"/>
        </w:rPr>
      </w:pPr>
      <w:proofErr w:type="spellStart"/>
      <w:r>
        <w:rPr>
          <w:rFonts w:ascii="Times New Roman" w:hAnsi="Times New Roman" w:cs="Times New Roman"/>
          <w:sz w:val="20"/>
          <w:vertAlign w:val="superscript"/>
        </w:rPr>
        <w:t>a</w:t>
      </w:r>
      <w:proofErr w:type="spellEnd"/>
      <w:r w:rsidR="002B6C90" w:rsidRPr="005B7414">
        <w:rPr>
          <w:rFonts w:ascii="Times New Roman" w:hAnsi="Times New Roman" w:cs="Times New Roman"/>
          <w:sz w:val="20"/>
        </w:rPr>
        <w:t xml:space="preserve"> Adjusted for date of birth, sine/cosine of the date of birth, maternal age, educational attainment, parity, smoking history, median household income, census tract % below poverty, </w:t>
      </w:r>
      <w:r w:rsidR="002B6C90">
        <w:rPr>
          <w:rFonts w:ascii="Times New Roman" w:hAnsi="Times New Roman" w:cs="Times New Roman"/>
          <w:sz w:val="20"/>
        </w:rPr>
        <w:t>child sex and race/ethnicity</w:t>
      </w:r>
    </w:p>
    <w:p w14:paraId="7DE7CE11" w14:textId="77777777" w:rsidR="002B6C90" w:rsidRDefault="002B6C90" w:rsidP="002B6C90">
      <w:pPr>
        <w:pStyle w:val="NoSpacing"/>
        <w:rPr>
          <w:rFonts w:ascii="Times New Roman" w:hAnsi="Times New Roman" w:cs="Times New Roman"/>
          <w:sz w:val="20"/>
        </w:rPr>
      </w:pPr>
    </w:p>
    <w:p w14:paraId="40D96C58" w14:textId="77777777" w:rsidR="002B6C90" w:rsidRDefault="002B6C90" w:rsidP="002B6C90">
      <w:pPr>
        <w:pStyle w:val="NoSpacing"/>
        <w:rPr>
          <w:rFonts w:ascii="Times New Roman" w:hAnsi="Times New Roman" w:cs="Times New Roman"/>
          <w:sz w:val="20"/>
        </w:rPr>
      </w:pPr>
    </w:p>
    <w:p w14:paraId="701E43B5" w14:textId="77777777" w:rsidR="002B6C90" w:rsidRDefault="002B6C90" w:rsidP="002B6C90">
      <w:pPr>
        <w:pStyle w:val="NoSpacing"/>
        <w:rPr>
          <w:rFonts w:ascii="Times New Roman" w:hAnsi="Times New Roman" w:cs="Times New Roman"/>
          <w:sz w:val="20"/>
        </w:rPr>
      </w:pPr>
    </w:p>
    <w:p w14:paraId="54186B7E" w14:textId="77777777" w:rsidR="002B6C90" w:rsidRDefault="002B6C90" w:rsidP="002B6C90">
      <w:pPr>
        <w:pStyle w:val="NoSpacing"/>
        <w:rPr>
          <w:rFonts w:ascii="Times New Roman" w:hAnsi="Times New Roman" w:cs="Times New Roman"/>
          <w:sz w:val="20"/>
        </w:rPr>
      </w:pPr>
    </w:p>
    <w:p w14:paraId="47E09A9D" w14:textId="77777777" w:rsidR="002B6C90" w:rsidRDefault="002B6C90" w:rsidP="002B6C90">
      <w:pPr>
        <w:pStyle w:val="NoSpacing"/>
        <w:rPr>
          <w:rFonts w:ascii="Times New Roman" w:hAnsi="Times New Roman" w:cs="Times New Roman"/>
          <w:sz w:val="20"/>
        </w:rPr>
      </w:pPr>
    </w:p>
    <w:p w14:paraId="0E984AB6" w14:textId="77777777" w:rsidR="002B6C90" w:rsidRDefault="002B6C90" w:rsidP="002B6C90">
      <w:pPr>
        <w:pStyle w:val="NoSpacing"/>
        <w:rPr>
          <w:rFonts w:ascii="Times New Roman" w:hAnsi="Times New Roman" w:cs="Times New Roman"/>
          <w:sz w:val="20"/>
        </w:rPr>
      </w:pPr>
    </w:p>
    <w:p w14:paraId="0376DB26" w14:textId="77777777" w:rsidR="002B6C90" w:rsidRDefault="002B6C90" w:rsidP="002B6C90">
      <w:pPr>
        <w:pStyle w:val="NoSpacing"/>
        <w:rPr>
          <w:rFonts w:ascii="Times New Roman" w:hAnsi="Times New Roman" w:cs="Times New Roman"/>
          <w:sz w:val="20"/>
        </w:rPr>
      </w:pPr>
    </w:p>
    <w:p w14:paraId="01C1E8AC" w14:textId="77777777" w:rsidR="002B6C90" w:rsidRDefault="002B6C90" w:rsidP="002B6C90">
      <w:pPr>
        <w:pStyle w:val="NoSpacing"/>
        <w:rPr>
          <w:rFonts w:ascii="Times New Roman" w:hAnsi="Times New Roman" w:cs="Times New Roman"/>
          <w:sz w:val="20"/>
        </w:rPr>
      </w:pPr>
    </w:p>
    <w:p w14:paraId="0707B3E1" w14:textId="77777777" w:rsidR="002B6C90" w:rsidRDefault="002B6C90" w:rsidP="002B6C90">
      <w:pPr>
        <w:pStyle w:val="NoSpacing"/>
        <w:rPr>
          <w:rFonts w:ascii="Times New Roman" w:hAnsi="Times New Roman" w:cs="Times New Roman"/>
          <w:sz w:val="20"/>
        </w:rPr>
      </w:pPr>
    </w:p>
    <w:p w14:paraId="4D8C645B" w14:textId="77777777" w:rsidR="002B6C90" w:rsidRDefault="002B6C90" w:rsidP="002B6C90">
      <w:pPr>
        <w:pStyle w:val="NoSpacing"/>
        <w:rPr>
          <w:rFonts w:ascii="Times New Roman" w:hAnsi="Times New Roman" w:cs="Times New Roman"/>
          <w:sz w:val="20"/>
        </w:rPr>
      </w:pPr>
    </w:p>
    <w:p w14:paraId="1DF2C893" w14:textId="77777777" w:rsidR="002B6C90" w:rsidRDefault="002B6C90" w:rsidP="002B6C90">
      <w:pPr>
        <w:pStyle w:val="NoSpacing"/>
        <w:rPr>
          <w:rFonts w:ascii="Times New Roman" w:hAnsi="Times New Roman" w:cs="Times New Roman"/>
          <w:sz w:val="20"/>
        </w:rPr>
      </w:pPr>
    </w:p>
    <w:p w14:paraId="06056B93" w14:textId="77777777" w:rsidR="002B6C90" w:rsidRDefault="002B6C90" w:rsidP="002B6C90">
      <w:pPr>
        <w:pStyle w:val="NoSpacing"/>
        <w:rPr>
          <w:rFonts w:ascii="Times New Roman" w:hAnsi="Times New Roman" w:cs="Times New Roman"/>
          <w:b/>
        </w:rPr>
        <w:sectPr w:rsidR="002B6C90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8FC9469" w14:textId="77777777" w:rsidR="002B6C90" w:rsidRPr="00C705CF" w:rsidRDefault="00AC4E65" w:rsidP="002B6C90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C705CF">
        <w:rPr>
          <w:rFonts w:ascii="Times New Roman" w:hAnsi="Times New Roman" w:cs="Times New Roman"/>
          <w:b/>
          <w:sz w:val="24"/>
          <w:szCs w:val="24"/>
        </w:rPr>
        <w:lastRenderedPageBreak/>
        <w:t>Supplemental Table</w:t>
      </w:r>
      <w:r w:rsidR="002B6C90" w:rsidRPr="00C705C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97BC5" w:rsidRPr="00C705CF">
        <w:rPr>
          <w:rFonts w:ascii="Times New Roman" w:hAnsi="Times New Roman" w:cs="Times New Roman"/>
          <w:b/>
          <w:sz w:val="24"/>
          <w:szCs w:val="24"/>
        </w:rPr>
        <w:t>5</w:t>
      </w:r>
      <w:r w:rsidR="002B6C90" w:rsidRPr="00C705CF">
        <w:rPr>
          <w:rFonts w:ascii="Times New Roman" w:hAnsi="Times New Roman" w:cs="Times New Roman"/>
          <w:sz w:val="24"/>
          <w:szCs w:val="24"/>
        </w:rPr>
        <w:t xml:space="preserve">: Associations of </w:t>
      </w:r>
      <w:r w:rsidR="00BB7D88" w:rsidRPr="00C705CF">
        <w:rPr>
          <w:rFonts w:ascii="Times New Roman" w:hAnsi="Times New Roman" w:cs="Times New Roman"/>
          <w:sz w:val="24"/>
          <w:szCs w:val="24"/>
        </w:rPr>
        <w:t>home proximity to</w:t>
      </w:r>
      <w:r w:rsidR="002B6C90" w:rsidRPr="00C705CF">
        <w:rPr>
          <w:rFonts w:ascii="Times New Roman" w:hAnsi="Times New Roman" w:cs="Times New Roman"/>
          <w:sz w:val="24"/>
          <w:szCs w:val="24"/>
        </w:rPr>
        <w:t xml:space="preserve"> major roadway (&lt;50m, 50-&lt;100m, 100-&lt;200m or ≥200m) with child BMI parameters from birth to mid-childhood</w:t>
      </w:r>
    </w:p>
    <w:tbl>
      <w:tblPr>
        <w:tblW w:w="14045" w:type="dxa"/>
        <w:tblInd w:w="-425" w:type="dxa"/>
        <w:tblLook w:val="04A0" w:firstRow="1" w:lastRow="0" w:firstColumn="1" w:lastColumn="0" w:noHBand="0" w:noVBand="1"/>
      </w:tblPr>
      <w:tblGrid>
        <w:gridCol w:w="235"/>
        <w:gridCol w:w="3592"/>
        <w:gridCol w:w="1396"/>
        <w:gridCol w:w="1421"/>
        <w:gridCol w:w="1449"/>
        <w:gridCol w:w="822"/>
        <w:gridCol w:w="235"/>
        <w:gridCol w:w="1373"/>
        <w:gridCol w:w="1350"/>
        <w:gridCol w:w="1350"/>
        <w:gridCol w:w="822"/>
      </w:tblGrid>
      <w:tr w:rsidR="00BB7D88" w:rsidRPr="00EB3EBE" w14:paraId="7E7F13F0" w14:textId="77777777" w:rsidTr="0033289B">
        <w:trPr>
          <w:trHeight w:val="19"/>
        </w:trPr>
        <w:tc>
          <w:tcPr>
            <w:tcW w:w="2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647DA" w14:textId="77777777" w:rsidR="00BB7D88" w:rsidRPr="00EB3EBE" w:rsidRDefault="00BB7D88" w:rsidP="00EB3EB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SG"/>
              </w:rPr>
            </w:pPr>
          </w:p>
        </w:tc>
        <w:tc>
          <w:tcPr>
            <w:tcW w:w="35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F4984" w14:textId="77777777" w:rsidR="00BB7D88" w:rsidRPr="00EB3EBE" w:rsidRDefault="00BB7D88" w:rsidP="00EB3E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508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042632" w14:textId="77777777" w:rsidR="00BB7D88" w:rsidRPr="00EB3EBE" w:rsidRDefault="00BB7D88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SG"/>
              </w:rPr>
              <w:t>Sex-adjusted [β</w:t>
            </w:r>
            <w:r w:rsidRPr="00EB3EBE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SG"/>
              </w:rPr>
              <w:t xml:space="preserve"> (95% CI)]</w:t>
            </w:r>
          </w:p>
        </w:tc>
        <w:tc>
          <w:tcPr>
            <w:tcW w:w="2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A0C75" w14:textId="77777777" w:rsidR="00BB7D88" w:rsidRPr="00EB3EBE" w:rsidRDefault="00BB7D88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SG"/>
              </w:rPr>
            </w:pPr>
          </w:p>
        </w:tc>
        <w:tc>
          <w:tcPr>
            <w:tcW w:w="489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FC9223" w14:textId="4B4626CB" w:rsidR="00BB7D88" w:rsidRPr="00EB3EBE" w:rsidRDefault="00EE6DC0" w:rsidP="00BB7D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SG"/>
              </w:rPr>
              <w:t>Fully-</w:t>
            </w:r>
            <w:proofErr w:type="spellStart"/>
            <w:r w:rsidR="00BB7D88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SG"/>
              </w:rPr>
              <w:t>a</w:t>
            </w:r>
            <w:r w:rsidR="00BB7D88" w:rsidRPr="00EB3EBE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SG"/>
              </w:rPr>
              <w:t>djusted</w:t>
            </w:r>
            <w:r w:rsidR="00BB7D88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vertAlign w:val="superscript"/>
                <w:lang w:eastAsia="en-SG"/>
              </w:rPr>
              <w:t>a</w:t>
            </w:r>
            <w:proofErr w:type="spellEnd"/>
            <w:r w:rsidR="00BB7D88" w:rsidRPr="00EB3EBE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SG"/>
              </w:rPr>
              <w:t xml:space="preserve"> [</w:t>
            </w:r>
            <w:r w:rsidR="00BB7D88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SG"/>
              </w:rPr>
              <w:t>β</w:t>
            </w:r>
            <w:r w:rsidR="00BB7D88" w:rsidRPr="00EB3EBE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SG"/>
              </w:rPr>
              <w:t xml:space="preserve"> (95% CI)]</w:t>
            </w:r>
          </w:p>
        </w:tc>
      </w:tr>
      <w:tr w:rsidR="00BB7D88" w:rsidRPr="00EB3EBE" w14:paraId="1FE00102" w14:textId="77777777" w:rsidTr="0033289B">
        <w:trPr>
          <w:trHeight w:val="19"/>
        </w:trPr>
        <w:tc>
          <w:tcPr>
            <w:tcW w:w="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2CEC79" w14:textId="77777777" w:rsidR="00BB7D88" w:rsidRPr="00EB3EBE" w:rsidRDefault="00BB7D88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SG"/>
              </w:rPr>
            </w:pPr>
          </w:p>
        </w:tc>
        <w:tc>
          <w:tcPr>
            <w:tcW w:w="35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8DBC4" w14:textId="77777777" w:rsidR="00BB7D88" w:rsidRPr="00EB3EBE" w:rsidRDefault="00BB7D88" w:rsidP="00EB3E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93A0C8" w14:textId="77777777" w:rsidR="00BB7D88" w:rsidRPr="00EB3EBE" w:rsidRDefault="00BB7D88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SG"/>
              </w:rPr>
            </w:pPr>
            <w:r w:rsidRPr="00EB3EBE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SG"/>
              </w:rPr>
              <w:t>&lt;50m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8BE36F" w14:textId="77777777" w:rsidR="00BB7D88" w:rsidRPr="00EB3EBE" w:rsidRDefault="00BB7D88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SG"/>
              </w:rPr>
            </w:pPr>
            <w:r w:rsidRPr="00EB3EBE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SG"/>
              </w:rPr>
              <w:t>50-&lt;100m</w:t>
            </w: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A0FDCE" w14:textId="77777777" w:rsidR="00BB7D88" w:rsidRPr="00EB3EBE" w:rsidRDefault="00BB7D88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SG"/>
              </w:rPr>
            </w:pPr>
            <w:r w:rsidRPr="00EB3EBE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SG"/>
              </w:rPr>
              <w:t>100-&lt;200m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359191" w14:textId="77777777" w:rsidR="00BB7D88" w:rsidRPr="00EB3EBE" w:rsidRDefault="00BB7D88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SG"/>
              </w:rPr>
            </w:pPr>
            <w:r w:rsidRPr="00EB3EBE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SG"/>
              </w:rPr>
              <w:t>≥200m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E3754" w14:textId="77777777" w:rsidR="00BB7D88" w:rsidRPr="00EB3EBE" w:rsidRDefault="00BB7D88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SG"/>
              </w:rPr>
            </w:pPr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3D4837" w14:textId="77777777" w:rsidR="00BB7D88" w:rsidRPr="00EB3EBE" w:rsidRDefault="00BB7D88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SG"/>
              </w:rPr>
            </w:pPr>
            <w:r w:rsidRPr="00EB3EBE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SG"/>
              </w:rPr>
              <w:t>&lt;50m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083062" w14:textId="77777777" w:rsidR="00BB7D88" w:rsidRPr="00EB3EBE" w:rsidRDefault="00BB7D88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SG"/>
              </w:rPr>
            </w:pPr>
            <w:r w:rsidRPr="00EB3EBE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SG"/>
              </w:rPr>
              <w:t>50-&lt;100m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350799" w14:textId="77777777" w:rsidR="00BB7D88" w:rsidRPr="00EB3EBE" w:rsidRDefault="00BB7D88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SG"/>
              </w:rPr>
            </w:pPr>
            <w:r w:rsidRPr="00EB3EBE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SG"/>
              </w:rPr>
              <w:t>100-&lt;200m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717D47" w14:textId="77777777" w:rsidR="00BB7D88" w:rsidRPr="00EB3EBE" w:rsidRDefault="00BB7D88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SG"/>
              </w:rPr>
            </w:pPr>
            <w:r w:rsidRPr="00EB3EBE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SG"/>
              </w:rPr>
              <w:t>≥200m</w:t>
            </w:r>
          </w:p>
        </w:tc>
      </w:tr>
      <w:tr w:rsidR="00BB7D88" w:rsidRPr="00EB3EBE" w14:paraId="6C36A42F" w14:textId="77777777" w:rsidTr="0033289B">
        <w:trPr>
          <w:trHeight w:val="19"/>
        </w:trPr>
        <w:tc>
          <w:tcPr>
            <w:tcW w:w="382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37900" w14:textId="77777777" w:rsidR="00BB7D88" w:rsidRPr="00EB3EBE" w:rsidRDefault="00BB7D88" w:rsidP="00EB3E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SG"/>
              </w:rPr>
            </w:pPr>
            <w:r w:rsidRPr="00EB3EBE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SG"/>
              </w:rPr>
              <w:t>BMI peak parameters (n=1578)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5D596" w14:textId="77777777" w:rsidR="00BB7D88" w:rsidRPr="00EB3EBE" w:rsidRDefault="00BB7D88" w:rsidP="00EB3E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SG"/>
              </w:rPr>
            </w:pP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F9437" w14:textId="77777777" w:rsidR="00BB7D88" w:rsidRPr="00EB3EBE" w:rsidRDefault="00BB7D88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14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5C8B7" w14:textId="77777777" w:rsidR="00BB7D88" w:rsidRPr="00EB3EBE" w:rsidRDefault="00BB7D88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1D9F1" w14:textId="77777777" w:rsidR="00BB7D88" w:rsidRPr="00EB3EBE" w:rsidRDefault="00BB7D88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2B4A3" w14:textId="77777777" w:rsidR="00BB7D88" w:rsidRPr="00EB3EBE" w:rsidRDefault="00BB7D88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13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8B300" w14:textId="77777777" w:rsidR="00BB7D88" w:rsidRPr="00EB3EBE" w:rsidRDefault="00BB7D88" w:rsidP="00EB3E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7BC0C" w14:textId="77777777" w:rsidR="00BB7D88" w:rsidRPr="00EB3EBE" w:rsidRDefault="00BB7D88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60946" w14:textId="77777777" w:rsidR="00BB7D88" w:rsidRPr="00EB3EBE" w:rsidRDefault="00BB7D88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EB871" w14:textId="77777777" w:rsidR="00BB7D88" w:rsidRPr="00EB3EBE" w:rsidRDefault="00BB7D88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</w:tr>
      <w:tr w:rsidR="0033289B" w:rsidRPr="00EB3EBE" w14:paraId="0908881B" w14:textId="77777777" w:rsidTr="0033289B">
        <w:trPr>
          <w:trHeight w:val="19"/>
        </w:trPr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596D0" w14:textId="77777777" w:rsidR="0033289B" w:rsidRPr="00EB3EBE" w:rsidRDefault="0033289B" w:rsidP="00332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7673B" w14:textId="77777777" w:rsidR="0033289B" w:rsidRPr="00EB3EBE" w:rsidRDefault="0033289B" w:rsidP="00332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 w:rsidRPr="00EB3EB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Age (months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90C585" w14:textId="77777777" w:rsidR="0033289B" w:rsidRDefault="0033289B" w:rsidP="00332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0.27</w:t>
            </w:r>
          </w:p>
          <w:p w14:paraId="7E0008B6" w14:textId="476724B4" w:rsidR="0033289B" w:rsidRPr="00EB3EBE" w:rsidRDefault="0033289B" w:rsidP="00332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(-0.46,1.00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B0EBBE" w14:textId="77777777" w:rsidR="0033289B" w:rsidRDefault="0033289B" w:rsidP="00332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-0.24</w:t>
            </w:r>
          </w:p>
          <w:p w14:paraId="625B3CDB" w14:textId="4BED0079" w:rsidR="0033289B" w:rsidRPr="00EB3EBE" w:rsidRDefault="0033289B" w:rsidP="00332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(-1.01,0.52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1243C6" w14:textId="77777777" w:rsidR="0033289B" w:rsidRDefault="0033289B" w:rsidP="00332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-0.29</w:t>
            </w:r>
          </w:p>
          <w:p w14:paraId="613A7872" w14:textId="64FAE239" w:rsidR="0033289B" w:rsidRPr="00EB3EBE" w:rsidRDefault="0033289B" w:rsidP="00332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(-0.84,0.25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B93EB" w14:textId="77777777" w:rsidR="0033289B" w:rsidRPr="00EB3EBE" w:rsidRDefault="0033289B" w:rsidP="00332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 w:rsidRPr="00EB3EB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ref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6646D" w14:textId="77777777" w:rsidR="0033289B" w:rsidRPr="00EB3EBE" w:rsidRDefault="0033289B" w:rsidP="00332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BAEC53" w14:textId="77777777" w:rsidR="0033289B" w:rsidRDefault="0033289B" w:rsidP="00332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0.30</w:t>
            </w:r>
          </w:p>
          <w:p w14:paraId="48D7A36E" w14:textId="5508F56E" w:rsidR="0033289B" w:rsidRPr="00EB3EBE" w:rsidRDefault="0033289B" w:rsidP="00332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(-0.44,1.0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BC6F87" w14:textId="77777777" w:rsidR="0033289B" w:rsidRDefault="0033289B" w:rsidP="00332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-0.19</w:t>
            </w:r>
          </w:p>
          <w:p w14:paraId="13A59A4A" w14:textId="7F0F5D77" w:rsidR="0033289B" w:rsidRPr="00EB3EBE" w:rsidRDefault="0033289B" w:rsidP="00332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(-0.97,0.5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818CC1" w14:textId="77777777" w:rsidR="0033289B" w:rsidRDefault="0033289B" w:rsidP="00332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-0.28</w:t>
            </w:r>
          </w:p>
          <w:p w14:paraId="531CCEDD" w14:textId="04017899" w:rsidR="0033289B" w:rsidRPr="00EB3EBE" w:rsidRDefault="0033289B" w:rsidP="00332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(-0.83,0.28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8E727" w14:textId="77777777" w:rsidR="0033289B" w:rsidRPr="00EB3EBE" w:rsidRDefault="0033289B" w:rsidP="00332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 w:rsidRPr="00EB3EB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ref</w:t>
            </w:r>
          </w:p>
        </w:tc>
      </w:tr>
      <w:tr w:rsidR="0033289B" w:rsidRPr="00EB3EBE" w14:paraId="753225AA" w14:textId="77777777" w:rsidTr="0033289B">
        <w:trPr>
          <w:trHeight w:val="19"/>
        </w:trPr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A2B7B" w14:textId="77777777" w:rsidR="0033289B" w:rsidRPr="00EB3EBE" w:rsidRDefault="0033289B" w:rsidP="00332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2E5F3" w14:textId="77777777" w:rsidR="0033289B" w:rsidRPr="00EB3EBE" w:rsidRDefault="0033289B" w:rsidP="00332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 w:rsidRPr="00EB3EB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Magnitude (kg/m</w:t>
            </w:r>
            <w:r w:rsidRPr="00EB3EB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perscript"/>
                <w:lang w:eastAsia="en-SG"/>
              </w:rPr>
              <w:t>2</w:t>
            </w:r>
            <w:r w:rsidRPr="00EB3EB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3BDABA" w14:textId="77777777" w:rsidR="0033289B" w:rsidRDefault="0033289B" w:rsidP="00332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0.07</w:t>
            </w:r>
          </w:p>
          <w:p w14:paraId="267C7412" w14:textId="209DA289" w:rsidR="0033289B" w:rsidRPr="00EB3EBE" w:rsidRDefault="0033289B" w:rsidP="00332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(-0.31,0.45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9747E7" w14:textId="77777777" w:rsidR="0033289B" w:rsidRDefault="0033289B" w:rsidP="00332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0.04</w:t>
            </w:r>
          </w:p>
          <w:p w14:paraId="0F7D9362" w14:textId="44A730FD" w:rsidR="0033289B" w:rsidRPr="00EB3EBE" w:rsidRDefault="0033289B" w:rsidP="00332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(-0.36,0.44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6826D3" w14:textId="77777777" w:rsidR="0033289B" w:rsidRPr="00CE0986" w:rsidRDefault="0033289B" w:rsidP="00332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  <w:lang w:eastAsia="en-SG"/>
              </w:rPr>
            </w:pPr>
            <w:r w:rsidRPr="00CE0986"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  <w:lang w:eastAsia="en-SG"/>
              </w:rPr>
              <w:t>0.32</w:t>
            </w:r>
          </w:p>
          <w:p w14:paraId="5F8BDCF5" w14:textId="5E26DDE0" w:rsidR="0033289B" w:rsidRPr="00EB3EBE" w:rsidRDefault="0033289B" w:rsidP="00332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 w:rsidRPr="00CE0986"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  <w:lang w:eastAsia="en-SG"/>
              </w:rPr>
              <w:t>(0.04,0.61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8925A" w14:textId="77777777" w:rsidR="0033289B" w:rsidRPr="00EB3EBE" w:rsidRDefault="0033289B" w:rsidP="00332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 w:rsidRPr="00EB3EB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ref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33706" w14:textId="77777777" w:rsidR="0033289B" w:rsidRPr="00EB3EBE" w:rsidRDefault="0033289B" w:rsidP="00332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7C26B3" w14:textId="77777777" w:rsidR="0033289B" w:rsidRDefault="0033289B" w:rsidP="00332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0.09</w:t>
            </w:r>
          </w:p>
          <w:p w14:paraId="2762C117" w14:textId="00E585CF" w:rsidR="0033289B" w:rsidRPr="00EB3EBE" w:rsidRDefault="0033289B" w:rsidP="00332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(-0.29,0.4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4B1571" w14:textId="77777777" w:rsidR="0033289B" w:rsidRDefault="0033289B" w:rsidP="00332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0.03</w:t>
            </w:r>
          </w:p>
          <w:p w14:paraId="12965604" w14:textId="5B824F37" w:rsidR="0033289B" w:rsidRPr="00EB3EBE" w:rsidRDefault="0033289B" w:rsidP="00332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(-0.37,0.4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25DB0A" w14:textId="77777777" w:rsidR="0033289B" w:rsidRPr="00D155B3" w:rsidRDefault="0033289B" w:rsidP="00332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  <w:lang w:eastAsia="en-SG"/>
              </w:rPr>
            </w:pPr>
            <w:r w:rsidRPr="00D155B3"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  <w:lang w:eastAsia="en-SG"/>
              </w:rPr>
              <w:t>0.34</w:t>
            </w:r>
          </w:p>
          <w:p w14:paraId="2C6E95F2" w14:textId="1450EBD9" w:rsidR="0033289B" w:rsidRPr="00EB3EBE" w:rsidRDefault="0033289B" w:rsidP="00332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 w:rsidRPr="00D155B3"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  <w:lang w:eastAsia="en-SG"/>
              </w:rPr>
              <w:t>(0.05,0.63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B2B20" w14:textId="77777777" w:rsidR="0033289B" w:rsidRPr="00EB3EBE" w:rsidRDefault="0033289B" w:rsidP="00332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 w:rsidRPr="00EB3EB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ref</w:t>
            </w:r>
          </w:p>
        </w:tc>
      </w:tr>
      <w:tr w:rsidR="0033289B" w:rsidRPr="00EB3EBE" w14:paraId="631E9D7C" w14:textId="77777777" w:rsidTr="0033289B">
        <w:trPr>
          <w:trHeight w:val="19"/>
        </w:trPr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BF00F" w14:textId="77777777" w:rsidR="0033289B" w:rsidRPr="00EB3EBE" w:rsidRDefault="0033289B" w:rsidP="00332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52852" w14:textId="77777777" w:rsidR="0033289B" w:rsidRPr="00EB3EBE" w:rsidRDefault="0033289B" w:rsidP="00332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 w:rsidRPr="00EB3EB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Velocity (kg/m</w:t>
            </w:r>
            <w:r w:rsidRPr="00EB3EB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perscript"/>
                <w:lang w:eastAsia="en-SG"/>
              </w:rPr>
              <w:t>2</w:t>
            </w:r>
            <w:r w:rsidRPr="00EB3EB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/month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9FDE8B" w14:textId="77777777" w:rsidR="0033289B" w:rsidRDefault="0033289B" w:rsidP="00332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0.03</w:t>
            </w:r>
          </w:p>
          <w:p w14:paraId="1C38A676" w14:textId="2FA4D2AA" w:rsidR="0033289B" w:rsidRPr="00EB3EBE" w:rsidRDefault="0033289B" w:rsidP="00332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(-0.02,0.07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EF4436" w14:textId="77777777" w:rsidR="0033289B" w:rsidRDefault="0033289B" w:rsidP="00332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0.03</w:t>
            </w:r>
          </w:p>
          <w:p w14:paraId="4456BA15" w14:textId="463F4F30" w:rsidR="0033289B" w:rsidRPr="00EB3EBE" w:rsidRDefault="0033289B" w:rsidP="00332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(-0.02,0.08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007DB6" w14:textId="77777777" w:rsidR="0033289B" w:rsidRDefault="0033289B" w:rsidP="00332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0.03</w:t>
            </w:r>
          </w:p>
          <w:p w14:paraId="4E2DA0D4" w14:textId="5A08BECB" w:rsidR="0033289B" w:rsidRPr="00EB3EBE" w:rsidRDefault="0033289B" w:rsidP="00332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(-0.01,0.06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FBFC1" w14:textId="77777777" w:rsidR="0033289B" w:rsidRPr="00EB3EBE" w:rsidRDefault="0033289B" w:rsidP="00332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 w:rsidRPr="00EB3EB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ref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C27AF" w14:textId="77777777" w:rsidR="0033289B" w:rsidRPr="00EB3EBE" w:rsidRDefault="0033289B" w:rsidP="00332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7495CE" w14:textId="77777777" w:rsidR="0033289B" w:rsidRDefault="0033289B" w:rsidP="00332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0.03</w:t>
            </w:r>
          </w:p>
          <w:p w14:paraId="20BB0C83" w14:textId="36A405F5" w:rsidR="0033289B" w:rsidRPr="00EB3EBE" w:rsidRDefault="0033289B" w:rsidP="00332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(-0.02,0.0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85673D" w14:textId="77777777" w:rsidR="0033289B" w:rsidRDefault="0033289B" w:rsidP="00332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0.03</w:t>
            </w:r>
          </w:p>
          <w:p w14:paraId="42DBD050" w14:textId="11D663D5" w:rsidR="0033289B" w:rsidRPr="00EB3EBE" w:rsidRDefault="0033289B" w:rsidP="00332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(-0.02,0.0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C09F98" w14:textId="77777777" w:rsidR="0033289B" w:rsidRDefault="0033289B" w:rsidP="00332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0.03</w:t>
            </w:r>
          </w:p>
          <w:p w14:paraId="05D354EC" w14:textId="40B7736B" w:rsidR="0033289B" w:rsidRPr="00EB3EBE" w:rsidRDefault="0033289B" w:rsidP="00332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(-0.01,0.06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D9CA1" w14:textId="77777777" w:rsidR="0033289B" w:rsidRPr="00EB3EBE" w:rsidRDefault="0033289B" w:rsidP="00332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 w:rsidRPr="00EB3EB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ref</w:t>
            </w:r>
          </w:p>
        </w:tc>
      </w:tr>
      <w:tr w:rsidR="0033289B" w:rsidRPr="00EB3EBE" w14:paraId="6D6947F1" w14:textId="77777777" w:rsidTr="0033289B">
        <w:trPr>
          <w:trHeight w:val="19"/>
        </w:trPr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C8573" w14:textId="77777777" w:rsidR="0033289B" w:rsidRPr="00EB3EBE" w:rsidRDefault="0033289B" w:rsidP="003328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SG"/>
              </w:rPr>
            </w:pPr>
            <w:r w:rsidRPr="00EB3EBE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SG"/>
              </w:rPr>
              <w:t>BMI rebound parameters (n=1578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859BB" w14:textId="77777777" w:rsidR="0033289B" w:rsidRPr="00EB3EBE" w:rsidRDefault="0033289B" w:rsidP="0033289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SG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C72351" w14:textId="77777777" w:rsidR="0033289B" w:rsidRPr="00EB3EBE" w:rsidRDefault="0033289B" w:rsidP="00332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29FBC" w14:textId="77777777" w:rsidR="0033289B" w:rsidRPr="00EB3EBE" w:rsidRDefault="0033289B" w:rsidP="00332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6C9D0" w14:textId="77777777" w:rsidR="0033289B" w:rsidRPr="00EB3EBE" w:rsidRDefault="0033289B" w:rsidP="00332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8F439" w14:textId="77777777" w:rsidR="0033289B" w:rsidRPr="00EB3EBE" w:rsidRDefault="0033289B" w:rsidP="00332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E095E" w14:textId="77777777" w:rsidR="0033289B" w:rsidRPr="00EB3EBE" w:rsidRDefault="0033289B" w:rsidP="0033289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A531B" w14:textId="77777777" w:rsidR="0033289B" w:rsidRPr="00EB3EBE" w:rsidRDefault="0033289B" w:rsidP="00332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32BAB" w14:textId="77777777" w:rsidR="0033289B" w:rsidRPr="00EB3EBE" w:rsidRDefault="0033289B" w:rsidP="00332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F186F" w14:textId="77777777" w:rsidR="0033289B" w:rsidRPr="00EB3EBE" w:rsidRDefault="0033289B" w:rsidP="00332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</w:tr>
      <w:tr w:rsidR="0033289B" w:rsidRPr="00EB3EBE" w14:paraId="22ABB98A" w14:textId="77777777" w:rsidTr="0033289B">
        <w:trPr>
          <w:trHeight w:val="19"/>
        </w:trPr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9DEC9" w14:textId="77777777" w:rsidR="0033289B" w:rsidRPr="00EB3EBE" w:rsidRDefault="0033289B" w:rsidP="00332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4B722" w14:textId="77777777" w:rsidR="0033289B" w:rsidRPr="00EB3EBE" w:rsidRDefault="0033289B" w:rsidP="00332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 w:rsidRPr="00EB3EB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Age (months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1351DD" w14:textId="77777777" w:rsidR="0033289B" w:rsidRDefault="0033289B" w:rsidP="00332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1.74</w:t>
            </w:r>
          </w:p>
          <w:p w14:paraId="075285C5" w14:textId="0B0EF317" w:rsidR="0033289B" w:rsidRPr="00EB3EBE" w:rsidRDefault="0033289B" w:rsidP="00332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(-3.54,7.02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8CD8B4" w14:textId="77777777" w:rsidR="0033289B" w:rsidRDefault="0033289B" w:rsidP="00332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-0.61</w:t>
            </w:r>
          </w:p>
          <w:p w14:paraId="03E2980F" w14:textId="08889213" w:rsidR="0033289B" w:rsidRPr="00EB3EBE" w:rsidRDefault="0033289B" w:rsidP="00332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(-6.15,4.94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DF541C" w14:textId="77777777" w:rsidR="0033289B" w:rsidRPr="006168F5" w:rsidRDefault="0033289B" w:rsidP="00332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  <w:lang w:eastAsia="en-SG"/>
              </w:rPr>
            </w:pPr>
            <w:r w:rsidRPr="006168F5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  <w:lang w:eastAsia="en-SG"/>
              </w:rPr>
              <w:t>-3.61</w:t>
            </w:r>
          </w:p>
          <w:p w14:paraId="26F0217C" w14:textId="504F1B56" w:rsidR="0033289B" w:rsidRPr="00EB3EBE" w:rsidRDefault="0033289B" w:rsidP="00332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SG"/>
              </w:rPr>
            </w:pPr>
            <w:r w:rsidRPr="006168F5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  <w:lang w:eastAsia="en-SG"/>
              </w:rPr>
              <w:t>(-7.56,0.34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16810" w14:textId="77777777" w:rsidR="0033289B" w:rsidRPr="00EB3EBE" w:rsidRDefault="0033289B" w:rsidP="00332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 w:rsidRPr="00EB3EB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ref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21BBC" w14:textId="77777777" w:rsidR="0033289B" w:rsidRPr="00EB3EBE" w:rsidRDefault="0033289B" w:rsidP="00332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D3AA9C" w14:textId="77777777" w:rsidR="0033289B" w:rsidRDefault="0033289B" w:rsidP="00332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1.25</w:t>
            </w:r>
          </w:p>
          <w:p w14:paraId="182EC0AF" w14:textId="4B44FB3D" w:rsidR="0033289B" w:rsidRPr="00EB3EBE" w:rsidRDefault="0033289B" w:rsidP="00332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(-4.04,6.5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672176" w14:textId="77777777" w:rsidR="0033289B" w:rsidRDefault="0033289B" w:rsidP="00332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-1.24</w:t>
            </w:r>
          </w:p>
          <w:p w14:paraId="54A2B4B1" w14:textId="7F7B7E96" w:rsidR="0033289B" w:rsidRPr="00EB3EBE" w:rsidRDefault="0033289B" w:rsidP="00332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(-6.80,4.3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B42EB6" w14:textId="77777777" w:rsidR="0033289B" w:rsidRPr="00D155B3" w:rsidRDefault="0033289B" w:rsidP="00332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  <w:lang w:eastAsia="en-SG"/>
              </w:rPr>
            </w:pPr>
            <w:r w:rsidRPr="00D155B3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  <w:lang w:eastAsia="en-SG"/>
              </w:rPr>
              <w:t>-3.89</w:t>
            </w:r>
          </w:p>
          <w:p w14:paraId="00FAD035" w14:textId="7E70DD72" w:rsidR="0033289B" w:rsidRPr="00D155B3" w:rsidRDefault="0033289B" w:rsidP="00332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  <w:lang w:eastAsia="en-SG"/>
              </w:rPr>
            </w:pPr>
            <w:r w:rsidRPr="00D155B3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  <w:lang w:eastAsia="en-SG"/>
              </w:rPr>
              <w:t>(-7.87,0.09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235EE" w14:textId="77777777" w:rsidR="0033289B" w:rsidRPr="00EB3EBE" w:rsidRDefault="0033289B" w:rsidP="00332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 w:rsidRPr="00EB3EB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ref</w:t>
            </w:r>
          </w:p>
        </w:tc>
      </w:tr>
      <w:tr w:rsidR="0033289B" w:rsidRPr="00EB3EBE" w14:paraId="602C905C" w14:textId="77777777" w:rsidTr="0033289B">
        <w:trPr>
          <w:trHeight w:val="19"/>
        </w:trPr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9AC74" w14:textId="77777777" w:rsidR="0033289B" w:rsidRPr="00EB3EBE" w:rsidRDefault="0033289B" w:rsidP="00332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99AA4" w14:textId="77777777" w:rsidR="0033289B" w:rsidRPr="00EB3EBE" w:rsidRDefault="0033289B" w:rsidP="00332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 w:rsidRPr="00EB3EB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Magnitude (kg/m</w:t>
            </w:r>
            <w:r w:rsidRPr="00EB3EB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perscript"/>
                <w:lang w:eastAsia="en-SG"/>
              </w:rPr>
              <w:t>2</w:t>
            </w:r>
            <w:r w:rsidRPr="00EB3EB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5D5E41" w14:textId="77777777" w:rsidR="0033289B" w:rsidRDefault="0033289B" w:rsidP="00332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0.02</w:t>
            </w:r>
          </w:p>
          <w:p w14:paraId="098E8C7D" w14:textId="682114C0" w:rsidR="0033289B" w:rsidRPr="00EB3EBE" w:rsidRDefault="0033289B" w:rsidP="00332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(-0.31,0.36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0D1D77" w14:textId="77777777" w:rsidR="0033289B" w:rsidRDefault="0033289B" w:rsidP="00332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-0.05</w:t>
            </w:r>
          </w:p>
          <w:p w14:paraId="3CB05FDE" w14:textId="7A5F05C0" w:rsidR="0033289B" w:rsidRPr="00EB3EBE" w:rsidRDefault="0033289B" w:rsidP="00332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(-0.40,0.31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34F46B" w14:textId="77777777" w:rsidR="0033289B" w:rsidRDefault="0033289B" w:rsidP="00332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SG"/>
              </w:rPr>
              <w:t>0.28</w:t>
            </w:r>
          </w:p>
          <w:p w14:paraId="555A93ED" w14:textId="0D87E91F" w:rsidR="0033289B" w:rsidRPr="00EB3EBE" w:rsidRDefault="0033289B" w:rsidP="00332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SG"/>
              </w:rPr>
              <w:t>(0.03,0.53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9C17E" w14:textId="77777777" w:rsidR="0033289B" w:rsidRPr="00EB3EBE" w:rsidRDefault="0033289B" w:rsidP="00332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 w:rsidRPr="00EB3EB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ref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0C2CF" w14:textId="77777777" w:rsidR="0033289B" w:rsidRPr="00EB3EBE" w:rsidRDefault="0033289B" w:rsidP="00332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EC5CBE" w14:textId="77777777" w:rsidR="0033289B" w:rsidRDefault="0033289B" w:rsidP="00332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0.07</w:t>
            </w:r>
          </w:p>
          <w:p w14:paraId="702E5657" w14:textId="68AEC873" w:rsidR="0033289B" w:rsidRPr="00EB3EBE" w:rsidRDefault="0033289B" w:rsidP="00332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(-0.26,0.4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4CE568" w14:textId="77777777" w:rsidR="0033289B" w:rsidRDefault="0033289B" w:rsidP="00332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-0.01</w:t>
            </w:r>
          </w:p>
          <w:p w14:paraId="3CB32AF6" w14:textId="65098365" w:rsidR="0033289B" w:rsidRPr="00EB3EBE" w:rsidRDefault="0033289B" w:rsidP="00332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(-0.36,0.3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02B7DF" w14:textId="77777777" w:rsidR="0033289B" w:rsidRDefault="0033289B" w:rsidP="00332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SG"/>
              </w:rPr>
              <w:t>0.33</w:t>
            </w:r>
          </w:p>
          <w:p w14:paraId="4083F3D0" w14:textId="3854BB5B" w:rsidR="0033289B" w:rsidRPr="00EB3EBE" w:rsidRDefault="0033289B" w:rsidP="00332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SG"/>
              </w:rPr>
              <w:t>(0.07,0.58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D413D" w14:textId="77777777" w:rsidR="0033289B" w:rsidRPr="00EB3EBE" w:rsidRDefault="0033289B" w:rsidP="00332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 w:rsidRPr="00EB3EB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ref</w:t>
            </w:r>
          </w:p>
        </w:tc>
      </w:tr>
      <w:tr w:rsidR="0033289B" w:rsidRPr="00EB3EBE" w14:paraId="5A5D27E5" w14:textId="77777777" w:rsidTr="0033289B">
        <w:trPr>
          <w:trHeight w:val="19"/>
        </w:trPr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AF30A" w14:textId="77777777" w:rsidR="0033289B" w:rsidRPr="00EB3EBE" w:rsidRDefault="0033289B" w:rsidP="00332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A8366" w14:textId="77777777" w:rsidR="0033289B" w:rsidRPr="00EB3EBE" w:rsidRDefault="0033289B" w:rsidP="0033289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 w:rsidRPr="00EB3EB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Velocity (kg/m</w:t>
            </w:r>
            <w:r w:rsidRPr="00EB3EB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vertAlign w:val="superscript"/>
                <w:lang w:eastAsia="en-SG"/>
              </w:rPr>
              <w:t>2</w:t>
            </w:r>
            <w:r w:rsidRPr="00EB3EB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/month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BFB844" w14:textId="77777777" w:rsidR="0033289B" w:rsidRDefault="0033289B" w:rsidP="00332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0.003</w:t>
            </w:r>
          </w:p>
          <w:p w14:paraId="7CCFC5CE" w14:textId="41709BCA" w:rsidR="0033289B" w:rsidRPr="00EB3EBE" w:rsidRDefault="0033289B" w:rsidP="00332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(-0.003,0.01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6AAEE6" w14:textId="77777777" w:rsidR="0033289B" w:rsidRDefault="0033289B" w:rsidP="00332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-0.003</w:t>
            </w:r>
          </w:p>
          <w:p w14:paraId="49E4634D" w14:textId="3B95DCE5" w:rsidR="0033289B" w:rsidRPr="00EB3EBE" w:rsidRDefault="0033289B" w:rsidP="00332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(-0.01,0.004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229534" w14:textId="77777777" w:rsidR="0033289B" w:rsidRDefault="0033289B" w:rsidP="00332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-0.004</w:t>
            </w:r>
          </w:p>
          <w:p w14:paraId="59C2575D" w14:textId="5AE0EFF9" w:rsidR="0033289B" w:rsidRPr="00EB3EBE" w:rsidRDefault="0033289B" w:rsidP="00332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(-0.01,0.0004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E7530" w14:textId="77777777" w:rsidR="0033289B" w:rsidRPr="00EB3EBE" w:rsidRDefault="0033289B" w:rsidP="00332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 w:rsidRPr="00EB3EB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ref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26337" w14:textId="77777777" w:rsidR="0033289B" w:rsidRPr="00EB3EBE" w:rsidRDefault="0033289B" w:rsidP="00332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A467A1" w14:textId="77777777" w:rsidR="0033289B" w:rsidRDefault="0033289B" w:rsidP="00332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0.003</w:t>
            </w:r>
          </w:p>
          <w:p w14:paraId="6FA51855" w14:textId="2F284F99" w:rsidR="0033289B" w:rsidRPr="00EB3EBE" w:rsidRDefault="0033289B" w:rsidP="00332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(-0.004,0.0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827EB1" w14:textId="77777777" w:rsidR="0033289B" w:rsidRDefault="0033289B" w:rsidP="00332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-0.004</w:t>
            </w:r>
          </w:p>
          <w:p w14:paraId="2BA36F8A" w14:textId="01432B8A" w:rsidR="0033289B" w:rsidRPr="00EB3EBE" w:rsidRDefault="0033289B" w:rsidP="00332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(-0.01,0.00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E9FB71" w14:textId="77777777" w:rsidR="0033289B" w:rsidRDefault="0033289B" w:rsidP="00332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-0.005</w:t>
            </w:r>
          </w:p>
          <w:p w14:paraId="37FAC1F2" w14:textId="135FDB45" w:rsidR="0033289B" w:rsidRPr="00EB3EBE" w:rsidRDefault="0033289B" w:rsidP="00332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(-0.01,0.004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F3F53" w14:textId="77777777" w:rsidR="0033289B" w:rsidRPr="00EB3EBE" w:rsidRDefault="0033289B" w:rsidP="003328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 w:rsidRPr="00EB3EB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ref</w:t>
            </w:r>
          </w:p>
        </w:tc>
      </w:tr>
      <w:tr w:rsidR="00BB7D88" w:rsidRPr="00EB3EBE" w14:paraId="4ADCF0C4" w14:textId="77777777" w:rsidTr="0033289B">
        <w:trPr>
          <w:trHeight w:val="19"/>
        </w:trPr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066BD" w14:textId="77777777" w:rsidR="00BB7D88" w:rsidRPr="00EB3EBE" w:rsidRDefault="00BB7D88" w:rsidP="00EB3E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SG"/>
              </w:rPr>
            </w:pPr>
            <w:r w:rsidRPr="00EB3EBE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SG"/>
              </w:rPr>
              <w:t>Predicted BMI (kg/m</w:t>
            </w:r>
            <w:r w:rsidRPr="00EB3EBE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vertAlign w:val="superscript"/>
                <w:lang w:eastAsia="en-SG"/>
              </w:rPr>
              <w:t>2</w:t>
            </w:r>
            <w:r w:rsidRPr="00EB3EBE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SG"/>
              </w:rPr>
              <w:t>; n=1649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245BD" w14:textId="77777777" w:rsidR="00BB7D88" w:rsidRPr="00EB3EBE" w:rsidRDefault="00BB7D88" w:rsidP="00EB3EB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SG"/>
              </w:rPr>
            </w:pP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A3EC7" w14:textId="77777777" w:rsidR="00BB7D88" w:rsidRPr="00EB3EBE" w:rsidRDefault="00BB7D88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706FA" w14:textId="77777777" w:rsidR="00BB7D88" w:rsidRPr="00EB3EBE" w:rsidRDefault="00BB7D88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35E84" w14:textId="77777777" w:rsidR="00BB7D88" w:rsidRPr="00EB3EBE" w:rsidRDefault="00BB7D88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DD98D" w14:textId="77777777" w:rsidR="00BB7D88" w:rsidRPr="00EB3EBE" w:rsidRDefault="00BB7D88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FC9C5" w14:textId="77777777" w:rsidR="00BB7D88" w:rsidRPr="00EB3EBE" w:rsidRDefault="00BB7D88" w:rsidP="00EB3E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C525A" w14:textId="77777777" w:rsidR="00BB7D88" w:rsidRPr="00EB3EBE" w:rsidRDefault="00BB7D88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FFA9F" w14:textId="77777777" w:rsidR="00BB7D88" w:rsidRPr="00EB3EBE" w:rsidRDefault="00BB7D88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E7AE2" w14:textId="77777777" w:rsidR="00BB7D88" w:rsidRPr="00EB3EBE" w:rsidRDefault="00BB7D88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</w:tr>
      <w:tr w:rsidR="00BB7D88" w:rsidRPr="00EB3EBE" w14:paraId="22827131" w14:textId="77777777" w:rsidTr="00D4516C">
        <w:trPr>
          <w:trHeight w:val="19"/>
        </w:trPr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D5FAE" w14:textId="77777777" w:rsidR="00BB7D88" w:rsidRPr="00EB3EBE" w:rsidRDefault="00BB7D88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C4CD6" w14:textId="77777777" w:rsidR="00BB7D88" w:rsidRPr="00EB3EBE" w:rsidRDefault="00BB7D88" w:rsidP="00EB3E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 w:rsidRPr="00EB3EB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Birth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B1803C" w14:textId="77777777" w:rsidR="00BB7D88" w:rsidRDefault="008A14A9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-0.21</w:t>
            </w:r>
          </w:p>
          <w:p w14:paraId="25BC712E" w14:textId="5197A0F1" w:rsidR="008A14A9" w:rsidRPr="00EB3EBE" w:rsidRDefault="008A14A9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(-0.43,0.02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35DDCD" w14:textId="77777777" w:rsidR="00BB7D88" w:rsidRDefault="008A14A9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-0.14</w:t>
            </w:r>
          </w:p>
          <w:p w14:paraId="494EB778" w14:textId="7A5DC101" w:rsidR="008A14A9" w:rsidRPr="00EB3EBE" w:rsidRDefault="008A14A9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(</w:t>
            </w:r>
            <w:r w:rsidR="00E2395B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-0.38,0.09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85C8E1" w14:textId="77777777" w:rsidR="00BB7D88" w:rsidRDefault="00E2395B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0.18</w:t>
            </w:r>
          </w:p>
          <w:p w14:paraId="6BE1548D" w14:textId="69633F07" w:rsidR="00E2395B" w:rsidRPr="00EB3EBE" w:rsidRDefault="00E2395B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(0.01,0.35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59CE2" w14:textId="77777777" w:rsidR="00BB7D88" w:rsidRPr="00EB3EBE" w:rsidRDefault="00BB7D88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 w:rsidRPr="00EB3EB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ref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06716" w14:textId="77777777" w:rsidR="00BB7D88" w:rsidRPr="00EB3EBE" w:rsidRDefault="00BB7D88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09E6BA" w14:textId="77777777" w:rsidR="00BB7D88" w:rsidRDefault="00CA1901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-0.17</w:t>
            </w:r>
          </w:p>
          <w:p w14:paraId="2D4FA0CB" w14:textId="6ADF42E5" w:rsidR="00CA1901" w:rsidRPr="00EB3EBE" w:rsidRDefault="00CA1901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(</w:t>
            </w:r>
            <w:r w:rsidR="00364121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-0.40,0.0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60415C" w14:textId="77777777" w:rsidR="00BB7D88" w:rsidRDefault="00364121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-0.17</w:t>
            </w:r>
          </w:p>
          <w:p w14:paraId="62D85181" w14:textId="5219A700" w:rsidR="00364121" w:rsidRPr="00EB3EBE" w:rsidRDefault="00364121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(-0.41,0.0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E25F54" w14:textId="77777777" w:rsidR="00BB7D88" w:rsidRDefault="00364121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0.19</w:t>
            </w:r>
          </w:p>
          <w:p w14:paraId="1FBB9FD3" w14:textId="62F759BF" w:rsidR="00364121" w:rsidRPr="00EB3EBE" w:rsidRDefault="00364121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(0.02,0.36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F32F2" w14:textId="77777777" w:rsidR="00BB7D88" w:rsidRPr="00EB3EBE" w:rsidRDefault="00BB7D88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 w:rsidRPr="00EB3EB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ref</w:t>
            </w:r>
          </w:p>
        </w:tc>
      </w:tr>
      <w:tr w:rsidR="00BB7D88" w:rsidRPr="00EB3EBE" w14:paraId="6C2532E1" w14:textId="77777777" w:rsidTr="00D4516C">
        <w:trPr>
          <w:trHeight w:val="19"/>
        </w:trPr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D2146" w14:textId="77777777" w:rsidR="00BB7D88" w:rsidRPr="00EB3EBE" w:rsidRDefault="00BB7D88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21DF3" w14:textId="77777777" w:rsidR="00BB7D88" w:rsidRPr="00EB3EBE" w:rsidRDefault="00BB7D88" w:rsidP="00EB3E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 w:rsidRPr="00EB3EB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6 months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034503" w14:textId="77777777" w:rsidR="00BB7D88" w:rsidRDefault="00E2395B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0.03</w:t>
            </w:r>
          </w:p>
          <w:p w14:paraId="1AB3AA81" w14:textId="797CAE19" w:rsidR="00E2395B" w:rsidRPr="00EB3EBE" w:rsidRDefault="00E2395B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(-0.34,0.40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7FBCC9" w14:textId="77777777" w:rsidR="00BB7D88" w:rsidRDefault="00E2395B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0.03</w:t>
            </w:r>
          </w:p>
          <w:p w14:paraId="79A0D0D1" w14:textId="370C0588" w:rsidR="00E2395B" w:rsidRPr="00EB3EBE" w:rsidRDefault="00E2395B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(-0.36,0.42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6B92E1" w14:textId="77777777" w:rsidR="00BB7D88" w:rsidRDefault="00E2395B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0.27</w:t>
            </w:r>
          </w:p>
          <w:p w14:paraId="2977E218" w14:textId="3D99C937" w:rsidR="00E2395B" w:rsidRPr="00EB3EBE" w:rsidRDefault="00E2395B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(-0.005,0.55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96DD6" w14:textId="77777777" w:rsidR="00BB7D88" w:rsidRPr="00EB3EBE" w:rsidRDefault="00BB7D88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 w:rsidRPr="00EB3EB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ref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790A6" w14:textId="77777777" w:rsidR="00BB7D88" w:rsidRPr="00EB3EBE" w:rsidRDefault="00BB7D88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16C373" w14:textId="77777777" w:rsidR="00BB7D88" w:rsidRDefault="00364121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0.05</w:t>
            </w:r>
          </w:p>
          <w:p w14:paraId="1F24E4FB" w14:textId="4EADDC49" w:rsidR="00364121" w:rsidRPr="00EB3EBE" w:rsidRDefault="00364121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(-0.33,0.4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8A940D" w14:textId="77777777" w:rsidR="00BB7D88" w:rsidRDefault="00364121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0.02</w:t>
            </w:r>
          </w:p>
          <w:p w14:paraId="65713F42" w14:textId="63386E67" w:rsidR="00364121" w:rsidRPr="00EB3EBE" w:rsidRDefault="00364121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(-0.38,0.4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D2DFC4" w14:textId="77777777" w:rsidR="00BB7D88" w:rsidRPr="00364121" w:rsidRDefault="00364121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  <w:lang w:eastAsia="en-SG"/>
              </w:rPr>
            </w:pPr>
            <w:r w:rsidRPr="00364121"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  <w:lang w:eastAsia="en-SG"/>
              </w:rPr>
              <w:t>0.29</w:t>
            </w:r>
          </w:p>
          <w:p w14:paraId="4494AB28" w14:textId="5E00D045" w:rsidR="00364121" w:rsidRPr="00EB3EBE" w:rsidRDefault="00364121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 w:rsidRPr="00364121"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  <w:lang w:eastAsia="en-SG"/>
              </w:rPr>
              <w:t>(0.007,0.57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6F1C1" w14:textId="77777777" w:rsidR="00BB7D88" w:rsidRPr="00EB3EBE" w:rsidRDefault="00BB7D88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 w:rsidRPr="00EB3EB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ref</w:t>
            </w:r>
          </w:p>
        </w:tc>
      </w:tr>
      <w:tr w:rsidR="00BB7D88" w:rsidRPr="00EB3EBE" w14:paraId="75530EA4" w14:textId="77777777" w:rsidTr="00D4516C">
        <w:trPr>
          <w:trHeight w:val="19"/>
        </w:trPr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DE3A9" w14:textId="77777777" w:rsidR="00BB7D88" w:rsidRPr="00EB3EBE" w:rsidRDefault="00BB7D88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3C967" w14:textId="77777777" w:rsidR="00BB7D88" w:rsidRPr="00EB3EBE" w:rsidRDefault="00BB7D88" w:rsidP="00EB3E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 w:rsidRPr="00EB3EB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12 months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A085D6" w14:textId="77777777" w:rsidR="00BB7D88" w:rsidRDefault="00E2395B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0.14</w:t>
            </w:r>
          </w:p>
          <w:p w14:paraId="67422352" w14:textId="56B5BD1F" w:rsidR="00E2395B" w:rsidRPr="00EB3EBE" w:rsidRDefault="00E2395B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(-0.20,0.49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5970E8" w14:textId="77777777" w:rsidR="00BB7D88" w:rsidRDefault="00E2395B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0.008</w:t>
            </w:r>
          </w:p>
          <w:p w14:paraId="6F51F5C0" w14:textId="3970140E" w:rsidR="00E2395B" w:rsidRPr="00EB3EBE" w:rsidRDefault="00E2395B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(-0.36,0.38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277C61" w14:textId="77777777" w:rsidR="00BB7D88" w:rsidRDefault="00E2395B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0.23</w:t>
            </w:r>
          </w:p>
          <w:p w14:paraId="364DB558" w14:textId="1586B064" w:rsidR="00E2395B" w:rsidRPr="00EB3EBE" w:rsidRDefault="00E2395B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(-0.03,0.48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2CEB4" w14:textId="77777777" w:rsidR="00BB7D88" w:rsidRPr="00EB3EBE" w:rsidRDefault="00BB7D88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 w:rsidRPr="00EB3EB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ref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0B225" w14:textId="77777777" w:rsidR="00BB7D88" w:rsidRPr="00EB3EBE" w:rsidRDefault="00BB7D88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60FE84" w14:textId="77777777" w:rsidR="00BB7D88" w:rsidRDefault="00364121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0.17</w:t>
            </w:r>
          </w:p>
          <w:p w14:paraId="0D2F1EB8" w14:textId="57B4573A" w:rsidR="00364121" w:rsidRPr="00EB3EBE" w:rsidRDefault="00364121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(-0.18,0.5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9B2405" w14:textId="77777777" w:rsidR="00BB7D88" w:rsidRDefault="00364121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0.01</w:t>
            </w:r>
          </w:p>
          <w:p w14:paraId="63BA342F" w14:textId="077D180B" w:rsidR="00364121" w:rsidRPr="00EB3EBE" w:rsidRDefault="00364121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(-0.36,0.3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304FDE" w14:textId="77777777" w:rsidR="00BB7D88" w:rsidRDefault="00364121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0.25</w:t>
            </w:r>
          </w:p>
          <w:p w14:paraId="7970E9E1" w14:textId="197ECB89" w:rsidR="00364121" w:rsidRPr="00EB3EBE" w:rsidRDefault="00364121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(-0.01,0.51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951C6" w14:textId="77777777" w:rsidR="00BB7D88" w:rsidRPr="00EB3EBE" w:rsidRDefault="00BB7D88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 w:rsidRPr="00EB3EB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ref</w:t>
            </w:r>
          </w:p>
        </w:tc>
      </w:tr>
      <w:tr w:rsidR="00BB7D88" w:rsidRPr="00EB3EBE" w14:paraId="789A8B1E" w14:textId="77777777" w:rsidTr="00D4516C">
        <w:trPr>
          <w:trHeight w:val="19"/>
        </w:trPr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59135" w14:textId="77777777" w:rsidR="00BB7D88" w:rsidRPr="00EB3EBE" w:rsidRDefault="00BB7D88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059D2" w14:textId="77777777" w:rsidR="00BB7D88" w:rsidRPr="00EB3EBE" w:rsidRDefault="00BB7D88" w:rsidP="00EB3E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 w:rsidRPr="00EB3EB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18 months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6D8922" w14:textId="77777777" w:rsidR="00BB7D88" w:rsidRDefault="00E2395B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0.20</w:t>
            </w:r>
          </w:p>
          <w:p w14:paraId="7C02B6A3" w14:textId="6DE9299D" w:rsidR="00E2395B" w:rsidRPr="00EB3EBE" w:rsidRDefault="00E2395B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(-0.13,0.53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34F7CB" w14:textId="77777777" w:rsidR="00BB7D88" w:rsidRDefault="00E2395B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-0.02</w:t>
            </w:r>
          </w:p>
          <w:p w14:paraId="0F2573E5" w14:textId="0241F89D" w:rsidR="00E2395B" w:rsidRPr="00EB3EBE" w:rsidRDefault="00E2395B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(-0.37,0.33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134956" w14:textId="77777777" w:rsidR="00BB7D88" w:rsidRDefault="00E2395B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0.19</w:t>
            </w:r>
          </w:p>
          <w:p w14:paraId="2ADBC23A" w14:textId="1D3BF0D8" w:rsidR="00E2395B" w:rsidRPr="00EB3EBE" w:rsidRDefault="00E2395B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(-0.06,0.44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70116" w14:textId="77777777" w:rsidR="00BB7D88" w:rsidRPr="00EB3EBE" w:rsidRDefault="00BB7D88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 w:rsidRPr="00EB3EB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ref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196E9" w14:textId="77777777" w:rsidR="00BB7D88" w:rsidRPr="00EB3EBE" w:rsidRDefault="00BB7D88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D4A1BA" w14:textId="77777777" w:rsidR="00BB7D88" w:rsidRDefault="00364121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0.23</w:t>
            </w:r>
          </w:p>
          <w:p w14:paraId="25F75465" w14:textId="2E1C4F45" w:rsidR="00364121" w:rsidRPr="00EB3EBE" w:rsidRDefault="00364121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(-0.10,0.5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9B2A19" w14:textId="77777777" w:rsidR="00BB7D88" w:rsidRDefault="00364121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-0.005</w:t>
            </w:r>
          </w:p>
          <w:p w14:paraId="1C6D61D0" w14:textId="6C9630B3" w:rsidR="00364121" w:rsidRPr="00EB3EBE" w:rsidRDefault="00364121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(-0.36,0.3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50300A" w14:textId="77777777" w:rsidR="00BB7D88" w:rsidRDefault="00364121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0.22</w:t>
            </w:r>
          </w:p>
          <w:p w14:paraId="2B4E281A" w14:textId="7731BD7B" w:rsidR="00364121" w:rsidRPr="00EB3EBE" w:rsidRDefault="00364121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(-0.03,0.47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5487B" w14:textId="77777777" w:rsidR="00BB7D88" w:rsidRPr="00EB3EBE" w:rsidRDefault="00BB7D88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 w:rsidRPr="00EB3EB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ref</w:t>
            </w:r>
          </w:p>
        </w:tc>
      </w:tr>
      <w:tr w:rsidR="00BB7D88" w:rsidRPr="00EB3EBE" w14:paraId="58ADAB79" w14:textId="77777777" w:rsidTr="00D4516C">
        <w:trPr>
          <w:trHeight w:val="19"/>
        </w:trPr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80897" w14:textId="77777777" w:rsidR="00BB7D88" w:rsidRPr="00EB3EBE" w:rsidRDefault="00BB7D88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E6B17" w14:textId="77777777" w:rsidR="00BB7D88" w:rsidRPr="00EB3EBE" w:rsidRDefault="00BB7D88" w:rsidP="00EB3E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 w:rsidRPr="00EB3EB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24 months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A8B904" w14:textId="77777777" w:rsidR="00BB7D88" w:rsidRDefault="00E2395B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0.22</w:t>
            </w:r>
          </w:p>
          <w:p w14:paraId="4EEF09DA" w14:textId="00338AD3" w:rsidR="00E2395B" w:rsidRPr="00EB3EBE" w:rsidRDefault="00E2395B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(-0.11,0.55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0284AE" w14:textId="77777777" w:rsidR="00BB7D88" w:rsidRDefault="00E2395B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-0.04</w:t>
            </w:r>
          </w:p>
          <w:p w14:paraId="4359C863" w14:textId="01CF59BD" w:rsidR="00E2395B" w:rsidRPr="00EB3EBE" w:rsidRDefault="00E2395B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(-0.39,0.31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032039" w14:textId="77777777" w:rsidR="00BB7D88" w:rsidRDefault="00E2395B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0.18</w:t>
            </w:r>
          </w:p>
          <w:p w14:paraId="66694FC9" w14:textId="294EE16C" w:rsidR="00E2395B" w:rsidRPr="00EB3EBE" w:rsidRDefault="00E2395B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(-0.07,0.42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6B958" w14:textId="77777777" w:rsidR="00BB7D88" w:rsidRPr="00EB3EBE" w:rsidRDefault="00BB7D88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 w:rsidRPr="00EB3EB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ref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15150" w14:textId="77777777" w:rsidR="00BB7D88" w:rsidRPr="00EB3EBE" w:rsidRDefault="00BB7D88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BEF220" w14:textId="77777777" w:rsidR="00BB7D88" w:rsidRDefault="00364121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0.27</w:t>
            </w:r>
          </w:p>
          <w:p w14:paraId="48B95D14" w14:textId="02D9A4C1" w:rsidR="00364121" w:rsidRPr="00EB3EBE" w:rsidRDefault="00364121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(-0.06,0.6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ED4816" w14:textId="77777777" w:rsidR="00BB7D88" w:rsidRDefault="00364121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-0.01</w:t>
            </w:r>
          </w:p>
          <w:p w14:paraId="0A349B37" w14:textId="58AFAEB7" w:rsidR="00364121" w:rsidRPr="00EB3EBE" w:rsidRDefault="00364121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(-0.36,0.3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EBE8AB" w14:textId="77777777" w:rsidR="00BB7D88" w:rsidRDefault="00364121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0.22</w:t>
            </w:r>
          </w:p>
          <w:p w14:paraId="1F334361" w14:textId="06ECBA4B" w:rsidR="00364121" w:rsidRPr="00EB3EBE" w:rsidRDefault="00364121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(-0.03,0.47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CB523" w14:textId="77777777" w:rsidR="00BB7D88" w:rsidRPr="00EB3EBE" w:rsidRDefault="00BB7D88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 w:rsidRPr="00EB3EB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ref</w:t>
            </w:r>
          </w:p>
        </w:tc>
      </w:tr>
      <w:tr w:rsidR="00BB7D88" w:rsidRPr="00EB3EBE" w14:paraId="4AAA5E3F" w14:textId="77777777" w:rsidTr="00D4516C">
        <w:trPr>
          <w:trHeight w:val="19"/>
        </w:trPr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81DCC" w14:textId="77777777" w:rsidR="00BB7D88" w:rsidRPr="00EB3EBE" w:rsidRDefault="00BB7D88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BD09B" w14:textId="77777777" w:rsidR="00BB7D88" w:rsidRPr="00EB3EBE" w:rsidRDefault="00BB7D88" w:rsidP="00EB3E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 w:rsidRPr="00EB3EB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30 months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710362" w14:textId="77777777" w:rsidR="00BB7D88" w:rsidRDefault="00E2395B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0.22</w:t>
            </w:r>
          </w:p>
          <w:p w14:paraId="6F3EBEAB" w14:textId="72AA11AE" w:rsidR="00E2395B" w:rsidRPr="00EB3EBE" w:rsidRDefault="00E2395B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(-0.11,0.55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78DA55" w14:textId="77777777" w:rsidR="00BB7D88" w:rsidRDefault="00E2395B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-0.05</w:t>
            </w:r>
          </w:p>
          <w:p w14:paraId="5525A9C5" w14:textId="5BC5EDEB" w:rsidR="00E2395B" w:rsidRPr="00EB3EBE" w:rsidRDefault="00E2395B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(-0.40,0.30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F241BD" w14:textId="77777777" w:rsidR="00BB7D88" w:rsidRDefault="00E2395B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0.18</w:t>
            </w:r>
          </w:p>
          <w:p w14:paraId="20EEC9F4" w14:textId="649500E9" w:rsidR="00E2395B" w:rsidRPr="00EB3EBE" w:rsidRDefault="00E2395B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(-0.06,0.43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651E3" w14:textId="77777777" w:rsidR="00BB7D88" w:rsidRPr="00EB3EBE" w:rsidRDefault="00BB7D88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 w:rsidRPr="00EB3EB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ref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02670" w14:textId="77777777" w:rsidR="00BB7D88" w:rsidRPr="00EB3EBE" w:rsidRDefault="00BB7D88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02162D" w14:textId="77777777" w:rsidR="00BB7D88" w:rsidRDefault="00364121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0.28</w:t>
            </w:r>
          </w:p>
          <w:p w14:paraId="3A0F80A3" w14:textId="7A0D731F" w:rsidR="00364121" w:rsidRPr="00EB3EBE" w:rsidRDefault="00364121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(-0.06,0.6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171B5A" w14:textId="77777777" w:rsidR="00364121" w:rsidRDefault="00364121" w:rsidP="003641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-0.008</w:t>
            </w:r>
          </w:p>
          <w:p w14:paraId="7FC6C0E8" w14:textId="5BA47F41" w:rsidR="00364121" w:rsidRPr="00EB3EBE" w:rsidRDefault="00364121" w:rsidP="003641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(-0.36,0.3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2EE72F" w14:textId="77777777" w:rsidR="00BB7D88" w:rsidRDefault="00364121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0.23</w:t>
            </w:r>
          </w:p>
          <w:p w14:paraId="06E3805E" w14:textId="02D1A39E" w:rsidR="00364121" w:rsidRPr="00EB3EBE" w:rsidRDefault="00364121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(-0.02,0.48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041D4" w14:textId="77777777" w:rsidR="00BB7D88" w:rsidRPr="00EB3EBE" w:rsidRDefault="00BB7D88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 w:rsidRPr="00EB3EB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ref</w:t>
            </w:r>
          </w:p>
        </w:tc>
      </w:tr>
      <w:tr w:rsidR="00BB7D88" w:rsidRPr="00EB3EBE" w14:paraId="3D8FD853" w14:textId="77777777" w:rsidTr="00D4516C">
        <w:trPr>
          <w:trHeight w:val="19"/>
        </w:trPr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E76E0" w14:textId="77777777" w:rsidR="00BB7D88" w:rsidRPr="00EB3EBE" w:rsidRDefault="00BB7D88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316A3" w14:textId="77777777" w:rsidR="00BB7D88" w:rsidRPr="00EB3EBE" w:rsidRDefault="00BB7D88" w:rsidP="00EB3E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 w:rsidRPr="00EB3EB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36 months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E46AC2" w14:textId="77777777" w:rsidR="00BB7D88" w:rsidRDefault="00E2395B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0.21</w:t>
            </w:r>
          </w:p>
          <w:p w14:paraId="4D984BF2" w14:textId="10577DE3" w:rsidR="00E2395B" w:rsidRPr="00EB3EBE" w:rsidRDefault="00E2395B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(-0.14,0.55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93AA09" w14:textId="77777777" w:rsidR="00BB7D88" w:rsidRDefault="00E2395B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-0.06</w:t>
            </w:r>
          </w:p>
          <w:p w14:paraId="66A66FDC" w14:textId="06EFA694" w:rsidR="00E2395B" w:rsidRPr="00EB3EBE" w:rsidRDefault="00E2395B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(-0.42,0.31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4E166E" w14:textId="77777777" w:rsidR="00BB7D88" w:rsidRDefault="00E2395B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0.20</w:t>
            </w:r>
          </w:p>
          <w:p w14:paraId="1A1E28CF" w14:textId="47F1905C" w:rsidR="00E2395B" w:rsidRPr="00EB3EBE" w:rsidRDefault="00E2395B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(-0.06,0.46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05788" w14:textId="77777777" w:rsidR="00BB7D88" w:rsidRPr="00EB3EBE" w:rsidRDefault="00BB7D88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 w:rsidRPr="00EB3EB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ref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AB714" w14:textId="77777777" w:rsidR="00BB7D88" w:rsidRPr="00EB3EBE" w:rsidRDefault="00BB7D88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3E6A83" w14:textId="77777777" w:rsidR="00BB7D88" w:rsidRDefault="001F3F29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0.27</w:t>
            </w:r>
          </w:p>
          <w:p w14:paraId="084E365D" w14:textId="2F755C63" w:rsidR="001F3F29" w:rsidRPr="00EB3EBE" w:rsidRDefault="001F3F29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(-0.07,0.6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CFDD75" w14:textId="77777777" w:rsidR="00BB7D88" w:rsidRDefault="001F3F29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-0.005</w:t>
            </w:r>
          </w:p>
          <w:p w14:paraId="3B8834D3" w14:textId="6E56FEA0" w:rsidR="001F3F29" w:rsidRPr="00EB3EBE" w:rsidRDefault="001F3F29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(-0.37,0.3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3F9E9A" w14:textId="77777777" w:rsidR="00BB7D88" w:rsidRDefault="001F3F29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0.25</w:t>
            </w:r>
          </w:p>
          <w:p w14:paraId="735F4E7A" w14:textId="35E7FA2D" w:rsidR="001F3F29" w:rsidRPr="00EB3EBE" w:rsidRDefault="001F3F29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(-0.008,0.51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297A2" w14:textId="77777777" w:rsidR="00BB7D88" w:rsidRPr="00EB3EBE" w:rsidRDefault="00BB7D88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 w:rsidRPr="00EB3EB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ref</w:t>
            </w:r>
          </w:p>
        </w:tc>
      </w:tr>
      <w:tr w:rsidR="00BB7D88" w:rsidRPr="00EB3EBE" w14:paraId="04C5233D" w14:textId="77777777" w:rsidTr="00D4516C">
        <w:trPr>
          <w:trHeight w:val="19"/>
        </w:trPr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AC403" w14:textId="77777777" w:rsidR="00BB7D88" w:rsidRPr="00EB3EBE" w:rsidRDefault="00BB7D88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E9B74" w14:textId="77777777" w:rsidR="00BB7D88" w:rsidRPr="00EB3EBE" w:rsidRDefault="00BB7D88" w:rsidP="00EB3E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 w:rsidRPr="00EB3EB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42 months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8E0D1E" w14:textId="77777777" w:rsidR="00BB7D88" w:rsidRDefault="00E2395B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0.20</w:t>
            </w:r>
          </w:p>
          <w:p w14:paraId="30CE8E5A" w14:textId="01349F01" w:rsidR="00E2395B" w:rsidRPr="00EB3EBE" w:rsidRDefault="00E2395B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(-0.16,0.56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8D162A" w14:textId="77777777" w:rsidR="00BB7D88" w:rsidRDefault="00E2395B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-0.06</w:t>
            </w:r>
          </w:p>
          <w:p w14:paraId="7F37EB08" w14:textId="3B543900" w:rsidR="00E2395B" w:rsidRPr="00EB3EBE" w:rsidRDefault="00E2395B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(-0.44,0.32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9BDC75" w14:textId="77777777" w:rsidR="00BB7D88" w:rsidRDefault="00E2395B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0.22</w:t>
            </w:r>
          </w:p>
          <w:p w14:paraId="1F409808" w14:textId="568B7E4C" w:rsidR="00E2395B" w:rsidRPr="00EB3EBE" w:rsidRDefault="00E2395B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(-0.05,0.49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523C8" w14:textId="77777777" w:rsidR="00BB7D88" w:rsidRPr="00EB3EBE" w:rsidRDefault="00BB7D88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 w:rsidRPr="00EB3EB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ref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A5DF7" w14:textId="77777777" w:rsidR="00BB7D88" w:rsidRPr="00EB3EBE" w:rsidRDefault="00BB7D88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230F16" w14:textId="77777777" w:rsidR="00BB7D88" w:rsidRDefault="001F3F29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0.27</w:t>
            </w:r>
          </w:p>
          <w:p w14:paraId="02C389F3" w14:textId="58ABD8B7" w:rsidR="001F3F29" w:rsidRPr="00EB3EBE" w:rsidRDefault="001F3F29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(-0.09,0.6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E189FD" w14:textId="77777777" w:rsidR="00BB7D88" w:rsidRDefault="001F3F29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-0.005</w:t>
            </w:r>
          </w:p>
          <w:p w14:paraId="228FF21E" w14:textId="101F2FF9" w:rsidR="001F3F29" w:rsidRPr="00EB3EBE" w:rsidRDefault="001F3F29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(-0.39,0.3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AB5D32" w14:textId="77777777" w:rsidR="00BB7D88" w:rsidRDefault="001F3F29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0.27</w:t>
            </w:r>
          </w:p>
          <w:p w14:paraId="07481D48" w14:textId="61181754" w:rsidR="001F3F29" w:rsidRPr="00EB3EBE" w:rsidRDefault="001F3F29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(0.002,0.55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7F5FF" w14:textId="77777777" w:rsidR="00BB7D88" w:rsidRPr="00EB3EBE" w:rsidRDefault="00BB7D88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 w:rsidRPr="00EB3EB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ref</w:t>
            </w:r>
          </w:p>
        </w:tc>
      </w:tr>
      <w:tr w:rsidR="00BB7D88" w:rsidRPr="00EB3EBE" w14:paraId="1B9782A1" w14:textId="77777777" w:rsidTr="00D4516C">
        <w:trPr>
          <w:trHeight w:val="19"/>
        </w:trPr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58858" w14:textId="77777777" w:rsidR="00BB7D88" w:rsidRPr="00EB3EBE" w:rsidRDefault="00BB7D88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C5FC1" w14:textId="77777777" w:rsidR="00BB7D88" w:rsidRPr="00EB3EBE" w:rsidRDefault="00BB7D88" w:rsidP="00EB3E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 w:rsidRPr="00EB3EB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48 months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BBDF31" w14:textId="77777777" w:rsidR="00BB7D88" w:rsidRDefault="00E2395B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0.19</w:t>
            </w:r>
          </w:p>
          <w:p w14:paraId="10E2230B" w14:textId="2FE1920C" w:rsidR="00E2395B" w:rsidRPr="00EB3EBE" w:rsidRDefault="00E2395B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lastRenderedPageBreak/>
              <w:t>(-0.19,0.58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B13B80" w14:textId="77777777" w:rsidR="00BB7D88" w:rsidRDefault="00E2395B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lastRenderedPageBreak/>
              <w:t>-0.07</w:t>
            </w:r>
          </w:p>
          <w:p w14:paraId="4E670BC0" w14:textId="11EDEB01" w:rsidR="00E2395B" w:rsidRPr="00EB3EBE" w:rsidRDefault="00E2395B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lastRenderedPageBreak/>
              <w:t>(-0.47,0.34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4E1152" w14:textId="77777777" w:rsidR="00BB7D88" w:rsidRDefault="00E2395B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lastRenderedPageBreak/>
              <w:t>0.24</w:t>
            </w:r>
          </w:p>
          <w:p w14:paraId="623AABC6" w14:textId="55F331FD" w:rsidR="00E2395B" w:rsidRPr="00EB3EBE" w:rsidRDefault="00E2395B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lastRenderedPageBreak/>
              <w:t>(-0.04,0.53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CC1C3" w14:textId="77777777" w:rsidR="00BB7D88" w:rsidRPr="00EB3EBE" w:rsidRDefault="00BB7D88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 w:rsidRPr="00EB3EB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lastRenderedPageBreak/>
              <w:t>ref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25930" w14:textId="77777777" w:rsidR="00BB7D88" w:rsidRPr="00EB3EBE" w:rsidRDefault="00BB7D88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99E2FA" w14:textId="77777777" w:rsidR="00BB7D88" w:rsidRDefault="001F3F29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0.28</w:t>
            </w:r>
          </w:p>
          <w:p w14:paraId="1C247050" w14:textId="2AD481EB" w:rsidR="001F3F29" w:rsidRPr="00EB3EBE" w:rsidRDefault="001F3F29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lastRenderedPageBreak/>
              <w:t>(-0.11,0.6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49B0E" w14:textId="77777777" w:rsidR="00BB7D88" w:rsidRDefault="001F3F29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lastRenderedPageBreak/>
              <w:t>-0.008</w:t>
            </w:r>
          </w:p>
          <w:p w14:paraId="3CF579CA" w14:textId="575DC5B8" w:rsidR="001F3F29" w:rsidRPr="00EB3EBE" w:rsidRDefault="001F3F29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lastRenderedPageBreak/>
              <w:t>(-0.41,0.4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EA52E0" w14:textId="77777777" w:rsidR="00BB7D88" w:rsidRDefault="001F3F29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lastRenderedPageBreak/>
              <w:t>0.30</w:t>
            </w:r>
          </w:p>
          <w:p w14:paraId="304E1439" w14:textId="06D48932" w:rsidR="001F3F29" w:rsidRPr="00EB3EBE" w:rsidRDefault="001F3F29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lastRenderedPageBreak/>
              <w:t>(0.009,0.58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AA061" w14:textId="77777777" w:rsidR="00BB7D88" w:rsidRPr="00EB3EBE" w:rsidRDefault="00BB7D88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 w:rsidRPr="00EB3EB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lastRenderedPageBreak/>
              <w:t>ref</w:t>
            </w:r>
          </w:p>
        </w:tc>
      </w:tr>
      <w:tr w:rsidR="00BB7D88" w:rsidRPr="00EB3EBE" w14:paraId="29E12EE9" w14:textId="77777777" w:rsidTr="00D4516C">
        <w:trPr>
          <w:trHeight w:val="19"/>
        </w:trPr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B28B7" w14:textId="77777777" w:rsidR="00BB7D88" w:rsidRPr="00EB3EBE" w:rsidRDefault="00BB7D88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5C03B" w14:textId="77777777" w:rsidR="00BB7D88" w:rsidRPr="00EB3EBE" w:rsidRDefault="00BB7D88" w:rsidP="00EB3E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 w:rsidRPr="00EB3EB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54 months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AAAA9B" w14:textId="77777777" w:rsidR="00BB7D88" w:rsidRDefault="00E2395B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0.20</w:t>
            </w:r>
          </w:p>
          <w:p w14:paraId="243C89C7" w14:textId="097DDC0B" w:rsidR="00E2395B" w:rsidRPr="00EB3EBE" w:rsidRDefault="00E2395B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(-0.21,0.60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DC7B8D" w14:textId="77777777" w:rsidR="00BB7D88" w:rsidRDefault="00E2395B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-0.08</w:t>
            </w:r>
          </w:p>
          <w:p w14:paraId="417E51F6" w14:textId="0F720CD9" w:rsidR="00E2395B" w:rsidRPr="00EB3EBE" w:rsidRDefault="00E2395B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(-0.51,0.35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626D13" w14:textId="77777777" w:rsidR="00BB7D88" w:rsidRDefault="00E2395B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0.27</w:t>
            </w:r>
          </w:p>
          <w:p w14:paraId="261B2CD3" w14:textId="52BBD866" w:rsidR="00E2395B" w:rsidRPr="00EB3EBE" w:rsidRDefault="00E2395B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(-0.03,0.57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3680D" w14:textId="77777777" w:rsidR="00BB7D88" w:rsidRPr="00EB3EBE" w:rsidRDefault="00BB7D88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 w:rsidRPr="00EB3EB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ref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BACE9" w14:textId="77777777" w:rsidR="00BB7D88" w:rsidRPr="00EB3EBE" w:rsidRDefault="00BB7D88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90B665" w14:textId="77777777" w:rsidR="00BB7D88" w:rsidRDefault="001F3F29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0.28</w:t>
            </w:r>
          </w:p>
          <w:p w14:paraId="17F55FF5" w14:textId="30E81D42" w:rsidR="001F3F29" w:rsidRPr="00EB3EBE" w:rsidRDefault="001F3F29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(-0.12,0.6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2439B3" w14:textId="77777777" w:rsidR="00BB7D88" w:rsidRDefault="001F3F29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-0.02</w:t>
            </w:r>
          </w:p>
          <w:p w14:paraId="3B6EF067" w14:textId="175CD249" w:rsidR="001F3F29" w:rsidRPr="00EB3EBE" w:rsidRDefault="001F3F29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(-0.44,0.4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B90D43" w14:textId="77777777" w:rsidR="00BB7D88" w:rsidRDefault="001F3F29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0.32</w:t>
            </w:r>
          </w:p>
          <w:p w14:paraId="2A097450" w14:textId="158DDBE2" w:rsidR="001F3F29" w:rsidRPr="00EB3EBE" w:rsidRDefault="001F3F29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(0.02,0.62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FF32F" w14:textId="77777777" w:rsidR="00BB7D88" w:rsidRPr="00EB3EBE" w:rsidRDefault="00BB7D88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 w:rsidRPr="00EB3EB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ref</w:t>
            </w:r>
          </w:p>
        </w:tc>
      </w:tr>
      <w:tr w:rsidR="00BB7D88" w:rsidRPr="00EB3EBE" w14:paraId="69139F0A" w14:textId="77777777" w:rsidTr="00D4516C">
        <w:trPr>
          <w:trHeight w:val="19"/>
        </w:trPr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17C82" w14:textId="77777777" w:rsidR="00BB7D88" w:rsidRPr="00EB3EBE" w:rsidRDefault="00BB7D88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2553B" w14:textId="77777777" w:rsidR="00BB7D88" w:rsidRPr="00EB3EBE" w:rsidRDefault="00BB7D88" w:rsidP="00EB3E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 w:rsidRPr="00EB3EB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60 months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BD631F" w14:textId="77777777" w:rsidR="0042227F" w:rsidRDefault="00630B69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0.20</w:t>
            </w:r>
          </w:p>
          <w:p w14:paraId="3FAC6F48" w14:textId="391079F2" w:rsidR="00630B69" w:rsidRPr="00EB3EBE" w:rsidRDefault="00630B69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(-0.23,0.63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E8E138" w14:textId="77777777" w:rsidR="00630B69" w:rsidRDefault="00630B69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-0.09</w:t>
            </w:r>
          </w:p>
          <w:p w14:paraId="5535F57F" w14:textId="7E98BFA7" w:rsidR="00630B69" w:rsidRPr="00EB3EBE" w:rsidRDefault="00630B69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(-0.54,0.37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1BC31A" w14:textId="77777777" w:rsidR="00630B69" w:rsidRDefault="00630B69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0.29</w:t>
            </w:r>
          </w:p>
          <w:p w14:paraId="1217E8E6" w14:textId="2490A033" w:rsidR="00630B69" w:rsidRPr="00EB3EBE" w:rsidRDefault="00630B69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(-0.03,0.62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E7847" w14:textId="77777777" w:rsidR="00BB7D88" w:rsidRPr="00EB3EBE" w:rsidRDefault="00BB7D88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 w:rsidRPr="00EB3EB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ref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90286" w14:textId="77777777" w:rsidR="00BB7D88" w:rsidRPr="00EB3EBE" w:rsidRDefault="00BB7D88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D243B2" w14:textId="77777777" w:rsidR="00BB7D88" w:rsidRDefault="001F3F29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0.29</w:t>
            </w:r>
          </w:p>
          <w:p w14:paraId="2A92BA81" w14:textId="12CBC9C7" w:rsidR="001F3F29" w:rsidRPr="00EB3EBE" w:rsidRDefault="001F3F29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(-0.14,0.7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F09F64" w14:textId="77777777" w:rsidR="00BB7D88" w:rsidRDefault="001F3F29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-0.03</w:t>
            </w:r>
          </w:p>
          <w:p w14:paraId="5A09A906" w14:textId="2441E882" w:rsidR="001F3F29" w:rsidRPr="00EB3EBE" w:rsidRDefault="001F3F29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(-0.48,0.4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B23EA3" w14:textId="77777777" w:rsidR="00BB7D88" w:rsidRDefault="001F3F29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SG"/>
              </w:rPr>
              <w:t>0.34</w:t>
            </w:r>
          </w:p>
          <w:p w14:paraId="3FA633EE" w14:textId="2424C2C9" w:rsidR="001F3F29" w:rsidRPr="00EB3EBE" w:rsidRDefault="001F3F29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SG"/>
              </w:rPr>
              <w:t>(0.02,0.66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308C0" w14:textId="77777777" w:rsidR="00BB7D88" w:rsidRPr="00EB3EBE" w:rsidRDefault="00BB7D88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 w:rsidRPr="00EB3EB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ref</w:t>
            </w:r>
          </w:p>
        </w:tc>
      </w:tr>
      <w:tr w:rsidR="00BB7D88" w:rsidRPr="00EB3EBE" w14:paraId="176C1A7F" w14:textId="77777777" w:rsidTr="00D4516C">
        <w:trPr>
          <w:trHeight w:val="19"/>
        </w:trPr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9350D" w14:textId="77777777" w:rsidR="00BB7D88" w:rsidRPr="00EB3EBE" w:rsidRDefault="00BB7D88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4F536" w14:textId="77777777" w:rsidR="00BB7D88" w:rsidRPr="00EB3EBE" w:rsidRDefault="00BB7D88" w:rsidP="00EB3E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 w:rsidRPr="00EB3EB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66 months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38D5A2" w14:textId="77777777" w:rsidR="00BB7D88" w:rsidRDefault="00630B69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0.21</w:t>
            </w:r>
          </w:p>
          <w:p w14:paraId="033FE905" w14:textId="0B4D7DDE" w:rsidR="00630B69" w:rsidRPr="00EB3EBE" w:rsidRDefault="00630B69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(-0.25,0.67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699EF1" w14:textId="77777777" w:rsidR="00BB7D88" w:rsidRDefault="00630B69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-0.10</w:t>
            </w:r>
          </w:p>
          <w:p w14:paraId="45DB1479" w14:textId="1A0EF174" w:rsidR="00630B69" w:rsidRPr="00EB3EBE" w:rsidRDefault="00630B69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(-0.59,0.39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60B10" w14:textId="77777777" w:rsidR="00BB7D88" w:rsidRDefault="00630B69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0.32</w:t>
            </w:r>
          </w:p>
          <w:p w14:paraId="00AD2D85" w14:textId="6A02B1C0" w:rsidR="00630B69" w:rsidRPr="00EB3EBE" w:rsidRDefault="00630B69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(-0.02,0.66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7FD58" w14:textId="77777777" w:rsidR="00BB7D88" w:rsidRPr="00EB3EBE" w:rsidRDefault="00BB7D88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 w:rsidRPr="00EB3EB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ref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ECB06" w14:textId="77777777" w:rsidR="00BB7D88" w:rsidRPr="00EB3EBE" w:rsidRDefault="00BB7D88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56DB24" w14:textId="77777777" w:rsidR="00BB7D88" w:rsidRDefault="001F3F29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0.30</w:t>
            </w:r>
          </w:p>
          <w:p w14:paraId="723F710B" w14:textId="6F19DE95" w:rsidR="001F3F29" w:rsidRPr="00EB3EBE" w:rsidRDefault="001F3F29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(-0.15,0.7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659ADE" w14:textId="77777777" w:rsidR="00BB7D88" w:rsidRDefault="001F3F29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-0.04</w:t>
            </w:r>
          </w:p>
          <w:p w14:paraId="06E09CA6" w14:textId="78156603" w:rsidR="001F3F29" w:rsidRPr="00EB3EBE" w:rsidRDefault="001F3F29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(-0.53,0.4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6B0800" w14:textId="77777777" w:rsidR="00BB7D88" w:rsidRDefault="001F3F29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SG"/>
              </w:rPr>
              <w:t>0.36</w:t>
            </w:r>
          </w:p>
          <w:p w14:paraId="71E64446" w14:textId="11E7A27F" w:rsidR="001F3F29" w:rsidRPr="00EB3EBE" w:rsidRDefault="001F3F29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SG"/>
              </w:rPr>
              <w:t>(0.</w:t>
            </w:r>
            <w:r w:rsidR="0014689E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SG"/>
              </w:rPr>
              <w:t>02,0.71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62592" w14:textId="77777777" w:rsidR="00BB7D88" w:rsidRPr="00EB3EBE" w:rsidRDefault="00BB7D88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 w:rsidRPr="00EB3EB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ref</w:t>
            </w:r>
          </w:p>
        </w:tc>
      </w:tr>
      <w:tr w:rsidR="00BB7D88" w:rsidRPr="00EB3EBE" w14:paraId="11142610" w14:textId="77777777" w:rsidTr="00D4516C">
        <w:trPr>
          <w:trHeight w:val="19"/>
        </w:trPr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1466A" w14:textId="77777777" w:rsidR="00BB7D88" w:rsidRPr="00EB3EBE" w:rsidRDefault="00BB7D88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726E6" w14:textId="77777777" w:rsidR="00BB7D88" w:rsidRPr="00EB3EBE" w:rsidRDefault="00BB7D88" w:rsidP="00EB3E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 w:rsidRPr="00EB3EB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72 months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5D216B" w14:textId="77777777" w:rsidR="00BB7D88" w:rsidRDefault="00630B69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0.23</w:t>
            </w:r>
          </w:p>
          <w:p w14:paraId="06DC2FF5" w14:textId="4A963943" w:rsidR="00630B69" w:rsidRPr="00EB3EBE" w:rsidRDefault="00630B69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(-0.27,0.72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2D0F7B" w14:textId="77777777" w:rsidR="00BB7D88" w:rsidRDefault="00630B69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-0.11</w:t>
            </w:r>
          </w:p>
          <w:p w14:paraId="48287AC8" w14:textId="63E9585B" w:rsidR="00630B69" w:rsidRPr="00EB3EBE" w:rsidRDefault="00630B69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(-0.64,0.41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F551AB" w14:textId="77777777" w:rsidR="00BB7D88" w:rsidRDefault="00630B69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0.35</w:t>
            </w:r>
          </w:p>
          <w:p w14:paraId="53FB2E03" w14:textId="7509226A" w:rsidR="00630B69" w:rsidRPr="00EB3EBE" w:rsidRDefault="00630B69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(-0.02,0.72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0FD62" w14:textId="77777777" w:rsidR="00BB7D88" w:rsidRPr="00EB3EBE" w:rsidRDefault="00BB7D88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 w:rsidRPr="00EB3EB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ref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57FB5" w14:textId="77777777" w:rsidR="00BB7D88" w:rsidRPr="00EB3EBE" w:rsidRDefault="00BB7D88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09E26F" w14:textId="77777777" w:rsidR="00BB7D88" w:rsidRDefault="0014689E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0.32</w:t>
            </w:r>
          </w:p>
          <w:p w14:paraId="5A20F3D5" w14:textId="77779DD5" w:rsidR="0014689E" w:rsidRPr="00EB3EBE" w:rsidRDefault="0014689E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(-0.17,0.8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F5CD74" w14:textId="77777777" w:rsidR="00BB7D88" w:rsidRDefault="0014689E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-0.06</w:t>
            </w:r>
          </w:p>
          <w:p w14:paraId="3D370B3F" w14:textId="452E274E" w:rsidR="0014689E" w:rsidRPr="00EB3EBE" w:rsidRDefault="0014689E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(-0.58,0.4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58E478" w14:textId="77777777" w:rsidR="00BB7D88" w:rsidRDefault="0014689E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SG"/>
              </w:rPr>
              <w:t>0.39</w:t>
            </w:r>
          </w:p>
          <w:p w14:paraId="03B733B3" w14:textId="051E18A1" w:rsidR="0014689E" w:rsidRPr="00EB3EBE" w:rsidRDefault="0014689E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SG"/>
              </w:rPr>
              <w:t>(0.02,0.76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71C44" w14:textId="77777777" w:rsidR="00BB7D88" w:rsidRPr="00EB3EBE" w:rsidRDefault="00BB7D88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 w:rsidRPr="00EB3EB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ref</w:t>
            </w:r>
          </w:p>
        </w:tc>
      </w:tr>
      <w:tr w:rsidR="00BB7D88" w:rsidRPr="00EB3EBE" w14:paraId="345299CF" w14:textId="77777777" w:rsidTr="00D4516C">
        <w:trPr>
          <w:trHeight w:val="19"/>
        </w:trPr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4E09F" w14:textId="77777777" w:rsidR="00BB7D88" w:rsidRPr="00EB3EBE" w:rsidRDefault="00BB7D88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9FF10" w14:textId="77777777" w:rsidR="00BB7D88" w:rsidRPr="00EB3EBE" w:rsidRDefault="00BB7D88" w:rsidP="00EB3E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 w:rsidRPr="00EB3EB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78 months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B4D30D" w14:textId="77777777" w:rsidR="00BB7D88" w:rsidRDefault="00630B69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0.24</w:t>
            </w:r>
          </w:p>
          <w:p w14:paraId="192AF7B6" w14:textId="446983B7" w:rsidR="00630B69" w:rsidRPr="00EB3EBE" w:rsidRDefault="00630B69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(-0.29,0.77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82FCF8" w14:textId="77777777" w:rsidR="00BB7D88" w:rsidRDefault="00630B69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-0.13</w:t>
            </w:r>
          </w:p>
          <w:p w14:paraId="206DAE00" w14:textId="58729F13" w:rsidR="00630B69" w:rsidRPr="00EB3EBE" w:rsidRDefault="00630B69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(-0.69,0.43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EB962D" w14:textId="77777777" w:rsidR="00BB7D88" w:rsidRDefault="00630B69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0.37</w:t>
            </w:r>
          </w:p>
          <w:p w14:paraId="2AB90846" w14:textId="23BB3E9E" w:rsidR="00630B69" w:rsidRPr="00EB3EBE" w:rsidRDefault="00630B69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(-0.02,0.77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F29D8" w14:textId="77777777" w:rsidR="00BB7D88" w:rsidRPr="00EB3EBE" w:rsidRDefault="00BB7D88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 w:rsidRPr="00EB3EB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ref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4F0BB" w14:textId="77777777" w:rsidR="00BB7D88" w:rsidRPr="00EB3EBE" w:rsidRDefault="00BB7D88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8D1EAB" w14:textId="77777777" w:rsidR="00BB7D88" w:rsidRDefault="0014689E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0.34</w:t>
            </w:r>
          </w:p>
          <w:p w14:paraId="1543DE53" w14:textId="77870F19" w:rsidR="0014689E" w:rsidRPr="00EB3EBE" w:rsidRDefault="0014689E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(-0.19,0.8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586C0" w14:textId="77777777" w:rsidR="00BB7D88" w:rsidRDefault="0014689E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-0.07</w:t>
            </w:r>
          </w:p>
          <w:p w14:paraId="67B4C5F4" w14:textId="413D6F4C" w:rsidR="0014689E" w:rsidRPr="00EB3EBE" w:rsidRDefault="0014689E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(</w:t>
            </w:r>
            <w:r w:rsidR="00756259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-0.63,0.4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87B078" w14:textId="77777777" w:rsidR="00BB7D88" w:rsidRDefault="00756259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SG"/>
              </w:rPr>
              <w:t>0.41</w:t>
            </w:r>
          </w:p>
          <w:p w14:paraId="1D1B1D80" w14:textId="672DD590" w:rsidR="00756259" w:rsidRPr="00EB3EBE" w:rsidRDefault="00756259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SG"/>
              </w:rPr>
              <w:t>(0.02,0.81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774A4" w14:textId="77777777" w:rsidR="00BB7D88" w:rsidRPr="00EB3EBE" w:rsidRDefault="00BB7D88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 w:rsidRPr="00EB3EB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ref</w:t>
            </w:r>
          </w:p>
        </w:tc>
      </w:tr>
      <w:tr w:rsidR="00BB7D88" w:rsidRPr="00EB3EBE" w14:paraId="7EA7BF0D" w14:textId="77777777" w:rsidTr="00D4516C">
        <w:trPr>
          <w:trHeight w:val="19"/>
        </w:trPr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3790F" w14:textId="77777777" w:rsidR="00BB7D88" w:rsidRPr="00EB3EBE" w:rsidRDefault="00BB7D88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80CA4" w14:textId="77777777" w:rsidR="00BB7D88" w:rsidRPr="00EB3EBE" w:rsidRDefault="00BB7D88" w:rsidP="00EB3E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 w:rsidRPr="00EB3EB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84 months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849188" w14:textId="77777777" w:rsidR="00BB7D88" w:rsidRDefault="00630B69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0.26</w:t>
            </w:r>
          </w:p>
          <w:p w14:paraId="2DF9C167" w14:textId="504F006F" w:rsidR="00630B69" w:rsidRPr="00EB3EBE" w:rsidRDefault="00630B69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(-0.31,0.83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06F61C" w14:textId="77777777" w:rsidR="00BB7D88" w:rsidRDefault="00630B69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-0.14</w:t>
            </w:r>
          </w:p>
          <w:p w14:paraId="617D4D61" w14:textId="3430A1E7" w:rsidR="00630B69" w:rsidRPr="00EB3EBE" w:rsidRDefault="00630B69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(-0.75,0.46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65A537" w14:textId="77777777" w:rsidR="00BB7D88" w:rsidRDefault="00630B69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0.40</w:t>
            </w:r>
          </w:p>
          <w:p w14:paraId="1F0E6E96" w14:textId="55A35EAD" w:rsidR="00630B69" w:rsidRPr="00EB3EBE" w:rsidRDefault="00630B69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(-0.02,0.83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53CFF" w14:textId="77777777" w:rsidR="00BB7D88" w:rsidRPr="00EB3EBE" w:rsidRDefault="00BB7D88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 w:rsidRPr="00EB3EB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ref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1C792" w14:textId="77777777" w:rsidR="00BB7D88" w:rsidRPr="00EB3EBE" w:rsidRDefault="00BB7D88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8C9361" w14:textId="77777777" w:rsidR="00BB7D88" w:rsidRDefault="00756259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0.35</w:t>
            </w:r>
          </w:p>
          <w:p w14:paraId="2C820A13" w14:textId="26A245E5" w:rsidR="00756259" w:rsidRPr="00EB3EBE" w:rsidRDefault="00756259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(-0.21,0.9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21189A" w14:textId="77777777" w:rsidR="00BB7D88" w:rsidRDefault="00756259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-0.09</w:t>
            </w:r>
          </w:p>
          <w:p w14:paraId="13C9532C" w14:textId="697C3DC2" w:rsidR="00756259" w:rsidRPr="00EB3EBE" w:rsidRDefault="00756259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(-0.69,0.51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6F0905" w14:textId="77777777" w:rsidR="00BB7D88" w:rsidRDefault="00756259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SG"/>
              </w:rPr>
              <w:t>0.43</w:t>
            </w:r>
          </w:p>
          <w:p w14:paraId="2D88716A" w14:textId="6C5400E7" w:rsidR="00756259" w:rsidRPr="00EB3EBE" w:rsidRDefault="00756259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SG"/>
              </w:rPr>
              <w:t>(0.01,0.86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3AC59" w14:textId="77777777" w:rsidR="00BB7D88" w:rsidRPr="00EB3EBE" w:rsidRDefault="00BB7D88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 w:rsidRPr="00EB3EB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ref</w:t>
            </w:r>
          </w:p>
        </w:tc>
      </w:tr>
      <w:tr w:rsidR="00BB7D88" w:rsidRPr="00EB3EBE" w14:paraId="3993CAD4" w14:textId="77777777" w:rsidTr="00D4516C">
        <w:trPr>
          <w:trHeight w:val="19"/>
        </w:trPr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94512" w14:textId="77777777" w:rsidR="00BB7D88" w:rsidRPr="00EB3EBE" w:rsidRDefault="00BB7D88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B7404" w14:textId="77777777" w:rsidR="00BB7D88" w:rsidRPr="00EB3EBE" w:rsidRDefault="00BB7D88" w:rsidP="00EB3E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 w:rsidRPr="00EB3EB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90 months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DD2C1B" w14:textId="77777777" w:rsidR="00BB7D88" w:rsidRDefault="00630B69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0.28</w:t>
            </w:r>
          </w:p>
          <w:p w14:paraId="055EAB4D" w14:textId="6805BE36" w:rsidR="00630B69" w:rsidRPr="00EB3EBE" w:rsidRDefault="00630B69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(-0.34,0.89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3AC402" w14:textId="77777777" w:rsidR="00BB7D88" w:rsidRDefault="00630B69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-0.16</w:t>
            </w:r>
          </w:p>
          <w:p w14:paraId="1BDE678A" w14:textId="78879A59" w:rsidR="00630B69" w:rsidRPr="00EB3EBE" w:rsidRDefault="00630B69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(-0.81,0.49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38AA44" w14:textId="77777777" w:rsidR="00BB7D88" w:rsidRDefault="00630B69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0.43</w:t>
            </w:r>
          </w:p>
          <w:p w14:paraId="3E36E64F" w14:textId="15148293" w:rsidR="00630B69" w:rsidRPr="00EB3EBE" w:rsidRDefault="00630B69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(-0.03,0.89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E41FC" w14:textId="77777777" w:rsidR="00BB7D88" w:rsidRPr="00EB3EBE" w:rsidRDefault="00BB7D88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 w:rsidRPr="00EB3EB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ref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63FDC" w14:textId="77777777" w:rsidR="00BB7D88" w:rsidRPr="00EB3EBE" w:rsidRDefault="00BB7D88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C36EE0" w14:textId="77777777" w:rsidR="00BB7D88" w:rsidRDefault="00756259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0.37</w:t>
            </w:r>
          </w:p>
          <w:p w14:paraId="3CEC9032" w14:textId="3AE5091F" w:rsidR="00756259" w:rsidRPr="00EB3EBE" w:rsidRDefault="00756259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(-0.24,0.9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C9E0E6" w14:textId="77777777" w:rsidR="00BB7D88" w:rsidRDefault="00756259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-0.11</w:t>
            </w:r>
          </w:p>
          <w:p w14:paraId="5A64AD9F" w14:textId="29B939F9" w:rsidR="00756259" w:rsidRPr="00EB3EBE" w:rsidRDefault="00756259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(-0.74,0.53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428B7C" w14:textId="77777777" w:rsidR="00BB7D88" w:rsidRDefault="00756259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SG"/>
              </w:rPr>
              <w:t>0.46</w:t>
            </w:r>
          </w:p>
          <w:p w14:paraId="63659655" w14:textId="4B5B4CF8" w:rsidR="00756259" w:rsidRPr="00EB3EBE" w:rsidRDefault="00756259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SG"/>
              </w:rPr>
              <w:t>(0.003,0.91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53875" w14:textId="77777777" w:rsidR="00BB7D88" w:rsidRPr="00EB3EBE" w:rsidRDefault="00BB7D88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 w:rsidRPr="00EB3EB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ref</w:t>
            </w:r>
          </w:p>
        </w:tc>
      </w:tr>
      <w:tr w:rsidR="00BB7D88" w:rsidRPr="00EB3EBE" w14:paraId="43B726E8" w14:textId="77777777" w:rsidTr="00D4516C">
        <w:trPr>
          <w:trHeight w:val="19"/>
        </w:trPr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8F730" w14:textId="77777777" w:rsidR="00BB7D88" w:rsidRPr="00EB3EBE" w:rsidRDefault="00BB7D88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FD3EA" w14:textId="77777777" w:rsidR="00BB7D88" w:rsidRPr="00EB3EBE" w:rsidRDefault="00BB7D88" w:rsidP="00EB3E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 w:rsidRPr="00EB3EB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96 months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B356C7" w14:textId="77777777" w:rsidR="00BB7D88" w:rsidRDefault="00630B69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0.30</w:t>
            </w:r>
          </w:p>
          <w:p w14:paraId="6BC18C00" w14:textId="4FA2A5EA" w:rsidR="00630B69" w:rsidRPr="00EB3EBE" w:rsidRDefault="00630B69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(-0.36,0.95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121B68" w14:textId="77777777" w:rsidR="00BB7D88" w:rsidRDefault="00630B69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-0.18</w:t>
            </w:r>
          </w:p>
          <w:p w14:paraId="7B24CD97" w14:textId="6A32C64E" w:rsidR="00630B69" w:rsidRPr="00EB3EBE" w:rsidRDefault="00630B69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(-0.88,0.51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61A29F" w14:textId="77777777" w:rsidR="00BB7D88" w:rsidRDefault="00630B69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0.46</w:t>
            </w:r>
          </w:p>
          <w:p w14:paraId="4DF001C8" w14:textId="38D461F3" w:rsidR="00630B69" w:rsidRPr="00EB3EBE" w:rsidRDefault="00630B69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(-0.03,0.95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12D1A" w14:textId="77777777" w:rsidR="00BB7D88" w:rsidRPr="00EB3EBE" w:rsidRDefault="00BB7D88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 w:rsidRPr="00EB3EB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ref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BF0F2" w14:textId="77777777" w:rsidR="00BB7D88" w:rsidRPr="00EB3EBE" w:rsidRDefault="00BB7D88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A631E3" w14:textId="77777777" w:rsidR="00BB7D88" w:rsidRDefault="00170B06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0.39</w:t>
            </w:r>
          </w:p>
          <w:p w14:paraId="60475E16" w14:textId="061A014D" w:rsidR="00170B06" w:rsidRPr="00EB3EBE" w:rsidRDefault="00170B06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(-0.26,1.0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834984" w14:textId="77777777" w:rsidR="00BB7D88" w:rsidRDefault="00170B06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-0.13</w:t>
            </w:r>
          </w:p>
          <w:p w14:paraId="2CF15AAB" w14:textId="69F6C7CD" w:rsidR="00170B06" w:rsidRPr="00EB3EBE" w:rsidRDefault="00170B06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(-0.82,0.56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6A805A" w14:textId="77777777" w:rsidR="00BB7D88" w:rsidRPr="00170B06" w:rsidRDefault="00170B06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  <w:lang w:eastAsia="en-SG"/>
              </w:rPr>
            </w:pPr>
            <w:r w:rsidRPr="00170B06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  <w:lang w:eastAsia="en-SG"/>
              </w:rPr>
              <w:t>0.48</w:t>
            </w:r>
          </w:p>
          <w:p w14:paraId="42302272" w14:textId="04185105" w:rsidR="00170B06" w:rsidRPr="00170B06" w:rsidRDefault="00170B06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  <w:lang w:eastAsia="en-SG"/>
              </w:rPr>
            </w:pPr>
            <w:r w:rsidRPr="00170B06"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  <w:lang w:eastAsia="en-SG"/>
              </w:rPr>
              <w:t>(-0.005,0.97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63E77" w14:textId="77777777" w:rsidR="00BB7D88" w:rsidRPr="00EB3EBE" w:rsidRDefault="00BB7D88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 w:rsidRPr="00EB3EB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ref</w:t>
            </w:r>
          </w:p>
        </w:tc>
      </w:tr>
      <w:tr w:rsidR="00BB7D88" w:rsidRPr="00EB3EBE" w14:paraId="164EFEEC" w14:textId="77777777" w:rsidTr="00D4516C">
        <w:trPr>
          <w:trHeight w:val="19"/>
        </w:trPr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C7DA7" w14:textId="77777777" w:rsidR="00BB7D88" w:rsidRPr="00EB3EBE" w:rsidRDefault="00BB7D88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D54AC" w14:textId="77777777" w:rsidR="00BB7D88" w:rsidRPr="00EB3EBE" w:rsidRDefault="00BB7D88" w:rsidP="00EB3E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 w:rsidRPr="00EB3EB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102 months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B38ACC" w14:textId="77777777" w:rsidR="00BB7D88" w:rsidRDefault="00D4516C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0.31</w:t>
            </w:r>
          </w:p>
          <w:p w14:paraId="70B61EA0" w14:textId="301374C8" w:rsidR="00D4516C" w:rsidRPr="00EB3EBE" w:rsidRDefault="00D4516C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(-0.39,1.02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2825D5" w14:textId="77777777" w:rsidR="00BB7D88" w:rsidRDefault="00D4516C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-0.20</w:t>
            </w:r>
          </w:p>
          <w:p w14:paraId="15C1DFA8" w14:textId="122C7F2D" w:rsidR="00D4516C" w:rsidRPr="00EB3EBE" w:rsidRDefault="00D4516C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(-0.95,0.54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02FB90" w14:textId="77777777" w:rsidR="00BB7D88" w:rsidRDefault="00D4516C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0.49</w:t>
            </w:r>
          </w:p>
          <w:p w14:paraId="49ADE980" w14:textId="6ECC0400" w:rsidR="00D4516C" w:rsidRPr="00EB3EBE" w:rsidRDefault="00D4516C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(-0.03,1.02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3B98E" w14:textId="77777777" w:rsidR="00BB7D88" w:rsidRPr="00EB3EBE" w:rsidRDefault="00BB7D88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 w:rsidRPr="00EB3EB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ref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23F32" w14:textId="77777777" w:rsidR="00BB7D88" w:rsidRPr="00EB3EBE" w:rsidRDefault="00BB7D88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494EFF" w14:textId="77777777" w:rsidR="00BB7D88" w:rsidRDefault="0043624F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0.41</w:t>
            </w:r>
          </w:p>
          <w:p w14:paraId="444F4D5C" w14:textId="79A678C8" w:rsidR="0043624F" w:rsidRPr="00EB3EBE" w:rsidRDefault="0043624F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(-0.29,1.10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493CE8" w14:textId="77777777" w:rsidR="00BB7D88" w:rsidRDefault="0043624F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-0.15</w:t>
            </w:r>
          </w:p>
          <w:p w14:paraId="3157A75A" w14:textId="46A6AAC7" w:rsidR="0043624F" w:rsidRPr="00EB3EBE" w:rsidRDefault="0043624F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(-0.89,0.5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C32CC8" w14:textId="77777777" w:rsidR="00BB7D88" w:rsidRDefault="0043624F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  <w:lang w:eastAsia="en-SG"/>
              </w:rPr>
              <w:t>0.51</w:t>
            </w:r>
          </w:p>
          <w:p w14:paraId="0ABBF4E0" w14:textId="5E28B66B" w:rsidR="0043624F" w:rsidRPr="00170B06" w:rsidRDefault="0043624F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1"/>
                <w:szCs w:val="21"/>
                <w:lang w:eastAsia="en-SG"/>
              </w:rPr>
              <w:t>(-0.01,1.03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DEC4C" w14:textId="77777777" w:rsidR="00BB7D88" w:rsidRPr="00EB3EBE" w:rsidRDefault="00BB7D88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 w:rsidRPr="00EB3EB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ref</w:t>
            </w:r>
          </w:p>
        </w:tc>
      </w:tr>
      <w:tr w:rsidR="00BB7D88" w:rsidRPr="00EB3EBE" w14:paraId="1FA12E85" w14:textId="77777777" w:rsidTr="00D4516C">
        <w:trPr>
          <w:trHeight w:val="19"/>
        </w:trPr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65901" w14:textId="77777777" w:rsidR="00BB7D88" w:rsidRPr="00EB3EBE" w:rsidRDefault="00BB7D88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1812F" w14:textId="77777777" w:rsidR="00BB7D88" w:rsidRPr="00EB3EBE" w:rsidRDefault="00BB7D88" w:rsidP="00EB3E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 w:rsidRPr="00EB3EB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108 months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B7D72A" w14:textId="77777777" w:rsidR="00BB7D88" w:rsidRDefault="00D4516C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0.33</w:t>
            </w:r>
          </w:p>
          <w:p w14:paraId="6725D1CC" w14:textId="2EE8C394" w:rsidR="00D4516C" w:rsidRPr="00EB3EBE" w:rsidRDefault="00D4516C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(-0.42,1.08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E57A7B" w14:textId="77777777" w:rsidR="00BB7D88" w:rsidRDefault="00D4516C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-0.22</w:t>
            </w:r>
          </w:p>
          <w:p w14:paraId="30EE6457" w14:textId="24C63A8C" w:rsidR="00D4516C" w:rsidRPr="00EB3EBE" w:rsidRDefault="00D4516C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(-1.02,0.57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EFF95D" w14:textId="77777777" w:rsidR="00BB7D88" w:rsidRDefault="00D4516C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0.52</w:t>
            </w:r>
          </w:p>
          <w:p w14:paraId="448C204B" w14:textId="393F736F" w:rsidR="00D4516C" w:rsidRPr="00EB3EBE" w:rsidRDefault="00D4516C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(-0.04,1.08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FAA0C" w14:textId="77777777" w:rsidR="00BB7D88" w:rsidRPr="00EB3EBE" w:rsidRDefault="00BB7D88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 w:rsidRPr="00EB3EB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ref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B6F2B" w14:textId="77777777" w:rsidR="00BB7D88" w:rsidRPr="00EB3EBE" w:rsidRDefault="00BB7D88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098AC9" w14:textId="77777777" w:rsidR="00BB7D88" w:rsidRDefault="0043624F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0.42</w:t>
            </w:r>
          </w:p>
          <w:p w14:paraId="4814922C" w14:textId="18F96CB3" w:rsidR="0043624F" w:rsidRPr="00EB3EBE" w:rsidRDefault="0043624F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(-0.32,1.17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72ED15" w14:textId="77777777" w:rsidR="00BB7D88" w:rsidRDefault="0043624F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-0.17</w:t>
            </w:r>
          </w:p>
          <w:p w14:paraId="58387BBF" w14:textId="0E14BA41" w:rsidR="0043624F" w:rsidRPr="00EB3EBE" w:rsidRDefault="0043624F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(-0.96,0.62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547BBB" w14:textId="77777777" w:rsidR="00BB7D88" w:rsidRDefault="0043624F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0.54</w:t>
            </w:r>
          </w:p>
          <w:p w14:paraId="09F03F75" w14:textId="160B399E" w:rsidR="0043624F" w:rsidRPr="00EB3EBE" w:rsidRDefault="0043624F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(-0.02,1.09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F22A6" w14:textId="77777777" w:rsidR="00BB7D88" w:rsidRPr="00EB3EBE" w:rsidRDefault="00BB7D88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 w:rsidRPr="00EB3EB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ref</w:t>
            </w:r>
          </w:p>
        </w:tc>
      </w:tr>
      <w:tr w:rsidR="00BB7D88" w:rsidRPr="00EB3EBE" w14:paraId="4AC1FDB5" w14:textId="77777777" w:rsidTr="00D4516C">
        <w:trPr>
          <w:trHeight w:val="19"/>
        </w:trPr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27398" w14:textId="77777777" w:rsidR="00BB7D88" w:rsidRPr="00EB3EBE" w:rsidRDefault="00BB7D88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3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9486F" w14:textId="77777777" w:rsidR="00BB7D88" w:rsidRPr="00EB3EBE" w:rsidRDefault="00BB7D88" w:rsidP="00EB3E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 w:rsidRPr="00EB3EB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114 months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16D6BC" w14:textId="77777777" w:rsidR="00BB7D88" w:rsidRDefault="00D4516C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0.35</w:t>
            </w:r>
          </w:p>
          <w:p w14:paraId="2B7CCFB3" w14:textId="33807863" w:rsidR="00D4516C" w:rsidRPr="00EB3EBE" w:rsidRDefault="00D4516C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(-0.45,1.16)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0639F0" w14:textId="77777777" w:rsidR="00BB7D88" w:rsidRDefault="00D4516C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-0.25</w:t>
            </w:r>
          </w:p>
          <w:p w14:paraId="6E38C5CA" w14:textId="0D18F2BD" w:rsidR="00D4516C" w:rsidRPr="00EB3EBE" w:rsidRDefault="00D4516C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(-1.10,0.61)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BC5F6D" w14:textId="77777777" w:rsidR="00BB7D88" w:rsidRDefault="00D4516C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0.55</w:t>
            </w:r>
          </w:p>
          <w:p w14:paraId="1308C654" w14:textId="170F6943" w:rsidR="00D4516C" w:rsidRPr="00EB3EBE" w:rsidRDefault="00D4516C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(-0.05,1.15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D4660" w14:textId="77777777" w:rsidR="00BB7D88" w:rsidRPr="00EB3EBE" w:rsidRDefault="00BB7D88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 w:rsidRPr="00EB3EB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ref</w:t>
            </w:r>
          </w:p>
        </w:tc>
        <w:tc>
          <w:tcPr>
            <w:tcW w:w="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1C41D" w14:textId="77777777" w:rsidR="00BB7D88" w:rsidRPr="00EB3EBE" w:rsidRDefault="00BB7D88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A15EDD" w14:textId="77777777" w:rsidR="00BB7D88" w:rsidRDefault="0043624F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0.44</w:t>
            </w:r>
          </w:p>
          <w:p w14:paraId="137D7450" w14:textId="5EE42AD6" w:rsidR="0043624F" w:rsidRPr="00EB3EBE" w:rsidRDefault="0043624F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(-0.36,1.24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873936" w14:textId="77777777" w:rsidR="00BB7D88" w:rsidRDefault="0043624F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-0.19</w:t>
            </w:r>
          </w:p>
          <w:p w14:paraId="4EE3EA7E" w14:textId="4F7084E0" w:rsidR="0043624F" w:rsidRPr="00EB3EBE" w:rsidRDefault="0043624F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(-1.03,0.65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F9769C" w14:textId="77777777" w:rsidR="00BB7D88" w:rsidRDefault="0043624F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0.56</w:t>
            </w:r>
          </w:p>
          <w:p w14:paraId="18A7BDEA" w14:textId="1C7EE5AE" w:rsidR="0043624F" w:rsidRPr="00EB3EBE" w:rsidRDefault="0043624F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(-0.04,1.16)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D8130" w14:textId="77777777" w:rsidR="00BB7D88" w:rsidRPr="00EB3EBE" w:rsidRDefault="00BB7D88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 w:rsidRPr="00EB3EB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ref</w:t>
            </w:r>
          </w:p>
        </w:tc>
      </w:tr>
      <w:tr w:rsidR="00BB7D88" w:rsidRPr="00EB3EBE" w14:paraId="3AB6EAD5" w14:textId="77777777" w:rsidTr="00D4516C">
        <w:trPr>
          <w:trHeight w:val="19"/>
        </w:trPr>
        <w:tc>
          <w:tcPr>
            <w:tcW w:w="2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ED88E" w14:textId="77777777" w:rsidR="00BB7D88" w:rsidRPr="00EB3EBE" w:rsidRDefault="00BB7D88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35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68439" w14:textId="77777777" w:rsidR="00BB7D88" w:rsidRPr="00EB3EBE" w:rsidRDefault="00BB7D88" w:rsidP="00EB3E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 w:rsidRPr="00EB3EB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120 months</w:t>
            </w:r>
          </w:p>
        </w:tc>
        <w:tc>
          <w:tcPr>
            <w:tcW w:w="13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E2631AB" w14:textId="77777777" w:rsidR="00BB7D88" w:rsidRDefault="00D4516C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0.37</w:t>
            </w:r>
          </w:p>
          <w:p w14:paraId="2D7B40DF" w14:textId="35662F43" w:rsidR="00D4516C" w:rsidRPr="00EB3EBE" w:rsidRDefault="00D4516C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(-0.49,1.23)</w:t>
            </w:r>
          </w:p>
        </w:tc>
        <w:tc>
          <w:tcPr>
            <w:tcW w:w="142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5CF4940" w14:textId="77777777" w:rsidR="00BB7D88" w:rsidRDefault="00D4516C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-0.27</w:t>
            </w:r>
          </w:p>
          <w:p w14:paraId="6C746D65" w14:textId="59009FDD" w:rsidR="00D4516C" w:rsidRPr="00EB3EBE" w:rsidRDefault="00D4516C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(-1.18,0.64)</w:t>
            </w:r>
          </w:p>
        </w:tc>
        <w:tc>
          <w:tcPr>
            <w:tcW w:w="144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8654B25" w14:textId="77777777" w:rsidR="00BB7D88" w:rsidRDefault="00D4516C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0.58</w:t>
            </w:r>
          </w:p>
          <w:p w14:paraId="4995B959" w14:textId="62B1EC2D" w:rsidR="00D4516C" w:rsidRPr="00EB3EBE" w:rsidRDefault="00D4516C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(-0.06,1.22)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45657" w14:textId="77777777" w:rsidR="00BB7D88" w:rsidRPr="00EB3EBE" w:rsidRDefault="00BB7D88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 w:rsidRPr="00EB3EB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ref</w:t>
            </w:r>
          </w:p>
        </w:tc>
        <w:tc>
          <w:tcPr>
            <w:tcW w:w="2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0F444" w14:textId="77777777" w:rsidR="00BB7D88" w:rsidRPr="00EB3EBE" w:rsidRDefault="00BB7D88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</w:p>
        </w:tc>
        <w:tc>
          <w:tcPr>
            <w:tcW w:w="137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383CDEE" w14:textId="77777777" w:rsidR="00BB7D88" w:rsidRDefault="0043624F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0.46</w:t>
            </w:r>
          </w:p>
          <w:p w14:paraId="58C79211" w14:textId="04E677C5" w:rsidR="0043624F" w:rsidRPr="00EB3EBE" w:rsidRDefault="0043624F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(-0.39,1.31)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6BA3E7D" w14:textId="77777777" w:rsidR="00BB7D88" w:rsidRDefault="0043624F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-0.21</w:t>
            </w:r>
          </w:p>
          <w:p w14:paraId="7B3B8D4F" w14:textId="50ECB1A9" w:rsidR="0043624F" w:rsidRPr="00EB3EBE" w:rsidRDefault="0043624F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(-1.11,0.69)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251622F" w14:textId="77777777" w:rsidR="00BB7D88" w:rsidRDefault="0043624F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0.59</w:t>
            </w:r>
          </w:p>
          <w:p w14:paraId="36A9088F" w14:textId="33B90B1B" w:rsidR="0043624F" w:rsidRPr="00EB3EBE" w:rsidRDefault="0043624F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(-0.05,1.23)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A2F58" w14:textId="77777777" w:rsidR="00BB7D88" w:rsidRPr="00EB3EBE" w:rsidRDefault="00BB7D88" w:rsidP="00EB3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 w:rsidRPr="00EB3EB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ref</w:t>
            </w:r>
          </w:p>
        </w:tc>
      </w:tr>
      <w:tr w:rsidR="000F0491" w:rsidRPr="00EB3EBE" w14:paraId="31391BDB" w14:textId="77777777" w:rsidTr="00D4516C">
        <w:trPr>
          <w:trHeight w:val="19"/>
        </w:trPr>
        <w:tc>
          <w:tcPr>
            <w:tcW w:w="38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5BB922" w14:textId="77777777" w:rsidR="000F0491" w:rsidRPr="00EB3EBE" w:rsidRDefault="000F0491" w:rsidP="000F049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SG"/>
              </w:rPr>
            </w:pPr>
            <w:r w:rsidRPr="00EB3EBE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SG"/>
              </w:rPr>
              <w:t>Overall BMI trajectory (kg/m</w:t>
            </w:r>
            <w:r w:rsidRPr="00EB3EBE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vertAlign w:val="superscript"/>
                <w:lang w:eastAsia="en-SG"/>
              </w:rPr>
              <w:t>2</w:t>
            </w:r>
            <w:r w:rsidRPr="00EB3EBE"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SG"/>
              </w:rPr>
              <w:t>; n=1649)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889D33" w14:textId="77777777" w:rsidR="000F0491" w:rsidRDefault="000F0491" w:rsidP="000F0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-0.10</w:t>
            </w:r>
          </w:p>
          <w:p w14:paraId="57DA1954" w14:textId="760388F0" w:rsidR="000F0491" w:rsidRPr="00EB3EBE" w:rsidRDefault="000F0491" w:rsidP="000F0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(-0.39,0.19)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A9501C" w14:textId="77777777" w:rsidR="000F0491" w:rsidRDefault="000F0491" w:rsidP="000F0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-0.13</w:t>
            </w:r>
          </w:p>
          <w:p w14:paraId="650A8C65" w14:textId="7A72EB74" w:rsidR="000F0491" w:rsidRPr="00EB3EBE" w:rsidRDefault="000F0491" w:rsidP="000F0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(-0.44,0.18)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BFC491" w14:textId="77777777" w:rsidR="000F0491" w:rsidRDefault="000F0491" w:rsidP="000F0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SG"/>
              </w:rPr>
              <w:t>0.23</w:t>
            </w:r>
          </w:p>
          <w:p w14:paraId="60B8F992" w14:textId="48E4C49E" w:rsidR="000F0491" w:rsidRPr="00EB3EBE" w:rsidRDefault="000F0491" w:rsidP="000F0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SG"/>
              </w:rPr>
              <w:t>(0.02,0.44)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4B520C" w14:textId="77777777" w:rsidR="000F0491" w:rsidRPr="00EB3EBE" w:rsidRDefault="000F0491" w:rsidP="000F0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 w:rsidRPr="00EB3EB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ref</w:t>
            </w:r>
          </w:p>
        </w:tc>
        <w:tc>
          <w:tcPr>
            <w:tcW w:w="2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97616F" w14:textId="77777777" w:rsidR="000F0491" w:rsidRPr="00EB3EBE" w:rsidRDefault="000F0491" w:rsidP="000F0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EBB3F4" w14:textId="77777777" w:rsidR="000F0491" w:rsidRDefault="000C644B" w:rsidP="000F0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-0.05</w:t>
            </w:r>
          </w:p>
          <w:p w14:paraId="2981DFAE" w14:textId="23D20041" w:rsidR="000C644B" w:rsidRPr="00EB3EBE" w:rsidRDefault="000C644B" w:rsidP="000F0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(</w:t>
            </w:r>
            <w:r w:rsidR="00D268BC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-0.34,0.24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AD072A" w14:textId="77777777" w:rsidR="000F0491" w:rsidRDefault="00D268BC" w:rsidP="000F0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-0.15</w:t>
            </w:r>
          </w:p>
          <w:p w14:paraId="766ECF87" w14:textId="6BF17080" w:rsidR="00D268BC" w:rsidRPr="00EB3EBE" w:rsidRDefault="00D268BC" w:rsidP="000F0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(-0.45,0.16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CF74B2" w14:textId="77777777" w:rsidR="000F0491" w:rsidRDefault="00D268BC" w:rsidP="000F0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SG"/>
              </w:rPr>
              <w:t>0.26</w:t>
            </w:r>
          </w:p>
          <w:p w14:paraId="141C6C86" w14:textId="643EE296" w:rsidR="00D268BC" w:rsidRPr="00EB3EBE" w:rsidRDefault="00D268BC" w:rsidP="000F0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1"/>
                <w:szCs w:val="21"/>
                <w:lang w:eastAsia="en-SG"/>
              </w:rPr>
              <w:t>(0.05,0.47)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7C1B89" w14:textId="77777777" w:rsidR="000F0491" w:rsidRPr="00EB3EBE" w:rsidRDefault="000F0491" w:rsidP="000F04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</w:pPr>
            <w:r w:rsidRPr="00EB3EBE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  <w:lang w:eastAsia="en-SG"/>
              </w:rPr>
              <w:t>ref</w:t>
            </w:r>
          </w:p>
        </w:tc>
      </w:tr>
    </w:tbl>
    <w:p w14:paraId="76EE662A" w14:textId="16DC2D34" w:rsidR="002B6C90" w:rsidRPr="00E00B5A" w:rsidRDefault="00BB7D88" w:rsidP="002B6C90">
      <w:pPr>
        <w:pStyle w:val="NoSpacing"/>
        <w:rPr>
          <w:rFonts w:ascii="Times New Roman" w:hAnsi="Times New Roman" w:cs="Times New Roman"/>
          <w:sz w:val="20"/>
        </w:rPr>
      </w:pPr>
      <w:proofErr w:type="spellStart"/>
      <w:r>
        <w:rPr>
          <w:rFonts w:ascii="Times New Roman" w:hAnsi="Times New Roman" w:cs="Times New Roman"/>
          <w:sz w:val="20"/>
          <w:vertAlign w:val="superscript"/>
        </w:rPr>
        <w:t>a</w:t>
      </w:r>
      <w:proofErr w:type="spellEnd"/>
      <w:r w:rsidR="002B6C90" w:rsidRPr="005B7414">
        <w:rPr>
          <w:rFonts w:ascii="Times New Roman" w:hAnsi="Times New Roman" w:cs="Times New Roman"/>
          <w:sz w:val="20"/>
        </w:rPr>
        <w:t xml:space="preserve"> Adjusted for date of birth, sine/cosine of the date of birth, maternal age, educational attainment, parity, smoking history, median household income, census tract % below poverty, </w:t>
      </w:r>
      <w:r w:rsidR="002B6C90">
        <w:rPr>
          <w:rFonts w:ascii="Times New Roman" w:hAnsi="Times New Roman" w:cs="Times New Roman"/>
          <w:sz w:val="20"/>
        </w:rPr>
        <w:t>child sex and race/ethnicity</w:t>
      </w:r>
    </w:p>
    <w:p w14:paraId="32D24FA5" w14:textId="77777777" w:rsidR="002B6C90" w:rsidRPr="006D6C2E" w:rsidRDefault="002B6C90" w:rsidP="002B6C90">
      <w:pPr>
        <w:pStyle w:val="NoSpacing"/>
        <w:rPr>
          <w:rFonts w:ascii="Times New Roman" w:hAnsi="Times New Roman" w:cs="Times New Roman"/>
        </w:rPr>
      </w:pPr>
    </w:p>
    <w:p w14:paraId="4946467B" w14:textId="77777777" w:rsidR="002B6C90" w:rsidRPr="002B6C90" w:rsidRDefault="002B6C90" w:rsidP="006D6C2E">
      <w:pPr>
        <w:pStyle w:val="NoSpacing"/>
        <w:rPr>
          <w:rFonts w:ascii="Times New Roman" w:hAnsi="Times New Roman" w:cs="Times New Roman"/>
        </w:rPr>
      </w:pPr>
    </w:p>
    <w:p w14:paraId="280AB8D9" w14:textId="77777777" w:rsidR="00DD59CF" w:rsidRDefault="00DD59CF" w:rsidP="005B7414">
      <w:pPr>
        <w:pStyle w:val="NoSpacing"/>
        <w:rPr>
          <w:rFonts w:ascii="Times New Roman" w:hAnsi="Times New Roman" w:cs="Times New Roman"/>
        </w:rPr>
      </w:pPr>
    </w:p>
    <w:p w14:paraId="3E622058" w14:textId="77777777" w:rsidR="004F3DD0" w:rsidRDefault="004F3DD0" w:rsidP="005B7414">
      <w:pPr>
        <w:pStyle w:val="NoSpacing"/>
        <w:rPr>
          <w:rFonts w:ascii="Times New Roman" w:hAnsi="Times New Roman" w:cs="Times New Roman"/>
        </w:rPr>
      </w:pPr>
    </w:p>
    <w:p w14:paraId="557F9CB2" w14:textId="77777777" w:rsidR="00231EDB" w:rsidRPr="00DD59CF" w:rsidRDefault="00231EDB" w:rsidP="00BB7D88">
      <w:pPr>
        <w:pStyle w:val="NoSpacing"/>
        <w:rPr>
          <w:rFonts w:ascii="Times New Roman" w:hAnsi="Times New Roman" w:cs="Times New Roman"/>
        </w:rPr>
      </w:pPr>
    </w:p>
    <w:sectPr w:rsidR="00231EDB" w:rsidRPr="00DD59CF" w:rsidSect="004F3DD0">
      <w:pgSz w:w="16840" w:h="11907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7414"/>
    <w:rsid w:val="00016683"/>
    <w:rsid w:val="00036856"/>
    <w:rsid w:val="00056AF7"/>
    <w:rsid w:val="00074BA7"/>
    <w:rsid w:val="00075995"/>
    <w:rsid w:val="00083D7B"/>
    <w:rsid w:val="000926FB"/>
    <w:rsid w:val="000970A7"/>
    <w:rsid w:val="000C644B"/>
    <w:rsid w:val="000E2036"/>
    <w:rsid w:val="000F0491"/>
    <w:rsid w:val="001426D4"/>
    <w:rsid w:val="0014689E"/>
    <w:rsid w:val="00170B06"/>
    <w:rsid w:val="001A07B2"/>
    <w:rsid w:val="001C0B25"/>
    <w:rsid w:val="001D0719"/>
    <w:rsid w:val="001E10DE"/>
    <w:rsid w:val="001F3F29"/>
    <w:rsid w:val="001F74C7"/>
    <w:rsid w:val="0022437B"/>
    <w:rsid w:val="00231EDB"/>
    <w:rsid w:val="002B5805"/>
    <w:rsid w:val="002B5CDB"/>
    <w:rsid w:val="002B6C90"/>
    <w:rsid w:val="002E368D"/>
    <w:rsid w:val="002F24A1"/>
    <w:rsid w:val="002F5A00"/>
    <w:rsid w:val="00302E39"/>
    <w:rsid w:val="00307AB7"/>
    <w:rsid w:val="0033289B"/>
    <w:rsid w:val="00344893"/>
    <w:rsid w:val="003551E8"/>
    <w:rsid w:val="00364121"/>
    <w:rsid w:val="00380F5E"/>
    <w:rsid w:val="003814DB"/>
    <w:rsid w:val="00391C49"/>
    <w:rsid w:val="003937A3"/>
    <w:rsid w:val="003E0ABD"/>
    <w:rsid w:val="003E2481"/>
    <w:rsid w:val="003F0BB3"/>
    <w:rsid w:val="004071CE"/>
    <w:rsid w:val="0042227F"/>
    <w:rsid w:val="0043624F"/>
    <w:rsid w:val="00452DF2"/>
    <w:rsid w:val="004B50CD"/>
    <w:rsid w:val="004E2BBF"/>
    <w:rsid w:val="004E2D80"/>
    <w:rsid w:val="004F3DD0"/>
    <w:rsid w:val="00501C44"/>
    <w:rsid w:val="00544205"/>
    <w:rsid w:val="005472C6"/>
    <w:rsid w:val="00553608"/>
    <w:rsid w:val="005B7414"/>
    <w:rsid w:val="005C6009"/>
    <w:rsid w:val="005D28A9"/>
    <w:rsid w:val="005E329B"/>
    <w:rsid w:val="006168F5"/>
    <w:rsid w:val="00621311"/>
    <w:rsid w:val="00630B69"/>
    <w:rsid w:val="00636209"/>
    <w:rsid w:val="006A7DE7"/>
    <w:rsid w:val="006C0E98"/>
    <w:rsid w:val="006D6C2E"/>
    <w:rsid w:val="006E2477"/>
    <w:rsid w:val="007061FA"/>
    <w:rsid w:val="00713894"/>
    <w:rsid w:val="00713C14"/>
    <w:rsid w:val="00713F2E"/>
    <w:rsid w:val="00715391"/>
    <w:rsid w:val="00721566"/>
    <w:rsid w:val="00756259"/>
    <w:rsid w:val="00760B1E"/>
    <w:rsid w:val="007737B7"/>
    <w:rsid w:val="00782FE3"/>
    <w:rsid w:val="00821519"/>
    <w:rsid w:val="00822955"/>
    <w:rsid w:val="00840B0F"/>
    <w:rsid w:val="00890E3C"/>
    <w:rsid w:val="008A14A9"/>
    <w:rsid w:val="008A1CD3"/>
    <w:rsid w:val="008A27CA"/>
    <w:rsid w:val="008A4FCF"/>
    <w:rsid w:val="008B3270"/>
    <w:rsid w:val="008F7BD8"/>
    <w:rsid w:val="009149B6"/>
    <w:rsid w:val="00932259"/>
    <w:rsid w:val="00973638"/>
    <w:rsid w:val="009F7FF4"/>
    <w:rsid w:val="00A03C32"/>
    <w:rsid w:val="00A46353"/>
    <w:rsid w:val="00A7120D"/>
    <w:rsid w:val="00A85484"/>
    <w:rsid w:val="00AA01E9"/>
    <w:rsid w:val="00AA5CDC"/>
    <w:rsid w:val="00AB3D1F"/>
    <w:rsid w:val="00AC0FFA"/>
    <w:rsid w:val="00AC4E65"/>
    <w:rsid w:val="00AE0D31"/>
    <w:rsid w:val="00AE4BB0"/>
    <w:rsid w:val="00AF69E6"/>
    <w:rsid w:val="00B40CCD"/>
    <w:rsid w:val="00B647F4"/>
    <w:rsid w:val="00B94BF8"/>
    <w:rsid w:val="00B97882"/>
    <w:rsid w:val="00BB7D88"/>
    <w:rsid w:val="00BD7530"/>
    <w:rsid w:val="00C353D6"/>
    <w:rsid w:val="00C705CF"/>
    <w:rsid w:val="00C77A1F"/>
    <w:rsid w:val="00C831AE"/>
    <w:rsid w:val="00C97BC5"/>
    <w:rsid w:val="00CA02E7"/>
    <w:rsid w:val="00CA1901"/>
    <w:rsid w:val="00CC64DB"/>
    <w:rsid w:val="00CC7C41"/>
    <w:rsid w:val="00CE0986"/>
    <w:rsid w:val="00D155B3"/>
    <w:rsid w:val="00D268BC"/>
    <w:rsid w:val="00D4449A"/>
    <w:rsid w:val="00D4516C"/>
    <w:rsid w:val="00D9170C"/>
    <w:rsid w:val="00DA5011"/>
    <w:rsid w:val="00DD0665"/>
    <w:rsid w:val="00DD59CF"/>
    <w:rsid w:val="00DD6498"/>
    <w:rsid w:val="00DE6638"/>
    <w:rsid w:val="00E00B5A"/>
    <w:rsid w:val="00E04844"/>
    <w:rsid w:val="00E05BFA"/>
    <w:rsid w:val="00E2395B"/>
    <w:rsid w:val="00E50346"/>
    <w:rsid w:val="00E55890"/>
    <w:rsid w:val="00E700F7"/>
    <w:rsid w:val="00E73FB8"/>
    <w:rsid w:val="00E77A1E"/>
    <w:rsid w:val="00E964BC"/>
    <w:rsid w:val="00EB3EBE"/>
    <w:rsid w:val="00EE6DC0"/>
    <w:rsid w:val="00EF0B9D"/>
    <w:rsid w:val="00F018D1"/>
    <w:rsid w:val="00F14DDA"/>
    <w:rsid w:val="00F1745C"/>
    <w:rsid w:val="00F17ED5"/>
    <w:rsid w:val="00F227B8"/>
    <w:rsid w:val="00F303EA"/>
    <w:rsid w:val="00F41599"/>
    <w:rsid w:val="00F87D63"/>
    <w:rsid w:val="00F87F37"/>
    <w:rsid w:val="00F921BE"/>
    <w:rsid w:val="00FA5864"/>
    <w:rsid w:val="00FD2A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BD54C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B7414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4071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071C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071C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71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71C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71C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71CE"/>
    <w:rPr>
      <w:rFonts w:ascii="Tahoma" w:hAnsi="Tahoma" w:cs="Tahoma"/>
      <w:sz w:val="16"/>
      <w:szCs w:val="16"/>
    </w:rPr>
  </w:style>
  <w:style w:type="paragraph" w:customStyle="1" w:styleId="SupplementaryMaterial">
    <w:name w:val="Supplementary Material"/>
    <w:basedOn w:val="Title"/>
    <w:next w:val="Title"/>
    <w:qFormat/>
    <w:rsid w:val="00E50346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E50346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50346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B7414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4071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071C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071C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71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71C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71C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71CE"/>
    <w:rPr>
      <w:rFonts w:ascii="Tahoma" w:hAnsi="Tahoma" w:cs="Tahoma"/>
      <w:sz w:val="16"/>
      <w:szCs w:val="16"/>
    </w:rPr>
  </w:style>
  <w:style w:type="paragraph" w:customStyle="1" w:styleId="SupplementaryMaterial">
    <w:name w:val="Supplementary Material"/>
    <w:basedOn w:val="Title"/>
    <w:next w:val="Title"/>
    <w:qFormat/>
    <w:rsid w:val="00E50346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E50346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50346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958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81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09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873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62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04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11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68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58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84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69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93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63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325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689</Words>
  <Characters>9631</Characters>
  <Application>Microsoft Office Word</Application>
  <DocSecurity>4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ineHealth</Company>
  <LinksUpToDate>false</LinksUpToDate>
  <CharactersWithSpaces>112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zzuddin Bin Mohd Aris</dc:creator>
  <cp:lastModifiedBy>afleisch</cp:lastModifiedBy>
  <cp:revision>2</cp:revision>
  <dcterms:created xsi:type="dcterms:W3CDTF">2018-06-05T19:02:00Z</dcterms:created>
  <dcterms:modified xsi:type="dcterms:W3CDTF">2018-06-05T19:02:00Z</dcterms:modified>
</cp:coreProperties>
</file>